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5E8B1" w14:textId="77777777" w:rsidR="0088034A" w:rsidRPr="00975483" w:rsidRDefault="008A77CA" w:rsidP="0088034A">
      <w:pPr>
        <w:rPr>
          <w:rFonts w:ascii="Times New Roman" w:hAnsi="Times New Roman" w:cs="Times New Roman"/>
          <w:b/>
          <w:color w:val="000000" w:themeColor="text1"/>
          <w:sz w:val="24"/>
          <w:lang w:val="en-US"/>
        </w:rPr>
      </w:pPr>
      <w:r w:rsidRPr="00975483">
        <w:rPr>
          <w:rFonts w:ascii="Times New Roman" w:hAnsi="Times New Roman" w:cs="Times New Roman"/>
          <w:color w:val="000000" w:themeColor="text1"/>
          <w:sz w:val="24"/>
          <w:lang w:val="en-US"/>
        </w:rPr>
        <w:t>Supplementary d</w:t>
      </w:r>
      <w:proofErr w:type="spellStart"/>
      <w:r w:rsidR="0088034A" w:rsidRPr="00975483">
        <w:rPr>
          <w:rFonts w:ascii="Times New Roman" w:eastAsia="Calibri" w:hAnsi="Times New Roman" w:cs="Times New Roman"/>
          <w:bCs/>
          <w:color w:val="000000" w:themeColor="text1"/>
        </w:rPr>
        <w:t>ata</w:t>
      </w:r>
      <w:proofErr w:type="spellEnd"/>
      <w:r w:rsidR="0088034A" w:rsidRPr="00975483">
        <w:rPr>
          <w:rFonts w:ascii="Times New Roman" w:eastAsia="Calibri" w:hAnsi="Times New Roman" w:cs="Times New Roman"/>
          <w:bCs/>
          <w:color w:val="000000" w:themeColor="text1"/>
        </w:rPr>
        <w:t xml:space="preserve"> charting table</w:t>
      </w:r>
      <w:r w:rsidR="0088034A" w:rsidRPr="00975483">
        <w:rPr>
          <w:rFonts w:ascii="Times New Roman" w:eastAsia="Calibri" w:hAnsi="Times New Roman" w:cs="Times New Roman"/>
          <w:b/>
          <w:bCs/>
          <w:color w:val="000000" w:themeColor="text1"/>
        </w:rPr>
        <w:t xml:space="preserve"> </w:t>
      </w:r>
      <w:r w:rsidR="0088034A" w:rsidRPr="00975483">
        <w:rPr>
          <w:rFonts w:ascii="Times New Roman" w:eastAsia="Calibri" w:hAnsi="Times New Roman" w:cs="Times New Roman"/>
          <w:bCs/>
          <w:color w:val="000000" w:themeColor="text1"/>
        </w:rPr>
        <w:t>o</w:t>
      </w:r>
      <w:r w:rsidRPr="00975483">
        <w:rPr>
          <w:rFonts w:ascii="Times New Roman" w:eastAsia="Calibri" w:hAnsi="Times New Roman" w:cs="Times New Roman"/>
          <w:bCs/>
          <w:color w:val="000000" w:themeColor="text1"/>
        </w:rPr>
        <w:t>f</w:t>
      </w:r>
      <w:r w:rsidR="0088034A" w:rsidRPr="00975483">
        <w:rPr>
          <w:rFonts w:ascii="Times New Roman" w:eastAsia="Calibri" w:hAnsi="Times New Roman" w:cs="Times New Roman"/>
          <w:bCs/>
          <w:color w:val="000000" w:themeColor="text1"/>
        </w:rPr>
        <w:t xml:space="preserve"> articles </w:t>
      </w:r>
      <w:r w:rsidR="0088034A" w:rsidRPr="00975483">
        <w:rPr>
          <w:rFonts w:ascii="Times New Roman" w:hAnsi="Times New Roman" w:cs="Times New Roman"/>
          <w:color w:val="000000" w:themeColor="text1"/>
        </w:rPr>
        <w:t>on gender transformative approaches to sexual, reproductive and maternal health in sub-Saharan Africa (2012-2022)</w:t>
      </w:r>
    </w:p>
    <w:p w14:paraId="2C4CB1CF" w14:textId="77777777" w:rsidR="00256D86" w:rsidRPr="00975483" w:rsidRDefault="00AD71B0">
      <w:pPr>
        <w:rPr>
          <w:rFonts w:ascii="Times New Roman" w:hAnsi="Times New Roman" w:cs="Times New Roman"/>
          <w:color w:val="000000" w:themeColor="text1"/>
          <w:sz w:val="24"/>
          <w:lang w:val="en-US"/>
        </w:rPr>
      </w:pPr>
      <w:r w:rsidRPr="00975483">
        <w:rPr>
          <w:rFonts w:ascii="Times New Roman" w:hAnsi="Times New Roman" w:cs="Times New Roman"/>
          <w:color w:val="000000" w:themeColor="text1"/>
          <w:sz w:val="24"/>
          <w:lang w:val="en-US"/>
        </w:rPr>
        <w:t xml:space="preserve">A more comprehensive data charting table on the content of the reviewed paper is included in the main scoping review by George et al. (2025), available at </w:t>
      </w:r>
      <w:hyperlink r:id="rId5" w:history="1">
        <w:r w:rsidRPr="00975483">
          <w:rPr>
            <w:rStyle w:val="Hyperlink"/>
            <w:rFonts w:ascii="Times New Roman" w:hAnsi="Times New Roman" w:cs="Times New Roman"/>
            <w:color w:val="000000" w:themeColor="text1"/>
            <w:sz w:val="24"/>
            <w:lang w:val="en-US"/>
          </w:rPr>
          <w:t>https://www.ajrh.info/index.php/ajrh/article/view/5693/2271</w:t>
        </w:r>
      </w:hyperlink>
      <w:r w:rsidRPr="00975483">
        <w:rPr>
          <w:rFonts w:ascii="Times New Roman" w:hAnsi="Times New Roman" w:cs="Times New Roman"/>
          <w:color w:val="000000" w:themeColor="text1"/>
          <w:sz w:val="24"/>
          <w:lang w:val="en-US"/>
        </w:rPr>
        <w:t xml:space="preserve"> </w:t>
      </w:r>
    </w:p>
    <w:tbl>
      <w:tblPr>
        <w:tblStyle w:val="TableGrid"/>
        <w:tblW w:w="15385" w:type="dxa"/>
        <w:tblInd w:w="-545" w:type="dxa"/>
        <w:tblLayout w:type="fixed"/>
        <w:tblLook w:val="04A0" w:firstRow="1" w:lastRow="0" w:firstColumn="1" w:lastColumn="0" w:noHBand="0" w:noVBand="1"/>
      </w:tblPr>
      <w:tblGrid>
        <w:gridCol w:w="895"/>
        <w:gridCol w:w="990"/>
        <w:gridCol w:w="1715"/>
        <w:gridCol w:w="1125"/>
        <w:gridCol w:w="1125"/>
        <w:gridCol w:w="945"/>
        <w:gridCol w:w="945"/>
        <w:gridCol w:w="3865"/>
        <w:gridCol w:w="1620"/>
        <w:gridCol w:w="720"/>
        <w:gridCol w:w="1440"/>
      </w:tblGrid>
      <w:tr w:rsidR="00975483" w:rsidRPr="00975483" w14:paraId="176925B0" w14:textId="77777777" w:rsidTr="00AD71B0">
        <w:trPr>
          <w:trHeight w:val="310"/>
        </w:trPr>
        <w:tc>
          <w:tcPr>
            <w:tcW w:w="895" w:type="dxa"/>
            <w:noWrap/>
          </w:tcPr>
          <w:p w14:paraId="154E0E12" w14:textId="77777777" w:rsidR="00AD71B0" w:rsidRPr="00975483" w:rsidRDefault="00AD71B0" w:rsidP="00AD71B0">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S No</w:t>
            </w:r>
          </w:p>
        </w:tc>
        <w:tc>
          <w:tcPr>
            <w:tcW w:w="990" w:type="dxa"/>
          </w:tcPr>
          <w:p w14:paraId="6E7E8108" w14:textId="77777777" w:rsidR="00AD71B0" w:rsidRPr="00975483" w:rsidRDefault="00AD71B0" w:rsidP="006F4AA3">
            <w:pPr>
              <w:rPr>
                <w:rFonts w:ascii="Times New Roman" w:eastAsia="Times New Roman" w:hAnsi="Times New Roman" w:cs="Times New Roman"/>
                <w:b/>
                <w:bCs/>
                <w:color w:val="000000" w:themeColor="text1"/>
                <w:sz w:val="16"/>
                <w:szCs w:val="16"/>
              </w:rPr>
            </w:pPr>
            <w:r w:rsidRPr="00975483">
              <w:rPr>
                <w:rFonts w:ascii="Times New Roman" w:eastAsia="Times New Roman" w:hAnsi="Times New Roman" w:cs="Times New Roman"/>
                <w:b/>
                <w:bCs/>
                <w:color w:val="000000" w:themeColor="text1"/>
                <w:sz w:val="16"/>
                <w:szCs w:val="16"/>
              </w:rPr>
              <w:t xml:space="preserve">Author </w:t>
            </w:r>
          </w:p>
        </w:tc>
        <w:tc>
          <w:tcPr>
            <w:tcW w:w="1715" w:type="dxa"/>
            <w:noWrap/>
            <w:hideMark/>
          </w:tcPr>
          <w:p w14:paraId="06290E77"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Title of the paper</w:t>
            </w:r>
          </w:p>
        </w:tc>
        <w:tc>
          <w:tcPr>
            <w:tcW w:w="1125" w:type="dxa"/>
            <w:noWrap/>
            <w:hideMark/>
          </w:tcPr>
          <w:p w14:paraId="701C96C3"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 xml:space="preserve">First author's country </w:t>
            </w:r>
          </w:p>
        </w:tc>
        <w:tc>
          <w:tcPr>
            <w:tcW w:w="1125" w:type="dxa"/>
            <w:noWrap/>
            <w:hideMark/>
          </w:tcPr>
          <w:p w14:paraId="13D0A523"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Last author's country</w:t>
            </w:r>
          </w:p>
        </w:tc>
        <w:tc>
          <w:tcPr>
            <w:tcW w:w="945" w:type="dxa"/>
            <w:noWrap/>
            <w:hideMark/>
          </w:tcPr>
          <w:p w14:paraId="465BF194" w14:textId="77777777" w:rsidR="00AD71B0" w:rsidRPr="00975483" w:rsidRDefault="00AD71B0" w:rsidP="006F4AA3">
            <w:pPr>
              <w:jc w:val="right"/>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 xml:space="preserve">Total number of local authors </w:t>
            </w:r>
          </w:p>
        </w:tc>
        <w:tc>
          <w:tcPr>
            <w:tcW w:w="945" w:type="dxa"/>
            <w:noWrap/>
            <w:hideMark/>
          </w:tcPr>
          <w:p w14:paraId="504F87A4"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Total number of authors</w:t>
            </w:r>
          </w:p>
        </w:tc>
        <w:tc>
          <w:tcPr>
            <w:tcW w:w="3865" w:type="dxa"/>
            <w:noWrap/>
            <w:hideMark/>
          </w:tcPr>
          <w:p w14:paraId="1613865B"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Each author's first organisational affiliation</w:t>
            </w:r>
          </w:p>
        </w:tc>
        <w:tc>
          <w:tcPr>
            <w:tcW w:w="1620" w:type="dxa"/>
            <w:noWrap/>
            <w:hideMark/>
          </w:tcPr>
          <w:p w14:paraId="06161A7E"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 xml:space="preserve">Funding source/s </w:t>
            </w:r>
          </w:p>
        </w:tc>
        <w:tc>
          <w:tcPr>
            <w:tcW w:w="720" w:type="dxa"/>
            <w:noWrap/>
            <w:hideMark/>
          </w:tcPr>
          <w:p w14:paraId="1903078D"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Year</w:t>
            </w:r>
          </w:p>
        </w:tc>
        <w:tc>
          <w:tcPr>
            <w:tcW w:w="1440" w:type="dxa"/>
            <w:noWrap/>
            <w:hideMark/>
          </w:tcPr>
          <w:p w14:paraId="24457368" w14:textId="77777777" w:rsidR="00AD71B0" w:rsidRPr="00975483" w:rsidRDefault="00AD71B0" w:rsidP="006F4AA3">
            <w:pPr>
              <w:rPr>
                <w:rFonts w:ascii="Times New Roman" w:eastAsia="Times New Roman" w:hAnsi="Times New Roman" w:cs="Times New Roman"/>
                <w:b/>
                <w:bCs/>
                <w:color w:val="000000" w:themeColor="text1"/>
                <w:sz w:val="16"/>
                <w:szCs w:val="16"/>
                <w:lang w:eastAsia="en-ZA"/>
              </w:rPr>
            </w:pPr>
            <w:r w:rsidRPr="00975483">
              <w:rPr>
                <w:rFonts w:ascii="Times New Roman" w:eastAsia="Times New Roman" w:hAnsi="Times New Roman" w:cs="Times New Roman"/>
                <w:b/>
                <w:bCs/>
                <w:color w:val="000000" w:themeColor="text1"/>
                <w:sz w:val="16"/>
                <w:szCs w:val="16"/>
                <w:lang w:eastAsia="en-ZA"/>
              </w:rPr>
              <w:t xml:space="preserve">Countries  study is situated  </w:t>
            </w:r>
          </w:p>
        </w:tc>
      </w:tr>
      <w:tr w:rsidR="00975483" w:rsidRPr="00975483" w14:paraId="282D3548" w14:textId="77777777" w:rsidTr="00AD71B0">
        <w:trPr>
          <w:trHeight w:val="290"/>
        </w:trPr>
        <w:tc>
          <w:tcPr>
            <w:tcW w:w="895" w:type="dxa"/>
            <w:noWrap/>
          </w:tcPr>
          <w:p w14:paraId="37D7A0A9"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63B576C"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552074.2014.963326","ISSN":"13649221","abstract":"This article draws on Promundo and RWAMREC's programmatic experiences in Rwanda of implementing MenCare+, a gender transformative approach to engaging young and adult men (ages 15–35) in caregiving, maternal, newborn, and child health, and sexual and reproductive health and rights. We present initial results from fathers' groups with more than 600 men, including the impact of participation in these groups on men's participation in care work. The results confirm the importance for practitioners' planning strategies to engage fathers to think beyond men's token participation in care work, to use father participation as an entry point to truly transform gender dynamics within the home. The article provides practical lessons learnt to guide other organisations interested in working with men to transform norms around fatherhood and care work.","author":[{"dropping-particle":"","family":"Doyle","given":"Kate","non-dropping-particle":"","parse-names":false,"suffix":""},{"dropping-particle":"","family":"Kato-Wallace","given":"Jane","non-dropping-particle":"","parse-names":false,"suffix":""},{"dropping-particle":"","family":"Kazimbaya","given":"Shamsi","non-dropping-particle":"","parse-names":false,"suffix":""},{"dropping-particle":"","family":"Barker","given":"Gary","non-dropping-particle":"","parse-names":false,"suffix":""}],"container-title":"Gender and Development","id":"ITEM-1","issue":"3","issued":{"date-parts":[["2014"]]},"page":"515-531","publisher":"Taylor &amp; Francis","title":"Transforming gender roles in domestic and caregiving work: preliminary findings from engaging fathers in maternal, newborn, and child health in Rwanda","type":"article-journal","volume":"22"},"uris":["http://www.mendeley.com/documents/?uuid=d08c98fc-a4f6-476b-86fe-eda9aae56b70"]}],"mendeley":{"formattedCitation":"(Doyle &lt;i&gt;et al.&lt;/i&gt;, 2014)","plainTextFormattedCitation":"(Doyle et al., 2014)","previouslyFormattedCitation":"(Doyle &lt;i&gt;et al.&lt;/i&gt;, 2014)"},"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Doyle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4)</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0D95B6E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ransforming gender roles in domestic and caregiving work: preliminary findings from engaging fathers in maternal, newborn, and child health in Rwanda</w:t>
            </w:r>
          </w:p>
        </w:tc>
        <w:tc>
          <w:tcPr>
            <w:tcW w:w="1125" w:type="dxa"/>
            <w:noWrap/>
            <w:hideMark/>
          </w:tcPr>
          <w:p w14:paraId="4395BE1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62AB395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5DC3EADD"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945" w:type="dxa"/>
            <w:noWrap/>
            <w:hideMark/>
          </w:tcPr>
          <w:p w14:paraId="401610D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3865" w:type="dxa"/>
            <w:noWrap/>
            <w:hideMark/>
          </w:tcPr>
          <w:p w14:paraId="2990681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Promundo-US. NW, Washington</w:t>
            </w:r>
            <w:r w:rsidRPr="00975483">
              <w:rPr>
                <w:rFonts w:ascii="Times New Roman" w:eastAsia="Times New Roman" w:hAnsi="Times New Roman" w:cs="Times New Roman"/>
                <w:color w:val="000000" w:themeColor="text1"/>
                <w:sz w:val="16"/>
                <w:szCs w:val="16"/>
                <w:lang w:eastAsia="en-ZA"/>
              </w:rPr>
              <w:br/>
              <w:t xml:space="preserve">Promundo-US.NW, Washington, DC </w:t>
            </w:r>
            <w:r w:rsidRPr="00975483">
              <w:rPr>
                <w:rFonts w:ascii="Times New Roman" w:eastAsia="Times New Roman" w:hAnsi="Times New Roman" w:cs="Times New Roman"/>
                <w:color w:val="000000" w:themeColor="text1"/>
                <w:sz w:val="16"/>
                <w:szCs w:val="16"/>
                <w:lang w:eastAsia="en-ZA"/>
              </w:rPr>
              <w:br/>
              <w:t>MenCare+, Rwanda Men’s Resource Center</w:t>
            </w:r>
            <w:r w:rsidRPr="00975483">
              <w:rPr>
                <w:rFonts w:ascii="Times New Roman" w:eastAsia="Times New Roman" w:hAnsi="Times New Roman" w:cs="Times New Roman"/>
                <w:color w:val="000000" w:themeColor="text1"/>
                <w:sz w:val="16"/>
                <w:szCs w:val="16"/>
                <w:lang w:eastAsia="en-ZA"/>
              </w:rPr>
              <w:br/>
              <w:t>Promundo-US, NW, Washington,</w:t>
            </w:r>
          </w:p>
        </w:tc>
        <w:tc>
          <w:tcPr>
            <w:tcW w:w="1620" w:type="dxa"/>
            <w:noWrap/>
            <w:hideMark/>
          </w:tcPr>
          <w:p w14:paraId="23F6E4D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utch Ministry for Foreign Affairs</w:t>
            </w:r>
          </w:p>
        </w:tc>
        <w:tc>
          <w:tcPr>
            <w:tcW w:w="720" w:type="dxa"/>
            <w:noWrap/>
            <w:hideMark/>
          </w:tcPr>
          <w:p w14:paraId="51B70BA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4</w:t>
            </w:r>
          </w:p>
        </w:tc>
        <w:tc>
          <w:tcPr>
            <w:tcW w:w="1440" w:type="dxa"/>
            <w:noWrap/>
            <w:hideMark/>
          </w:tcPr>
          <w:p w14:paraId="76474BA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Rwanda</w:t>
            </w:r>
          </w:p>
        </w:tc>
      </w:tr>
      <w:tr w:rsidR="00975483" w:rsidRPr="00975483" w14:paraId="217CA224" w14:textId="77777777" w:rsidTr="00AD71B0">
        <w:trPr>
          <w:trHeight w:val="290"/>
        </w:trPr>
        <w:tc>
          <w:tcPr>
            <w:tcW w:w="895" w:type="dxa"/>
            <w:noWrap/>
          </w:tcPr>
          <w:p w14:paraId="6961E43E"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B7E1D99"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77/1097184X17696173","ISSN":"15526828","abstract":"Urban informal settlements are sites of high HIV incidence and intimate partner violence (IPV). Young men in these contexts often draw on a youthful hypermasculinity that prioritize sexual dominance and displays of violence, although many aspire to a traditional masculinity, which is less violent and uses economic provision and social dominance to control women. Working with young men, we undertook a gender transformative and livelihood strengthening intervention to reduce HIV risk and IPV perpetration. We sought to understand how the wider social context shaped the project’s outcomes. We undertook thirty-eight in-depth interviews and three focus groups postintervention. We conducted thematic analysis using Campbell and Cornish’s conceptualization of social contexts: material–political context, relational–network context, and symbolic context to understand how contexts shaped outcomes. For the material–political context, livelihoods improved, but the continued high levels of unemployment meant that while men may have earned more they did not establish a new relationship to the economy; they still struggled to get jobs and only secured precarious and unfulfilling work. In the relational–network context, men’s main partners and family were supportive of men’s attempts to change, however only narrowly toward a traditional masculinity. Men’s peers were major barriers to men’s attempts to change. In the symbolic context, the accessibility of a “traditional” masculinity provided a resource for men to draw on, which contrasted with the youthful hypermasculinity. We argue that in these informal settlements the social contexts only enabled certain forms of change to occur for young men, limiting the potential for more radical gender equitable transformations.","author":[{"dropping-particle":"","family":"Gibbs","given":"Andrew","non-dropping-particle":"","parse-names":false,"suffix":""},{"dropping-particle":"","family":"Jewkes","given":"Rachel","non-dropping-particle":"","parse-names":false,"suffix":""},{"dropping-particle":"","family":"Sikweyiya","given":"Yandisa","non-dropping-particle":"","parse-names":false,"suffix":""}],"container-title":"Men and Masculinities","id":"ITEM-1","issue":"4","issued":{"date-parts":[["2018"]]},"page":"501-520","title":"“I Tried to Resist and Avoid Bad Friends”: The Role of Social Contexts in Shaping the Transformation of Masculinities in a Gender Transformative and Livelihood Strengthening Intervention in South Africa","type":"article-journal","volume":"21"},"uris":["http://www.mendeley.com/documents/?uuid=58c12f60-5317-4f54-97fc-786d71a78d43"]}],"mendeley":{"formattedCitation":"(Gibbs, Jewkes and Sikweyiya, 2018)","plainTextFormattedCitation":"(Gibbs, Jewkes and Sikweyiya, 2018)","previouslyFormattedCitation":"(Gibbs, Jewkes and Sikweyiya, 2018)"},"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Gibbs, Jewkes and Sikweyiya, 2018)</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042792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I Tried to Resist and Avoid Bad Friends”: The Role of Social Contexts in Shaping the Transformation of Masculinities in a Gender Transformative and Livelihood Strengthening Intervention in South Africa</w:t>
            </w:r>
          </w:p>
        </w:tc>
        <w:tc>
          <w:tcPr>
            <w:tcW w:w="1125" w:type="dxa"/>
            <w:noWrap/>
            <w:hideMark/>
          </w:tcPr>
          <w:p w14:paraId="712FCAA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517D521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4FC2060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945" w:type="dxa"/>
            <w:noWrap/>
            <w:hideMark/>
          </w:tcPr>
          <w:p w14:paraId="616F238C"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7FB3913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ender and Health Research Unit, South African Medical Research Council</w:t>
            </w:r>
            <w:r w:rsidRPr="00975483">
              <w:rPr>
                <w:rFonts w:ascii="Times New Roman" w:eastAsia="Times New Roman" w:hAnsi="Times New Roman" w:cs="Times New Roman"/>
                <w:color w:val="000000" w:themeColor="text1"/>
                <w:sz w:val="16"/>
                <w:szCs w:val="16"/>
                <w:lang w:eastAsia="en-ZA"/>
              </w:rPr>
              <w:br/>
              <w:t>Gender and Health Research Unit, South African Medical Research Council</w:t>
            </w:r>
            <w:r w:rsidRPr="00975483">
              <w:rPr>
                <w:rFonts w:ascii="Times New Roman" w:eastAsia="Times New Roman" w:hAnsi="Times New Roman" w:cs="Times New Roman"/>
                <w:color w:val="000000" w:themeColor="text1"/>
                <w:sz w:val="16"/>
                <w:szCs w:val="16"/>
                <w:lang w:eastAsia="en-ZA"/>
              </w:rPr>
              <w:br/>
              <w:t>Gender and Health Research Unit, South African Medical Research Council</w:t>
            </w:r>
          </w:p>
        </w:tc>
        <w:tc>
          <w:tcPr>
            <w:tcW w:w="1620" w:type="dxa"/>
            <w:noWrap/>
            <w:hideMark/>
          </w:tcPr>
          <w:p w14:paraId="26D7DA2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wedish International Development Agency (Sida), Norwegian Agency for Development Cooperation (Norad), the Joint Gender Fund (South Africa), and the Medical Research Council of South Africa (SAMRC)</w:t>
            </w:r>
          </w:p>
        </w:tc>
        <w:tc>
          <w:tcPr>
            <w:tcW w:w="720" w:type="dxa"/>
            <w:noWrap/>
            <w:hideMark/>
          </w:tcPr>
          <w:p w14:paraId="41D7FF53"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8</w:t>
            </w:r>
          </w:p>
        </w:tc>
        <w:tc>
          <w:tcPr>
            <w:tcW w:w="1440" w:type="dxa"/>
            <w:noWrap/>
            <w:hideMark/>
          </w:tcPr>
          <w:p w14:paraId="166AFD1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033DA2CB" w14:textId="77777777" w:rsidTr="00AD71B0">
        <w:trPr>
          <w:trHeight w:val="290"/>
        </w:trPr>
        <w:tc>
          <w:tcPr>
            <w:tcW w:w="895" w:type="dxa"/>
            <w:noWrap/>
          </w:tcPr>
          <w:p w14:paraId="456514CC"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51DBA828"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4681811.2017.1417831","ISSN":"14720825","abstract":"This paper details findings from an evaluation of a gender-transformative sexual and reproductive health and rights group education programme facilitated with young men aged 15–24 years in South Africa. A total of 475 young men participated in the group education programme. A self-administered pre- and post-questionnaire survey was conducted with a sample of the participants, and focus group discussions were facilitated. A total of 265 young men completed both the pre and post-questionnaires. Findings from the surveys as well as the focus group discussions showed positive changes in gender equitable attitudes, contraception and condom use. Results indicate that the young men who participated in the group education learned to identify harmful gender norms and actively questioned these constructs both within their personal lives and in the broader community. The intervention enabled some participants to envision alternative versions of masculinity and femininity, thus enabling them to adopt a new way of being, with transformed attitudes concerning household and gender roles.","author":[{"dropping-particle":"","family":"Kedde","given":"Harald","non-dropping-particle":"","parse-names":false,"suffix":""},{"dropping-particle":"","family":"Rehse","given":"Kerryn","non-dropping-particle":"","parse-names":false,"suffix":""},{"dropping-particle":"","family":"Nobre","given":"Giovanni","non-dropping-particle":"","parse-names":false,"suffix":""},{"dropping-particle":"","family":"Berg","given":"Wessel","non-dropping-particle":"van den","parse-names":false,"suffix":""}],"container-title":"Sex Education","id":"ITEM-1","issue":"2","issued":{"date-parts":[["2018"]]},"page":"206-218","publisher":"Routledge","title":"MenCare+ in South Africa: findings from a gender transformative young men’s group education on sexual and reproductive health and rights","type":"article-journal","volume":"18"},"uris":["http://www.mendeley.com/documents/?uuid=a10140be-cbab-44e5-bf82-cf0e978ac61a"]}],"mendeley":{"formattedCitation":"(Kedde &lt;i&gt;et al.&lt;/i&gt;, 2018)","plainTextFormattedCitation":"(Kedde et al., 2018)","previouslyFormattedCitation":"(Kedde &lt;i&gt;et al.&lt;/i&gt;, 2018)"},"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Kedde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8)</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72CEDC6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enCare+ in South Africa: findings from a gender transformative young men’s group education on sexual and reproductive health and rights</w:t>
            </w:r>
          </w:p>
        </w:tc>
        <w:tc>
          <w:tcPr>
            <w:tcW w:w="1125" w:type="dxa"/>
            <w:noWrap/>
            <w:hideMark/>
          </w:tcPr>
          <w:p w14:paraId="04EA150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etherlands</w:t>
            </w:r>
          </w:p>
        </w:tc>
        <w:tc>
          <w:tcPr>
            <w:tcW w:w="1125" w:type="dxa"/>
            <w:noWrap/>
            <w:hideMark/>
          </w:tcPr>
          <w:p w14:paraId="2335EE5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67051A9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49D98897"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3865" w:type="dxa"/>
            <w:noWrap/>
            <w:hideMark/>
          </w:tcPr>
          <w:p w14:paraId="3959E71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Rutgers, Utrecht, The Netherlands</w:t>
            </w:r>
            <w:r w:rsidRPr="00975483">
              <w:rPr>
                <w:rFonts w:ascii="Times New Roman" w:eastAsia="Times New Roman" w:hAnsi="Times New Roman" w:cs="Times New Roman"/>
                <w:color w:val="000000" w:themeColor="text1"/>
                <w:sz w:val="16"/>
                <w:szCs w:val="16"/>
                <w:lang w:eastAsia="en-ZA"/>
              </w:rPr>
              <w:br/>
              <w:t>Mosaic, Cape Town, South Africa</w:t>
            </w:r>
            <w:r w:rsidRPr="00975483">
              <w:rPr>
                <w:rFonts w:ascii="Times New Roman" w:eastAsia="Times New Roman" w:hAnsi="Times New Roman" w:cs="Times New Roman"/>
                <w:color w:val="000000" w:themeColor="text1"/>
                <w:sz w:val="16"/>
                <w:szCs w:val="16"/>
                <w:lang w:eastAsia="en-ZA"/>
              </w:rPr>
              <w:br/>
              <w:t>Sonke Gender Justice, Cape Town, South Africa</w:t>
            </w:r>
            <w:r w:rsidRPr="00975483">
              <w:rPr>
                <w:rFonts w:ascii="Times New Roman" w:eastAsia="Times New Roman" w:hAnsi="Times New Roman" w:cs="Times New Roman"/>
                <w:color w:val="000000" w:themeColor="text1"/>
                <w:sz w:val="16"/>
                <w:szCs w:val="16"/>
                <w:lang w:eastAsia="en-ZA"/>
              </w:rPr>
              <w:br/>
              <w:t>Sonke Gender Justice, Cape Town, South Africa</w:t>
            </w:r>
          </w:p>
        </w:tc>
        <w:tc>
          <w:tcPr>
            <w:tcW w:w="1620" w:type="dxa"/>
            <w:noWrap/>
            <w:hideMark/>
          </w:tcPr>
          <w:p w14:paraId="490430B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inistry of Foreign Affairs-Netherlands</w:t>
            </w:r>
          </w:p>
        </w:tc>
        <w:tc>
          <w:tcPr>
            <w:tcW w:w="720" w:type="dxa"/>
            <w:noWrap/>
            <w:hideMark/>
          </w:tcPr>
          <w:p w14:paraId="40CD5C2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8</w:t>
            </w:r>
          </w:p>
        </w:tc>
        <w:tc>
          <w:tcPr>
            <w:tcW w:w="1440" w:type="dxa"/>
            <w:noWrap/>
            <w:hideMark/>
          </w:tcPr>
          <w:p w14:paraId="2156350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06C86761" w14:textId="77777777" w:rsidTr="00AD71B0">
        <w:trPr>
          <w:trHeight w:val="290"/>
        </w:trPr>
        <w:tc>
          <w:tcPr>
            <w:tcW w:w="895" w:type="dxa"/>
            <w:noWrap/>
          </w:tcPr>
          <w:p w14:paraId="6E9AF745"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4A0D14BE"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11/dpr.12287","ISSN":"14677679","abstract":"Nutrition policies tend to concentrate on women, overlooking the important role men can play as allies in achieving positive nutrition outcomes. This article applies an integrated framework for gender analysis to assess the extent to which Malawi's National Nutrition Policy and Strategic Plan (2007–2012) is gender responsive. The study found that the Policy and Strategic Plan were not gender responsive and did not adequately integrate gender considerations. The authors propose the promotion of a conducive environment for men's participation in maternal and child health by applying a more gender-responsive approach to nutrition policy. The findings could assist developing countries seeking to accelerate progress in reducing undernutrition to meet national, continental and international commitments on gender equality, nutrition and development.","author":[{"dropping-particle":"","family":"Mkandawire","given":"Elizabeth","non-dropping-particle":"","parse-names":false,"suffix":""},{"dropping-particle":"","family":"Hendriks","given":"Sheryl L.","non-dropping-particle":"","parse-names":false,"suffix":""},{"dropping-particle":"","family":"Mkandawire-Vahlmu","given":"Lucy","non-dropping-particle":"","parse-names":false,"suffix":""}],"container-title":"Development Policy Review","id":"ITEM-1","issue":"August 2016","issued":{"date-parts":[["2018"]]},"page":"O634-O656","title":"A gender assessment of Malawi's National Nutrition Policy and Strategic Plan 2007–2012","type":"article-journal","volume":"36"},"uris":["http://www.mendeley.com/documents/?uuid=35a93003-833b-4b5c-8fbf-f0288c05203c"]}],"mendeley":{"formattedCitation":"(Mkandawire, Hendriks and Mkandawire-Vahlmu, 2018)","plainTextFormattedCitation":"(Mkandawire, Hendriks and Mkandawire-Vahlmu, 2018)","previouslyFormattedCitation":"(Mkandawire, Hendriks and Mkandawire-Vahlmu, 2018)"},"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Mkandawire, Hendriks and Mkandawire-Vahlmu, 2018)</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72E1A58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A gender assessment of Malawi’s National Nutrition Policy and Strategic Plan 2007–2012</w:t>
            </w:r>
          </w:p>
        </w:tc>
        <w:tc>
          <w:tcPr>
            <w:tcW w:w="1125" w:type="dxa"/>
            <w:noWrap/>
            <w:hideMark/>
          </w:tcPr>
          <w:p w14:paraId="5598D49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63213C1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0D0BFD67"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20051C3B"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7F18C5A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Department of Agricultural Economics, Agricultural Extension and Rural Development,  and research Assistant, Institute for Food, Nutrition and Well-being at the University of Pretoria. </w:t>
            </w:r>
            <w:r w:rsidRPr="00975483">
              <w:rPr>
                <w:rFonts w:ascii="Times New Roman" w:eastAsia="Times New Roman" w:hAnsi="Times New Roman" w:cs="Times New Roman"/>
                <w:color w:val="000000" w:themeColor="text1"/>
                <w:sz w:val="16"/>
                <w:szCs w:val="16"/>
                <w:lang w:eastAsia="en-ZA"/>
              </w:rPr>
              <w:br/>
              <w:t>Institute for food, Nutrition and Wellbeing in the Department of Agricultural Economics, Extension and Rural Development, University of Pretoria.</w:t>
            </w:r>
            <w:r w:rsidRPr="00975483">
              <w:rPr>
                <w:rFonts w:ascii="Times New Roman" w:eastAsia="Times New Roman" w:hAnsi="Times New Roman" w:cs="Times New Roman"/>
                <w:color w:val="000000" w:themeColor="text1"/>
                <w:sz w:val="16"/>
                <w:szCs w:val="16"/>
                <w:lang w:eastAsia="en-ZA"/>
              </w:rPr>
              <w:br/>
              <w:t>College of Nursing, University of Wisconsin–Milwaukee</w:t>
            </w:r>
          </w:p>
        </w:tc>
        <w:tc>
          <w:tcPr>
            <w:tcW w:w="1620" w:type="dxa"/>
            <w:noWrap/>
            <w:hideMark/>
          </w:tcPr>
          <w:p w14:paraId="746420D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ID-Feed the Future initiative’s Innovation Lab for Food Security Policy</w:t>
            </w:r>
          </w:p>
        </w:tc>
        <w:tc>
          <w:tcPr>
            <w:tcW w:w="720" w:type="dxa"/>
            <w:noWrap/>
            <w:hideMark/>
          </w:tcPr>
          <w:p w14:paraId="404CAB5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8</w:t>
            </w:r>
          </w:p>
        </w:tc>
        <w:tc>
          <w:tcPr>
            <w:tcW w:w="1440" w:type="dxa"/>
            <w:noWrap/>
            <w:hideMark/>
          </w:tcPr>
          <w:p w14:paraId="58566E0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alawi</w:t>
            </w:r>
          </w:p>
        </w:tc>
      </w:tr>
      <w:tr w:rsidR="00975483" w:rsidRPr="00975483" w14:paraId="4B91E004" w14:textId="77777777" w:rsidTr="00AD71B0">
        <w:trPr>
          <w:trHeight w:val="290"/>
        </w:trPr>
        <w:tc>
          <w:tcPr>
            <w:tcW w:w="895" w:type="dxa"/>
            <w:noWrap/>
          </w:tcPr>
          <w:p w14:paraId="51329D60"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1DCC3B00"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07/s10896-022-00417-2","ISBN":"1089602200","ISSN":"15732851","abstract":"Abstract: Purpose: The ways family members engage and communicate with each other has significant impacts on well-being and coping strategies in the face of adversity, but there is a dearth of studies examining family functioning programming in humanitarian settings, particularly programs that incorporate a gender lens and engage multiple family members and genders. This study evaluates the Sibling Support for Adolescent Girls in Emergencies (SSAGE) intervention to understand the impact of gender transformative family programming on family functioning. Methods: The 12-week SSAGE program engaged adolescent girls, their adolescent brothers, and their caregivers in Northeast Nigeria in synchronous sessions stratified by gender and age, with curricula exploring topics including gender-based violence, healthy relationships, and positive parenting. The two-week, post-intervention qualitative evaluation consisted of key informant and paired interviews, participatory research activities, focus group discussions, and in-depth interviews with 90 program participants and 12 program staff/mentors to understand the intervention’s impact on attitudes and behaviors around family gender roles. Results: Findings revealed improved communication within families, bolstered by mentors’ encouragement to discuss program topics within households, and caregivers’ and siblings’ shift toward the use of healthier, non-corporal behavior control methods. Families described how the intervention promoted conversations around gendered issues including early marriage, education, employment, and puberty. Results: This study builds the evidence base for gender transformative family functioning programming in humanitarian contexts. Practitioners should work to ensure safety of women and girls in future programming, particularly by focusing on communication skills and promoting gender norms change both within households and the community.","author":[{"dropping-particle":"","family":"Seff","given":"Ilana","non-dropping-particle":"","parse-names":false,"suffix":""},{"dropping-particle":"","family":"Steven","given":"Shadrack","non-dropping-particle":"","parse-names":false,"suffix":""},{"dropping-particle":"","family":"Gillespie","given":"Alli","non-dropping-particle":"","parse-names":false,"suffix":""},{"dropping-particle":"","family":"Brumbaum","given":"Hannah","non-dropping-particle":"","parse-names":false,"suffix":""},{"dropping-particle":"","family":"Kluender","given":"Hannah","non-dropping-particle":"","parse-names":false,"suffix":""},{"dropping-particle":"","family":"Puls","given":"Cassondra","non-dropping-particle":"","parse-names":false,"suffix":""},{"dropping-particle":"","family":"Koris","given":"Andrea","non-dropping-particle":"","parse-names":false,"suffix":""},{"dropping-particle":"","family":"Akika","given":"Veronica","non-dropping-particle":"","parse-names":false,"suffix":""},{"dropping-particle":"","family":"Deitch","given":"Julianne","non-dropping-particle":"","parse-names":false,"suffix":""},{"dropping-particle":"","family":"Stark","given":"Lindsay","non-dropping-particle":"","parse-names":false,"suffix":""}],"container-title":"Journal of Family Violence","id":"ITEM-1","issue":"3","issued":{"date-parts":[["2023"]]},"page":"419-431","publisher":"Springer US","title":"A Family-Focused, Sibling-Synchronous Intervention in Borno State, Nigeria: Exploring the Impact on Family Functioning and Household Gender Roles","type":"article-journal","volume":"38"},"uris":["http://www.mendeley.com/documents/?uuid=2a2ac30e-3dc0-43ad-8483-71a7d62bf106"]}],"mendeley":{"formattedCitation":"(Seff &lt;i&gt;et al.&lt;/i&gt;, 2023)","plainTextFormattedCitation":"(Seff et al., 2023)","previouslyFormattedCitation":"(Seff &lt;i&gt;et al.&lt;/i&gt;, 2023)"},"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Seff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3)</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3F0041A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A Family</w:t>
            </w:r>
            <w:r w:rsidRPr="00975483">
              <w:rPr>
                <w:rFonts w:ascii="Times New Roman" w:eastAsia="Times New Roman" w:hAnsi="Times New Roman" w:cs="Times New Roman"/>
                <w:color w:val="000000" w:themeColor="text1"/>
                <w:sz w:val="16"/>
                <w:szCs w:val="16"/>
                <w:lang w:eastAsia="en-ZA"/>
              </w:rPr>
              <w:noBreakHyphen/>
              <w:t>Focused, Sibling</w:t>
            </w:r>
            <w:r w:rsidRPr="00975483">
              <w:rPr>
                <w:rFonts w:ascii="Times New Roman" w:eastAsia="Times New Roman" w:hAnsi="Times New Roman" w:cs="Times New Roman"/>
                <w:color w:val="000000" w:themeColor="text1"/>
                <w:sz w:val="16"/>
                <w:szCs w:val="16"/>
                <w:lang w:eastAsia="en-ZA"/>
              </w:rPr>
              <w:noBreakHyphen/>
              <w:t>Synchronous Intervention in Borno State, Nigeria: Exploring the Impact on Family Functioning and Household Gender Roles</w:t>
            </w:r>
          </w:p>
        </w:tc>
        <w:tc>
          <w:tcPr>
            <w:tcW w:w="1125" w:type="dxa"/>
            <w:noWrap/>
            <w:hideMark/>
          </w:tcPr>
          <w:p w14:paraId="07E33E3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33D5C32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2AAD8C5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945" w:type="dxa"/>
            <w:noWrap/>
            <w:hideMark/>
          </w:tcPr>
          <w:p w14:paraId="5EED83CD"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0</w:t>
            </w:r>
          </w:p>
        </w:tc>
        <w:tc>
          <w:tcPr>
            <w:tcW w:w="3865" w:type="dxa"/>
            <w:noWrap/>
            <w:hideMark/>
          </w:tcPr>
          <w:p w14:paraId="58E6310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Brown School of Social Work, Washington University </w:t>
            </w:r>
            <w:r w:rsidRPr="00975483">
              <w:rPr>
                <w:rFonts w:ascii="Times New Roman" w:eastAsia="Times New Roman" w:hAnsi="Times New Roman" w:cs="Times New Roman"/>
                <w:color w:val="000000" w:themeColor="text1"/>
                <w:sz w:val="16"/>
                <w:szCs w:val="16"/>
                <w:lang w:eastAsia="en-ZA"/>
              </w:rPr>
              <w:br/>
              <w:t xml:space="preserve">Mercy Corps Nigeria, Maiduguri, Borno State, Nigeria. Brown School of Social Work, Washington University </w:t>
            </w:r>
            <w:r w:rsidRPr="00975483">
              <w:rPr>
                <w:rFonts w:ascii="Times New Roman" w:eastAsia="Times New Roman" w:hAnsi="Times New Roman" w:cs="Times New Roman"/>
                <w:color w:val="000000" w:themeColor="text1"/>
                <w:sz w:val="16"/>
                <w:szCs w:val="16"/>
                <w:lang w:eastAsia="en-ZA"/>
              </w:rPr>
              <w:br/>
              <w:t xml:space="preserve">Brown School of Social Work, Washington University </w:t>
            </w:r>
            <w:r w:rsidRPr="00975483">
              <w:rPr>
                <w:rFonts w:ascii="Times New Roman" w:eastAsia="Times New Roman" w:hAnsi="Times New Roman" w:cs="Times New Roman"/>
                <w:color w:val="000000" w:themeColor="text1"/>
                <w:sz w:val="16"/>
                <w:szCs w:val="16"/>
                <w:lang w:eastAsia="en-ZA"/>
              </w:rPr>
              <w:br/>
              <w:t xml:space="preserve">Brown School of Social Work, Washington University </w:t>
            </w:r>
            <w:r w:rsidRPr="00975483">
              <w:rPr>
                <w:rFonts w:ascii="Times New Roman" w:eastAsia="Times New Roman" w:hAnsi="Times New Roman" w:cs="Times New Roman"/>
                <w:color w:val="000000" w:themeColor="text1"/>
                <w:sz w:val="16"/>
                <w:szCs w:val="16"/>
                <w:lang w:eastAsia="en-ZA"/>
              </w:rPr>
              <w:br/>
              <w:t>Women’s Refugee Commission, New York, NY, USA</w:t>
            </w:r>
            <w:r w:rsidRPr="00975483">
              <w:rPr>
                <w:rFonts w:ascii="Times New Roman" w:eastAsia="Times New Roman" w:hAnsi="Times New Roman" w:cs="Times New Roman"/>
                <w:color w:val="000000" w:themeColor="text1"/>
                <w:sz w:val="16"/>
                <w:szCs w:val="16"/>
                <w:lang w:eastAsia="en-ZA"/>
              </w:rPr>
              <w:br/>
              <w:t>Women’s Refugee Commission, New York, NY, USA</w:t>
            </w:r>
            <w:r w:rsidRPr="00975483">
              <w:rPr>
                <w:rFonts w:ascii="Times New Roman" w:eastAsia="Times New Roman" w:hAnsi="Times New Roman" w:cs="Times New Roman"/>
                <w:color w:val="000000" w:themeColor="text1"/>
                <w:sz w:val="16"/>
                <w:szCs w:val="16"/>
                <w:lang w:eastAsia="en-ZA"/>
              </w:rPr>
              <w:br/>
              <w:t>Mercy Corps Nigeria, Maiduguri, Borno State, Nigeria. Women’s Refugee Commission, New York, NY, USA</w:t>
            </w:r>
            <w:r w:rsidRPr="00975483">
              <w:rPr>
                <w:rFonts w:ascii="Times New Roman" w:eastAsia="Times New Roman" w:hAnsi="Times New Roman" w:cs="Times New Roman"/>
                <w:color w:val="000000" w:themeColor="text1"/>
                <w:sz w:val="16"/>
                <w:szCs w:val="16"/>
                <w:lang w:eastAsia="en-ZA"/>
              </w:rPr>
              <w:br/>
              <w:t xml:space="preserve">Brown School of Social Work, Washington University </w:t>
            </w:r>
          </w:p>
        </w:tc>
        <w:tc>
          <w:tcPr>
            <w:tcW w:w="1620" w:type="dxa"/>
            <w:noWrap/>
            <w:hideMark/>
          </w:tcPr>
          <w:p w14:paraId="11F3C66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overnment of Canada- Global Affairs Canada</w:t>
            </w:r>
          </w:p>
        </w:tc>
        <w:tc>
          <w:tcPr>
            <w:tcW w:w="720" w:type="dxa"/>
            <w:noWrap/>
            <w:hideMark/>
          </w:tcPr>
          <w:p w14:paraId="500FA76D"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2</w:t>
            </w:r>
          </w:p>
        </w:tc>
        <w:tc>
          <w:tcPr>
            <w:tcW w:w="1440" w:type="dxa"/>
            <w:noWrap/>
            <w:hideMark/>
          </w:tcPr>
          <w:p w14:paraId="0396CF0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igeria</w:t>
            </w:r>
          </w:p>
        </w:tc>
      </w:tr>
      <w:tr w:rsidR="00975483" w:rsidRPr="00975483" w14:paraId="0AB74707" w14:textId="77777777" w:rsidTr="00AD71B0">
        <w:trPr>
          <w:trHeight w:val="290"/>
        </w:trPr>
        <w:tc>
          <w:tcPr>
            <w:tcW w:w="895" w:type="dxa"/>
            <w:noWrap/>
          </w:tcPr>
          <w:p w14:paraId="364BDF6E"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17C760F8"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5.1027878","ISSN":"14645351","PMID":"25953243","abstract":"This study examined the impact of a three-year intervention project conducted in the Hoima district of Uganda, which sought to engage men in sexual and reproductive health as clients, equal partners and advocates of change. Structured surveys with 164 self-reported heterosexual men aged 18–54 years were used to assess knowledge and attitudes towards sexual and reproductive health. Data from these were analysed using Stata and SPSS. Additionally, five focus groups were conducted with the female partners and male beneficiaries of the project and with project peer educators. Four interviews were conducted with project staff and male beneficiaries. Data from these and the focus groups were analysed using a thematic approach. Following the intervention, a significantly greater number of men accessed, and supported their partners in accessing sexual health services services, had gained sexual and reproductive health awareness, reported sharing domestic duties and contraceptive decision-making, and displayed a decreased tolerance for domestic violence. It was more difficult to assess men's involvement and behaviours as advocates of change, which sheds light on the complexities of a gender transformative project and the importance of evaluating such projects from both men's and their partners' perspectives and at different levels of the male involvement model in sexual and reproductive health.","author":[{"dropping-particle":"","family":"Stern","given":"Erin","non-dropping-particle":"","parse-names":false,"suffix":""},{"dropping-particle":"","family":"Pascoe","given":"Laura","non-dropping-particle":"","parse-names":false,"suffix":""},{"dropping-particle":"","family":"Shand","given":"Tim","non-dropping-particle":"","parse-names":false,"suffix":""},{"dropping-particle":"","family":"Richmond","given":"Samantha","non-dropping-particle":"","parse-names":false,"suffix":""}],"container-title":"Culture, Health and Sexuality","id":"ITEM-1","issued":{"date-parts":[["2015"]]},"page":"190-205","publisher":"Routledge","title":"Lessons learned from engaging men in sexual and reproductive health as clients, partners and advocates of change in the Hoima district of Uganda","type":"article-journal","volume":"17"},"uris":["http://www.mendeley.com/documents/?uuid=8996318b-75b9-4b6f-8136-a4b9f4ed7635"]}],"mendeley":{"formattedCitation":"(Stern &lt;i&gt;et al.&lt;/i&gt;, 2015)","plainTextFormattedCitation":"(Stern et al., 2015)","previouslyFormattedCitation":"(Stern &lt;i&gt;et al.&lt;/i&gt;, 2015)"},"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Ster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5)</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56DFD40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Lessons learned from engaging men in sexual and reproductive health as clients, partners and advocates of change in the Hoima district of Uganda</w:t>
            </w:r>
          </w:p>
        </w:tc>
        <w:tc>
          <w:tcPr>
            <w:tcW w:w="1125" w:type="dxa"/>
            <w:noWrap/>
            <w:hideMark/>
          </w:tcPr>
          <w:p w14:paraId="63D6B4E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3EE745B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4969FC4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0200339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3865" w:type="dxa"/>
            <w:noWrap/>
            <w:hideMark/>
          </w:tcPr>
          <w:p w14:paraId="5CC8151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Women’s Health Research Unit, University of Cape Town, Cape Town, South Africa; </w:t>
            </w:r>
            <w:r w:rsidRPr="00975483">
              <w:rPr>
                <w:rFonts w:ascii="Times New Roman" w:eastAsia="Times New Roman" w:hAnsi="Times New Roman" w:cs="Times New Roman"/>
                <w:color w:val="000000" w:themeColor="text1"/>
                <w:sz w:val="16"/>
                <w:szCs w:val="16"/>
                <w:lang w:eastAsia="en-ZA"/>
              </w:rPr>
              <w:br/>
              <w:t>Sonke Gender Justice, Cape Town, South Africa;</w:t>
            </w:r>
            <w:r w:rsidRPr="00975483">
              <w:rPr>
                <w:rFonts w:ascii="Times New Roman" w:eastAsia="Times New Roman" w:hAnsi="Times New Roman" w:cs="Times New Roman"/>
                <w:color w:val="000000" w:themeColor="text1"/>
                <w:sz w:val="16"/>
                <w:szCs w:val="16"/>
                <w:lang w:eastAsia="en-ZA"/>
              </w:rPr>
              <w:br/>
              <w:t>Sonke Gender Justice, Cape Town, South Africa;</w:t>
            </w:r>
            <w:r w:rsidRPr="00975483">
              <w:rPr>
                <w:rFonts w:ascii="Times New Roman" w:eastAsia="Times New Roman" w:hAnsi="Times New Roman" w:cs="Times New Roman"/>
                <w:color w:val="000000" w:themeColor="text1"/>
                <w:sz w:val="16"/>
                <w:szCs w:val="16"/>
                <w:lang w:eastAsia="en-ZA"/>
              </w:rPr>
              <w:br/>
              <w:t>Centre for Social Science Research, University of Cape Town, Cape Town, South Africa</w:t>
            </w:r>
          </w:p>
        </w:tc>
        <w:tc>
          <w:tcPr>
            <w:tcW w:w="1620" w:type="dxa"/>
            <w:noWrap/>
            <w:hideMark/>
          </w:tcPr>
          <w:p w14:paraId="02DE59D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wedish Association for Sexuality Education (RFSU).</w:t>
            </w:r>
          </w:p>
        </w:tc>
        <w:tc>
          <w:tcPr>
            <w:tcW w:w="720" w:type="dxa"/>
            <w:noWrap/>
            <w:hideMark/>
          </w:tcPr>
          <w:p w14:paraId="27298451"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5</w:t>
            </w:r>
          </w:p>
        </w:tc>
        <w:tc>
          <w:tcPr>
            <w:tcW w:w="1440" w:type="dxa"/>
            <w:noWrap/>
            <w:hideMark/>
          </w:tcPr>
          <w:p w14:paraId="7EC5F0E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ganda</w:t>
            </w:r>
          </w:p>
        </w:tc>
      </w:tr>
      <w:tr w:rsidR="00975483" w:rsidRPr="00975483" w14:paraId="6DBED465" w14:textId="77777777" w:rsidTr="00AD71B0">
        <w:trPr>
          <w:trHeight w:val="290"/>
        </w:trPr>
        <w:tc>
          <w:tcPr>
            <w:tcW w:w="895" w:type="dxa"/>
            <w:noWrap/>
          </w:tcPr>
          <w:p w14:paraId="342C961C"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D877D59"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9.1614671","ISSN":"14645351","PMID":"31208294","abstract":"Participatory interventions with men and boys to transform masculinities are increasingly common to improve health and reduce intimate partner violence and HIV-related risk. Yet, despite this, there has been little consideration of how facilitators’ own masculinities shape interventions. In this analysis of Stepping Stones and Creating Futures, a gender-transformative programme delivered to young men (aged 18–30 years) in urban informal settlements in Durban, South Africa we explore how facilitators’ masculinities were employed to engender change in the masculinities of participants. We argue facilitators had to negotiate two tasks existing in some tension, the first, overt and the main aim of the programme: namely, challenging elements of the youthful masculinity at play in the lives of participants, such as exerting violent power over women. A second task was more covert: namely, establishing facilitators’ credibility ‘as men’ in order to do this work with participants. Through strategies including clothes, mobile phones, jokes and storytelling, facilitators demonstrated to participants their ‘successful’ masculinity and could then engage with participants around emotions, non-violence and consistent condom use. This enabled facilitators and participants to undergo a limited processes of change, without ‘compromising’ their sense of masculinity, and without fundamentally challenging men’s patriarchal privilege.","author":[{"dropping-particle":"","family":"Gibbs","given":"Andrew","non-dropping-particle":"","parse-names":false,"suffix":""},{"dropping-particle":"","family":"Myrttinen","given":"Henri","non-dropping-particle":"","parse-names":false,"suffix":""},{"dropping-particle":"","family":"Washington","given":"Laura","non-dropping-particle":"","parse-names":false,"suffix":""},{"dropping-particle":"","family":"Sikweyiya","given":"Yandisa","non-dropping-particle":"","parse-names":false,"suffix":""},{"dropping-particle":"","family":"Jewkes","given":"Rachel","non-dropping-particle":"","parse-names":false,"suffix":""}],"container-title":"Culture, Health and Sexuality","id":"ITEM-1","issue":"5","issued":{"date-parts":[["2020"]]},"page":"535-550","publisher":"Taylor &amp; Francis","title":"Constructing, reproducing and challenging masculinities in a participatory intervention in urban informal settlements in South Africa","type":"article-journal","volume":"22"},"uris":["http://www.mendeley.com/documents/?uuid=0b40afb3-527f-4e78-be93-3dc439970f88"]}],"mendeley":{"formattedCitation":"(Gibbs &lt;i&gt;et al.&lt;/i&gt;, 2020)","plainTextFormattedCitation":"(Gibbs et al., 2020)","previouslyFormattedCitation":"(Gibbs &lt;i&gt;et al.&lt;/i&gt;,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Gibbs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41E09C9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onstructing, reproducing and challenging masculinities in a participatory intervention in urban informal settlements in South Africa</w:t>
            </w:r>
          </w:p>
        </w:tc>
        <w:tc>
          <w:tcPr>
            <w:tcW w:w="1125" w:type="dxa"/>
            <w:noWrap/>
            <w:hideMark/>
          </w:tcPr>
          <w:p w14:paraId="60E538B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54BD536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7E3502C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945" w:type="dxa"/>
            <w:noWrap/>
            <w:hideMark/>
          </w:tcPr>
          <w:p w14:paraId="52B8C29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3865" w:type="dxa"/>
            <w:noWrap/>
            <w:hideMark/>
          </w:tcPr>
          <w:p w14:paraId="150E188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n Medical Research Council, Gender and Health Research Unit, Pretoria, South Africa;</w:t>
            </w:r>
            <w:r w:rsidRPr="00975483">
              <w:rPr>
                <w:rFonts w:ascii="Times New Roman" w:eastAsia="Times New Roman" w:hAnsi="Times New Roman" w:cs="Times New Roman"/>
                <w:color w:val="000000" w:themeColor="text1"/>
                <w:sz w:val="16"/>
                <w:szCs w:val="16"/>
                <w:lang w:eastAsia="en-ZA"/>
              </w:rPr>
              <w:br/>
              <w:t xml:space="preserve">International Alert, London, UK; </w:t>
            </w:r>
            <w:r w:rsidRPr="00975483">
              <w:rPr>
                <w:rFonts w:ascii="Times New Roman" w:eastAsia="Times New Roman" w:hAnsi="Times New Roman" w:cs="Times New Roman"/>
                <w:color w:val="000000" w:themeColor="text1"/>
                <w:sz w:val="16"/>
                <w:szCs w:val="16"/>
                <w:lang w:eastAsia="en-ZA"/>
              </w:rPr>
              <w:br/>
              <w:t>Project Empower, Durban, South Africa;</w:t>
            </w:r>
            <w:r w:rsidRPr="00975483">
              <w:rPr>
                <w:rFonts w:ascii="Times New Roman" w:eastAsia="Times New Roman" w:hAnsi="Times New Roman" w:cs="Times New Roman"/>
                <w:color w:val="000000" w:themeColor="text1"/>
                <w:sz w:val="16"/>
                <w:szCs w:val="16"/>
                <w:lang w:eastAsia="en-ZA"/>
              </w:rPr>
              <w:br/>
              <w:t>South African Medical Research Council, Gender and Health Research Unit, Pretoria, South Africa;</w:t>
            </w:r>
            <w:r w:rsidRPr="00975483">
              <w:rPr>
                <w:rFonts w:ascii="Times New Roman" w:eastAsia="Times New Roman" w:hAnsi="Times New Roman" w:cs="Times New Roman"/>
                <w:color w:val="000000" w:themeColor="text1"/>
                <w:sz w:val="16"/>
                <w:szCs w:val="16"/>
                <w:lang w:eastAsia="en-ZA"/>
              </w:rPr>
              <w:br/>
              <w:t>South African Medical Research Council, Gender and Health Research Unit, Pretoria, South Africa;</w:t>
            </w:r>
          </w:p>
        </w:tc>
        <w:tc>
          <w:tcPr>
            <w:tcW w:w="1620" w:type="dxa"/>
            <w:noWrap/>
            <w:hideMark/>
          </w:tcPr>
          <w:p w14:paraId="58CF248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FID</w:t>
            </w:r>
          </w:p>
        </w:tc>
        <w:tc>
          <w:tcPr>
            <w:tcW w:w="720" w:type="dxa"/>
            <w:noWrap/>
            <w:hideMark/>
          </w:tcPr>
          <w:p w14:paraId="1DB8CE5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55D1D3F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28AFDD02" w14:textId="77777777" w:rsidTr="00AD71B0">
        <w:trPr>
          <w:trHeight w:val="4112"/>
        </w:trPr>
        <w:tc>
          <w:tcPr>
            <w:tcW w:w="895" w:type="dxa"/>
            <w:noWrap/>
          </w:tcPr>
          <w:p w14:paraId="4CE72312"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5A395775"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371/journal.pone.0238097","ISBN":"1111111111","ISSN":"19326203","PMID":"32853263","abstract":"Background Efforts to promote male partner involvement in the prevention of mother-to-child transmission (PMTCT) may inadvertently exploit gender power differentials to achieve programme targets. Methods We explored women’s relative power and perceptions of male partner involvement through interviews with postpartum Zambian women living with HIV (n = 32) using a critical discourse analysis. Results Women living with HIV reported far-reaching gender power imbalances, including low participation in household decision-making, economic reliance on husbands, and oppressive gendered sexual norms, which hindered their autonomy and prevented optimal mental and physical health during and after their pregnancy. When the husband was HIV-negative, sero-discordance exacerbated women’s low power in these heterosexual couples. Male involvement in HIV care was both helpful and hurtful, and often walked a fine line between support for the woman and controlling behaviours over her. Inequities in the sexual divisions of power and labour and gender norms, combined with HIV stigma created challenging circumstances for women navigating the PMTCT cascade. Conclusions Future programmes should consider the benefits and risks of male partner involvement within specific relationships and according to women’s needs, rather than advocating for universal male involvement in PMTCT. This work highlights the persistent need for gender transformative approaches alongside PMTCT efforts.","author":[{"dropping-particle":"","family":"Hampanda","given":"Karen M.","non-dropping-particle":"","parse-names":false,"suffix":""},{"dropping-particle":"","family":"Mweemba","given":"Oliver","non-dropping-particle":"","parse-names":false,"suffix":""},{"dropping-particle":"","family":"Ahmed","given":"Yusuf","non-dropping-particle":"","parse-names":false,"suffix":""},{"dropping-particle":"","family":"Hatcher","given":"Abigail","non-dropping-particle":"","parse-names":false,"suffix":""},{"dropping-particle":"","family":"Turan","given":"Janet M.","non-dropping-particle":"","parse-names":false,"suffix":""},{"dropping-particle":"","family":"Darbes","given":"Lynae","non-dropping-particle":"","parse-names":false,"suffix":""},{"dropping-particle":"","family":"Abuogi","given":"Lisa L.","non-dropping-particle":"","parse-names":false,"suffix":""}],"container-title":"PLoS ONE","id":"ITEM-1","issue":"8 August","issued":{"date-parts":[["2020"]]},"page":"1-17","title":"Support or control? Qualitative interviews with Zambian women on male partner involvement in HIV care during and after pregnancy","type":"article-journal","volume":"15"},"uris":["http://www.mendeley.com/documents/?uuid=c3c381d1-34a4-4ccf-a5d4-0037f4b45659"]}],"mendeley":{"formattedCitation":"(Hampanda &lt;i&gt;et al.&lt;/i&gt;, 2020)","plainTextFormattedCitation":"(Hampanda et al., 2020)","previouslyFormattedCitation":"(Hampanda &lt;i&gt;et al.&lt;/i&gt;,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Hampanda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4DD0F4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upport or control? Qualitative interviews with Zambian women on male partner involvement in HIV care during and after pregnancy</w:t>
            </w:r>
          </w:p>
        </w:tc>
        <w:tc>
          <w:tcPr>
            <w:tcW w:w="1125" w:type="dxa"/>
            <w:noWrap/>
            <w:hideMark/>
          </w:tcPr>
          <w:p w14:paraId="0F9EEBB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5EC64AD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7831CEC7"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29D69CBC"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7</w:t>
            </w:r>
          </w:p>
        </w:tc>
        <w:tc>
          <w:tcPr>
            <w:tcW w:w="3865" w:type="dxa"/>
            <w:noWrap/>
            <w:hideMark/>
          </w:tcPr>
          <w:p w14:paraId="2947964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epartment of Obstetrics and Gynaecology, School of Medicine, University of Colorado Anschutz Medical Campus, Aurora, Colorado, United States of America;</w:t>
            </w:r>
            <w:r w:rsidRPr="00975483">
              <w:rPr>
                <w:rFonts w:ascii="Times New Roman" w:eastAsia="Times New Roman" w:hAnsi="Times New Roman" w:cs="Times New Roman"/>
                <w:color w:val="000000" w:themeColor="text1"/>
                <w:sz w:val="16"/>
                <w:szCs w:val="16"/>
                <w:lang w:eastAsia="en-ZA"/>
              </w:rPr>
              <w:br/>
              <w:t>Department of Health Promotion and Education, School of Public Health, University of Zambia, Lusaka, Zambia;</w:t>
            </w:r>
            <w:r w:rsidRPr="00975483">
              <w:rPr>
                <w:rFonts w:ascii="Times New Roman" w:eastAsia="Times New Roman" w:hAnsi="Times New Roman" w:cs="Times New Roman"/>
                <w:color w:val="000000" w:themeColor="text1"/>
                <w:sz w:val="16"/>
                <w:szCs w:val="16"/>
                <w:lang w:eastAsia="en-ZA"/>
              </w:rPr>
              <w:br/>
              <w:t>Department of Obstetrics and Gynaecology, Women and Newborn Hospital, University Teaching Hospitals, Lusaka, Zambia;</w:t>
            </w:r>
            <w:r w:rsidRPr="00975483">
              <w:rPr>
                <w:rFonts w:ascii="Times New Roman" w:eastAsia="Times New Roman" w:hAnsi="Times New Roman" w:cs="Times New Roman"/>
                <w:color w:val="000000" w:themeColor="text1"/>
                <w:sz w:val="16"/>
                <w:szCs w:val="16"/>
                <w:lang w:eastAsia="en-ZA"/>
              </w:rPr>
              <w:br/>
              <w:t>Department of Health Behaviour, Gillings School of Global Public Health, University of North Carolina, Chapel Hill, North Carolina, United States of America;</w:t>
            </w:r>
            <w:r w:rsidRPr="00975483">
              <w:rPr>
                <w:rFonts w:ascii="Times New Roman" w:eastAsia="Times New Roman" w:hAnsi="Times New Roman" w:cs="Times New Roman"/>
                <w:color w:val="000000" w:themeColor="text1"/>
                <w:sz w:val="16"/>
                <w:szCs w:val="16"/>
                <w:lang w:eastAsia="en-ZA"/>
              </w:rPr>
              <w:br/>
              <w:t>Department of Health Care Organization and Policy, School of Public Health, University of Alabama at Birmingham Alabama, United States of America;</w:t>
            </w:r>
            <w:r w:rsidRPr="00975483">
              <w:rPr>
                <w:rFonts w:ascii="Times New Roman" w:eastAsia="Times New Roman" w:hAnsi="Times New Roman" w:cs="Times New Roman"/>
                <w:color w:val="000000" w:themeColor="text1"/>
                <w:sz w:val="16"/>
                <w:szCs w:val="16"/>
                <w:lang w:eastAsia="en-ZA"/>
              </w:rPr>
              <w:br/>
              <w:t>Department of Health Behavior and Biological Sciences, Center for Sexuality and Health Disparities, School of Nursing, University of Michigan, Ann Arbor, Michigan, United States of America;</w:t>
            </w:r>
            <w:r w:rsidRPr="00975483">
              <w:rPr>
                <w:rFonts w:ascii="Times New Roman" w:eastAsia="Times New Roman" w:hAnsi="Times New Roman" w:cs="Times New Roman"/>
                <w:color w:val="000000" w:themeColor="text1"/>
                <w:sz w:val="16"/>
                <w:szCs w:val="16"/>
                <w:lang w:eastAsia="en-ZA"/>
              </w:rPr>
              <w:br/>
              <w:t>Center for Global Health, Colorado School of Public Health, University of Colorado Anschutz Medical Campus, Aurora, Colorado, United States of America</w:t>
            </w:r>
          </w:p>
        </w:tc>
        <w:tc>
          <w:tcPr>
            <w:tcW w:w="1620" w:type="dxa"/>
            <w:noWrap/>
            <w:hideMark/>
          </w:tcPr>
          <w:p w14:paraId="3A5C6A7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ational Institute of Mental Health, NIH, USA</w:t>
            </w:r>
          </w:p>
        </w:tc>
        <w:tc>
          <w:tcPr>
            <w:tcW w:w="720" w:type="dxa"/>
            <w:noWrap/>
            <w:hideMark/>
          </w:tcPr>
          <w:p w14:paraId="066E620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53B382D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Zambia</w:t>
            </w:r>
          </w:p>
        </w:tc>
      </w:tr>
      <w:tr w:rsidR="00975483" w:rsidRPr="00975483" w14:paraId="0152AB5E" w14:textId="77777777" w:rsidTr="00AD71B0">
        <w:trPr>
          <w:trHeight w:val="290"/>
        </w:trPr>
        <w:tc>
          <w:tcPr>
            <w:tcW w:w="895" w:type="dxa"/>
            <w:noWrap/>
          </w:tcPr>
          <w:p w14:paraId="7DBE5A35"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0A97A436"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86/s13031-022-00458-w","ISSN":"17521505","abstract":"Background: Household violence is one of the most prevalent forms of gender-based violence faced by adolescent girls in humanitarian settings. A growing evidence base demonstrates the extent to which multiple forms of familial violence, including intimate partner violence, violence against children, and sibling violence overlap in the same households. However, existing evidence of family support programming that effectively reduces violence against girls by addressing intersecting forms of household violence are limited, particularly in the Global South. Through a qualitative implementation evaluation informed by a grounded theoretical approach, we explored the perceived impact of a gender transformative, whole-family support intervention aimed at building adolescent girls’ protective assets against violence, among program participants in two communities of internally displaced people Maiduguri, Borno State, Northeast Nigeria. Methods: We conducted six in-depth interviews and six focus group discussions with adult caregivers; six participatory activities and four paired interviews with adolescent girls and boys; and 12 key informant interviews with program staff. Criterion sampling was used to recruit 21 male caregivers, 21 female caregivers, 23 adolescent boys, and 21 adolescent girls; purposive sampling was used to recruit 12 program staff to participate in qualitative research activities. We audio recorded, translated, and transcribed all interviews. In a collaborative coding process, a multi-stakeholder team used applied thematic analysis in Dedoose to identify emergent themes in the data. Results: Participants reported a decreased tolerance for and perpetration of violence against girls at the household level, and endorsed their right to protection from violence at the community level. However, alongside these self-reported changes in attitude and behavior, aspects of normative, patriarchal norms governing the treatment of adolescent girls were maintained by participants. Conclusions: This study builds the evidence base for gender transformative, whole-family support programming and its impact on preventing violence against adolescent girls in humanitarian emergencies. Situating our findings in a feminist analysis of violence, this study calls attention to the complexity of gender norms change programming amongst families in conflict-affected settings, and highlights the need for programming which holistically addresses the relational, community, a…","author":[{"dropping-particle":"","family":"Koris","given":"Andrea","non-dropping-particle":"","parse-names":false,"suffix":""},{"dropping-particle":"","family":"Steven","given":"Shadrack","non-dropping-particle":"","parse-names":false,"suffix":""},{"dropping-particle":"","family":"Akika","given":"Veronica","non-dropping-particle":"","parse-names":false,"suffix":""},{"dropping-particle":"","family":"Puls","given":"Cassondra","non-dropping-particle":"","parse-names":false,"suffix":""},{"dropping-particle":"","family":"Okoro","given":"Charles","non-dropping-particle":"","parse-names":false,"suffix":""},{"dropping-particle":"","family":"Bitrus","given":"David","non-dropping-particle":"","parse-names":false,"suffix":""},{"dropping-particle":"","family":"Seff","given":"Ilana","non-dropping-particle":"","parse-names":false,"suffix":""},{"dropping-particle":"","family":"Deitch","given":"Julianne","non-dropping-particle":"","parse-names":false,"suffix":""},{"dropping-particle":"","family":"Stark","given":"Lindsay","non-dropping-particle":"","parse-names":false,"suffix":""}],"container-title":"Conflict and Health","id":"ITEM-1","issue":"1","issued":{"date-parts":[["2022"]]},"page":"1-15","publisher":"BioMed Central","title":"Opportunities and challenges in preventing violence against adolescent girls through gender transformative, whole-family support programming in Northeast Nigeria","type":"article-journal","volume":"16"},"uris":["http://www.mendeley.com/documents/?uuid=c6ffd4ac-9485-4a16-bf0a-8b0fe638b1a9"]}],"mendeley":{"formattedCitation":"(Koris &lt;i&gt;et al.&lt;/i&gt;, 2022)","plainTextFormattedCitation":"(Koris et al., 2022)","previouslyFormattedCitation":"(Koris &lt;i&gt;et al.&lt;/i&gt;, 2022)"},"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Koris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2)</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76834FF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Opportunities and challenges in preventing violence against adolescent girls through gender transformative, whole</w:t>
            </w:r>
            <w:r w:rsidRPr="00975483">
              <w:rPr>
                <w:rFonts w:ascii="Times New Roman" w:eastAsia="Times New Roman" w:hAnsi="Times New Roman" w:cs="Times New Roman"/>
                <w:color w:val="000000" w:themeColor="text1"/>
                <w:sz w:val="16"/>
                <w:szCs w:val="16"/>
                <w:lang w:eastAsia="en-ZA"/>
              </w:rPr>
              <w:noBreakHyphen/>
              <w:t>family support programming in Northeast Nigeria</w:t>
            </w:r>
          </w:p>
        </w:tc>
        <w:tc>
          <w:tcPr>
            <w:tcW w:w="1125" w:type="dxa"/>
            <w:noWrap/>
            <w:hideMark/>
          </w:tcPr>
          <w:p w14:paraId="269F478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478760C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2F998E1D"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945" w:type="dxa"/>
            <w:noWrap/>
            <w:hideMark/>
          </w:tcPr>
          <w:p w14:paraId="30EDA8C1"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9</w:t>
            </w:r>
          </w:p>
        </w:tc>
        <w:tc>
          <w:tcPr>
            <w:tcW w:w="3865" w:type="dxa"/>
            <w:noWrap/>
            <w:hideMark/>
          </w:tcPr>
          <w:p w14:paraId="286FD32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Women’s Refugee Commission, 15 W. 37th St, New York, NY 10018, USA.</w:t>
            </w:r>
            <w:r w:rsidRPr="00975483">
              <w:rPr>
                <w:rFonts w:ascii="Times New Roman" w:eastAsia="Times New Roman" w:hAnsi="Times New Roman" w:cs="Times New Roman"/>
                <w:color w:val="000000" w:themeColor="text1"/>
                <w:sz w:val="16"/>
                <w:szCs w:val="16"/>
                <w:lang w:eastAsia="en-ZA"/>
              </w:rPr>
              <w:br/>
              <w:t>Mercy Corps Nigeria, 35 Patrick Bokkor Crescent, Jabi, Utako District, Abuja, Nigeria.</w:t>
            </w:r>
            <w:r w:rsidRPr="00975483">
              <w:rPr>
                <w:rFonts w:ascii="Times New Roman" w:eastAsia="Times New Roman" w:hAnsi="Times New Roman" w:cs="Times New Roman"/>
                <w:color w:val="000000" w:themeColor="text1"/>
                <w:sz w:val="16"/>
                <w:szCs w:val="16"/>
                <w:lang w:eastAsia="en-ZA"/>
              </w:rPr>
              <w:br/>
              <w:t>Mercy Corps Nigeria, 35 Patrick Bokkor Crescent, Jabi, Utako District, Abuja, Nigeria.</w:t>
            </w:r>
            <w:r w:rsidRPr="00975483">
              <w:rPr>
                <w:rFonts w:ascii="Times New Roman" w:eastAsia="Times New Roman" w:hAnsi="Times New Roman" w:cs="Times New Roman"/>
                <w:color w:val="000000" w:themeColor="text1"/>
                <w:sz w:val="16"/>
                <w:szCs w:val="16"/>
                <w:lang w:eastAsia="en-ZA"/>
              </w:rPr>
              <w:br/>
              <w:t>Women’s Refugee Commission, 15 W. 37th St, New York, NY 10018, USA.</w:t>
            </w:r>
            <w:r w:rsidRPr="00975483">
              <w:rPr>
                <w:rFonts w:ascii="Times New Roman" w:eastAsia="Times New Roman" w:hAnsi="Times New Roman" w:cs="Times New Roman"/>
                <w:color w:val="000000" w:themeColor="text1"/>
                <w:sz w:val="16"/>
                <w:szCs w:val="16"/>
                <w:lang w:eastAsia="en-ZA"/>
              </w:rPr>
              <w:br/>
              <w:t>Mercy Corps Nigeria, 35 Patrick Bokkor Crescent, Jabi, Utako District, Abuja, Nigeria.</w:t>
            </w:r>
            <w:r w:rsidRPr="00975483">
              <w:rPr>
                <w:rFonts w:ascii="Times New Roman" w:eastAsia="Times New Roman" w:hAnsi="Times New Roman" w:cs="Times New Roman"/>
                <w:color w:val="000000" w:themeColor="text1"/>
                <w:sz w:val="16"/>
                <w:szCs w:val="16"/>
                <w:lang w:eastAsia="en-ZA"/>
              </w:rPr>
              <w:br/>
              <w:t>Mercy Corps Nigeria, 35 Patrick Bokkor Crescent, Jabi, Utako District, Abuja, Nigeria.</w:t>
            </w:r>
            <w:r w:rsidRPr="00975483">
              <w:rPr>
                <w:rFonts w:ascii="Times New Roman" w:eastAsia="Times New Roman" w:hAnsi="Times New Roman" w:cs="Times New Roman"/>
                <w:color w:val="000000" w:themeColor="text1"/>
                <w:sz w:val="16"/>
                <w:szCs w:val="16"/>
                <w:lang w:eastAsia="en-ZA"/>
              </w:rPr>
              <w:br/>
              <w:t>Brown School at Washington University in St. Louis, Campus Box 1196, 1 Brookings Drive, St. Louis, MO 63130, USA</w:t>
            </w:r>
            <w:r w:rsidRPr="00975483">
              <w:rPr>
                <w:rFonts w:ascii="Times New Roman" w:eastAsia="Times New Roman" w:hAnsi="Times New Roman" w:cs="Times New Roman"/>
                <w:color w:val="000000" w:themeColor="text1"/>
                <w:sz w:val="16"/>
                <w:szCs w:val="16"/>
                <w:lang w:eastAsia="en-ZA"/>
              </w:rPr>
              <w:br/>
              <w:t>Women’s Refugee Commission, 15 W. 37th St, New York, NY 10018, USA.</w:t>
            </w:r>
            <w:r w:rsidRPr="00975483">
              <w:rPr>
                <w:rFonts w:ascii="Times New Roman" w:eastAsia="Times New Roman" w:hAnsi="Times New Roman" w:cs="Times New Roman"/>
                <w:color w:val="000000" w:themeColor="text1"/>
                <w:sz w:val="16"/>
                <w:szCs w:val="16"/>
                <w:lang w:eastAsia="en-ZA"/>
              </w:rPr>
              <w:br/>
              <w:t>Brown School at Washington University in St. Louis, Campus Box 1196, 1 Brookings Drive, St. Louis, MO 63130, USA</w:t>
            </w:r>
          </w:p>
        </w:tc>
        <w:tc>
          <w:tcPr>
            <w:tcW w:w="1620" w:type="dxa"/>
            <w:noWrap/>
            <w:hideMark/>
          </w:tcPr>
          <w:p w14:paraId="6503326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overnment of Canada through Global Affairs Canada</w:t>
            </w:r>
          </w:p>
        </w:tc>
        <w:tc>
          <w:tcPr>
            <w:tcW w:w="720" w:type="dxa"/>
            <w:noWrap/>
            <w:hideMark/>
          </w:tcPr>
          <w:p w14:paraId="46B0EFE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2</w:t>
            </w:r>
          </w:p>
        </w:tc>
        <w:tc>
          <w:tcPr>
            <w:tcW w:w="1440" w:type="dxa"/>
            <w:noWrap/>
            <w:hideMark/>
          </w:tcPr>
          <w:p w14:paraId="0CF07F5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igeria</w:t>
            </w:r>
          </w:p>
        </w:tc>
      </w:tr>
      <w:tr w:rsidR="00975483" w:rsidRPr="00975483" w14:paraId="2CBD3803" w14:textId="77777777" w:rsidTr="00AD71B0">
        <w:trPr>
          <w:trHeight w:val="290"/>
        </w:trPr>
        <w:tc>
          <w:tcPr>
            <w:tcW w:w="895" w:type="dxa"/>
            <w:noWrap/>
          </w:tcPr>
          <w:p w14:paraId="5B84D870"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12702FBC"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5.1091507","ISSN":"14645351","PMID":"26503879","abstract":"In sub-Saharan Africa, high burdens of HIV and unmet need for contraception often coexist. Research emphasises the need to engage men and couples in reproductive health, yet couples’ negotiations around fertility and family planning in the context of HIV have been sparsely studied. This study examined the gendered power dynamics that frame women’s and couples’ negotiations of contraceptive use in western Kenya. We conducted 76 in-depth interviews with 38 couples, of whom 22 couples were concordant HIV-positive. Qualitative data were analysed using a grounded theory approach. Direct communication around contraception with men was often challenging due to perceived or expressed male resistance. A substantial minority of women avoided male reproductive decision-making authority through covert contraceptive use, with concern for severe consequences when contraceptive use was discovered. Many men assumed that family planning use signified female promiscuity and that infidelity motivated covert use. Men were more willing to use condoms to avoid HIV re-infection or on the recommendation of HIV care providers, which allowed some women leverage to insist on condom use. Our findings highlight the tension between male dominated reproductive decision making and women’s agency and point to the need for gender transformative approaches seeking to challenge masculinities that negatively impact health.","author":[{"dropping-particle":"","family":"Harrington","given":"Elizabeth K.","non-dropping-particle":"","parse-names":false,"suffix":""},{"dropping-particle":"","family":"Dworkin","given":"Shari","non-dropping-particle":"","parse-names":false,"suffix":""},{"dropping-particle":"","family":"Withers","given":"Mellissa","non-dropping-particle":"","parse-names":false,"suffix":""},{"dropping-particle":"","family":"Onono","given":"Maricianah","non-dropping-particle":"","parse-names":false,"suffix":""},{"dropping-particle":"","family":"Kwena","given":"Zachary","non-dropping-particle":"","parse-names":false,"suffix":""},{"dropping-particle":"","family":"Newmann","given":"Sara J.","non-dropping-particle":"","parse-names":false,"suffix":""}],"container-title":"Culture, Health and Sexuality","id":"ITEM-1","issue":"4","issued":{"date-parts":[["2016"]]},"page":"453-469","publisher":"Routledge","title":"Gendered power dynamics and women’s negotiation of family planning in a high HIV prevalence setting: a qualitative study of couples in western Kenya","type":"article-journal","volume":"18"},"uris":["http://www.mendeley.com/documents/?uuid=1cbf0373-4d24-46b2-b868-d994d0be6e7c"]}],"mendeley":{"formattedCitation":"(Harrington &lt;i&gt;et al.&lt;/i&gt;, 2016)","plainTextFormattedCitation":"(Harrington et al., 2016)","previouslyFormattedCitation":"(Harrington &lt;i&gt;et al.&lt;/i&gt;, 2016)"},"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Harringto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6)</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74E4059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endered power dynamics and women’s negotiation of family planning in a high HIV prevalence setting: a qualitative study of couples in western Kenya</w:t>
            </w:r>
          </w:p>
        </w:tc>
        <w:tc>
          <w:tcPr>
            <w:tcW w:w="1125" w:type="dxa"/>
            <w:noWrap/>
            <w:hideMark/>
          </w:tcPr>
          <w:p w14:paraId="6AB6E72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05CE2AF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51532C3B"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7ED4BFD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6</w:t>
            </w:r>
          </w:p>
        </w:tc>
        <w:tc>
          <w:tcPr>
            <w:tcW w:w="3865" w:type="dxa"/>
            <w:noWrap/>
            <w:hideMark/>
          </w:tcPr>
          <w:p w14:paraId="42D1080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epartment of Obstetrics and Gynaecology, Oregon Health and Science University, Portland, USA;</w:t>
            </w:r>
            <w:r w:rsidRPr="00975483">
              <w:rPr>
                <w:rFonts w:ascii="Times New Roman" w:eastAsia="Times New Roman" w:hAnsi="Times New Roman" w:cs="Times New Roman"/>
                <w:color w:val="000000" w:themeColor="text1"/>
                <w:sz w:val="16"/>
                <w:szCs w:val="16"/>
                <w:lang w:eastAsia="en-ZA"/>
              </w:rPr>
              <w:br/>
              <w:t>Department of Social and Behavioral Sciences, University of California, San Francisco, USA;</w:t>
            </w:r>
            <w:r w:rsidRPr="00975483">
              <w:rPr>
                <w:rFonts w:ascii="Times New Roman" w:eastAsia="Times New Roman" w:hAnsi="Times New Roman" w:cs="Times New Roman"/>
                <w:color w:val="000000" w:themeColor="text1"/>
                <w:sz w:val="16"/>
                <w:szCs w:val="16"/>
                <w:lang w:eastAsia="en-ZA"/>
              </w:rPr>
              <w:br/>
              <w:t>Institute for Global Health, University of Southern California Keck School of Medicine, Los Angeles, USA;</w:t>
            </w:r>
            <w:r w:rsidRPr="00975483">
              <w:rPr>
                <w:rFonts w:ascii="Times New Roman" w:eastAsia="Times New Roman" w:hAnsi="Times New Roman" w:cs="Times New Roman"/>
                <w:color w:val="000000" w:themeColor="text1"/>
                <w:sz w:val="16"/>
                <w:szCs w:val="16"/>
                <w:lang w:eastAsia="en-ZA"/>
              </w:rPr>
              <w:br/>
              <w:t>Research, Care, and Training Program, Center for Microbiology Research, Kenya Medical Research Institute, Kisumu, Kenya;</w:t>
            </w:r>
            <w:r w:rsidRPr="00975483">
              <w:rPr>
                <w:rFonts w:ascii="Times New Roman" w:eastAsia="Times New Roman" w:hAnsi="Times New Roman" w:cs="Times New Roman"/>
                <w:color w:val="000000" w:themeColor="text1"/>
                <w:sz w:val="16"/>
                <w:szCs w:val="16"/>
                <w:lang w:eastAsia="en-ZA"/>
              </w:rPr>
              <w:br/>
              <w:t>Research, Care, and Training Program, Center for Microbiology Research, Kenya Medical Research Institute, Kisumu, Kenya;</w:t>
            </w:r>
            <w:r w:rsidRPr="00975483">
              <w:rPr>
                <w:rFonts w:ascii="Times New Roman" w:eastAsia="Times New Roman" w:hAnsi="Times New Roman" w:cs="Times New Roman"/>
                <w:color w:val="000000" w:themeColor="text1"/>
                <w:sz w:val="16"/>
                <w:szCs w:val="16"/>
                <w:lang w:eastAsia="en-ZA"/>
              </w:rPr>
              <w:br/>
              <w:t>Department of Obstetrics, Gynecology and Reproductive Sciences, San Francisco General Hospital, University of California, San Francisco, USA</w:t>
            </w:r>
          </w:p>
        </w:tc>
        <w:tc>
          <w:tcPr>
            <w:tcW w:w="1620" w:type="dxa"/>
            <w:noWrap/>
            <w:hideMark/>
          </w:tcPr>
          <w:p w14:paraId="682DDBD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Hellman Family Foundation  The National Institutes of Health (NIH), UCSF-Gladstone Institute of Virology &amp; Immunology Center for AIDS Research</w:t>
            </w:r>
          </w:p>
        </w:tc>
        <w:tc>
          <w:tcPr>
            <w:tcW w:w="720" w:type="dxa"/>
            <w:noWrap/>
            <w:hideMark/>
          </w:tcPr>
          <w:p w14:paraId="4258BFF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6</w:t>
            </w:r>
          </w:p>
        </w:tc>
        <w:tc>
          <w:tcPr>
            <w:tcW w:w="1440" w:type="dxa"/>
            <w:noWrap/>
            <w:hideMark/>
          </w:tcPr>
          <w:p w14:paraId="61CA662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Kenya</w:t>
            </w:r>
          </w:p>
        </w:tc>
      </w:tr>
      <w:tr w:rsidR="00975483" w:rsidRPr="00975483" w14:paraId="03AF07D6" w14:textId="77777777" w:rsidTr="00AD71B0">
        <w:trPr>
          <w:trHeight w:val="5003"/>
        </w:trPr>
        <w:tc>
          <w:tcPr>
            <w:tcW w:w="895" w:type="dxa"/>
            <w:noWrap/>
          </w:tcPr>
          <w:p w14:paraId="721AA91F"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03D708E5"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36/bmjgh-2020-004555","ISSN":"20597908","abstract":"Introduction Violence against women is a global public health concern; around a quarter of women will experience intimate partner physical or sexual violence during their lifetime. We assessed the impact of a gender transformative intervention for women designed to prevent intimate partner violence (IPV). Methods We conducted a cluster randomised controlled trial in Mwanza city, Tanzania, among women in newly formed neighbourhood groups to evaluate a 10-session participatory intervention that aims to empower women, prevent IPV and promote healthy relationships. Following a baseline interview, groups were randomly assigned (1:1 ratio) to the intervention or control arm. An intention-to-treat analysis was conducted to assess the impact of the intervention on the main outcomes, assessed 24 months postintervention. These included past-year physical IPV and sexual IPV (primary); past-year emotional abuse; and acceptability and tolerance of IPV. Results Between September 2015 and February 2017, 1265 women were recruited in 66 neighbourhoods and randomly allocated to intervention (n=627 women in 33 neighbourhoods) or control (n=638 women in 33 neighbourhoods). Assessment of outcomes was completed for 551 (88%) intervention and 575 (90%) control women. Among intervention women, 113 (21%) reported physical IPV compared with 117 (20%) control women (adjusted OR (aOR) 0.98, 95% CI 0.72 to 1.33, p=0.892), and 109 (20%) intervention women reported sexual IPV compared with 121 (21%) control women (aOR 0.98, 95% CI 0.72 to 1.32, p=0.881). Intervention women reported less emotional abuse (aOR 0.74, 95% CI 0.56 to 0.98, p=0.035), and were less likely to express attitudes accepting of IPV (aOR 0.49, 95% CI 0.36 to 0.66, p&lt;0.001), and beliefs that IPV is a private matter (aOR 0.54, 95% CI 0.38 to 0.78, p=0.001), or should be tolerated (aOR 0.48, 95% CI 0.34 to 0.66, p&lt;0.001). Conclusion These results indicate that the intervention was effective in reducing emotional abuse and positively impacting attitudes and beliefs condoning IPV, but was not sufficient to reduce physical or sexual IPV. Trial registration number NCT02592252.","author":[{"dropping-particle":"","family":"Harvey","given":"Sheila","non-dropping-particle":"","parse-names":false,"suffix":""},{"dropping-particle":"","family":"Abramsky","given":"Tanya","non-dropping-particle":"","parse-names":false,"suffix":""},{"dropping-particle":"","family":"Mshana","given":"Gerry","non-dropping-particle":"","parse-names":false,"suffix":""},{"dropping-particle":"","family":"Hansen","given":"Christian Holm","non-dropping-particle":"","parse-names":false,"suffix":""},{"dropping-particle":"","family":"Mtolela","given":"Grace J.","non-dropping-particle":"","parse-names":false,"suffix":""},{"dropping-particle":"","family":"Madaha","given":"Flora","non-dropping-particle":"","parse-names":false,"suffix":""},{"dropping-particle":"","family":"Hashim","given":"Ramadhan","non-dropping-particle":"","parse-names":false,"suffix":""},{"dropping-particle":"","family":"Kapinga","given":"Imma","non-dropping-particle":"","parse-names":false,"suffix":""},{"dropping-particle":"","family":"Watts","given":"Charlotte","non-dropping-particle":"","parse-names":false,"suffix":""},{"dropping-particle":"","family":"Lees","given":"Shelley","non-dropping-particle":"","parse-names":false,"suffix":""},{"dropping-particle":"","family":"Kapiga","given":"Saidi","non-dropping-particle":"","parse-names":false,"suffix":""}],"container-title":"BMJ Global Health","id":"ITEM-1","issue":"7","issued":{"date-parts":[["2021"]]},"page":"1-13","title":"A cluster randomised controlled trial to evaluate the impact of a gender transformative intervention on intimate partner violence against women in newly formed neighbourhood groups in Tanzania","type":"article-journal","volume":"6"},"uris":["http://www.mendeley.com/documents/?uuid=2e0ba4e8-5ec8-49bc-b0d0-a52639ceb3f5"]}],"mendeley":{"formattedCitation":"(Harvey &lt;i&gt;et al.&lt;/i&gt;, 2021)","plainTextFormattedCitation":"(Harvey et al., 2021)","previouslyFormattedCitation":"(Harvey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Harvey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B7CEBC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A cluster randomised controlled trial to evaluate the impact of a gender transformative intervention on intimate partner violence against women in newly formed neighbourhood groups in Tanzania</w:t>
            </w:r>
          </w:p>
        </w:tc>
        <w:tc>
          <w:tcPr>
            <w:tcW w:w="1125" w:type="dxa"/>
            <w:noWrap/>
            <w:hideMark/>
          </w:tcPr>
          <w:p w14:paraId="326DAF5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K</w:t>
            </w:r>
          </w:p>
        </w:tc>
        <w:tc>
          <w:tcPr>
            <w:tcW w:w="1125" w:type="dxa"/>
            <w:noWrap/>
            <w:hideMark/>
          </w:tcPr>
          <w:p w14:paraId="34ECA79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K</w:t>
            </w:r>
          </w:p>
        </w:tc>
        <w:tc>
          <w:tcPr>
            <w:tcW w:w="945" w:type="dxa"/>
            <w:noWrap/>
            <w:hideMark/>
          </w:tcPr>
          <w:p w14:paraId="75E6703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246D0EA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1</w:t>
            </w:r>
          </w:p>
        </w:tc>
        <w:tc>
          <w:tcPr>
            <w:tcW w:w="3865" w:type="dxa"/>
            <w:noWrap/>
            <w:hideMark/>
          </w:tcPr>
          <w:p w14:paraId="06D820EC" w14:textId="77777777" w:rsidR="00AD71B0" w:rsidRPr="00975483" w:rsidRDefault="00AD71B0" w:rsidP="006F4AA3">
            <w:pPr>
              <w:jc w:val="both"/>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lobal Health and Development, Faculty of Public Health and Policy, London School of Hygiene &amp; Tropical Medicine, London, UK;</w:t>
            </w:r>
            <w:r w:rsidRPr="00975483">
              <w:rPr>
                <w:rFonts w:ascii="Times New Roman" w:eastAsia="Times New Roman" w:hAnsi="Times New Roman" w:cs="Times New Roman"/>
                <w:color w:val="000000" w:themeColor="text1"/>
                <w:sz w:val="16"/>
                <w:szCs w:val="16"/>
                <w:lang w:eastAsia="en-ZA"/>
              </w:rPr>
              <w:br/>
              <w:t>Global Health and Development, Faculty of Public Health and Policy, London School of Hygiene &amp; Tropical Medicine, London, UK;</w:t>
            </w:r>
            <w:r w:rsidRPr="00975483">
              <w:rPr>
                <w:rFonts w:ascii="Times New Roman" w:eastAsia="Times New Roman" w:hAnsi="Times New Roman" w:cs="Times New Roman"/>
                <w:color w:val="000000" w:themeColor="text1"/>
                <w:sz w:val="16"/>
                <w:szCs w:val="16"/>
                <w:lang w:eastAsia="en-ZA"/>
              </w:rPr>
              <w:br/>
              <w:t>Sexual and Reproductive Health, National Institute for Medical Research Mwanza Research Centre, Mwanza, Mwanza, Tanzania;</w:t>
            </w:r>
            <w:r w:rsidRPr="00975483">
              <w:rPr>
                <w:rFonts w:ascii="Times New Roman" w:eastAsia="Times New Roman" w:hAnsi="Times New Roman" w:cs="Times New Roman"/>
                <w:color w:val="000000" w:themeColor="text1"/>
                <w:sz w:val="16"/>
                <w:szCs w:val="16"/>
                <w:lang w:eastAsia="en-ZA"/>
              </w:rPr>
              <w:br/>
              <w:t>Infectious Disease Epidemiology, Faculty of Epidemiology and Population Health, London School of Hygiene &amp; Tropical Medicine, London, UK</w:t>
            </w:r>
            <w:r w:rsidRPr="00975483">
              <w:rPr>
                <w:rFonts w:ascii="Times New Roman" w:eastAsia="Times New Roman" w:hAnsi="Times New Roman" w:cs="Times New Roman"/>
                <w:color w:val="000000" w:themeColor="text1"/>
                <w:sz w:val="16"/>
                <w:szCs w:val="16"/>
                <w:lang w:eastAsia="en-ZA"/>
              </w:rPr>
              <w:br/>
              <w:t>Mwanza Intervention Trials Unit, National Institute for Medical Research Mwanza Research Centre, Mwanza, Tanzania;</w:t>
            </w:r>
            <w:r w:rsidRPr="00975483">
              <w:rPr>
                <w:rFonts w:ascii="Times New Roman" w:eastAsia="Times New Roman" w:hAnsi="Times New Roman" w:cs="Times New Roman"/>
                <w:color w:val="000000" w:themeColor="text1"/>
                <w:sz w:val="16"/>
                <w:szCs w:val="16"/>
                <w:lang w:eastAsia="en-ZA"/>
              </w:rPr>
              <w:br/>
              <w:t>Mwanza Intervention Trials Unit, National Institute for Medical Research Mwanza Research Centre, Mwanza, Tanzania;</w:t>
            </w:r>
            <w:r w:rsidRPr="00975483">
              <w:rPr>
                <w:rFonts w:ascii="Times New Roman" w:eastAsia="Times New Roman" w:hAnsi="Times New Roman" w:cs="Times New Roman"/>
                <w:color w:val="000000" w:themeColor="text1"/>
                <w:sz w:val="16"/>
                <w:szCs w:val="16"/>
                <w:lang w:eastAsia="en-ZA"/>
              </w:rPr>
              <w:br/>
              <w:t>Mwanza Intervention Trials Unit, National Institute for Medical Research Mwanza Research Centre, Mwanza, Tanzania;</w:t>
            </w:r>
            <w:r w:rsidRPr="00975483">
              <w:rPr>
                <w:rFonts w:ascii="Times New Roman" w:eastAsia="Times New Roman" w:hAnsi="Times New Roman" w:cs="Times New Roman"/>
                <w:color w:val="000000" w:themeColor="text1"/>
                <w:sz w:val="16"/>
                <w:szCs w:val="16"/>
                <w:lang w:eastAsia="en-ZA"/>
              </w:rPr>
              <w:br/>
              <w:t>Mwanza Intervention Trials Unit, National Institute for Medical Research Mwanza Research Centre, Mwanza, Tanzania;</w:t>
            </w:r>
            <w:r w:rsidRPr="00975483">
              <w:rPr>
                <w:rFonts w:ascii="Times New Roman" w:eastAsia="Times New Roman" w:hAnsi="Times New Roman" w:cs="Times New Roman"/>
                <w:color w:val="000000" w:themeColor="text1"/>
                <w:sz w:val="16"/>
                <w:szCs w:val="16"/>
                <w:lang w:eastAsia="en-ZA"/>
              </w:rPr>
              <w:br/>
              <w:t>Global Health and Development, Faculty of Public Health and Policy, London School of Hygiene &amp; Tropical Medicine, London, UK;</w:t>
            </w:r>
            <w:r w:rsidRPr="00975483">
              <w:rPr>
                <w:rFonts w:ascii="Times New Roman" w:eastAsia="Times New Roman" w:hAnsi="Times New Roman" w:cs="Times New Roman"/>
                <w:color w:val="000000" w:themeColor="text1"/>
                <w:sz w:val="16"/>
                <w:szCs w:val="16"/>
                <w:lang w:eastAsia="en-ZA"/>
              </w:rPr>
              <w:br/>
              <w:t>Global Health and Development, Faculty of Public Health and Policy, London School of Hygiene &amp; Tropical Medicine, London, UK;</w:t>
            </w:r>
            <w:r w:rsidRPr="00975483">
              <w:rPr>
                <w:rFonts w:ascii="Times New Roman" w:eastAsia="Times New Roman" w:hAnsi="Times New Roman" w:cs="Times New Roman"/>
                <w:color w:val="000000" w:themeColor="text1"/>
                <w:sz w:val="16"/>
                <w:szCs w:val="16"/>
                <w:lang w:eastAsia="en-ZA"/>
              </w:rPr>
              <w:br/>
              <w:t>Mwanza Intervention Trials Unit, National Institute for Medical Research Mwanza Research Centre, Mwanza, Tanzania;</w:t>
            </w:r>
          </w:p>
        </w:tc>
        <w:tc>
          <w:tcPr>
            <w:tcW w:w="1620" w:type="dxa"/>
            <w:noWrap/>
            <w:hideMark/>
          </w:tcPr>
          <w:p w14:paraId="2C73A1B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K Aid from the Department for International development</w:t>
            </w:r>
          </w:p>
        </w:tc>
        <w:tc>
          <w:tcPr>
            <w:tcW w:w="720" w:type="dxa"/>
            <w:noWrap/>
            <w:hideMark/>
          </w:tcPr>
          <w:p w14:paraId="6B0F310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40D9EEE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anzania</w:t>
            </w:r>
          </w:p>
        </w:tc>
      </w:tr>
      <w:tr w:rsidR="00975483" w:rsidRPr="00975483" w14:paraId="4AEAF833" w14:textId="77777777" w:rsidTr="00AD71B0">
        <w:trPr>
          <w:trHeight w:val="290"/>
        </w:trPr>
        <w:tc>
          <w:tcPr>
            <w:tcW w:w="895" w:type="dxa"/>
            <w:noWrap/>
          </w:tcPr>
          <w:p w14:paraId="6CCC5024"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752B6624"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16/j.jadohealth.2020.07.025","ISBN":"2018040030","ISSN":"18791972","PMID":"32843241","abstract":"Purpose: Inequitable attitudes toward men's and women's roles, rights, and responsibilities are associated with poor health–related outcomes, particularly for girls and women. Yet, we know relatively little about what interventions work to improve gender-equitable attitudes among adolescents in low-income countries. This study examines the impact of a government-implemented “cash plus” intervention on gender-equitable attitudes among adolescents in Tanzania. The intervention includes discussions and activities related to gender norms, embedded in broader life skills, livelihoods, and health training. Methods: The study utilizes a cluster randomized design, using data from 1,933 males and females aged 14–19 years at baseline who took part in the baseline (2017), midline (2018), and endline (2019) surveys. Gender attitudes were measured using 24 items from the Gender-Equitable Men (GEM) Scale. We estimate intent-to-treat impacts on the GEM scale and four subscales (violence, sexual relationships, reproductive health, and domestic chores). Results: The “cash plus” intervention had a significant impact on the overall GEM scale at midline. The intervention increased gender-equitable attitudes on the domestic chores subscale at both midline and endline. The intervention improved gender-equitable attitudes among males on the overall GEM scale and three subscales at midline and on two subscales at endline, but it had no impacts among females. Conclusions: Gender transformative social protection is currently being advocated as a way to address the gendered nature of poverty and its consequences. Initiatives such as the one studied here, which address the multifaceted drivers of gender inequities, could be a promising way forward.","author":[{"dropping-particle":"","family":"Chzhen","given":"Yekaterina","non-dropping-particle":"","parse-names":false,"suffix":""},{"dropping-particle":"","family":"Prencipe","given":"Leah","non-dropping-particle":"","parse-names":false,"suffix":""},{"dropping-particle":"","family":"Eetaama","given":"Frank","non-dropping-particle":"","parse-names":false,"suffix":""},{"dropping-particle":"","family":"Luchemba","given":"Paul","non-dropping-particle":"","parse-names":false,"suffix":""},{"dropping-particle":"","family":"Lukongo","given":"Tumpe Mnyawami","non-dropping-particle":"","parse-names":false,"suffix":""},{"dropping-particle":"","family":"Palermo","given":"Tia","non-dropping-particle":"","parse-names":false,"suffix":""}],"container-title":"Journal of Adolescent Health","id":"ITEM-1","issue":"5","issued":{"date-parts":[["2021"]]},"page":"899-905","publisher":"Elsevier Inc.","title":"Impacts of a Cash Plus Intervention on Gender Attitudes Among Tanzanian Adolescents","type":"article-journal","volume":"68"},"uris":["http://www.mendeley.com/documents/?uuid=3d03072a-fd85-4a82-a114-872a13ff6dc7"]}],"mendeley":{"formattedCitation":"(Chzhen &lt;i&gt;et al.&lt;/i&gt;, 2021)","plainTextFormattedCitation":"(Chzhen et al., 2021)","previouslyFormattedCitation":"(Chzhen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Chzhe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1CFA770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Impact of a cash plus intervention on gender attitudes among Tanzanian adolescents</w:t>
            </w:r>
          </w:p>
        </w:tc>
        <w:tc>
          <w:tcPr>
            <w:tcW w:w="1125" w:type="dxa"/>
            <w:noWrap/>
            <w:hideMark/>
          </w:tcPr>
          <w:p w14:paraId="4FB51C7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Ireland</w:t>
            </w:r>
          </w:p>
        </w:tc>
        <w:tc>
          <w:tcPr>
            <w:tcW w:w="1125" w:type="dxa"/>
            <w:noWrap/>
            <w:hideMark/>
          </w:tcPr>
          <w:p w14:paraId="7210C6C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08A7D00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28E4C53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6</w:t>
            </w:r>
          </w:p>
        </w:tc>
        <w:tc>
          <w:tcPr>
            <w:tcW w:w="3865" w:type="dxa"/>
            <w:noWrap/>
            <w:hideMark/>
          </w:tcPr>
          <w:p w14:paraId="6B6E573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rinity college, Dublin;</w:t>
            </w:r>
            <w:r w:rsidRPr="00975483">
              <w:rPr>
                <w:rFonts w:ascii="Times New Roman" w:eastAsia="Times New Roman" w:hAnsi="Times New Roman" w:cs="Times New Roman"/>
                <w:color w:val="000000" w:themeColor="text1"/>
                <w:sz w:val="16"/>
                <w:szCs w:val="16"/>
                <w:lang w:eastAsia="en-ZA"/>
              </w:rPr>
              <w:br/>
              <w:t xml:space="preserve">Erasmus University Medical Center, Rotterdam; </w:t>
            </w:r>
            <w:r w:rsidRPr="00975483">
              <w:rPr>
                <w:rFonts w:ascii="Times New Roman" w:eastAsia="Times New Roman" w:hAnsi="Times New Roman" w:cs="Times New Roman"/>
                <w:color w:val="000000" w:themeColor="text1"/>
                <w:sz w:val="16"/>
                <w:szCs w:val="16"/>
                <w:lang w:eastAsia="en-ZA"/>
              </w:rPr>
              <w:br/>
              <w:t>UNICEF, Dar es salaam;</w:t>
            </w:r>
            <w:r w:rsidRPr="00975483">
              <w:rPr>
                <w:rFonts w:ascii="Times New Roman" w:eastAsia="Times New Roman" w:hAnsi="Times New Roman" w:cs="Times New Roman"/>
                <w:color w:val="000000" w:themeColor="text1"/>
                <w:sz w:val="16"/>
                <w:szCs w:val="16"/>
                <w:lang w:eastAsia="en-ZA"/>
              </w:rPr>
              <w:br/>
              <w:t>Tanzania Social Action Fund, Dodoma;</w:t>
            </w:r>
            <w:r w:rsidRPr="00975483">
              <w:rPr>
                <w:rFonts w:ascii="Times New Roman" w:eastAsia="Times New Roman" w:hAnsi="Times New Roman" w:cs="Times New Roman"/>
                <w:color w:val="000000" w:themeColor="text1"/>
                <w:sz w:val="16"/>
                <w:szCs w:val="16"/>
                <w:lang w:eastAsia="en-ZA"/>
              </w:rPr>
              <w:br/>
              <w:t>Tanzania Social Action Fund, Dodoma;</w:t>
            </w:r>
            <w:r w:rsidRPr="00975483">
              <w:rPr>
                <w:rFonts w:ascii="Times New Roman" w:eastAsia="Times New Roman" w:hAnsi="Times New Roman" w:cs="Times New Roman"/>
                <w:color w:val="000000" w:themeColor="text1"/>
                <w:sz w:val="16"/>
                <w:szCs w:val="16"/>
                <w:lang w:eastAsia="en-ZA"/>
              </w:rPr>
              <w:br/>
              <w:t>State University of New York</w:t>
            </w:r>
          </w:p>
        </w:tc>
        <w:tc>
          <w:tcPr>
            <w:tcW w:w="1620" w:type="dxa"/>
            <w:noWrap/>
            <w:hideMark/>
          </w:tcPr>
          <w:p w14:paraId="0314FEC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Oak foundation, UNICEF Tanzania, SIDA, UK Department for International Development and Irish Aid</w:t>
            </w:r>
          </w:p>
        </w:tc>
        <w:tc>
          <w:tcPr>
            <w:tcW w:w="720" w:type="dxa"/>
            <w:noWrap/>
            <w:hideMark/>
          </w:tcPr>
          <w:p w14:paraId="577FB0E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58B24AC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anzania</w:t>
            </w:r>
          </w:p>
        </w:tc>
      </w:tr>
      <w:tr w:rsidR="00975483" w:rsidRPr="00975483" w14:paraId="69348415" w14:textId="77777777" w:rsidTr="00AD71B0">
        <w:trPr>
          <w:trHeight w:val="290"/>
        </w:trPr>
        <w:tc>
          <w:tcPr>
            <w:tcW w:w="895" w:type="dxa"/>
            <w:noWrap/>
          </w:tcPr>
          <w:p w14:paraId="3340A2CE"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51B2905A"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9.1666428","ISSN":"14645351","PMID":"31633456","abstract":"Sexual and reproductive health interventions in sub-Saharan Africa will be most effective if grounded in emic (insider) perspectives of gender and power in intimate relationships. We conducted eight focus group discussions with 62 young adults in Malawi to explore conceptions of gender and power relations and areas of tension between different perspectives. We framed our enquiry according to the three social structures of the Theory of Gender and Power: the sexual division of labour, the sexual division of power, and social norms and affective attachments around femininity and masculinity. Young adults drew on interrelated and competing narratives to describe the state of gender relations, which we named tradition, unity, and rights. Participants used tradition narratives most frequently to describe patriarchal gender roles, norms and ideals. Some participants challenged this predominant discourse using unity and rights narratives. Unity narratives illustrated how love and couple reciprocity were essential sources of ‘power with’ as opposed to ‘power over’. Rights narratives were more contested than other narratives, with some participants acknowledging that women’s rights were important to the family’s survival and others viewing women’s rights as problematic for gender relations. Gender-responsive interventions should consider the tensions and intersections between multiple narratives on gender and power, including unity as a gender-equitable form of power.","author":[{"dropping-particle":"","family":"Conroy","given":"Amy A.","non-dropping-particle":"","parse-names":false,"suffix":""},{"dropping-particle":"","family":"Ruark","given":"Allison","non-dropping-particle":"","parse-names":false,"suffix":""},{"dropping-particle":"","family":"Tan","given":"Judy Y.","non-dropping-particle":"","parse-names":false,"suffix":""}],"container-title":"Culture, Health and Sexuality","id":"ITEM-1","issue":"sup1","issued":{"date-parts":[["2020"]]},"page":"48-64","publisher":"Taylor &amp; Francis","title":"Re-conceptualising gender and power relations for sexual and reproductive health: contrasting narratives of tradition, unity, and rights","type":"article-journal","volume":"22"},"uris":["http://www.mendeley.com/documents/?uuid=ec77a49e-2790-467a-a09f-0d0ff840de82"]}],"mendeley":{"formattedCitation":"(Conroy, Ruark and Tan, 2020)","plainTextFormattedCitation":"(Conroy, Ruark and Tan, 2020)","previouslyFormattedCitation":"(Conroy, Ruark and Tan,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Conroy, Ruark and Tan,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4A58AC8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Re-conceptualising gender and power relations for sexual and reproductive health: contrasting narrative of tradition, unity, and rights</w:t>
            </w:r>
          </w:p>
        </w:tc>
        <w:tc>
          <w:tcPr>
            <w:tcW w:w="1125" w:type="dxa"/>
            <w:noWrap/>
            <w:hideMark/>
          </w:tcPr>
          <w:p w14:paraId="46DF9D1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0B9A8AB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42C7947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7D98B110"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65CDA65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enter for AIDS Prevention Studies, University of California San Francisco, San Francisco;</w:t>
            </w:r>
            <w:r w:rsidRPr="00975483">
              <w:rPr>
                <w:rFonts w:ascii="Times New Roman" w:eastAsia="Times New Roman" w:hAnsi="Times New Roman" w:cs="Times New Roman"/>
                <w:color w:val="000000" w:themeColor="text1"/>
                <w:sz w:val="16"/>
                <w:szCs w:val="16"/>
                <w:lang w:eastAsia="en-ZA"/>
              </w:rPr>
              <w:br/>
              <w:t>Department of Medicine, Brown University, Providence</w:t>
            </w:r>
            <w:r w:rsidRPr="00975483">
              <w:rPr>
                <w:rFonts w:ascii="Times New Roman" w:eastAsia="Times New Roman" w:hAnsi="Times New Roman" w:cs="Times New Roman"/>
                <w:color w:val="000000" w:themeColor="text1"/>
                <w:sz w:val="16"/>
                <w:szCs w:val="16"/>
                <w:lang w:eastAsia="en-ZA"/>
              </w:rPr>
              <w:br/>
              <w:t>Center for AIDS Prevention Studies, University of California San Francisco, San Francisco;</w:t>
            </w:r>
          </w:p>
        </w:tc>
        <w:tc>
          <w:tcPr>
            <w:tcW w:w="1620" w:type="dxa"/>
            <w:noWrap/>
            <w:hideMark/>
          </w:tcPr>
          <w:p w14:paraId="1D73A82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 National Institutes of Health</w:t>
            </w:r>
          </w:p>
        </w:tc>
        <w:tc>
          <w:tcPr>
            <w:tcW w:w="720" w:type="dxa"/>
            <w:noWrap/>
            <w:hideMark/>
          </w:tcPr>
          <w:p w14:paraId="7905E73B"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7284BC3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alawi</w:t>
            </w:r>
          </w:p>
        </w:tc>
      </w:tr>
      <w:tr w:rsidR="00975483" w:rsidRPr="00975483" w14:paraId="72494C56" w14:textId="77777777" w:rsidTr="00AD71B0">
        <w:trPr>
          <w:trHeight w:val="290"/>
        </w:trPr>
        <w:tc>
          <w:tcPr>
            <w:tcW w:w="895" w:type="dxa"/>
            <w:noWrap/>
          </w:tcPr>
          <w:p w14:paraId="1EBC0335"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DD3B91C"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371/journal.pone.0221554","ISBN":"1111111111","ISSN":"19326203","PMID":"31553723","abstract":"Introduction Measures used to assess equitable relationship dynamics, including the sexual relationship power scale (SRPS) have previously been associated with lower HIV-risk among young women, and reduced perpetration of intimate partner violence among men. However, few studies describe how the SRPS has been adapted and validated for use within global youth sexual health studies. We examined gender-specific psychometric properties, reliability, and validity of a SRPS used within a South African youth-engaged cohort study. Methods Young men and women (16–24 years) enrolled in community-based cohorts in Durban and Soweto (2014–2016) reporting a primary partner at 6-month follow-up completed a 13-item (strongly agree/agree/disagree/strongly disagree) South African adaptation of Pulerwitz’s SRPS (range 13–52, higher scores indicating greater sexual relationship power [SRP] equity). SRPS modifications were made using gender-specific exploratory factor analyses (EFAs), removing items with factor loadings &lt;0.3. Cronbach alphas were conducted for full and modified scales by gender. Using modified scales, unadjusted and adjusted regression models examined associations between 1. relevant socio-demographic and relationship determinants and SRP equity, and 2. SRP equity and sexual relationship related outcomes. All models adjusted for education, age, site, and current employment. Results 235 sexually-active youth (66% women, median age = 20) were included. Mean scores across all 13 scale items were 2.71 (SD 0.30) for women and 2.70 (SD 0.4) for men. Scale Cronbach’s alphas were 0.63 for women and 0.64 for men. EFAs resulted in two gender-specific single-factor SRPS. Modified SRPS Cronbach alphas increased to 0.67 for women (8-items) and 0.70 for men (9-items). After adjusting for age, site and current employment, higher education remained associated with SRP equity across genders. In adjusted models, correlates of SRP equity included primary partnerships that were age-similar (&lt;5 years older) and &lt;2 years in length for women and living in Soweto and younger age for men. Greater SRP equity among women was also independently associated with no recent partner violence. Conclusions Results highlight important gender differences in SRP equity measures and associations, highlighting the critically need for future research to examine gendered constructions of SRP equity in order to accurately develop, validate and use appropriate measures within quantitative surveys.","author":[{"dropping-particle":"","family":"Closson","given":"Kalysha","non-dropping-particle":"","parse-names":false,"suffix":""},{"dropping-particle":"","family":"Dietrich","given":"Janan J.","non-dropping-particle":"","parse-names":false,"suffix":""},{"dropping-particle":"","family":"Beksinska","given":"Mags","non-dropping-particle":"","parse-names":false,"suffix":""},{"dropping-particle":"","family":"Gibbs","given":"Andrew","non-dropping-particle":"","parse-names":false,"suffix":""},{"dropping-particle":"","family":"Hornschuh","given":"Stefanie","non-dropping-particle":"","parse-names":false,"suffix":""},{"dropping-particle":"","family":"Smith","given":"Tricia","non-dropping-particle":"","parse-names":false,"suffix":""},{"dropping-particle":"","family":"Smit","given":"Jenni","non-dropping-particle":"","parse-names":false,"suffix":""},{"dropping-particle":"","family":"Gray","given":"Glenda","non-dropping-particle":"","parse-names":false,"suffix":""},{"dropping-particle":"","family":"Ndung’u","given":"Thumbi","non-dropping-particle":"","parse-names":false,"suffix":""},{"dropping-particle":"","family":"Brockman","given":"Mark","non-dropping-particle":"","parse-names":false,"suffix":""},{"dropping-particle":"","family":"Kaida","given":"Angela","non-dropping-particle":"","parse-names":false,"suffix":""}],"container-title":"PLoS ONE","id":"ITEM-1","issue":"9","issued":{"date-parts":[["2019"]]},"page":"1-19","title":"Measuring sexual relationship power equity among young women and young men South Africa: Implications for gender-transformative programming","type":"article-journal","volume":"14"},"uris":["http://www.mendeley.com/documents/?uuid=1694cac3-b73b-48d3-bb4f-954e3776dd51"]}],"mendeley":{"formattedCitation":"(Closson &lt;i&gt;et al.&lt;/i&gt;, 2019)","plainTextFormattedCitation":"(Closson et al., 2019)","previouslyFormattedCitation":"(Closson &lt;i&gt;et al.&lt;/i&gt;, 2019)"},"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Closso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9)</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2E712B2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easuring sexual relationship power equity among young women and young men south Africa: Implications for gender-transformative programming</w:t>
            </w:r>
          </w:p>
        </w:tc>
        <w:tc>
          <w:tcPr>
            <w:tcW w:w="1125" w:type="dxa"/>
            <w:noWrap/>
            <w:hideMark/>
          </w:tcPr>
          <w:p w14:paraId="4690878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anada</w:t>
            </w:r>
          </w:p>
        </w:tc>
        <w:tc>
          <w:tcPr>
            <w:tcW w:w="1125" w:type="dxa"/>
            <w:noWrap/>
            <w:hideMark/>
          </w:tcPr>
          <w:p w14:paraId="31AC072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anada</w:t>
            </w:r>
          </w:p>
        </w:tc>
        <w:tc>
          <w:tcPr>
            <w:tcW w:w="945" w:type="dxa"/>
            <w:noWrap/>
            <w:hideMark/>
          </w:tcPr>
          <w:p w14:paraId="2F9B5D7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945" w:type="dxa"/>
            <w:noWrap/>
            <w:hideMark/>
          </w:tcPr>
          <w:p w14:paraId="765CEF6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1</w:t>
            </w:r>
          </w:p>
        </w:tc>
        <w:tc>
          <w:tcPr>
            <w:tcW w:w="3865" w:type="dxa"/>
            <w:noWrap/>
            <w:hideMark/>
          </w:tcPr>
          <w:p w14:paraId="6659081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Faculty of Health Sciences, Simon Fraser University, Burnaby, British Columbia, Canada, </w:t>
            </w:r>
            <w:r w:rsidRPr="00975483">
              <w:rPr>
                <w:rFonts w:ascii="Times New Roman" w:eastAsia="Times New Roman" w:hAnsi="Times New Roman" w:cs="Times New Roman"/>
                <w:color w:val="000000" w:themeColor="text1"/>
                <w:sz w:val="16"/>
                <w:szCs w:val="16"/>
                <w:lang w:eastAsia="en-ZA"/>
              </w:rPr>
              <w:br/>
              <w:t>Faculty of Health Sciences, University of the Witwatersrand, Johannesburg, South Africa;</w:t>
            </w:r>
            <w:r w:rsidRPr="00975483">
              <w:rPr>
                <w:rFonts w:ascii="Times New Roman" w:eastAsia="Times New Roman" w:hAnsi="Times New Roman" w:cs="Times New Roman"/>
                <w:color w:val="000000" w:themeColor="text1"/>
                <w:sz w:val="16"/>
                <w:szCs w:val="16"/>
                <w:lang w:eastAsia="en-ZA"/>
              </w:rPr>
              <w:br/>
              <w:t>Maternal Adolescent and Child Health (MatCH) Research Unit (MRU), Faculty of Health Sciences, University of the Witwatersrand, Durban, South Africa;</w:t>
            </w:r>
            <w:r w:rsidRPr="00975483">
              <w:rPr>
                <w:rFonts w:ascii="Times New Roman" w:eastAsia="Times New Roman" w:hAnsi="Times New Roman" w:cs="Times New Roman"/>
                <w:color w:val="000000" w:themeColor="text1"/>
                <w:sz w:val="16"/>
                <w:szCs w:val="16"/>
                <w:lang w:eastAsia="en-ZA"/>
              </w:rPr>
              <w:br/>
              <w:t xml:space="preserve">South African Medical Research Council, Cape Town, South Africa, </w:t>
            </w:r>
            <w:r w:rsidRPr="00975483">
              <w:rPr>
                <w:rFonts w:ascii="Times New Roman" w:eastAsia="Times New Roman" w:hAnsi="Times New Roman" w:cs="Times New Roman"/>
                <w:color w:val="000000" w:themeColor="text1"/>
                <w:sz w:val="16"/>
                <w:szCs w:val="16"/>
                <w:lang w:eastAsia="en-ZA"/>
              </w:rPr>
              <w:br/>
              <w:t>Faculty of Health Sciences, University of the Witwatersrand, Johannesburg, South Africa;</w:t>
            </w:r>
            <w:r w:rsidRPr="00975483">
              <w:rPr>
                <w:rFonts w:ascii="Times New Roman" w:eastAsia="Times New Roman" w:hAnsi="Times New Roman" w:cs="Times New Roman"/>
                <w:color w:val="000000" w:themeColor="text1"/>
                <w:sz w:val="16"/>
                <w:szCs w:val="16"/>
                <w:lang w:eastAsia="en-ZA"/>
              </w:rPr>
              <w:br/>
              <w:t xml:space="preserve">Faculty of Health Sciences, Simon Fraser University, Burnaby, British Columbia, Canada, </w:t>
            </w:r>
            <w:r w:rsidRPr="00975483">
              <w:rPr>
                <w:rFonts w:ascii="Times New Roman" w:eastAsia="Times New Roman" w:hAnsi="Times New Roman" w:cs="Times New Roman"/>
                <w:color w:val="000000" w:themeColor="text1"/>
                <w:sz w:val="16"/>
                <w:szCs w:val="16"/>
                <w:lang w:eastAsia="en-ZA"/>
              </w:rPr>
              <w:br/>
              <w:t>Maternal Adolescent and Child Health (MatCH) Research Unit (MRU), Faculty of Health Sciences, University of the Witwatersrand, Durban, South Africa;</w:t>
            </w:r>
            <w:r w:rsidRPr="00975483">
              <w:rPr>
                <w:rFonts w:ascii="Times New Roman" w:eastAsia="Times New Roman" w:hAnsi="Times New Roman" w:cs="Times New Roman"/>
                <w:color w:val="000000" w:themeColor="text1"/>
                <w:sz w:val="16"/>
                <w:szCs w:val="16"/>
                <w:lang w:eastAsia="en-ZA"/>
              </w:rPr>
              <w:br/>
              <w:t>Faculty of Health Sciences, University of the Witwatersrand, Johannesburg, South Africa;</w:t>
            </w:r>
            <w:r w:rsidRPr="00975483">
              <w:rPr>
                <w:rFonts w:ascii="Times New Roman" w:eastAsia="Times New Roman" w:hAnsi="Times New Roman" w:cs="Times New Roman"/>
                <w:color w:val="000000" w:themeColor="text1"/>
                <w:sz w:val="16"/>
                <w:szCs w:val="16"/>
                <w:lang w:eastAsia="en-ZA"/>
              </w:rPr>
              <w:br/>
              <w:t>HIV Pathogenesis Programme and Africa Health Research Institute, University of KwaZulu-Natal, Durban, South Africa;</w:t>
            </w:r>
            <w:r w:rsidRPr="00975483">
              <w:rPr>
                <w:rFonts w:ascii="Times New Roman" w:eastAsia="Times New Roman" w:hAnsi="Times New Roman" w:cs="Times New Roman"/>
                <w:color w:val="000000" w:themeColor="text1"/>
                <w:sz w:val="16"/>
                <w:szCs w:val="16"/>
                <w:lang w:eastAsia="en-ZA"/>
              </w:rPr>
              <w:br/>
              <w:t xml:space="preserve">Faculty of Health Sciences, Simon Fraser University, Burnaby, British Columbia, Canada, </w:t>
            </w:r>
            <w:r w:rsidRPr="00975483">
              <w:rPr>
                <w:rFonts w:ascii="Times New Roman" w:eastAsia="Times New Roman" w:hAnsi="Times New Roman" w:cs="Times New Roman"/>
                <w:color w:val="000000" w:themeColor="text1"/>
                <w:sz w:val="16"/>
                <w:szCs w:val="16"/>
                <w:lang w:eastAsia="en-ZA"/>
              </w:rPr>
              <w:br/>
              <w:t xml:space="preserve">Faculty of Health Sciences, Simon Fraser University, Burnaby, British Columbia, Canada, </w:t>
            </w:r>
          </w:p>
        </w:tc>
        <w:tc>
          <w:tcPr>
            <w:tcW w:w="1620" w:type="dxa"/>
            <w:noWrap/>
            <w:hideMark/>
          </w:tcPr>
          <w:p w14:paraId="0098A49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anadian Institutes for Health Research and the Canadian HIV Vaccine Initiative</w:t>
            </w:r>
          </w:p>
        </w:tc>
        <w:tc>
          <w:tcPr>
            <w:tcW w:w="720" w:type="dxa"/>
            <w:noWrap/>
            <w:hideMark/>
          </w:tcPr>
          <w:p w14:paraId="7AEEF1D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9</w:t>
            </w:r>
          </w:p>
        </w:tc>
        <w:tc>
          <w:tcPr>
            <w:tcW w:w="1440" w:type="dxa"/>
            <w:noWrap/>
            <w:hideMark/>
          </w:tcPr>
          <w:p w14:paraId="3BC0E62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2A207364" w14:textId="77777777" w:rsidTr="00AD71B0">
        <w:trPr>
          <w:trHeight w:val="290"/>
        </w:trPr>
        <w:tc>
          <w:tcPr>
            <w:tcW w:w="895" w:type="dxa"/>
            <w:noWrap/>
          </w:tcPr>
          <w:p w14:paraId="010282F8"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58672428"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36/bmjgh-2020-002439","ISSN":"20597908","abstract":"Background Between 2015 and 2018, three civil society organisations in Rwanda implemented Indashyikirwa, a four-part intervention designed to reduce intimate partner violence (IPV) among couples and within communities. We assessed the impact of the programme's gender transformative curriculum for couples. Methods Sectors (n=28) were purposively selected based on density of village savings and loan association (VLSA) groups and randomised (with stratification by district) to either the full community-level Indashyikirwa programme (n=14) or VSLA-only control (n=14). Within each sector, 60 couples recruited from VSLAs received either a 21-session curriculum or VSLA as usual. No blinding was attempted. Primary outcomes were perpetration (for men) or experience (for women) of past-year physical/sexual IPV at 24 months post-baseline, hypothesised to be reduced in intervention versus control (ClinicalTrials.gov: NCT03477877). Results We enrolled 828 women and 821 men in the intervention sectors and 832 women and 830 men in the control sectors; at endline, 815 women (98.4%) and 763 men (92.9%) in the intervention and 802 women (96.4%) and 773 men (93.1%) were available for intention-to-treat analysis. Women in the intervention compared with control were less likely to report physical and/or sexual IPV at 24 months (adjusted relative risk (aRR)=0.44, 95% CI 0.34 to 0.59). Men in the intervention compared with control were also significantly less likely to report perpetration of physical and/or sexual IPV at 24 months (aRR=0.54, 95% CI 0.38 to 0.75). Additional intervention benefits included reductions in acceptability of wife beating, conflict with partner, depression, and corporal punishment against children and improved conflict management, communication, trust, self-efficacy, self-rated health, household earnings, food security and actions to prevent IPV. There were no study-related harms. Conclusions The Indashyikirwa couples' training curriculum was highly effective in reducing IPV among male/female couples in rural Rwanda. Scale-up and adaptation to similar settings should be considered.","author":[{"dropping-particle":"","family":"Dunkle","given":"Kristin","non-dropping-particle":"","parse-names":false,"suffix":""},{"dropping-particle":"","family":"Stern","given":"Erin","non-dropping-particle":"","parse-names":false,"suffix":""},{"dropping-particle":"","family":"Chatterji","given":"Sangeeta","non-dropping-particle":"","parse-names":false,"suffix":""},{"dropping-particle":"","family":"Heise","given":"Lori","non-dropping-particle":"","parse-names":false,"suffix":""}],"container-title":"BMJ Global Health","id":"ITEM-1","issue":"12","issued":{"date-parts":[["2020"]]},"page":"1-22","title":"Effective prevention of intimate partner violence through couples training: A randomised controlled trial of Indashyikirwa in Rwanda","type":"article-journal","volume":"5"},"uris":["http://www.mendeley.com/documents/?uuid=f67e83e4-aada-43a4-8477-6f05cc138a52"]}],"mendeley":{"formattedCitation":"(Dunkle &lt;i&gt;et al.&lt;/i&gt;, 2020)","plainTextFormattedCitation":"(Dunkle et al., 2020)","previouslyFormattedCitation":"(Dunkle &lt;i&gt;et al.&lt;/i&gt;,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Dunkle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07E2F7F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Effective prevention of intimate partner violence through couples training: a randomised controlled trial of Indashyikirwa in Rwanda</w:t>
            </w:r>
          </w:p>
        </w:tc>
        <w:tc>
          <w:tcPr>
            <w:tcW w:w="1125" w:type="dxa"/>
            <w:noWrap/>
            <w:hideMark/>
          </w:tcPr>
          <w:p w14:paraId="2950619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0BBD2FB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73DCEA27"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7D0FD67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3865" w:type="dxa"/>
            <w:noWrap/>
            <w:hideMark/>
          </w:tcPr>
          <w:p w14:paraId="63A3C6F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ender and Health Research Unit, South African Medical Research Council, Tygerberg, Western Cape, South Africa;</w:t>
            </w:r>
            <w:r w:rsidRPr="00975483">
              <w:rPr>
                <w:rFonts w:ascii="Times New Roman" w:eastAsia="Times New Roman" w:hAnsi="Times New Roman" w:cs="Times New Roman"/>
                <w:color w:val="000000" w:themeColor="text1"/>
                <w:sz w:val="16"/>
                <w:szCs w:val="16"/>
                <w:lang w:eastAsia="en-ZA"/>
              </w:rPr>
              <w:br/>
              <w:t>Gender Violence and Health Centre, London School of Hygiene &amp; Tropical Medicine, UK;</w:t>
            </w:r>
            <w:r w:rsidRPr="00975483">
              <w:rPr>
                <w:rFonts w:ascii="Times New Roman" w:eastAsia="Times New Roman" w:hAnsi="Times New Roman" w:cs="Times New Roman"/>
                <w:color w:val="000000" w:themeColor="text1"/>
                <w:sz w:val="16"/>
                <w:szCs w:val="16"/>
                <w:lang w:eastAsia="en-ZA"/>
              </w:rPr>
              <w:br/>
              <w:t>Department of Population, Family and Reproductive Health, Johns Hopkins University Bloomberg School of Public Health, Baltimore, Maryland, USA;</w:t>
            </w:r>
            <w:r w:rsidRPr="00975483">
              <w:rPr>
                <w:rFonts w:ascii="Times New Roman" w:eastAsia="Times New Roman" w:hAnsi="Times New Roman" w:cs="Times New Roman"/>
                <w:color w:val="000000" w:themeColor="text1"/>
                <w:sz w:val="16"/>
                <w:szCs w:val="16"/>
                <w:lang w:eastAsia="en-ZA"/>
              </w:rPr>
              <w:br/>
              <w:t>Department of Population, Family and Reproductive Health, Johns Hopkins University Bloomberg School of Public Health, Baltimore, Maryland, USA;</w:t>
            </w:r>
          </w:p>
        </w:tc>
        <w:tc>
          <w:tcPr>
            <w:tcW w:w="1620" w:type="dxa"/>
            <w:noWrap/>
            <w:hideMark/>
          </w:tcPr>
          <w:p w14:paraId="1D15821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K Government’s Department for International Development (DFID)</w:t>
            </w:r>
          </w:p>
        </w:tc>
        <w:tc>
          <w:tcPr>
            <w:tcW w:w="720" w:type="dxa"/>
            <w:noWrap/>
            <w:hideMark/>
          </w:tcPr>
          <w:p w14:paraId="5D2CB6AC"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1768CA2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Rwanda</w:t>
            </w:r>
          </w:p>
        </w:tc>
      </w:tr>
      <w:tr w:rsidR="00975483" w:rsidRPr="00975483" w14:paraId="304B7BE7" w14:textId="77777777" w:rsidTr="00AD71B0">
        <w:trPr>
          <w:trHeight w:val="290"/>
        </w:trPr>
        <w:tc>
          <w:tcPr>
            <w:tcW w:w="895" w:type="dxa"/>
            <w:noWrap/>
          </w:tcPr>
          <w:p w14:paraId="39F79DC4"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B6C4B42"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77/1097184X12469878","ISSN":"1097184X","abstract":"\"One Man Can\" (OMC) is a rights-based gender equality and health program implemented by Sonke Gender Justice Network (Sonke) in South Africa. The program seeks to reduce the spread and impact of HIV and AIDS and reduce violence against women and men. To understand how OMC workshops impact masculinities, gender norms, and perceptions of women's rights, an academic/non-governmental organization (NGO) partnership was carried out with the University of Cape Town, the University of California at San Francisco, and Sonke. Sixty qualitative, in-depth interviews were carried out with men who had completed OMC workshops and who were recruited from Sonke's partner organizations that were focused on gender and/or health-related services. Men were recruited who were over age 18 and who participated in OMC workshops in Limpopo and Eastern Cape Provinces, South Africa. Results reveal how men reconfigured notions of hegemonic masculinity both in terms of beliefs and practices in relationships, households, and in terms of women's rights. In the conclusions, we consider the ways in which the OMC program extends public health research focused on masculinities, violence, and HIV/AIDS. We then critically assess the ways in which health researchers and practitioners can bolster men's engagement within programs focused on gender equality and health. © The Author(s) 2012.","author":[{"dropping-particle":"","family":"Dworkin","given":"Shari L.","non-dropping-particle":"","parse-names":false,"suffix":""},{"dropping-particle":"","family":"Hatcher","given":"Abigail M.","non-dropping-particle":"","parse-names":false,"suffix":""},{"dropping-particle":"","family":"Colvin","given":"Chris","non-dropping-particle":"","parse-names":false,"suffix":""},{"dropping-particle":"","family":"Peacock","given":"Dean","non-dropping-particle":"","parse-names":false,"suffix":""}],"container-title":"Men and Masculinities","id":"ITEM-1","issue":"2","issued":{"date-parts":[["2013"]]},"page":"181-202","title":"Impact of a Gender-Transformative HIV and Antiviolence Program on Gender Ideologies and Masculinities in Two Rural, South African Communities","type":"article-journal","volume":"16"},"uris":["http://www.mendeley.com/documents/?uuid=6ca998dc-1fd6-49a5-b286-269cd00827b7"]}],"mendeley":{"formattedCitation":"(Dworkin &lt;i&gt;et al.&lt;/i&gt;, 2013)","plainTextFormattedCitation":"(Dworkin et al., 2013)","previouslyFormattedCitation":"(Dworkin &lt;i&gt;et al.&lt;/i&gt;, 2013)"},"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Dworki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3)</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349001C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Impact of a Gender-Transformative HIV and Anti-violence Program on Gender Ideologies and Masculinities in Two Rural, South African Communities</w:t>
            </w:r>
          </w:p>
        </w:tc>
        <w:tc>
          <w:tcPr>
            <w:tcW w:w="1125" w:type="dxa"/>
            <w:noWrap/>
            <w:hideMark/>
          </w:tcPr>
          <w:p w14:paraId="13A0672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0BA186A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4EB68AF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4BFDA2E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3865" w:type="dxa"/>
            <w:noWrap/>
            <w:hideMark/>
          </w:tcPr>
          <w:p w14:paraId="5C5E95B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Department of Social and Behavioral Sciences, University of California at San Francisco, San Francisco, CA, USA; </w:t>
            </w:r>
            <w:r w:rsidRPr="00975483">
              <w:rPr>
                <w:rFonts w:ascii="Times New Roman" w:eastAsia="Times New Roman" w:hAnsi="Times New Roman" w:cs="Times New Roman"/>
                <w:color w:val="000000" w:themeColor="text1"/>
                <w:sz w:val="16"/>
                <w:szCs w:val="16"/>
                <w:lang w:eastAsia="en-ZA"/>
              </w:rPr>
              <w:br/>
              <w:t>Bixby Center for Global Reproductive Health, University of California at San Francisco, San Francisco, CA, USA;</w:t>
            </w:r>
            <w:r w:rsidRPr="00975483">
              <w:rPr>
                <w:rFonts w:ascii="Times New Roman" w:eastAsia="Times New Roman" w:hAnsi="Times New Roman" w:cs="Times New Roman"/>
                <w:color w:val="000000" w:themeColor="text1"/>
                <w:sz w:val="16"/>
                <w:szCs w:val="16"/>
                <w:lang w:eastAsia="en-ZA"/>
              </w:rPr>
              <w:br/>
              <w:t>Centre for Infectious Disease Epidemiology and Research (CIDER), School of Public Health and Family Medicine, University of Cape Town, South Africa;</w:t>
            </w:r>
            <w:r w:rsidRPr="00975483">
              <w:rPr>
                <w:rFonts w:ascii="Times New Roman" w:eastAsia="Times New Roman" w:hAnsi="Times New Roman" w:cs="Times New Roman"/>
                <w:color w:val="000000" w:themeColor="text1"/>
                <w:sz w:val="16"/>
                <w:szCs w:val="16"/>
                <w:lang w:eastAsia="en-ZA"/>
              </w:rPr>
              <w:br/>
              <w:t>Sonke Gender Justice, Cape Town, South Africa</w:t>
            </w:r>
          </w:p>
        </w:tc>
        <w:tc>
          <w:tcPr>
            <w:tcW w:w="1620" w:type="dxa"/>
            <w:noWrap/>
            <w:hideMark/>
          </w:tcPr>
          <w:p w14:paraId="33A155C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National Institutes of </w:t>
            </w:r>
            <w:proofErr w:type="spellStart"/>
            <w:r w:rsidRPr="00975483">
              <w:rPr>
                <w:rFonts w:ascii="Times New Roman" w:eastAsia="Times New Roman" w:hAnsi="Times New Roman" w:cs="Times New Roman"/>
                <w:color w:val="000000" w:themeColor="text1"/>
                <w:sz w:val="16"/>
                <w:szCs w:val="16"/>
                <w:lang w:eastAsia="en-ZA"/>
              </w:rPr>
              <w:t>Health,University</w:t>
            </w:r>
            <w:proofErr w:type="spellEnd"/>
            <w:r w:rsidRPr="00975483">
              <w:rPr>
                <w:rFonts w:ascii="Times New Roman" w:eastAsia="Times New Roman" w:hAnsi="Times New Roman" w:cs="Times New Roman"/>
                <w:color w:val="000000" w:themeColor="text1"/>
                <w:sz w:val="16"/>
                <w:szCs w:val="16"/>
                <w:lang w:eastAsia="en-ZA"/>
              </w:rPr>
              <w:t xml:space="preserve"> of California, San Francisco- Gladstone Institute of Virology &amp; Immunology Center  for AIDS Research</w:t>
            </w:r>
          </w:p>
        </w:tc>
        <w:tc>
          <w:tcPr>
            <w:tcW w:w="720" w:type="dxa"/>
            <w:noWrap/>
            <w:hideMark/>
          </w:tcPr>
          <w:p w14:paraId="4F63BEA1"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2</w:t>
            </w:r>
          </w:p>
        </w:tc>
        <w:tc>
          <w:tcPr>
            <w:tcW w:w="1440" w:type="dxa"/>
            <w:noWrap/>
            <w:hideMark/>
          </w:tcPr>
          <w:p w14:paraId="4095077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67DCABD0" w14:textId="77777777" w:rsidTr="00AD71B0">
        <w:trPr>
          <w:trHeight w:val="290"/>
        </w:trPr>
        <w:tc>
          <w:tcPr>
            <w:tcW w:w="895" w:type="dxa"/>
            <w:noWrap/>
          </w:tcPr>
          <w:p w14:paraId="5ADD1E70"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FE5A080"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34172/ijhpm.2020.32","ISSN":"23225939","PMID":"32610748","abstract":"Background: Men demonstrate disproportionately poor uptake and engagement in HIV services with strong evidence linking men’s disinclination to engage in HIV services to their masculinity, necessitating adaptive programming to accommodate HIV-positive men. Differentiated service delivery models (DSDMs) – streamlined patient-centred antiretroviral treatment (ART) delivery services – have demonstrated the potential to improve men’s engagement in HIV services. However, it is unclear how and why these models contribute to men’s reframing of ART-friendly masculinities – a set of attributes, behaviours and roles associated with boys and men that favour the uptake and use of ART. We sought to unveil how and why DSDMs support the formation of ART-friendly masculinities to enhance men’s participation in HIV-related services. Methods: A theory-driven qualitative approach underpinned by critical realism was conducted with 30 adult men using 3 types of DSDMs: Facility-based adherence clubs (FACs), community-based adherence clubs (CACs) and quick pharmacy pick-ups (QPUPs). Focus group discussions (FGDs) (6) and in-depth interviews (IDIs) (20) were used to elicit information from purposively selected participants based on their potential contribution to the theory development – theoretical sampling. Recordings were transcribed verbatim in isiXhosa, then translated to English and analysed thematically. Theoretical constructs (themes) related to programme context and generative mechanisms were distilled and linked by retroduction and abductive thinking to formulate explanatory theories. Results: Three bundles of mechanisms driving the adoption of ART-friendly masculinities by men using DSDMs were identified. (1) DSDMs instil a sense of cohesion (social support and feeling of connectedness), which enhances their reputational masculinity – having the know-how and being knowledgeable. (2) DSDMs provide a sense of assurance by providing reliable, convenient, stigma-free services, which makes men feel strong and resilient (respectability identity). (3) Through perceived usefulness, the extent to which an individual believes the model enhances their disease management, DSDMs enhance men’s ability to be economically productive and take care of their family (responsibility identity).  Conclusion: DSDMs enhance the refashioning of ART-friendly versions of masculinity, thus improving men’s engagement in HIV services. Their effectiveness in refashioning men’s masculinities to ART …","author":[{"dropping-particle":"","family":"Mukumbang","given":"Ferdinand C.","non-dropping-particle":"","parse-names":false,"suffix":""}],"container-title":"International Journal of Health Policy and Management","id":"ITEM-1","issue":"3","issued":{"date-parts":[["2021"]]},"page":"129-140","title":"Leaving no man behind: How differentiated service delivery models increase men’s engagement in HIV care","type":"article-journal","volume":"10"},"uris":["http://www.mendeley.com/documents/?uuid=bfcfb24c-2e4b-4bf0-b664-1ddcd15c7d71"]}],"mendeley":{"formattedCitation":"(Mukumbang, 2021)","plainTextFormattedCitation":"(Mukumbang, 2021)","previouslyFormattedCitation":"(Mukumbang,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Mukumbang,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574B4B5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Leaving No Man Behind: How </w:t>
            </w:r>
            <w:r w:rsidRPr="00975483">
              <w:rPr>
                <w:rFonts w:ascii="Times New Roman" w:eastAsia="Times New Roman" w:hAnsi="Times New Roman" w:cs="Times New Roman"/>
                <w:color w:val="000000" w:themeColor="text1"/>
                <w:sz w:val="16"/>
                <w:szCs w:val="16"/>
                <w:lang w:eastAsia="en-ZA"/>
              </w:rPr>
              <w:lastRenderedPageBreak/>
              <w:t>Differentiated Service Delivery Models Increase Men’s Engagement in HIV Care</w:t>
            </w:r>
          </w:p>
        </w:tc>
        <w:tc>
          <w:tcPr>
            <w:tcW w:w="1125" w:type="dxa"/>
            <w:noWrap/>
            <w:hideMark/>
          </w:tcPr>
          <w:p w14:paraId="7E95C70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South Africa</w:t>
            </w:r>
          </w:p>
        </w:tc>
        <w:tc>
          <w:tcPr>
            <w:tcW w:w="1125" w:type="dxa"/>
            <w:noWrap/>
            <w:hideMark/>
          </w:tcPr>
          <w:p w14:paraId="53015ED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76A11FEB"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945" w:type="dxa"/>
            <w:noWrap/>
            <w:hideMark/>
          </w:tcPr>
          <w:p w14:paraId="1E52803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3865" w:type="dxa"/>
            <w:noWrap/>
            <w:hideMark/>
          </w:tcPr>
          <w:p w14:paraId="5E0CC18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n Medical Research Council, Cape Town, South Africa.</w:t>
            </w:r>
          </w:p>
        </w:tc>
        <w:tc>
          <w:tcPr>
            <w:tcW w:w="1620" w:type="dxa"/>
            <w:noWrap/>
            <w:hideMark/>
          </w:tcPr>
          <w:p w14:paraId="2A6916D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Funding information not provided</w:t>
            </w:r>
          </w:p>
        </w:tc>
        <w:tc>
          <w:tcPr>
            <w:tcW w:w="720" w:type="dxa"/>
            <w:noWrap/>
            <w:hideMark/>
          </w:tcPr>
          <w:p w14:paraId="1C9DCB7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6C933EC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0E13A657" w14:textId="77777777" w:rsidTr="00AD71B0">
        <w:trPr>
          <w:trHeight w:val="290"/>
        </w:trPr>
        <w:tc>
          <w:tcPr>
            <w:tcW w:w="895" w:type="dxa"/>
            <w:noWrap/>
          </w:tcPr>
          <w:p w14:paraId="17B84213"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12CBA1E1"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4.966150","ISSN":"14645351","PMID":"25335905","abstract":"Evidence shows the importance of working with men to reduce intimate partner violence and HIV-risk. Two claims dominate this work. The first is that interventions ‘reconstruct’ masculinities – these new formations of masculinity exist in opposition to existing ones and are healthier for men and less harmful for women. The second is that to be successful, such interventions need to address men's exclusion from the economy. Using a qualitative longitudinal cohort study of young men who participated in a gender transformative and livelihood strengthening intervention, as well as dyadic interviews with men's main female partners, we explore these claims. Data suggests men saw some improvements in livelihoods and relationships. However, challenging social contexts, including high rates of unemployment, peer networks and a dominant youth masculinity, limited change. Rather than reconstructing masculinity, a more subtle shift was seen with men moving away from ‘harmful’ aspects of a dominant youth masculinity towards a form of masculinity whereby male power is buttressed by economic provision and attempting to form and support ‘households’. Working with men on their livelihoods at an instrumental level encouraged participation in the intervention. Beyond encouragement, men's improving livelihoods afforded men the opportunity to materially demonstrate the social changes – in the form of shifts in masculinity – they were seeking to enact.","author":[{"dropping-particle":"","family":"Gibbs","given":"Andrew","non-dropping-particle":"","parse-names":false,"suffix":""},{"dropping-particle":"","family":"Jewkes","given":"Rachel","non-dropping-particle":"","parse-names":false,"suffix":""},{"dropping-particle":"","family":"Sikweyiya","given":"Yandisa","non-dropping-particle":"","parse-names":false,"suffix":""},{"dropping-particle":"","family":"Willan","given":"Samantha","non-dropping-particle":"","parse-names":false,"suffix":""}],"container-title":"Culture, Health and Sexuality","id":"ITEM-1","issue":"2","issued":{"date-parts":[["2015"]]},"page":"208-222","publisher":"Taylor &amp; Francis","title":"Reconstructing masculinity? A qualitative evaluation of the Stepping Stones and Creating Futures interventions in urban informal settlements in South Africa","type":"article-journal","volume":"17"},"uris":["http://www.mendeley.com/documents/?uuid=c2177696-64fd-46ad-906f-ddd15f313716"]}],"mendeley":{"formattedCitation":"(Gibbs &lt;i&gt;et al.&lt;/i&gt;, 2015)","plainTextFormattedCitation":"(Gibbs et al., 2015)","previouslyFormattedCitation":"(Gibbs &lt;i&gt;et al.&lt;/i&gt;, 2015)"},"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Gibbs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5)</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290DF97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Reconstructing masculinity? A qualitative evaluation of the Stepping Stones and Creating futures interventions in urban informal settlements in South Africa</w:t>
            </w:r>
          </w:p>
        </w:tc>
        <w:tc>
          <w:tcPr>
            <w:tcW w:w="1125" w:type="dxa"/>
            <w:noWrap/>
            <w:hideMark/>
          </w:tcPr>
          <w:p w14:paraId="182779E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3D7C9DE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70C2CB4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945" w:type="dxa"/>
            <w:noWrap/>
            <w:hideMark/>
          </w:tcPr>
          <w:p w14:paraId="7BFE8377"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3865" w:type="dxa"/>
            <w:noWrap/>
            <w:hideMark/>
          </w:tcPr>
          <w:p w14:paraId="6E06707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Health Economics and HIV and AIDS Research Division, University of KwaZulu-Natal, Durban;</w:t>
            </w:r>
            <w:r w:rsidRPr="00975483">
              <w:rPr>
                <w:rFonts w:ascii="Times New Roman" w:eastAsia="Times New Roman" w:hAnsi="Times New Roman" w:cs="Times New Roman"/>
                <w:color w:val="000000" w:themeColor="text1"/>
                <w:sz w:val="16"/>
                <w:szCs w:val="16"/>
                <w:lang w:eastAsia="en-ZA"/>
              </w:rPr>
              <w:br/>
              <w:t>Gender and Health Research Unit, Medical Research Council, Pretoria</w:t>
            </w:r>
            <w:r w:rsidRPr="00975483">
              <w:rPr>
                <w:rFonts w:ascii="Times New Roman" w:eastAsia="Times New Roman" w:hAnsi="Times New Roman" w:cs="Times New Roman"/>
                <w:color w:val="000000" w:themeColor="text1"/>
                <w:sz w:val="16"/>
                <w:szCs w:val="16"/>
                <w:lang w:eastAsia="en-ZA"/>
              </w:rPr>
              <w:br/>
              <w:t>Gender and Health Research Unit, Medical Research Council, Pretoria</w:t>
            </w:r>
            <w:r w:rsidRPr="00975483">
              <w:rPr>
                <w:rFonts w:ascii="Times New Roman" w:eastAsia="Times New Roman" w:hAnsi="Times New Roman" w:cs="Times New Roman"/>
                <w:color w:val="000000" w:themeColor="text1"/>
                <w:sz w:val="16"/>
                <w:szCs w:val="16"/>
                <w:lang w:eastAsia="en-ZA"/>
              </w:rPr>
              <w:br/>
              <w:t>Health Economics and HIV and AIDS Research Division, University of KwaZulu-Natal, Durban;</w:t>
            </w:r>
          </w:p>
        </w:tc>
        <w:tc>
          <w:tcPr>
            <w:tcW w:w="1620" w:type="dxa"/>
            <w:noWrap/>
            <w:hideMark/>
          </w:tcPr>
          <w:p w14:paraId="0815E91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IDA and Norad, the Joint Gender Fund (South Africa) and the Medical Research Council, South Africa</w:t>
            </w:r>
          </w:p>
        </w:tc>
        <w:tc>
          <w:tcPr>
            <w:tcW w:w="720" w:type="dxa"/>
            <w:noWrap/>
            <w:hideMark/>
          </w:tcPr>
          <w:p w14:paraId="4B9BD911"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5</w:t>
            </w:r>
          </w:p>
        </w:tc>
        <w:tc>
          <w:tcPr>
            <w:tcW w:w="1440" w:type="dxa"/>
            <w:noWrap/>
            <w:hideMark/>
          </w:tcPr>
          <w:p w14:paraId="34E3467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33BBFE19" w14:textId="77777777" w:rsidTr="00AD71B0">
        <w:trPr>
          <w:trHeight w:val="290"/>
        </w:trPr>
        <w:tc>
          <w:tcPr>
            <w:tcW w:w="895" w:type="dxa"/>
            <w:noWrap/>
          </w:tcPr>
          <w:p w14:paraId="22E1204A"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31A071B4"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7441692.2016.1168863","ISSN":"17441706","PMID":"27108891","abstract":"Men’s limited understanding of family planning (FP) and harmful cultural gender norms pose obstacles to women’s FP use. Thirty-two model men called ‘Emanzis’ were recruited from the community in Kabale, Uganda to lead men from their peer group through a 10-session curriculum designed to transform gender norms and motivate men to engage in FP and HIV services. Cross-sectional surveys were conducted before (n = 1251) and after (n = 1122) implementation. The Gender Equitable Men (GEM) Scale was used to assess the effect on gender attitudes. The intervention achieved negligible changes in responses to GEM items. Improvements in some gender-influenced health-seeking behaviours and practices in men were noted, specifically in visiting health facilities, HIV testing, and condom use. For future application, the intervention should be adapted to require higher peer educator qualifications, longer intervention duration, and more frequent supervision. Practical guidance is needed on where to direct investments in gender-transformative approaches for maximum impact.","author":[{"dropping-particle":"","family":"Ghanotakis","given":"Elena","non-dropping-particle":"","parse-names":false,"suffix":""},{"dropping-particle":"","family":"Hoke","given":"Theresa","non-dropping-particle":"","parse-names":false,"suffix":""},{"dropping-particle":"","family":"Wilcher","given":"Rose","non-dropping-particle":"","parse-names":false,"suffix":""},{"dropping-particle":"","family":"Field","given":"Samuel","non-dropping-particle":"","parse-names":false,"suffix":""},{"dropping-particle":"","family":"Mercer","given":"Sarah","non-dropping-particle":"","parse-names":false,"suffix":""},{"dropping-particle":"","family":"Bobrow","given":"Emily A.","non-dropping-particle":"","parse-names":false,"suffix":""},{"dropping-particle":"","family":"Namubiru","given":"Mary","non-dropping-particle":"","parse-names":false,"suffix":""},{"dropping-particle":"","family":"Katirayi","given":"Leila","non-dropping-particle":"","parse-names":false,"suffix":""},{"dropping-particle":"","family":"Mandera","given":"Immaculate","non-dropping-particle":"","parse-names":false,"suffix":""}],"container-title":"Global Public Health","id":"ITEM-1","issue":"10","issued":{"date-parts":[["2017"]]},"page":"1297-1314","publisher":"Taylor &amp; Francis","title":"Evaluation of a male engagement intervention to transform gender norms and improve family planning and HIV service uptake in Kabale, Uganda","type":"article-journal","volume":"12"},"uris":["http://www.mendeley.com/documents/?uuid=48700d32-bc12-4d0d-a523-7ae8d956625d"]}],"mendeley":{"formattedCitation":"(Ghanotakis &lt;i&gt;et al.&lt;/i&gt;, 2017)","plainTextFormattedCitation":"(Ghanotakis et al., 2017)","previouslyFormattedCitation":"(Ghanotakis &lt;i&gt;et al.&lt;/i&gt;, 2017)"},"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Ghanotakis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7)</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7336D06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Evaluation of a male engagement intervention to transform gender norms and improve family planning and HIV service uptake in Kabale, Uganda</w:t>
            </w:r>
          </w:p>
        </w:tc>
        <w:tc>
          <w:tcPr>
            <w:tcW w:w="1125" w:type="dxa"/>
            <w:noWrap/>
            <w:hideMark/>
          </w:tcPr>
          <w:p w14:paraId="18E6846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5E71E35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ganda</w:t>
            </w:r>
          </w:p>
        </w:tc>
        <w:tc>
          <w:tcPr>
            <w:tcW w:w="945" w:type="dxa"/>
            <w:noWrap/>
            <w:hideMark/>
          </w:tcPr>
          <w:p w14:paraId="522B79D7"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68EE02E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9</w:t>
            </w:r>
          </w:p>
        </w:tc>
        <w:tc>
          <w:tcPr>
            <w:tcW w:w="3865" w:type="dxa"/>
            <w:noWrap/>
            <w:hideMark/>
          </w:tcPr>
          <w:p w14:paraId="0DF20A9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Elizabeth FHI Elizabeth Glaser Pediatric AIDS Foundation, Washington, DC, USA; </w:t>
            </w:r>
            <w:r w:rsidRPr="00975483">
              <w:rPr>
                <w:rFonts w:ascii="Times New Roman" w:eastAsia="Times New Roman" w:hAnsi="Times New Roman" w:cs="Times New Roman"/>
                <w:color w:val="000000" w:themeColor="text1"/>
                <w:sz w:val="16"/>
                <w:szCs w:val="16"/>
                <w:lang w:eastAsia="en-ZA"/>
              </w:rPr>
              <w:br/>
              <w:t>FHI 360, Durham, NC, USA</w:t>
            </w:r>
            <w:r w:rsidRPr="00975483">
              <w:rPr>
                <w:rFonts w:ascii="Times New Roman" w:eastAsia="Times New Roman" w:hAnsi="Times New Roman" w:cs="Times New Roman"/>
                <w:color w:val="000000" w:themeColor="text1"/>
                <w:sz w:val="16"/>
                <w:szCs w:val="16"/>
                <w:lang w:eastAsia="en-ZA"/>
              </w:rPr>
              <w:br/>
              <w:t>FHI 360, Durham, NC, USA</w:t>
            </w:r>
            <w:r w:rsidRPr="00975483">
              <w:rPr>
                <w:rFonts w:ascii="Times New Roman" w:eastAsia="Times New Roman" w:hAnsi="Times New Roman" w:cs="Times New Roman"/>
                <w:color w:val="000000" w:themeColor="text1"/>
                <w:sz w:val="16"/>
                <w:szCs w:val="16"/>
                <w:lang w:eastAsia="en-ZA"/>
              </w:rPr>
              <w:br/>
              <w:t>FHI 360, Durham, NC, USA</w:t>
            </w:r>
            <w:r w:rsidRPr="00975483">
              <w:rPr>
                <w:rFonts w:ascii="Times New Roman" w:eastAsia="Times New Roman" w:hAnsi="Times New Roman" w:cs="Times New Roman"/>
                <w:color w:val="000000" w:themeColor="text1"/>
                <w:sz w:val="16"/>
                <w:szCs w:val="16"/>
                <w:lang w:eastAsia="en-ZA"/>
              </w:rPr>
              <w:br/>
              <w:t>FHI 360, Durham, NC, USA</w:t>
            </w:r>
            <w:r w:rsidRPr="00975483">
              <w:rPr>
                <w:rFonts w:ascii="Times New Roman" w:eastAsia="Times New Roman" w:hAnsi="Times New Roman" w:cs="Times New Roman"/>
                <w:color w:val="000000" w:themeColor="text1"/>
                <w:sz w:val="16"/>
                <w:szCs w:val="16"/>
                <w:lang w:eastAsia="en-ZA"/>
              </w:rPr>
              <w:br/>
              <w:t xml:space="preserve">Elizabeth FHI Elizabeth Glaser Pediatric AIDS Foundation, Washington, DC, USA; </w:t>
            </w:r>
            <w:r w:rsidRPr="00975483">
              <w:rPr>
                <w:rFonts w:ascii="Times New Roman" w:eastAsia="Times New Roman" w:hAnsi="Times New Roman" w:cs="Times New Roman"/>
                <w:color w:val="000000" w:themeColor="text1"/>
                <w:sz w:val="16"/>
                <w:szCs w:val="16"/>
                <w:lang w:eastAsia="en-ZA"/>
              </w:rPr>
              <w:br/>
              <w:t>Elizabeth Glaser Pediatric AIDS Foundation, Kampala, Uganda</w:t>
            </w:r>
            <w:r w:rsidRPr="00975483">
              <w:rPr>
                <w:rFonts w:ascii="Times New Roman" w:eastAsia="Times New Roman" w:hAnsi="Times New Roman" w:cs="Times New Roman"/>
                <w:color w:val="000000" w:themeColor="text1"/>
                <w:sz w:val="16"/>
                <w:szCs w:val="16"/>
                <w:lang w:eastAsia="en-ZA"/>
              </w:rPr>
              <w:br/>
              <w:t xml:space="preserve">Elizabeth FHI Elizabeth Glaser Pediatric AIDS Foundation, Washington, DC, USA; </w:t>
            </w:r>
            <w:r w:rsidRPr="00975483">
              <w:rPr>
                <w:rFonts w:ascii="Times New Roman" w:eastAsia="Times New Roman" w:hAnsi="Times New Roman" w:cs="Times New Roman"/>
                <w:color w:val="000000" w:themeColor="text1"/>
                <w:sz w:val="16"/>
                <w:szCs w:val="16"/>
                <w:lang w:eastAsia="en-ZA"/>
              </w:rPr>
              <w:br/>
              <w:t>Health Department, Kabale District Local Government, Uganda</w:t>
            </w:r>
          </w:p>
        </w:tc>
        <w:tc>
          <w:tcPr>
            <w:tcW w:w="1620" w:type="dxa"/>
            <w:noWrap/>
            <w:hideMark/>
          </w:tcPr>
          <w:p w14:paraId="198C54C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ID</w:t>
            </w:r>
          </w:p>
        </w:tc>
        <w:tc>
          <w:tcPr>
            <w:tcW w:w="720" w:type="dxa"/>
            <w:noWrap/>
            <w:hideMark/>
          </w:tcPr>
          <w:p w14:paraId="379D8361"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7</w:t>
            </w:r>
          </w:p>
        </w:tc>
        <w:tc>
          <w:tcPr>
            <w:tcW w:w="1440" w:type="dxa"/>
            <w:noWrap/>
            <w:hideMark/>
          </w:tcPr>
          <w:p w14:paraId="30C5EA5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ganda</w:t>
            </w:r>
          </w:p>
        </w:tc>
      </w:tr>
      <w:tr w:rsidR="00975483" w:rsidRPr="00975483" w14:paraId="56AF1DDA" w14:textId="77777777" w:rsidTr="00AD71B0">
        <w:trPr>
          <w:trHeight w:val="290"/>
        </w:trPr>
        <w:tc>
          <w:tcPr>
            <w:tcW w:w="895" w:type="dxa"/>
            <w:noWrap/>
          </w:tcPr>
          <w:p w14:paraId="4E0FCD8A"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4F4CF369"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77/1757975920986703","ISSN":"17579767","PMID":"33517842","abstract":"Background: Maternal and newborn child health are priority concerns in Bauchi State, northern Nigeria. Increased male involvement in reproductive health is recommended by the World Health Organization. A trial of a program of universal home visits to pregnant women and their spouses, with an intention to increase male involvement in pregnancy and childbirth, showed improvements in actionable risk factors and in maternal morbidity. We used a narrative technique to explore experiences of the visits and their effect on gender roles and dynamics within the households. Methods: Trained fieldworkers collected narratives of change from 23 visited women and 21 visited men. After translation of the stories into English, we conducted an inductive thematic analysis to examine the impact of the visits on gender norms and dynamics. Results: The analysis indicated that the visits improved men’s support for antenatal care, immunization, and seeking help for danger signs, increased spousal communication, and led to changes in perceptions about gender violence and promoted non-violent gender relationships. However, although some stories described increased spousal communication, they did not mention that this translated into shared decision-making or increased autonomy for women. Many of the men’s stories described a continuing paternalistic, male-dominant position in decision-making. Conclusions: Few studies have examined the gender-transformative potential of interventions to promote male involvement in reproductive health; our analysis provides some initial insights into this.","author":[{"dropping-particle":"","family":"Mudi","given":"Hadiza","non-dropping-particle":"","parse-names":false,"suffix":""},{"dropping-particle":"","family":"Dutse","given":"Umar","non-dropping-particle":"","parse-names":false,"suffix":""},{"dropping-particle":"","family":"Belaid","given":"Loubna","non-dropping-particle":"","parse-names":false,"suffix":""},{"dropping-particle":"","family":"Ansari","given":"Umaira","non-dropping-particle":"","parse-names":false,"suffix":""},{"dropping-particle":"","family":"Omer","given":"Khalid","non-dropping-particle":"","parse-names":false,"suffix":""},{"dropping-particle":"","family":"Gidado","given":"Yagana","non-dropping-particle":"","parse-names":false,"suffix":""},{"dropping-particle":"","family":"Baba","given":"Muhd Chadi","non-dropping-particle":"","parse-names":false,"suffix":""},{"dropping-particle":"","family":"Mahdi","given":"Amina","non-dropping-particle":"","parse-names":false,"suffix":""},{"dropping-particle":"","family":"Andersson","given":"Neil","non-dropping-particle":"","parse-names":false,"suffix":""},{"dropping-particle":"","family":"Cockcroft","given":"Anne","non-dropping-particle":"","parse-names":false,"suffix":""}],"container-title":"Global Health Promotion","id":"ITEM-1","issue":"3","issued":{"date-parts":[["2021"]]},"page":"59-65","title":"Impact of home visits to pregnant women and their spouses on gender norms and dynamics in Bauchi State, Nigeria: Narratives from visited men and women","type":"article-journal","volume":"28"},"uris":["http://www.mendeley.com/documents/?uuid=a3018622-6e0b-422c-850a-6612a982f406"]}],"mendeley":{"formattedCitation":"(Mudi &lt;i&gt;et al.&lt;/i&gt;, 2021)","plainTextFormattedCitation":"(Mudi et al., 2021)","previouslyFormattedCitation":"(Mudi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Mudi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5622D98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Impact of home visits to pregnant women and their spouses on gender norms and dynamics in Bauchi State, Nigeria:</w:t>
            </w:r>
            <w:r w:rsidRPr="00975483">
              <w:rPr>
                <w:rFonts w:ascii="Times New Roman" w:eastAsia="Times New Roman" w:hAnsi="Times New Roman" w:cs="Times New Roman"/>
                <w:color w:val="000000" w:themeColor="text1"/>
                <w:sz w:val="16"/>
                <w:szCs w:val="16"/>
                <w:lang w:eastAsia="en-ZA"/>
              </w:rPr>
              <w:br/>
              <w:t>Narratives from visited men and women</w:t>
            </w:r>
          </w:p>
        </w:tc>
        <w:tc>
          <w:tcPr>
            <w:tcW w:w="1125" w:type="dxa"/>
            <w:noWrap/>
            <w:hideMark/>
          </w:tcPr>
          <w:p w14:paraId="1200472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igeria</w:t>
            </w:r>
          </w:p>
        </w:tc>
        <w:tc>
          <w:tcPr>
            <w:tcW w:w="1125" w:type="dxa"/>
            <w:noWrap/>
            <w:hideMark/>
          </w:tcPr>
          <w:p w14:paraId="2FB713C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anada</w:t>
            </w:r>
          </w:p>
        </w:tc>
        <w:tc>
          <w:tcPr>
            <w:tcW w:w="945" w:type="dxa"/>
            <w:noWrap/>
            <w:hideMark/>
          </w:tcPr>
          <w:p w14:paraId="1D7E033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945" w:type="dxa"/>
            <w:noWrap/>
            <w:hideMark/>
          </w:tcPr>
          <w:p w14:paraId="064D697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0</w:t>
            </w:r>
          </w:p>
        </w:tc>
        <w:tc>
          <w:tcPr>
            <w:tcW w:w="3865" w:type="dxa"/>
            <w:noWrap/>
            <w:hideMark/>
          </w:tcPr>
          <w:p w14:paraId="62D3949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Bauchi State College of Nursing and Midwifery, Bauchi, Nigeria.</w:t>
            </w:r>
            <w:r w:rsidRPr="00975483">
              <w:rPr>
                <w:rFonts w:ascii="Times New Roman" w:eastAsia="Times New Roman" w:hAnsi="Times New Roman" w:cs="Times New Roman"/>
                <w:color w:val="000000" w:themeColor="text1"/>
                <w:sz w:val="16"/>
                <w:szCs w:val="16"/>
                <w:lang w:eastAsia="en-ZA"/>
              </w:rPr>
              <w:br/>
              <w:t>Federation of Muslim Women Association of Nigeria (FOMWAN), Bauchi State, Nigeria.</w:t>
            </w:r>
            <w:r w:rsidRPr="00975483">
              <w:rPr>
                <w:rFonts w:ascii="Times New Roman" w:eastAsia="Times New Roman" w:hAnsi="Times New Roman" w:cs="Times New Roman"/>
                <w:color w:val="000000" w:themeColor="text1"/>
                <w:sz w:val="16"/>
                <w:szCs w:val="16"/>
                <w:lang w:eastAsia="en-ZA"/>
              </w:rPr>
              <w:br/>
              <w:t>CIET/PRAM, Department of Family Medicine, McGill University, Montreal, Quebec, Canada.</w:t>
            </w:r>
            <w:r w:rsidRPr="00975483">
              <w:rPr>
                <w:rFonts w:ascii="Times New Roman" w:eastAsia="Times New Roman" w:hAnsi="Times New Roman" w:cs="Times New Roman"/>
                <w:color w:val="000000" w:themeColor="text1"/>
                <w:sz w:val="16"/>
                <w:szCs w:val="16"/>
                <w:lang w:eastAsia="en-ZA"/>
              </w:rPr>
              <w:br/>
              <w:t>Centro de Investigación de Enfermedades Tropicales (CIET), Universidad Autónoma de Guerrero, Acapulco, Mexico.</w:t>
            </w:r>
            <w:r w:rsidRPr="00975483">
              <w:rPr>
                <w:rFonts w:ascii="Times New Roman" w:eastAsia="Times New Roman" w:hAnsi="Times New Roman" w:cs="Times New Roman"/>
                <w:color w:val="000000" w:themeColor="text1"/>
                <w:sz w:val="16"/>
                <w:szCs w:val="16"/>
                <w:lang w:eastAsia="en-ZA"/>
              </w:rPr>
              <w:br/>
              <w:t>Centro de Investigación de Enfermedades Tropicales (CIET), Universidad Autónoma de Guerrero, Acapulco, Mexico.</w:t>
            </w:r>
            <w:r w:rsidRPr="00975483">
              <w:rPr>
                <w:rFonts w:ascii="Times New Roman" w:eastAsia="Times New Roman" w:hAnsi="Times New Roman" w:cs="Times New Roman"/>
                <w:color w:val="000000" w:themeColor="text1"/>
                <w:sz w:val="16"/>
                <w:szCs w:val="16"/>
                <w:lang w:eastAsia="en-ZA"/>
              </w:rPr>
              <w:br/>
              <w:t>Federation of Muslim Women Association of Nigeria (FOMWAN), Bauchi State, Nigeria.</w:t>
            </w:r>
            <w:r w:rsidRPr="00975483">
              <w:rPr>
                <w:rFonts w:ascii="Times New Roman" w:eastAsia="Times New Roman" w:hAnsi="Times New Roman" w:cs="Times New Roman"/>
                <w:color w:val="000000" w:themeColor="text1"/>
                <w:sz w:val="16"/>
                <w:szCs w:val="16"/>
                <w:lang w:eastAsia="en-ZA"/>
              </w:rPr>
              <w:br/>
              <w:t>Federation of Muslim Women Association of Nigeria (FOMWAN), Bauchi State, Nigeria.</w:t>
            </w:r>
            <w:r w:rsidRPr="00975483">
              <w:rPr>
                <w:rFonts w:ascii="Times New Roman" w:eastAsia="Times New Roman" w:hAnsi="Times New Roman" w:cs="Times New Roman"/>
                <w:color w:val="000000" w:themeColor="text1"/>
                <w:sz w:val="16"/>
                <w:szCs w:val="16"/>
                <w:lang w:eastAsia="en-ZA"/>
              </w:rPr>
              <w:br/>
              <w:t>Bauchi State Ministry of Health, Bauchi, Nigeria.</w:t>
            </w:r>
            <w:r w:rsidRPr="00975483">
              <w:rPr>
                <w:rFonts w:ascii="Times New Roman" w:eastAsia="Times New Roman" w:hAnsi="Times New Roman" w:cs="Times New Roman"/>
                <w:color w:val="000000" w:themeColor="text1"/>
                <w:sz w:val="16"/>
                <w:szCs w:val="16"/>
                <w:lang w:eastAsia="en-ZA"/>
              </w:rPr>
              <w:br/>
              <w:t>CIET/PRAM, Department of Family Medicine, McGill University, Montreal, Quebec, Canada.</w:t>
            </w:r>
            <w:r w:rsidRPr="00975483">
              <w:rPr>
                <w:rFonts w:ascii="Times New Roman" w:eastAsia="Times New Roman" w:hAnsi="Times New Roman" w:cs="Times New Roman"/>
                <w:color w:val="000000" w:themeColor="text1"/>
                <w:sz w:val="16"/>
                <w:szCs w:val="16"/>
                <w:lang w:eastAsia="en-ZA"/>
              </w:rPr>
              <w:br/>
              <w:t>CIET/PRAM, Department of Family Medicine, McGill University, Montreal, Quebec, Canada.</w:t>
            </w:r>
          </w:p>
        </w:tc>
        <w:tc>
          <w:tcPr>
            <w:tcW w:w="1620" w:type="dxa"/>
            <w:noWrap/>
            <w:hideMark/>
          </w:tcPr>
          <w:p w14:paraId="69F8D5B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Innovating for Maternal and Child Health in Africa, initiative, a partnership of Global Affairs Canada (GAC), the </w:t>
            </w:r>
            <w:r w:rsidRPr="00975483">
              <w:rPr>
                <w:rFonts w:ascii="Times New Roman" w:eastAsia="Times New Roman" w:hAnsi="Times New Roman" w:cs="Times New Roman"/>
                <w:color w:val="000000" w:themeColor="text1"/>
                <w:sz w:val="16"/>
                <w:szCs w:val="16"/>
                <w:lang w:eastAsia="en-ZA"/>
              </w:rPr>
              <w:br/>
              <w:t xml:space="preserve">Canadian Institutes of Health Research (CIHR) and Canada’s </w:t>
            </w:r>
            <w:r w:rsidRPr="00975483">
              <w:rPr>
                <w:rFonts w:ascii="Times New Roman" w:eastAsia="Times New Roman" w:hAnsi="Times New Roman" w:cs="Times New Roman"/>
                <w:color w:val="000000" w:themeColor="text1"/>
                <w:sz w:val="16"/>
                <w:szCs w:val="16"/>
                <w:lang w:eastAsia="en-ZA"/>
              </w:rPr>
              <w:br/>
              <w:t xml:space="preserve">International Development Research Centre (IDRC </w:t>
            </w:r>
          </w:p>
        </w:tc>
        <w:tc>
          <w:tcPr>
            <w:tcW w:w="720" w:type="dxa"/>
            <w:noWrap/>
            <w:hideMark/>
          </w:tcPr>
          <w:p w14:paraId="0A2CFF9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7B57143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igeria</w:t>
            </w:r>
          </w:p>
        </w:tc>
      </w:tr>
      <w:tr w:rsidR="00975483" w:rsidRPr="00975483" w14:paraId="663FB64B" w14:textId="77777777" w:rsidTr="00AD71B0">
        <w:trPr>
          <w:trHeight w:val="290"/>
        </w:trPr>
        <w:tc>
          <w:tcPr>
            <w:tcW w:w="895" w:type="dxa"/>
            <w:noWrap/>
          </w:tcPr>
          <w:p w14:paraId="171923EB"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3A839B2E"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93/heapol/czab041","ISSN":"14602237","PMID":"33852727","abstract":"The Sustainable Development Goals (SDGs) and the United Nations Global Strategy (2016-30) emphasize that all women, children and adolescents 'survive, thrive and transform'. A key element of this global policy framework is that gender equality is a stand-alone goal as well as a cross-cutting priority. Gender inequality and intersecting social and structural determinants shape health systems, including the content of policy documents, with implications for implementation. This article applies a gender lens to policy documents by national government bodies that have mandates on adolescent health in South Africa. Data were 15 policy documents, authored between 2003 and 2018, by multiple actors. The content analysis was guided by key lines of enquiry, and policy documents were classified along the continuum of gender blind to gender transformative. Only three policy documents defined gender, and if gender was addressed, it was mostly in gender-sensitive ways, at times gender specific, but rarely gender transformative. Building on this, a critical discourse analysis identified what is problematized and what is left unproblematized by actors, identifying the key interrelated dominant and marginalized discourses, as well as the 'silences' embedded in policy documents. The discourse analysis revealed that dominant and marginalized discourses reflect how gender is conceptualized as fixed, categorical identities, vs as fluid social processes, with implications for how rights and risks are understood. The discourses substantiate an over-riding focus on adolescent girls, outside of the context of power relations, with minimal attention to boys in terms of their own health or through a gender lens, as well as little consideration of LGBTIQ+ adolescents beyond HIV. Dynamic and complex relationships exist between the South Africa context, actors, content and processes, in shaping both how gender is problematized and how 'solutions' are represented in these policies. How gender is conceptualized matters, both for policy analysis and for praxis, and policy documents can be part of foundations for transforming gender and intersecting power relations.","author":[{"dropping-particle":"","family":"Jacobs","given":"Tanya","non-dropping-particle":"","parse-names":false,"suffix":""},{"dropping-particle":"","family":"George","given":"Asha","non-dropping-particle":"","parse-names":false,"suffix":""},{"dropping-particle":"","family":"Jong","given":"Michelle","non-dropping-particle":"De","parse-names":false,"suffix":""}],"container-title":"Health Policy and Planning","id":"ITEM-1","issue":"5","issued":{"date-parts":[["2021"]]},"page":"684-694","title":"Policy foundations for transformation: A gender analysis of adolescent health policy documents in South Africa","type":"article-journal","volume":"36"},"uris":["http://www.mendeley.com/documents/?uuid=bda569d0-b488-4ba5-ba95-dc9a4d958163"]}],"mendeley":{"formattedCitation":"(Jacobs, George and De Jong, 2021)","plainTextFormattedCitation":"(Jacobs, George and De Jong, 2021)","previouslyFormattedCitation":"(Jacobs, George and De Jong,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Jacobs, George and De Jong,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5E4FF0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Policy foundations for transformation: a gender analysis of adolescent health policy documents in South Africa </w:t>
            </w:r>
          </w:p>
        </w:tc>
        <w:tc>
          <w:tcPr>
            <w:tcW w:w="1125" w:type="dxa"/>
            <w:noWrap/>
            <w:hideMark/>
          </w:tcPr>
          <w:p w14:paraId="1D1804F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3D840AC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0D9EE00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945" w:type="dxa"/>
            <w:noWrap/>
            <w:hideMark/>
          </w:tcPr>
          <w:p w14:paraId="2304E43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0DB458B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chool of Public Health, University of the Western Cape, South Africa</w:t>
            </w:r>
            <w:r w:rsidRPr="00975483">
              <w:rPr>
                <w:rFonts w:ascii="Times New Roman" w:eastAsia="Times New Roman" w:hAnsi="Times New Roman" w:cs="Times New Roman"/>
                <w:color w:val="000000" w:themeColor="text1"/>
                <w:sz w:val="16"/>
                <w:szCs w:val="16"/>
                <w:lang w:eastAsia="en-ZA"/>
              </w:rPr>
              <w:br/>
              <w:t>School of Public Health, University of the Western Cape, South Africa</w:t>
            </w:r>
            <w:r w:rsidRPr="00975483">
              <w:rPr>
                <w:rFonts w:ascii="Times New Roman" w:eastAsia="Times New Roman" w:hAnsi="Times New Roman" w:cs="Times New Roman"/>
                <w:color w:val="000000" w:themeColor="text1"/>
                <w:sz w:val="16"/>
                <w:szCs w:val="16"/>
                <w:lang w:eastAsia="en-ZA"/>
              </w:rPr>
              <w:br/>
              <w:t>School of Public Health, University of the Western Cape, South Africa</w:t>
            </w:r>
          </w:p>
        </w:tc>
        <w:tc>
          <w:tcPr>
            <w:tcW w:w="1620" w:type="dxa"/>
            <w:noWrap/>
            <w:hideMark/>
          </w:tcPr>
          <w:p w14:paraId="5ABB4D0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n Research Chair’s Initiative of the Department of Science and Technology and National Research Foundation of South Africa (Grant No 82769) and the South African Medical Research Council. The paper is part of the work undertaken by the Drivers Technical Working Group from Countdown 2030 funded by the Bill and Melinda Gates Foundation</w:t>
            </w:r>
          </w:p>
        </w:tc>
        <w:tc>
          <w:tcPr>
            <w:tcW w:w="720" w:type="dxa"/>
            <w:noWrap/>
            <w:hideMark/>
          </w:tcPr>
          <w:p w14:paraId="5E87C1E3"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19261D5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548EDAE0" w14:textId="77777777" w:rsidTr="00AD71B0">
        <w:trPr>
          <w:trHeight w:val="1520"/>
        </w:trPr>
        <w:tc>
          <w:tcPr>
            <w:tcW w:w="895" w:type="dxa"/>
            <w:noWrap/>
          </w:tcPr>
          <w:p w14:paraId="35413D7A"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2E0502E"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371/journal.pone.0259583","ISBN":"1111111111","ISSN":"19326203","PMID":"34752473","abstract":"Background Infectious disease outbreaks like COVID-19 and their mitigation measures can exacerbate underlying gender disparities, particularly among adolescents and young adults in densely populated urban settings. Methods An existing cohort of youth ages 16-26 in Nairobi, Kenya completed a phone-based survey in August-October 2020 (n = 1217), supplemented by virtual focus group discussions and interviews with youth and stakeholders, to examine economic, health, social, and safety experiences during COVID-19, and gender disparities therein. Results COVID-19 risk perception was high with a gender differential favoring young women (95.5% vs. 84.2%; p&lt;0.001); youth described mixed concern and challenges to prevention. During COVID-19, gender symmetry was observed in constrained access to contraception among contraceptive users (40.4% men; 34.6% women) and depressive symptoms (21.8% men; 24.3% women). Gender disparities rendered young women disproportionately unable to meet basic economic needs (adjusted odds ratio [aOR] = 1.21; p&lt;0.05) and in need of healthcare during the pandemic (aOR = 1.59; p&lt;0.001). At a bivariate level, women had lower full decisional control to leave the house (40.0% vs. 53.2%) and less consistent access to safe, private internet (26.1% vs. 40.2%), while men disproportionately experienced police interactions (60.1%, 55.2% of which included extortion). Gender-specific concerns for women included menstrual hygiene access challenges (52.0%), increased reliance on transactional partnerships, and gender-based violence, with 17.3% reporting past-year partner violence and 3.0% non-partner sexual violence. Qualitative results contextualize the mental health impact of economic disruption and isolation, and, among young women, privacy constraints. Implications Youth and young adults face gendered impacts of COVID-19, reflecting both underlying disparities and the pandemic's economic and social shock. Economic, health and technologybased supports must ensure equitable access for young women. Gender-responsive recovery efforts are necessary and must address the unique needs of youth.","author":[{"dropping-particle":"","family":"Decker","given":"Michele R.","non-dropping-particle":"","parse-names":false,"suffix":""},{"dropping-particle":"","family":"Wood","given":"Shannon N.","non-dropping-particle":"","parse-names":false,"suffix":""},{"dropping-particle":"","family":"Thiongo","given":"Mary","non-dropping-particle":"","parse-names":false,"suffix":""},{"dropping-particle":"","family":"Byrne","given":"Meagan E.","non-dropping-particle":"","parse-names":false,"suffix":""},{"dropping-particle":"","family":"Devoto","given":"Bianca","non-dropping-particle":"","parse-names":false,"suffix":""},{"dropping-particle":"","family":"Morgan","given":"Rosemary","non-dropping-particle":"","parse-names":false,"suffix":""},{"dropping-particle":"","family":"Bevilacqua","given":"Kristin","non-dropping-particle":"","parse-names":false,"suffix":""},{"dropping-particle":"","family":"Williams","given":"Anaise","non-dropping-particle":"","parse-names":false,"suffix":""},{"dropping-particle":"","family":"Stuart","given":"H. Colleen","non-dropping-particle":"","parse-names":false,"suffix":""},{"dropping-particle":"","family":"Wamue- Ngare","given":"Grace","non-dropping-particle":"","parse-names":false,"suffix":""},{"dropping-particle":"","family":"Heise","given":"Lori","non-dropping-particle":"","parse-names":false,"suffix":""},{"dropping-particle":"","family":"Glass","given":"Nancy","non-dropping-particle":"","parse-names":false,"suffix":""},{"dropping-particle":"","family":"Anglewicz","given":"Philip","non-dropping-particle":"","parse-names":false,"suffix":""},{"dropping-particle":"","family":"Gummerson","given":"Elizabeth","non-dropping-particle":"","parse-names":false,"suffix":""},{"dropping-particle":"","family":"Gichangi","given":"Peter","non-dropping-particle":"","parse-names":false,"suffix":""}],"container-title":"PLoS ONE","id":"ITEM-1","issue":"11 November","issued":{"date-parts":[["2021"]]},"page":"1-21","title":"Gendered health, economic, social and safety impact of COVID-19 on adolescents and young adults in Nairobi, Kenya","type":"article-journal","volume":"16"},"uris":["http://www.mendeley.com/documents/?uuid=63229853-f21f-4d82-9be9-b94d82d28cfe"]}],"mendeley":{"formattedCitation":"(Decker &lt;i&gt;et al.&lt;/i&gt;, 2021)","plainTextFormattedCitation":"(Decker et al., 2021)","previouslyFormattedCitation":"(Decker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Decker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1270CCE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endered health, economic, social and safety impact of COVID-19 on adolescents and young adults in Nairobi, Kenya</w:t>
            </w:r>
          </w:p>
        </w:tc>
        <w:tc>
          <w:tcPr>
            <w:tcW w:w="1125" w:type="dxa"/>
            <w:noWrap/>
            <w:hideMark/>
          </w:tcPr>
          <w:p w14:paraId="0C718BB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7B0AB8F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Belgium</w:t>
            </w:r>
          </w:p>
        </w:tc>
        <w:tc>
          <w:tcPr>
            <w:tcW w:w="945" w:type="dxa"/>
            <w:noWrap/>
            <w:hideMark/>
          </w:tcPr>
          <w:p w14:paraId="656787E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945" w:type="dxa"/>
            <w:noWrap/>
            <w:hideMark/>
          </w:tcPr>
          <w:p w14:paraId="4FD528D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5</w:t>
            </w:r>
          </w:p>
        </w:tc>
        <w:tc>
          <w:tcPr>
            <w:tcW w:w="3865" w:type="dxa"/>
            <w:noWrap/>
            <w:hideMark/>
          </w:tcPr>
          <w:p w14:paraId="3F8CB95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Department of Population, Family and Reproductive Health, Johns Hopkins Bloomberg School of Public Health, Baltimore, MD, United States of America,              </w:t>
            </w:r>
            <w:r w:rsidRPr="00975483">
              <w:rPr>
                <w:rFonts w:ascii="Times New Roman" w:eastAsia="Times New Roman" w:hAnsi="Times New Roman" w:cs="Times New Roman"/>
                <w:color w:val="000000" w:themeColor="text1"/>
                <w:sz w:val="16"/>
                <w:szCs w:val="16"/>
                <w:lang w:eastAsia="en-ZA"/>
              </w:rPr>
              <w:br/>
              <w:t xml:space="preserve">Department of Population, Family and Reproductive Health, Johns Hopkins Bloomberg School of Public Health, Baltimore, MD, United States of America,              </w:t>
            </w:r>
            <w:r w:rsidRPr="00975483">
              <w:rPr>
                <w:rFonts w:ascii="Times New Roman" w:eastAsia="Times New Roman" w:hAnsi="Times New Roman" w:cs="Times New Roman"/>
                <w:color w:val="000000" w:themeColor="text1"/>
                <w:sz w:val="16"/>
                <w:szCs w:val="16"/>
                <w:lang w:eastAsia="en-ZA"/>
              </w:rPr>
              <w:br/>
              <w:t xml:space="preserve">International Centre for Reproductive Health-Kenya, Nairobi, Kenya,                                        </w:t>
            </w:r>
            <w:r w:rsidRPr="00975483">
              <w:rPr>
                <w:rFonts w:ascii="Times New Roman" w:eastAsia="Times New Roman" w:hAnsi="Times New Roman" w:cs="Times New Roman"/>
                <w:color w:val="000000" w:themeColor="text1"/>
                <w:sz w:val="16"/>
                <w:szCs w:val="16"/>
                <w:lang w:eastAsia="en-ZA"/>
              </w:rPr>
              <w:br/>
              <w:t>Department of International Health, Johns Hopkins Bloomberg School of Public Health, Baltimore, MD, United States of America,</w:t>
            </w:r>
            <w:r w:rsidRPr="00975483">
              <w:rPr>
                <w:rFonts w:ascii="Times New Roman" w:eastAsia="Times New Roman" w:hAnsi="Times New Roman" w:cs="Times New Roman"/>
                <w:color w:val="000000" w:themeColor="text1"/>
                <w:sz w:val="16"/>
                <w:szCs w:val="16"/>
                <w:lang w:eastAsia="en-ZA"/>
              </w:rPr>
              <w:br/>
              <w:t>Department of International Health, Johns Hopkins Bloomberg School of Public Health, Baltimore, MD, United States of America,</w:t>
            </w:r>
            <w:r w:rsidRPr="00975483">
              <w:rPr>
                <w:rFonts w:ascii="Times New Roman" w:eastAsia="Times New Roman" w:hAnsi="Times New Roman" w:cs="Times New Roman"/>
                <w:color w:val="000000" w:themeColor="text1"/>
                <w:sz w:val="16"/>
                <w:szCs w:val="16"/>
                <w:lang w:eastAsia="en-ZA"/>
              </w:rPr>
              <w:br/>
              <w:t>Johns Hopkins Carey Business School, Baltimore, United States of America,</w:t>
            </w:r>
            <w:r w:rsidRPr="00975483">
              <w:rPr>
                <w:rFonts w:ascii="Times New Roman" w:eastAsia="Times New Roman" w:hAnsi="Times New Roman" w:cs="Times New Roman"/>
                <w:color w:val="000000" w:themeColor="text1"/>
                <w:sz w:val="16"/>
                <w:szCs w:val="16"/>
                <w:lang w:eastAsia="en-ZA"/>
              </w:rPr>
              <w:br/>
              <w:t xml:space="preserve">Department of Population, Family and Reproductive Health, Johns Hopkins Bloomberg School of Public Health, Baltimore, MD, United States of America,              </w:t>
            </w:r>
            <w:r w:rsidRPr="00975483">
              <w:rPr>
                <w:rFonts w:ascii="Times New Roman" w:eastAsia="Times New Roman" w:hAnsi="Times New Roman" w:cs="Times New Roman"/>
                <w:color w:val="000000" w:themeColor="text1"/>
                <w:sz w:val="16"/>
                <w:szCs w:val="16"/>
                <w:lang w:eastAsia="en-ZA"/>
              </w:rPr>
              <w:br/>
              <w:t xml:space="preserve">Department of Population, Family and Reproductive Health, Johns Hopkins Bloomberg School of Public Health, Baltimore, MD, United States of America,              </w:t>
            </w:r>
            <w:r w:rsidRPr="00975483">
              <w:rPr>
                <w:rFonts w:ascii="Times New Roman" w:eastAsia="Times New Roman" w:hAnsi="Times New Roman" w:cs="Times New Roman"/>
                <w:color w:val="000000" w:themeColor="text1"/>
                <w:sz w:val="16"/>
                <w:szCs w:val="16"/>
                <w:lang w:eastAsia="en-ZA"/>
              </w:rPr>
              <w:br/>
              <w:t>Johns Hopkins Carey Business School, Baltimore, United States of America</w:t>
            </w:r>
            <w:r w:rsidRPr="00975483">
              <w:rPr>
                <w:rFonts w:ascii="Times New Roman" w:eastAsia="Times New Roman" w:hAnsi="Times New Roman" w:cs="Times New Roman"/>
                <w:color w:val="000000" w:themeColor="text1"/>
                <w:sz w:val="16"/>
                <w:szCs w:val="16"/>
                <w:lang w:eastAsia="en-ZA"/>
              </w:rPr>
              <w:br/>
              <w:t>Department of Sociology, Gender and Development Studies, Kenyatta University, Nairobi, Kenya</w:t>
            </w:r>
            <w:r w:rsidRPr="00975483">
              <w:rPr>
                <w:rFonts w:ascii="Times New Roman" w:eastAsia="Times New Roman" w:hAnsi="Times New Roman" w:cs="Times New Roman"/>
                <w:color w:val="000000" w:themeColor="text1"/>
                <w:sz w:val="16"/>
                <w:szCs w:val="16"/>
                <w:lang w:eastAsia="en-ZA"/>
              </w:rPr>
              <w:br/>
              <w:t xml:space="preserve">Department of Population, Family and Reproductive </w:t>
            </w:r>
            <w:r w:rsidRPr="00975483">
              <w:rPr>
                <w:rFonts w:ascii="Times New Roman" w:eastAsia="Times New Roman" w:hAnsi="Times New Roman" w:cs="Times New Roman"/>
                <w:color w:val="000000" w:themeColor="text1"/>
                <w:sz w:val="16"/>
                <w:szCs w:val="16"/>
                <w:lang w:eastAsia="en-ZA"/>
              </w:rPr>
              <w:lastRenderedPageBreak/>
              <w:t xml:space="preserve">Health, Johns Hopkins Bloomberg School of Public Health, Baltimore, MD, United States of America,              </w:t>
            </w:r>
            <w:r w:rsidRPr="00975483">
              <w:rPr>
                <w:rFonts w:ascii="Times New Roman" w:eastAsia="Times New Roman" w:hAnsi="Times New Roman" w:cs="Times New Roman"/>
                <w:color w:val="000000" w:themeColor="text1"/>
                <w:sz w:val="16"/>
                <w:szCs w:val="16"/>
                <w:lang w:eastAsia="en-ZA"/>
              </w:rPr>
              <w:br/>
              <w:t>Johns Hopkins School of Nursing, Baltimore, MD, United States of America</w:t>
            </w:r>
            <w:r w:rsidRPr="00975483">
              <w:rPr>
                <w:rFonts w:ascii="Times New Roman" w:eastAsia="Times New Roman" w:hAnsi="Times New Roman" w:cs="Times New Roman"/>
                <w:color w:val="000000" w:themeColor="text1"/>
                <w:sz w:val="16"/>
                <w:szCs w:val="16"/>
                <w:lang w:eastAsia="en-ZA"/>
              </w:rPr>
              <w:br/>
              <w:t xml:space="preserve">Department of Population, Family and Reproductive Health, Johns Hopkins Bloomberg School of Public Health, Baltimore, MD, United States of America,              </w:t>
            </w:r>
            <w:r w:rsidRPr="00975483">
              <w:rPr>
                <w:rFonts w:ascii="Times New Roman" w:eastAsia="Times New Roman" w:hAnsi="Times New Roman" w:cs="Times New Roman"/>
                <w:color w:val="000000" w:themeColor="text1"/>
                <w:sz w:val="16"/>
                <w:szCs w:val="16"/>
                <w:lang w:eastAsia="en-ZA"/>
              </w:rPr>
              <w:br/>
              <w:t>Department of Population, Family and Reproductive Health, Bill &amp; Melinda Gates Institute for Population and Reproductive Health, Johns Hopkins Bloomberg School of Public Health, Baltimore, MD, United States of America</w:t>
            </w:r>
            <w:r w:rsidRPr="00975483">
              <w:rPr>
                <w:rFonts w:ascii="Times New Roman" w:eastAsia="Times New Roman" w:hAnsi="Times New Roman" w:cs="Times New Roman"/>
                <w:color w:val="000000" w:themeColor="text1"/>
                <w:sz w:val="16"/>
                <w:szCs w:val="16"/>
                <w:lang w:eastAsia="en-ZA"/>
              </w:rPr>
              <w:br/>
              <w:t xml:space="preserve">International Centre for Reproductive Health-Kenya, Nairobi, Kenya,                                        </w:t>
            </w:r>
          </w:p>
        </w:tc>
        <w:tc>
          <w:tcPr>
            <w:tcW w:w="1620" w:type="dxa"/>
            <w:noWrap/>
            <w:hideMark/>
          </w:tcPr>
          <w:p w14:paraId="14AF146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Bill &amp; Melinda Gates Foundation</w:t>
            </w:r>
          </w:p>
        </w:tc>
        <w:tc>
          <w:tcPr>
            <w:tcW w:w="720" w:type="dxa"/>
            <w:noWrap/>
            <w:hideMark/>
          </w:tcPr>
          <w:p w14:paraId="1BAE661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0C8E924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Kenya</w:t>
            </w:r>
          </w:p>
        </w:tc>
      </w:tr>
      <w:tr w:rsidR="00975483" w:rsidRPr="00975483" w14:paraId="2FB4767C" w14:textId="77777777" w:rsidTr="00AD71B0">
        <w:trPr>
          <w:trHeight w:val="290"/>
        </w:trPr>
        <w:tc>
          <w:tcPr>
            <w:tcW w:w="895" w:type="dxa"/>
            <w:noWrap/>
          </w:tcPr>
          <w:p w14:paraId="076FB3D9"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3533198"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02/jia2.25134","ISSN":"17582652","PMID":"29972287","abstract":"Introduction: Community mobilization (CM) is increasingly recognized as critical to generating changes in social norms and behaviours needed to achieve reductions in HIV. We conducted a CM intervention to modify negative gender norms, particularly among men, in order to reduce associated HIV risk. Methods: Twenty two villages in the Agincourt Health and Socio-Demographic Surveillance Site in rural Mpumalanga, South Africa were randomized to either a theory-based, gender transformative, CM intervention or no intervention. Two cross-sectional, population-based surveys were conducted in 2012 (pre-intervention, n = 600 women; n = 581 men) and 2014 (post-intervention, n = 600 women; n = 575 men) among adults ages 18 to 35 years. We used an intent-to-treat (ITT) approach using survey regression cluster-adjusted standard errors to determine the intervention effect by trial arm on gender norms, measured using the Gender Equitable Mens Scale (GEMS), and secondary behavioural outcomes. Results: Among men, there was a significant 2.7 point increase (Beta Coefficient 95% CI: 0.62, 4.78, p = 0.01) in GEMS between those in intervention compared to control communities. We did not observe a significant difference in GEMS scores for women by trial arm. Among men and women in intervention communities, we did not observe significant differences in perpetration of intimate partner violence (IPV), condom use at last sex or hazardous drinking compared to control communities. The number of sex partners in the past 12 months (AOR 0.29, 95% CI 0.11 to 0.77) were significantly lower in women in intervention communities compared to control communities and IPV victimization was lower among women in intervention communities, but the reduction was not statistically significant (AOR 0.53, 95% CI 0.24 to 1.16). Conclusion: Community mobilization can reduce negative gender norms among men and has the potential to create environments that are more supportive of preventing IPV and reducing HIV risk behaviour. Nevertheless, we did not observe that changes in attitudes towards gender norms resulted in desired changes in risk behaviours suggesting that more time may be necessary to change behaviour or that the intervention may need to address behaviours more directly. Clinical Trials number: ClinicalTrials.gov NCT02129530.","author":[{"dropping-particle":"","family":"Pettifor","given":"Audrey","non-dropping-particle":"","parse-names":false,"suffix":""},{"dropping-particle":"","family":"Lippman","given":"Sheri A.","non-dropping-particle":"","parse-names":false,"suffix":""},{"dropping-particle":"","family":"Gottert","given":"Ann","non-dropping-particle":"","parse-names":false,"suffix":""},{"dropping-particle":"","family":"Suchindran","given":"Chirayath M.","non-dropping-particle":"","parse-names":false,"suffix":""},{"dropping-particle":"","family":"Selin","given":"Amanda","non-dropping-particle":"","parse-names":false,"suffix":""},{"dropping-particle":"","family":"Peacock","given":"Dean","non-dropping-particle":"","parse-names":false,"suffix":""},{"dropping-particle":"","family":"Maman","given":"Suzanne","non-dropping-particle":"","parse-names":false,"suffix":""},{"dropping-particle":"","family":"Rebombo","given":"Dumisani","non-dropping-particle":"","parse-names":false,"suffix":""},{"dropping-particle":"","family":"Twine","given":"Rhian","non-dropping-particle":"","parse-names":false,"suffix":""},{"dropping-particle":"","family":"Gómez-Olivé","given":"Francesc Xavier","non-dropping-particle":"","parse-names":false,"suffix":""},{"dropping-particle":"","family":"Tollman","given":"Stephen","non-dropping-particle":"","parse-names":false,"suffix":""},{"dropping-particle":"","family":"Kahn","given":"Kathleen","non-dropping-particle":"","parse-names":false,"suffix":""},{"dropping-particle":"","family":"MacPhail","given":"Catherine","non-dropping-particle":"","parse-names":false,"suffix":""}],"container-title":"Journal of the International AIDS Society","id":"ITEM-1","issue":"7","issued":{"date-parts":[["2018"]]},"page":"1-12","title":"Community mobilization to modify harmful gender norms and reduce HIV risk: results from a community cluster randomized trial in South Africa","type":"article-journal","volume":"21"},"uris":["http://www.mendeley.com/documents/?uuid=3cf70892-f8e9-46e9-b30f-b472f47509f1"]}],"mendeley":{"formattedCitation":"(Pettifor &lt;i&gt;et al.&lt;/i&gt;, 2018)","plainTextFormattedCitation":"(Pettifor et al., 2018)","previouslyFormattedCitation":"(Pettifor &lt;i&gt;et al.&lt;/i&gt;, 2018)"},"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Pettifor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8)</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09A2830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ommunity mobilization to modify harmful gender norms and reduce HIV risk: results from a community cluster randomized trial in South Africa</w:t>
            </w:r>
          </w:p>
        </w:tc>
        <w:tc>
          <w:tcPr>
            <w:tcW w:w="1125" w:type="dxa"/>
            <w:noWrap/>
            <w:hideMark/>
          </w:tcPr>
          <w:p w14:paraId="3A89E2E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56D2DB0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7229D2A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9</w:t>
            </w:r>
          </w:p>
        </w:tc>
        <w:tc>
          <w:tcPr>
            <w:tcW w:w="945" w:type="dxa"/>
            <w:noWrap/>
            <w:hideMark/>
          </w:tcPr>
          <w:p w14:paraId="4983C143"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3</w:t>
            </w:r>
          </w:p>
        </w:tc>
        <w:tc>
          <w:tcPr>
            <w:tcW w:w="3865" w:type="dxa"/>
            <w:noWrap/>
            <w:hideMark/>
          </w:tcPr>
          <w:p w14:paraId="5E9A0AC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niversity of North Carolina</w:t>
            </w:r>
            <w:r w:rsidRPr="00975483">
              <w:rPr>
                <w:rFonts w:ascii="Times New Roman" w:eastAsia="Times New Roman" w:hAnsi="Times New Roman" w:cs="Times New Roman"/>
                <w:color w:val="000000" w:themeColor="text1"/>
                <w:sz w:val="16"/>
                <w:szCs w:val="16"/>
                <w:lang w:eastAsia="en-ZA"/>
              </w:rPr>
              <w:br/>
              <w:t>University of the Witwatersrand</w:t>
            </w:r>
            <w:r w:rsidRPr="00975483">
              <w:rPr>
                <w:rFonts w:ascii="Times New Roman" w:eastAsia="Times New Roman" w:hAnsi="Times New Roman" w:cs="Times New Roman"/>
                <w:color w:val="000000" w:themeColor="text1"/>
                <w:sz w:val="16"/>
                <w:szCs w:val="16"/>
                <w:lang w:eastAsia="en-ZA"/>
              </w:rPr>
              <w:br/>
              <w:t>Population Council- Washington</w:t>
            </w:r>
            <w:r w:rsidRPr="00975483">
              <w:rPr>
                <w:rFonts w:ascii="Times New Roman" w:eastAsia="Times New Roman" w:hAnsi="Times New Roman" w:cs="Times New Roman"/>
                <w:color w:val="000000" w:themeColor="text1"/>
                <w:sz w:val="16"/>
                <w:szCs w:val="16"/>
                <w:lang w:eastAsia="en-ZA"/>
              </w:rPr>
              <w:br/>
              <w:t>University of North Carolina</w:t>
            </w:r>
            <w:r w:rsidRPr="00975483">
              <w:rPr>
                <w:rFonts w:ascii="Times New Roman" w:eastAsia="Times New Roman" w:hAnsi="Times New Roman" w:cs="Times New Roman"/>
                <w:color w:val="000000" w:themeColor="text1"/>
                <w:sz w:val="16"/>
                <w:szCs w:val="16"/>
                <w:lang w:eastAsia="en-ZA"/>
              </w:rPr>
              <w:br/>
              <w:t xml:space="preserve">University of North Carolina </w:t>
            </w:r>
            <w:r w:rsidRPr="00975483">
              <w:rPr>
                <w:rFonts w:ascii="Times New Roman" w:eastAsia="Times New Roman" w:hAnsi="Times New Roman" w:cs="Times New Roman"/>
                <w:color w:val="000000" w:themeColor="text1"/>
                <w:sz w:val="16"/>
                <w:szCs w:val="16"/>
                <w:lang w:eastAsia="en-ZA"/>
              </w:rPr>
              <w:br/>
              <w:t>Sonke Gender  Justice, Cape Town</w:t>
            </w:r>
            <w:r w:rsidRPr="00975483">
              <w:rPr>
                <w:rFonts w:ascii="Times New Roman" w:eastAsia="Times New Roman" w:hAnsi="Times New Roman" w:cs="Times New Roman"/>
                <w:color w:val="000000" w:themeColor="text1"/>
                <w:sz w:val="16"/>
                <w:szCs w:val="16"/>
                <w:lang w:eastAsia="en-ZA"/>
              </w:rPr>
              <w:br/>
              <w:t>University of North Carolina</w:t>
            </w:r>
            <w:r w:rsidRPr="00975483">
              <w:rPr>
                <w:rFonts w:ascii="Times New Roman" w:eastAsia="Times New Roman" w:hAnsi="Times New Roman" w:cs="Times New Roman"/>
                <w:color w:val="000000" w:themeColor="text1"/>
                <w:sz w:val="16"/>
                <w:szCs w:val="16"/>
                <w:lang w:eastAsia="en-ZA"/>
              </w:rPr>
              <w:br/>
              <w:t>Sonke Gender Justice, Cape Town</w:t>
            </w:r>
            <w:r w:rsidRPr="00975483">
              <w:rPr>
                <w:rFonts w:ascii="Times New Roman" w:eastAsia="Times New Roman" w:hAnsi="Times New Roman" w:cs="Times New Roman"/>
                <w:color w:val="000000" w:themeColor="text1"/>
                <w:sz w:val="16"/>
                <w:szCs w:val="16"/>
                <w:lang w:eastAsia="en-ZA"/>
              </w:rPr>
              <w:br/>
              <w:t xml:space="preserve">University of the Witwatersrand </w:t>
            </w:r>
            <w:r w:rsidRPr="00975483">
              <w:rPr>
                <w:rFonts w:ascii="Times New Roman" w:eastAsia="Times New Roman" w:hAnsi="Times New Roman" w:cs="Times New Roman"/>
                <w:color w:val="000000" w:themeColor="text1"/>
                <w:sz w:val="16"/>
                <w:szCs w:val="16"/>
                <w:lang w:eastAsia="en-ZA"/>
              </w:rPr>
              <w:br/>
              <w:t xml:space="preserve">University of the Witwatersrand </w:t>
            </w:r>
            <w:r w:rsidRPr="00975483">
              <w:rPr>
                <w:rFonts w:ascii="Times New Roman" w:eastAsia="Times New Roman" w:hAnsi="Times New Roman" w:cs="Times New Roman"/>
                <w:color w:val="000000" w:themeColor="text1"/>
                <w:sz w:val="16"/>
                <w:szCs w:val="16"/>
                <w:lang w:eastAsia="en-ZA"/>
              </w:rPr>
              <w:br/>
              <w:t xml:space="preserve">University of the Witwatersrand </w:t>
            </w:r>
            <w:r w:rsidRPr="00975483">
              <w:rPr>
                <w:rFonts w:ascii="Times New Roman" w:eastAsia="Times New Roman" w:hAnsi="Times New Roman" w:cs="Times New Roman"/>
                <w:color w:val="000000" w:themeColor="text1"/>
                <w:sz w:val="16"/>
                <w:szCs w:val="16"/>
                <w:lang w:eastAsia="en-ZA"/>
              </w:rPr>
              <w:br/>
              <w:t xml:space="preserve">University of the Witwatersrand </w:t>
            </w:r>
            <w:r w:rsidRPr="00975483">
              <w:rPr>
                <w:rFonts w:ascii="Times New Roman" w:eastAsia="Times New Roman" w:hAnsi="Times New Roman" w:cs="Times New Roman"/>
                <w:color w:val="000000" w:themeColor="text1"/>
                <w:sz w:val="16"/>
                <w:szCs w:val="16"/>
                <w:lang w:eastAsia="en-ZA"/>
              </w:rPr>
              <w:br/>
              <w:t xml:space="preserve">University of the Witwatersrand </w:t>
            </w:r>
          </w:p>
        </w:tc>
        <w:tc>
          <w:tcPr>
            <w:tcW w:w="1620" w:type="dxa"/>
            <w:noWrap/>
            <w:hideMark/>
          </w:tcPr>
          <w:p w14:paraId="569C02D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Carolina Population Center; Faculty of Health Sciences, University of the Witwatersrand and the Medical Research Council, South Africa; the Wellcome Trust, UK </w:t>
            </w:r>
          </w:p>
        </w:tc>
        <w:tc>
          <w:tcPr>
            <w:tcW w:w="720" w:type="dxa"/>
            <w:noWrap/>
            <w:hideMark/>
          </w:tcPr>
          <w:p w14:paraId="3A2561F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8</w:t>
            </w:r>
          </w:p>
        </w:tc>
        <w:tc>
          <w:tcPr>
            <w:tcW w:w="1440" w:type="dxa"/>
            <w:noWrap/>
            <w:hideMark/>
          </w:tcPr>
          <w:p w14:paraId="472D4B7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5D8D80FB" w14:textId="77777777" w:rsidTr="00AD71B0">
        <w:trPr>
          <w:trHeight w:val="290"/>
        </w:trPr>
        <w:tc>
          <w:tcPr>
            <w:tcW w:w="895" w:type="dxa"/>
            <w:noWrap/>
          </w:tcPr>
          <w:p w14:paraId="3932489E"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59189982"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371/JOURNAL.PMED.1003274","ISBN":"1111111111","ISSN":"15491676","PMID":"32810146","abstract":"Background Intimate partner violence (IPV) is associated with increased HIV risk and other adverse health and psychosocial outcomes. We assessed the impact of Unite for a Better Life (UBL), a gender-transformative, participatory intervention delivered to men, women, and couples in Ethiopia in the context of the coffee ceremony, a traditional community-based discussion forum. Methods and findings Villages (n = 64) in 4 Ethiopian districts were randomly allocated to control, men’s UBL, women’s UBL, or couples’ UBL, and approximately 106 households per village were randomly selected for inclusion in the trial. The intervention included 14 sessions delivered twice weekly by trained facilitators; control arm households were offered a short IPV educational session. Primary outcomes were women’s experience of past-year physical or sexual IPV 24 months postintervention. Secondary outcomes included male perpetration of past-year physical or sexual IPV, comprehensive HIV knowledge, and condom use at last intercourse. Additional prespecified outcomes included experience and perpetration of past-year physical and/or sexual IPV and emotional IPV, HIV/AIDs knowledge and behaviors, decision-making, and gender norms. An intention-to-treat (ITT) analysis was conducted, evaluating 6,770 households surveyed at baseline in 2014–2015 (1,680 households, 16 clusters in control; 1,692 households, 16 clusters in couples’ UBL; 1,707 households, 16 clusters in women’s UBL; 1,691 households, 16 clusters in men’s UBL). Follow-up data were available from 88% of baseline respondents and 87% of baseline spouses surveyed in 2017–2018. Results from both unadjusted and adjusted specifications are reported, the latter adjusting for age, education level, marriage length, polygamy, socioeconomic status, and months between intervention and endline. For primary outcomes, there was no effect of any UBL intervention compared to control on women’s past-year experience of physical (couples’ UBL arm adjusted odds ratio [AOR] = 1.00, 95% confidence interval [CI]: 0.77–1.30, p = 0.973; women’s UBL arm AOR = 1.11, 95% CI 0.87–1.42, p = 0.414; men’s UBL arm AOR = 1.02, 95% CI: 0.81–1.28, p = 0.865) or sexual IPV (couples’ UBL arm AOR = 0.86, 95% CI: 0.62–1.20, p = 0.378; women’s UBL arm AOR = 1.15, 95% CI: 0.89–1.50; p = 0.291; men’s UBL arm AOR = 0.80, 95% CI: 0.63–1.01, p = 0.062). For the secondary outcomes, only the men’s UBL intervention significantly reduced male perpetration of past-year sexual…","author":[{"dropping-particle":"","family":"Sharma","given":"Vandana","non-dropping-particle":"","parse-names":false,"suffix":""},{"dropping-particle":"","family":"Leight","given":"Jessica","non-dropping-particle":"","parse-names":false,"suffix":""},{"dropping-particle":"","family":"Verani","given":"Fabio","non-dropping-particle":"","parse-names":false,"suffix":""},{"dropping-particle":"","family":"Tewolde","given":"Samuel","non-dropping-particle":"","parse-names":false,"suffix":""},{"dropping-particle":"","family":"Deyessa","given":"Negussie","non-dropping-particle":"","parse-names":false,"suffix":""}],"container-title":"PLoS Medicine","id":"ITEM-1","issue":"8","issued":{"date-parts":[["2020"]]},"page":"1-28","title":"Effectiveness of a culturally appropriate intervention to prevent intimate partner violence and HIV transmission among men, women, and couples in rural Ethiopia: Findings from a cluster-randomized controlled trial","type":"article-journal","volume":"17"},"uris":["http://www.mendeley.com/documents/?uuid=08291c8d-7710-4e82-a6ed-0477891c01b3"]}],"mendeley":{"formattedCitation":"(Sharma &lt;i&gt;et al.&lt;/i&gt;, 2020)","plainTextFormattedCitation":"(Sharma et al., 2020)","previouslyFormattedCitation":"(Sharma &lt;i&gt;et al.&lt;/i&gt;,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Sharma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1FC5EE5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Effectiveness of a culturally appropriate intervention to prevent intimate partner violence and HIV transmission among men, women, and couples in rural Ethiopia: Findings from a cluster-randomized controlled trial</w:t>
            </w:r>
          </w:p>
        </w:tc>
        <w:tc>
          <w:tcPr>
            <w:tcW w:w="1125" w:type="dxa"/>
            <w:noWrap/>
            <w:hideMark/>
          </w:tcPr>
          <w:p w14:paraId="0755387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6B6474F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Ethiopia </w:t>
            </w:r>
          </w:p>
        </w:tc>
        <w:tc>
          <w:tcPr>
            <w:tcW w:w="945" w:type="dxa"/>
            <w:noWrap/>
            <w:hideMark/>
          </w:tcPr>
          <w:p w14:paraId="07E8F17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0E8531B0"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3865" w:type="dxa"/>
            <w:noWrap/>
            <w:hideMark/>
          </w:tcPr>
          <w:p w14:paraId="26CFE84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assachusetts Institute of Technology, Cambridge, United States of America;</w:t>
            </w:r>
            <w:r w:rsidRPr="00975483">
              <w:rPr>
                <w:rFonts w:ascii="Times New Roman" w:eastAsia="Times New Roman" w:hAnsi="Times New Roman" w:cs="Times New Roman"/>
                <w:color w:val="000000" w:themeColor="text1"/>
                <w:sz w:val="16"/>
                <w:szCs w:val="16"/>
                <w:lang w:eastAsia="en-ZA"/>
              </w:rPr>
              <w:br/>
              <w:t>International Food Policy Research Institute, Washington, DC, United States of America;</w:t>
            </w:r>
            <w:r w:rsidRPr="00975483">
              <w:rPr>
                <w:rFonts w:ascii="Times New Roman" w:eastAsia="Times New Roman" w:hAnsi="Times New Roman" w:cs="Times New Roman"/>
                <w:color w:val="000000" w:themeColor="text1"/>
                <w:sz w:val="16"/>
                <w:szCs w:val="16"/>
                <w:lang w:eastAsia="en-ZA"/>
              </w:rPr>
              <w:br/>
              <w:t>CARE, New York, United States of America;</w:t>
            </w:r>
            <w:r w:rsidRPr="00975483">
              <w:rPr>
                <w:rFonts w:ascii="Times New Roman" w:eastAsia="Times New Roman" w:hAnsi="Times New Roman" w:cs="Times New Roman"/>
                <w:color w:val="000000" w:themeColor="text1"/>
                <w:sz w:val="16"/>
                <w:szCs w:val="16"/>
                <w:lang w:eastAsia="en-ZA"/>
              </w:rPr>
              <w:br/>
              <w:t>EngenderHealth, Addis Ababa,</w:t>
            </w:r>
            <w:r w:rsidRPr="00975483">
              <w:rPr>
                <w:rFonts w:ascii="Times New Roman" w:eastAsia="Times New Roman" w:hAnsi="Times New Roman" w:cs="Times New Roman"/>
                <w:color w:val="000000" w:themeColor="text1"/>
                <w:sz w:val="16"/>
                <w:szCs w:val="16"/>
                <w:lang w:eastAsia="en-ZA"/>
              </w:rPr>
              <w:br/>
              <w:t>Ethiopia;</w:t>
            </w:r>
            <w:r w:rsidRPr="00975483">
              <w:rPr>
                <w:rFonts w:ascii="Times New Roman" w:eastAsia="Times New Roman" w:hAnsi="Times New Roman" w:cs="Times New Roman"/>
                <w:color w:val="000000" w:themeColor="text1"/>
                <w:sz w:val="16"/>
                <w:szCs w:val="16"/>
                <w:lang w:eastAsia="en-ZA"/>
              </w:rPr>
              <w:br/>
              <w:t>Ethiopian Public Health Association, Addis Ababa, Ethiopia</w:t>
            </w:r>
          </w:p>
        </w:tc>
        <w:tc>
          <w:tcPr>
            <w:tcW w:w="1620" w:type="dxa"/>
            <w:noWrap/>
            <w:hideMark/>
          </w:tcPr>
          <w:p w14:paraId="110EE69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anonymous donor, and the Fondation de France </w:t>
            </w:r>
          </w:p>
        </w:tc>
        <w:tc>
          <w:tcPr>
            <w:tcW w:w="720" w:type="dxa"/>
            <w:noWrap/>
            <w:hideMark/>
          </w:tcPr>
          <w:p w14:paraId="03B170A0"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493A52F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Ethiopia </w:t>
            </w:r>
          </w:p>
        </w:tc>
      </w:tr>
      <w:tr w:rsidR="00975483" w:rsidRPr="00975483" w14:paraId="7D1EFC8E" w14:textId="77777777" w:rsidTr="00AD71B0">
        <w:trPr>
          <w:trHeight w:val="290"/>
        </w:trPr>
        <w:tc>
          <w:tcPr>
            <w:tcW w:w="895" w:type="dxa"/>
            <w:noWrap/>
          </w:tcPr>
          <w:p w14:paraId="189A0051"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70AE2D0"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8.1516299","ISSN":"14645351","PMID":"30422078","abstract":"This study explored the intersection of masculinity and HIV care engagement among fishermen and other male fisherfolk on antiretroviral therapy (ART) in Wakiso District, Uganda. We conducted 30 in-depth interviews with men on ART recruited from HIV treatment sites and used a thematic analysis approach. Since HIV diagnosis and ART initiation, men had adopted masculine identities more conducive to HIV care engagement. The masculine roles of worker and provider, husband and sexual partner and the appearance of physical strength were compromised by HIV, but restored by ART’s positive effects on health. Peers also emerged as facilitators to HIV care, with men supporting each other to seek testing and treatment. However, structural and occupational barriers to HIV care associated with the masculine role of worker remained a barrier to care engagement. Findings suggest that emphasising the benefits of ART in bolstering men’s ability to fulfil the roles important to them may improve the effectiveness of HIV testing and treatment messaging for men. Differentiated care models that address structural-level barriers to care, and community-level gender-transformative programming to help fishermen engage in HIV care, may be beneficial.","author":[{"dropping-particle":"","family":"Sileo","given":"Katelyn M.","non-dropping-particle":"","parse-names":false,"suffix":""},{"dropping-particle":"","family":"Reed","given":"Elizabeth","non-dropping-particle":"","parse-names":false,"suffix":""},{"dropping-particle":"","family":"Kizito","given":"Williams","non-dropping-particle":"","parse-names":false,"suffix":""},{"dropping-particle":"","family":"Wagman","given":"Jennifer A.","non-dropping-particle":"","parse-names":false,"suffix":""},{"dropping-particle":"","family":"Stockman","given":"Jamila K.","non-dropping-particle":"","parse-names":false,"suffix":""},{"dropping-particle":"","family":"Wanyenze","given":"Rhoda K.","non-dropping-particle":"","parse-names":false,"suffix":""},{"dropping-particle":"","family":"Chemusto","given":"Harriet","non-dropping-particle":"","parse-names":false,"suffix":""},{"dropping-particle":"","family":"Musoke","given":"William","non-dropping-particle":"","parse-names":false,"suffix":""},{"dropping-particle":"","family":"Mukasa","given":"Barbara","non-dropping-particle":"","parse-names":false,"suffix":""},{"dropping-particle":"","family":"Kiene","given":"Susan M.","non-dropping-particle":"","parse-names":false,"suffix":""}],"container-title":"Culture, Health and Sexuality","id":"ITEM-1","issue":"7","issued":{"date-parts":[["2019"]]},"page":"774-788","title":"Masculinity and engagement in HIV care among male fisherfolk on HIV treatment in Uganda","type":"article-journal","volume":"21"},"uris":["http://www.mendeley.com/documents/?uuid=d6f263f9-3a93-4f97-b785-315acf35b9f1"]}],"mendeley":{"formattedCitation":"(Sileo &lt;i&gt;et al.&lt;/i&gt;, 2019)","plainTextFormattedCitation":"(Sileo et al., 2019)","previouslyFormattedCitation":"(Sileo &lt;i&gt;et al.&lt;/i&gt;, 2019)"},"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Sileo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9)</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27AC390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asculinity and engagement in HIV care among male fisherfolk on HIV treatment in Uganda</w:t>
            </w:r>
          </w:p>
        </w:tc>
        <w:tc>
          <w:tcPr>
            <w:tcW w:w="1125" w:type="dxa"/>
            <w:noWrap/>
            <w:hideMark/>
          </w:tcPr>
          <w:p w14:paraId="151497D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5212B65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32EA75F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945" w:type="dxa"/>
            <w:noWrap/>
            <w:hideMark/>
          </w:tcPr>
          <w:p w14:paraId="67BC1AFB"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0</w:t>
            </w:r>
          </w:p>
        </w:tc>
        <w:tc>
          <w:tcPr>
            <w:tcW w:w="3865" w:type="dxa"/>
            <w:noWrap/>
            <w:hideMark/>
          </w:tcPr>
          <w:p w14:paraId="36640D5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an Diego State University School of Public Health, San Diego, CA, USA;</w:t>
            </w:r>
            <w:r w:rsidRPr="00975483">
              <w:rPr>
                <w:rFonts w:ascii="Times New Roman" w:eastAsia="Times New Roman" w:hAnsi="Times New Roman" w:cs="Times New Roman"/>
                <w:color w:val="000000" w:themeColor="text1"/>
                <w:sz w:val="16"/>
                <w:szCs w:val="16"/>
                <w:lang w:eastAsia="en-ZA"/>
              </w:rPr>
              <w:br/>
              <w:t>San Diego State University School of Public Health, San Diego, CA, USA;</w:t>
            </w:r>
            <w:r w:rsidRPr="00975483">
              <w:rPr>
                <w:rFonts w:ascii="Times New Roman" w:eastAsia="Times New Roman" w:hAnsi="Times New Roman" w:cs="Times New Roman"/>
                <w:color w:val="000000" w:themeColor="text1"/>
                <w:sz w:val="16"/>
                <w:szCs w:val="16"/>
                <w:lang w:eastAsia="en-ZA"/>
              </w:rPr>
              <w:br/>
              <w:t>Mildmay Uganda, Kampala, Uganda;</w:t>
            </w:r>
            <w:r w:rsidRPr="00975483">
              <w:rPr>
                <w:rFonts w:ascii="Times New Roman" w:eastAsia="Times New Roman" w:hAnsi="Times New Roman" w:cs="Times New Roman"/>
                <w:color w:val="000000" w:themeColor="text1"/>
                <w:sz w:val="16"/>
                <w:szCs w:val="16"/>
                <w:lang w:eastAsia="en-ZA"/>
              </w:rPr>
              <w:br/>
              <w:t>University of California San Diego, La Jolla, CA, USA</w:t>
            </w:r>
            <w:r w:rsidRPr="00975483">
              <w:rPr>
                <w:rFonts w:ascii="Times New Roman" w:eastAsia="Times New Roman" w:hAnsi="Times New Roman" w:cs="Times New Roman"/>
                <w:color w:val="000000" w:themeColor="text1"/>
                <w:sz w:val="16"/>
                <w:szCs w:val="16"/>
                <w:lang w:eastAsia="en-ZA"/>
              </w:rPr>
              <w:br/>
              <w:t>University of California San Diego, La Jolla, CA, USA</w:t>
            </w:r>
            <w:r w:rsidRPr="00975483">
              <w:rPr>
                <w:rFonts w:ascii="Times New Roman" w:eastAsia="Times New Roman" w:hAnsi="Times New Roman" w:cs="Times New Roman"/>
                <w:color w:val="000000" w:themeColor="text1"/>
                <w:sz w:val="16"/>
                <w:szCs w:val="16"/>
                <w:lang w:eastAsia="en-ZA"/>
              </w:rPr>
              <w:br/>
              <w:t>School of Public Health, Makerere University, Kampala, Uganda</w:t>
            </w:r>
            <w:r w:rsidRPr="00975483">
              <w:rPr>
                <w:rFonts w:ascii="Times New Roman" w:eastAsia="Times New Roman" w:hAnsi="Times New Roman" w:cs="Times New Roman"/>
                <w:color w:val="000000" w:themeColor="text1"/>
                <w:sz w:val="16"/>
                <w:szCs w:val="16"/>
                <w:lang w:eastAsia="en-ZA"/>
              </w:rPr>
              <w:br/>
            </w:r>
            <w:r w:rsidRPr="00975483">
              <w:rPr>
                <w:rFonts w:ascii="Times New Roman" w:eastAsia="Times New Roman" w:hAnsi="Times New Roman" w:cs="Times New Roman"/>
                <w:color w:val="000000" w:themeColor="text1"/>
                <w:sz w:val="16"/>
                <w:szCs w:val="16"/>
                <w:lang w:eastAsia="en-ZA"/>
              </w:rPr>
              <w:lastRenderedPageBreak/>
              <w:t>Mildmay Uganda, Kampala, Uganda;</w:t>
            </w:r>
            <w:r w:rsidRPr="00975483">
              <w:rPr>
                <w:rFonts w:ascii="Times New Roman" w:eastAsia="Times New Roman" w:hAnsi="Times New Roman" w:cs="Times New Roman"/>
                <w:color w:val="000000" w:themeColor="text1"/>
                <w:sz w:val="16"/>
                <w:szCs w:val="16"/>
                <w:lang w:eastAsia="en-ZA"/>
              </w:rPr>
              <w:br/>
              <w:t>Mildmay Uganda, Kampala, Uganda;</w:t>
            </w:r>
            <w:r w:rsidRPr="00975483">
              <w:rPr>
                <w:rFonts w:ascii="Times New Roman" w:eastAsia="Times New Roman" w:hAnsi="Times New Roman" w:cs="Times New Roman"/>
                <w:color w:val="000000" w:themeColor="text1"/>
                <w:sz w:val="16"/>
                <w:szCs w:val="16"/>
                <w:lang w:eastAsia="en-ZA"/>
              </w:rPr>
              <w:br/>
              <w:t>Mildmay Uganda, Kampala, Uganda;</w:t>
            </w:r>
            <w:r w:rsidRPr="00975483">
              <w:rPr>
                <w:rFonts w:ascii="Times New Roman" w:eastAsia="Times New Roman" w:hAnsi="Times New Roman" w:cs="Times New Roman"/>
                <w:color w:val="000000" w:themeColor="text1"/>
                <w:sz w:val="16"/>
                <w:szCs w:val="16"/>
                <w:lang w:eastAsia="en-ZA"/>
              </w:rPr>
              <w:br/>
              <w:t>San Diego State University School of Public Health, San Diego, CA, USA;</w:t>
            </w:r>
          </w:p>
        </w:tc>
        <w:tc>
          <w:tcPr>
            <w:tcW w:w="1620" w:type="dxa"/>
            <w:noWrap/>
            <w:hideMark/>
          </w:tcPr>
          <w:p w14:paraId="37617E2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 xml:space="preserve">GloCal Health Fellowship, National Institute of Health Fogarty International Center and the University of California Global Health Institute, Predoctoral </w:t>
            </w:r>
            <w:r w:rsidRPr="00975483">
              <w:rPr>
                <w:rFonts w:ascii="Times New Roman" w:eastAsia="Times New Roman" w:hAnsi="Times New Roman" w:cs="Times New Roman"/>
                <w:color w:val="000000" w:themeColor="text1"/>
                <w:sz w:val="16"/>
                <w:szCs w:val="16"/>
                <w:lang w:eastAsia="en-ZA"/>
              </w:rPr>
              <w:lastRenderedPageBreak/>
              <w:t xml:space="preserve">Fellowship Award on Substance Abuse, HIV and Related Infections from the National Institute of Drug Abuse </w:t>
            </w:r>
          </w:p>
        </w:tc>
        <w:tc>
          <w:tcPr>
            <w:tcW w:w="720" w:type="dxa"/>
            <w:noWrap/>
            <w:hideMark/>
          </w:tcPr>
          <w:p w14:paraId="32308D8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2019</w:t>
            </w:r>
          </w:p>
        </w:tc>
        <w:tc>
          <w:tcPr>
            <w:tcW w:w="1440" w:type="dxa"/>
            <w:noWrap/>
            <w:hideMark/>
          </w:tcPr>
          <w:p w14:paraId="0BB36B1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ganda</w:t>
            </w:r>
          </w:p>
        </w:tc>
      </w:tr>
      <w:tr w:rsidR="00975483" w:rsidRPr="00975483" w14:paraId="363287EA" w14:textId="77777777" w:rsidTr="00AD71B0">
        <w:trPr>
          <w:trHeight w:val="290"/>
        </w:trPr>
        <w:tc>
          <w:tcPr>
            <w:tcW w:w="895" w:type="dxa"/>
            <w:noWrap/>
          </w:tcPr>
          <w:p w14:paraId="28CBD92F"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F57B4D2"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7441692.2020.1780290","ISSN":"17441706","PMID":"32552366","abstract":"Global policy frameworks call for strengthening the role of health systems to address intimate partner violence (IPV) and support women’s agency, yet the evidence of health system responses remains slender in low- and middle-income countries (LMICs). In South Africa, 25–35% of pregnant women experience IPV, posing long-term health risks. We utilised agency as a theoretical construct, applying qualitative methods to investigate health professionals’ experiences of a randomised controlled trial intervention to address IPV in pregnant women in five antenatal clinics (ANC) in Johannesburg (2011–2016). In-depth interviews (n = 16) were supplemented by participant observation, debriefing and field notes. Health providers viewed the intervention as enhancing health promotion agency and advancing help-seeking agency for IPV-exposed patients. Intervention nurses reported their own self-efficacy improved, and their relational and collective agency expanded. On-going supervision, mentorship and feedback were essential to establish the knowledge and skill-building necessary for providers to improve self-efficacy in intervention delivery. Integrating mental health services into primary ANC services is recommended. Findings offer insight into the untapped potential for LMIC health settings to become transformative, gender-responsive social systems, for patients and health professionals, in ways that advance women’s agency, health, human rights and SDGs.","author":[{"dropping-particle":"","family":"Sprague","given":"Courtenay","non-dropping-particle":"","parse-names":false,"suffix":""},{"dropping-particle":"","family":"Woollett","given":"Nataly","non-dropping-particle":"","parse-names":false,"suffix":""},{"dropping-particle":"","family":"Hatcher","given":"Abigail M.","non-dropping-particle":"","parse-names":false,"suffix":""}],"container-title":"Global Public Health","id":"ITEM-1","issue":"12","issued":{"date-parts":[["2020"]]},"page":"1820-1835","publisher":"Taylor &amp; Francis","title":"Enhancing agency for health providers and pregnant women experiencing intimate partner violence in South Africa","type":"article-journal","volume":"15"},"uris":["http://www.mendeley.com/documents/?uuid=02c55a6f-68d1-4ef3-a0d4-383d30338876"]}],"mendeley":{"formattedCitation":"(Sprague, Woollett and Hatcher, 2020)","plainTextFormattedCitation":"(Sprague, Woollett and Hatcher, 2020)","previouslyFormattedCitation":"(Sprague, Woollett and Hatcher,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Sprague, Woollett and Hatcher,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52C0A07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Enhancing agency for health providers and pregnant women experiencing intimate partner violence in South Africa</w:t>
            </w:r>
          </w:p>
        </w:tc>
        <w:tc>
          <w:tcPr>
            <w:tcW w:w="1125" w:type="dxa"/>
            <w:noWrap/>
            <w:hideMark/>
          </w:tcPr>
          <w:p w14:paraId="42D9270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1FBB5F6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724707A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29FD2500"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6F8145B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chool of Public Health, Faculty of Health Sciences, University of the Witwatersrand, Johannesburg, South Africa;</w:t>
            </w:r>
            <w:r w:rsidRPr="00975483">
              <w:rPr>
                <w:rFonts w:ascii="Times New Roman" w:eastAsia="Times New Roman" w:hAnsi="Times New Roman" w:cs="Times New Roman"/>
                <w:color w:val="000000" w:themeColor="text1"/>
                <w:sz w:val="16"/>
                <w:szCs w:val="16"/>
                <w:lang w:eastAsia="en-ZA"/>
              </w:rPr>
              <w:br/>
              <w:t>School of Public Health, University of Nairobi, Kenya;</w:t>
            </w:r>
          </w:p>
        </w:tc>
        <w:tc>
          <w:tcPr>
            <w:tcW w:w="1620" w:type="dxa"/>
            <w:noWrap/>
            <w:hideMark/>
          </w:tcPr>
          <w:p w14:paraId="4D5D749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None declared </w:t>
            </w:r>
          </w:p>
        </w:tc>
        <w:tc>
          <w:tcPr>
            <w:tcW w:w="720" w:type="dxa"/>
            <w:noWrap/>
            <w:hideMark/>
          </w:tcPr>
          <w:p w14:paraId="154DEA4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69211BC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3FD66B50" w14:textId="77777777" w:rsidTr="00AD71B0">
        <w:trPr>
          <w:trHeight w:val="290"/>
        </w:trPr>
        <w:tc>
          <w:tcPr>
            <w:tcW w:w="895" w:type="dxa"/>
            <w:noWrap/>
          </w:tcPr>
          <w:p w14:paraId="4B94FCD1"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DB3AB7A"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11/mcn.13184","ISSN":"17408709","PMID":"34241953","abstract":"Grandmothers and fathers are key influencers of maternal and child nutrition and are increasingly included in interventions. Yet, there is limited research exploring their experiences participating in interventions. This study reports on findings from a qualitative process evaluation of a quasi-experimental study that we conducted with grandmother and father peer dialogue groups to support maternal, infant and young child feeding practices in western Kenya. The aim was to explore grandmother and father experiences participating in interventions and how participation influences care and feeding practices. Grandmother and father peer educators received training to facilitate discussions about maternal and child nutrition, HIV and infant feeding, family communication, and family members' roles. Father peer educators also received training on gender inequities and power dynamics. In the original quasi-experimental study, the intervention was associated with increased social support and improvements in some complementary feeding practices. The process evaluation explored participants' experiences and how participation influenced infant care and feeding practices. We used Atlas.ti to thematically analyse data from 18 focus group discussions. The focus group discussions revealed that grandmothers and fathers valued their groups, the topics discussed and what they learned. Grandmothers reported improved infant feeding and hygiene practices, and fathers reported increased involvement in child care and feeding and helping with household tasks. Both described improved relationships with daughters-in-law or wives. This study highlights the importance of engaging influential family members to support child nutrition and identifies factors to build cohesion among group members, by building on grandmothers' roles as advisors and expanding fathers' roles in nutrition through gender transformative activities.","author":[{"dropping-particle":"","family":"Thuita","given":"Faith","non-dropping-particle":"","parse-names":false,"suffix":""},{"dropping-particle":"","family":"Mukuria","given":"Altrena","non-dropping-particle":"","parse-names":false,"suffix":""},{"dropping-particle":"","family":"Muhomah","given":"Teresia","non-dropping-particle":"","parse-names":false,"suffix":""},{"dropping-particle":"","family":"Locklear","given":"Kamryn","non-dropping-particle":"","parse-names":false,"suffix":""},{"dropping-particle":"","family":"Grounds","given":"Samantha","non-dropping-particle":"","parse-names":false,"suffix":""},{"dropping-particle":"","family":"Martin","given":"Stephanie L.","non-dropping-particle":"","parse-names":false,"suffix":""}],"container-title":"Maternal and Child Nutrition","id":"ITEM-1","issue":"S1","issued":{"date-parts":[["2021"]]},"page":"1-12","title":"Fathers and grandmothers experiences participating in nutrition peer dialogue groups in Vihiga County, Kenya","type":"article-journal","volume":"17"},"uris":["http://www.mendeley.com/documents/?uuid=41091f6f-3d76-47a4-899b-11bb58253bc9"]}],"mendeley":{"formattedCitation":"(Thuita &lt;i&gt;et al.&lt;/i&gt;, 2021)","plainTextFormattedCitation":"(Thuita et al., 2021)","previouslyFormattedCitation":"(Thuita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Thuita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0C6411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Fathers and grandmothers experiences participating in nutrition peer dialogue groups in Vihiga County, Kenya</w:t>
            </w:r>
          </w:p>
        </w:tc>
        <w:tc>
          <w:tcPr>
            <w:tcW w:w="1125" w:type="dxa"/>
            <w:noWrap/>
            <w:hideMark/>
          </w:tcPr>
          <w:p w14:paraId="30BBB3B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Kenya</w:t>
            </w:r>
          </w:p>
        </w:tc>
        <w:tc>
          <w:tcPr>
            <w:tcW w:w="1125" w:type="dxa"/>
            <w:noWrap/>
            <w:hideMark/>
          </w:tcPr>
          <w:p w14:paraId="2BE9912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3A733933"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716628CC"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6</w:t>
            </w:r>
          </w:p>
        </w:tc>
        <w:tc>
          <w:tcPr>
            <w:tcW w:w="3865" w:type="dxa"/>
            <w:noWrap/>
            <w:hideMark/>
          </w:tcPr>
          <w:p w14:paraId="7738210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USAID Advancing Nutrition/Department of Global Health, </w:t>
            </w:r>
            <w:r w:rsidRPr="00975483">
              <w:rPr>
                <w:rFonts w:ascii="Times New Roman" w:eastAsia="Times New Roman" w:hAnsi="Times New Roman" w:cs="Times New Roman"/>
                <w:color w:val="000000" w:themeColor="text1"/>
                <w:sz w:val="16"/>
                <w:szCs w:val="16"/>
                <w:lang w:eastAsia="en-ZA"/>
              </w:rPr>
              <w:br/>
              <w:t>Save the Children, Washington, DC, USA;</w:t>
            </w:r>
            <w:r w:rsidRPr="00975483">
              <w:rPr>
                <w:rFonts w:ascii="Times New Roman" w:eastAsia="Times New Roman" w:hAnsi="Times New Roman" w:cs="Times New Roman"/>
                <w:color w:val="000000" w:themeColor="text1"/>
                <w:sz w:val="16"/>
                <w:szCs w:val="16"/>
                <w:lang w:eastAsia="en-ZA"/>
              </w:rPr>
              <w:br/>
              <w:t>Independent Consultant, Nairobi, Kenya;</w:t>
            </w:r>
            <w:r w:rsidRPr="00975483">
              <w:rPr>
                <w:rFonts w:ascii="Times New Roman" w:eastAsia="Times New Roman" w:hAnsi="Times New Roman" w:cs="Times New Roman"/>
                <w:color w:val="000000" w:themeColor="text1"/>
                <w:sz w:val="16"/>
                <w:szCs w:val="16"/>
                <w:lang w:eastAsia="en-ZA"/>
              </w:rPr>
              <w:br/>
              <w:t>Department of Nutrition, Gillings School of Global Public Health, University of North Carolina at Chapel Hill, Chapel Hill, North Carolina, USA</w:t>
            </w:r>
            <w:r w:rsidRPr="00975483">
              <w:rPr>
                <w:rFonts w:ascii="Times New Roman" w:eastAsia="Times New Roman" w:hAnsi="Times New Roman" w:cs="Times New Roman"/>
                <w:color w:val="000000" w:themeColor="text1"/>
                <w:sz w:val="16"/>
                <w:szCs w:val="16"/>
                <w:lang w:eastAsia="en-ZA"/>
              </w:rPr>
              <w:br/>
              <w:t>Department of Nutrition, Gillings School of Global Public Health, University of North Carolina at Chapel Hill, Chapel Hill, North Carolina, USA</w:t>
            </w:r>
            <w:r w:rsidRPr="00975483">
              <w:rPr>
                <w:rFonts w:ascii="Times New Roman" w:eastAsia="Times New Roman" w:hAnsi="Times New Roman" w:cs="Times New Roman"/>
                <w:color w:val="000000" w:themeColor="text1"/>
                <w:sz w:val="16"/>
                <w:szCs w:val="16"/>
                <w:lang w:eastAsia="en-ZA"/>
              </w:rPr>
              <w:br/>
              <w:t>Department of Nutrition, Gillings School of Global Public Health, University of North Carolina at Chapel Hill, Chapel Hill, North Carolina, USA</w:t>
            </w:r>
          </w:p>
        </w:tc>
        <w:tc>
          <w:tcPr>
            <w:tcW w:w="1620" w:type="dxa"/>
            <w:noWrap/>
            <w:hideMark/>
          </w:tcPr>
          <w:p w14:paraId="3F58F52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ational Institutes of Health, Grant/Award; United States Agency for International Development, Grant</w:t>
            </w:r>
          </w:p>
        </w:tc>
        <w:tc>
          <w:tcPr>
            <w:tcW w:w="720" w:type="dxa"/>
            <w:noWrap/>
            <w:hideMark/>
          </w:tcPr>
          <w:p w14:paraId="52C25FC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05E1BB2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Kenya </w:t>
            </w:r>
          </w:p>
        </w:tc>
      </w:tr>
      <w:tr w:rsidR="00975483" w:rsidRPr="00975483" w14:paraId="7C17A576" w14:textId="77777777" w:rsidTr="00AD71B0">
        <w:trPr>
          <w:trHeight w:val="290"/>
        </w:trPr>
        <w:tc>
          <w:tcPr>
            <w:tcW w:w="895" w:type="dxa"/>
            <w:noWrap/>
          </w:tcPr>
          <w:p w14:paraId="1FDFBE39"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591423C"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9.1650397","ISSN":"14645351","PMID":"31429663","abstract":"Gender-based violence and violence against children are significant problems in South Africa. Community mobilisation and gender-transformative programming are promising approaches to address and reduce violence. A quantitative evaluation of One Man Can, a gender-transformative community mobilisation programme in South Africa, found mixed results in increasing gender-equitable behaviours and reducing violence. To better understand these findings, we analyse longitudinal qualitative data from community mobilisers, community members and community action teams, exploring individual and community-level factors that facilitate and hinder change. Interviews and focus groups were transcribed and analysed. Participants self-reported changes in their gender-equitable attitudes and use of violence as a result of participation in the programme, although some participants also reported opposition to shifting to a more gender-equitable culture. Facilitators to change included the internalisation of gender-transformative messaging and supportive social networks, which was buoyed by a shared vocabulary in their community generated by One Man Can. Because the programme targeted a critical mass of community members with gender-transformative programming, mobilisers and community action teams were held accountable by community members to model non-violent behaviour. Results reinforce the importance of addressing facilitators and barriers to change at both individual and community levels.","author":[{"dropping-particle":"","family":"Treves-Kagan","given":"Sarah","non-dropping-particle":"","parse-names":false,"suffix":""},{"dropping-particle":"","family":"Maman","given":"Suzanne","non-dropping-particle":"","parse-names":false,"suffix":""},{"dropping-particle":"","family":"Khoza","given":"Nomhle","non-dropping-particle":"","parse-names":false,"suffix":""},{"dropping-particle":"","family":"MacPhail","given":"Catherine","non-dropping-particle":"","parse-names":false,"suffix":""},{"dropping-particle":"","family":"Peacock","given":"Dean","non-dropping-particle":"","parse-names":false,"suffix":""},{"dropping-particle":"","family":"Twine","given":"Rhian","non-dropping-particle":"","parse-names":false,"suffix":""},{"dropping-particle":"","family":"Kahn","given":"Kathleen","non-dropping-particle":"","parse-names":false,"suffix":""},{"dropping-particle":"","family":"Lippman","given":"Sheri A.","non-dropping-particle":"","parse-names":false,"suffix":""},{"dropping-particle":"","family":"Pettifor","given":"Audrey","non-dropping-particle":"","parse-names":false,"suffix":""}],"container-title":"Culture, Health and Sexuality","id":"ITEM-1","issue":"sup1","issued":{"date-parts":[["2020"]]},"page":"127-144","publisher":"Taylor &amp; Francis","title":"Fostering gender equality and alternatives to violence: perspectives on a gender-transformative community mobilisation programme in rural South Africa","type":"article-journal","volume":"22"},"uris":["http://www.mendeley.com/documents/?uuid=01f73c24-5a30-4392-ac86-a5a858d60e6e"]}],"mendeley":{"formattedCitation":"(Treves-Kagan &lt;i&gt;et al.&lt;/i&gt;, 2020)","plainTextFormattedCitation":"(Treves-Kagan et al., 2020)","previouslyFormattedCitation":"(Treves-Kagan &lt;i&gt;et al.&lt;/i&gt;,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Treves-Kaga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10A6D41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Fostering gender equality and alternatives to violence: perspectives on a gender-transformative community mobilisation programme in rural South Africa</w:t>
            </w:r>
          </w:p>
        </w:tc>
        <w:tc>
          <w:tcPr>
            <w:tcW w:w="1125" w:type="dxa"/>
            <w:noWrap/>
            <w:hideMark/>
          </w:tcPr>
          <w:p w14:paraId="6B24079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6045233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576602A0"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6</w:t>
            </w:r>
          </w:p>
        </w:tc>
        <w:tc>
          <w:tcPr>
            <w:tcW w:w="945" w:type="dxa"/>
            <w:noWrap/>
            <w:hideMark/>
          </w:tcPr>
          <w:p w14:paraId="7F7F8CB0"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9</w:t>
            </w:r>
          </w:p>
        </w:tc>
        <w:tc>
          <w:tcPr>
            <w:tcW w:w="3865" w:type="dxa"/>
            <w:noWrap/>
            <w:hideMark/>
          </w:tcPr>
          <w:p w14:paraId="5B45309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Department of Health </w:t>
            </w:r>
            <w:proofErr w:type="spellStart"/>
            <w:r w:rsidRPr="00975483">
              <w:rPr>
                <w:rFonts w:ascii="Times New Roman" w:eastAsia="Times New Roman" w:hAnsi="Times New Roman" w:cs="Times New Roman"/>
                <w:color w:val="000000" w:themeColor="text1"/>
                <w:sz w:val="16"/>
                <w:szCs w:val="16"/>
                <w:lang w:eastAsia="en-ZA"/>
              </w:rPr>
              <w:t>Behavior</w:t>
            </w:r>
            <w:proofErr w:type="spellEnd"/>
            <w:r w:rsidRPr="00975483">
              <w:rPr>
                <w:rFonts w:ascii="Times New Roman" w:eastAsia="Times New Roman" w:hAnsi="Times New Roman" w:cs="Times New Roman"/>
                <w:color w:val="000000" w:themeColor="text1"/>
                <w:sz w:val="16"/>
                <w:szCs w:val="16"/>
                <w:lang w:eastAsia="en-ZA"/>
              </w:rPr>
              <w:t xml:space="preserve">, University of North Carolina </w:t>
            </w:r>
            <w:proofErr w:type="spellStart"/>
            <w:r w:rsidRPr="00975483">
              <w:rPr>
                <w:rFonts w:ascii="Times New Roman" w:eastAsia="Times New Roman" w:hAnsi="Times New Roman" w:cs="Times New Roman"/>
                <w:color w:val="000000" w:themeColor="text1"/>
                <w:sz w:val="16"/>
                <w:szCs w:val="16"/>
                <w:lang w:eastAsia="en-ZA"/>
              </w:rPr>
              <w:t>Gillings</w:t>
            </w:r>
            <w:proofErr w:type="spellEnd"/>
            <w:r w:rsidRPr="00975483">
              <w:rPr>
                <w:rFonts w:ascii="Times New Roman" w:eastAsia="Times New Roman" w:hAnsi="Times New Roman" w:cs="Times New Roman"/>
                <w:color w:val="000000" w:themeColor="text1"/>
                <w:sz w:val="16"/>
                <w:szCs w:val="16"/>
                <w:lang w:eastAsia="en-ZA"/>
              </w:rPr>
              <w:t xml:space="preserve"> School of Global Public Health, Chapel Hill, NC, USA;</w:t>
            </w:r>
            <w:r w:rsidRPr="00975483">
              <w:rPr>
                <w:rFonts w:ascii="Times New Roman" w:eastAsia="Times New Roman" w:hAnsi="Times New Roman" w:cs="Times New Roman"/>
                <w:color w:val="000000" w:themeColor="text1"/>
                <w:sz w:val="16"/>
                <w:szCs w:val="16"/>
                <w:lang w:eastAsia="en-ZA"/>
              </w:rPr>
              <w:br/>
              <w:t xml:space="preserve">Department of Health </w:t>
            </w:r>
            <w:proofErr w:type="spellStart"/>
            <w:r w:rsidRPr="00975483">
              <w:rPr>
                <w:rFonts w:ascii="Times New Roman" w:eastAsia="Times New Roman" w:hAnsi="Times New Roman" w:cs="Times New Roman"/>
                <w:color w:val="000000" w:themeColor="text1"/>
                <w:sz w:val="16"/>
                <w:szCs w:val="16"/>
                <w:lang w:eastAsia="en-ZA"/>
              </w:rPr>
              <w:t>Behavior</w:t>
            </w:r>
            <w:proofErr w:type="spellEnd"/>
            <w:r w:rsidRPr="00975483">
              <w:rPr>
                <w:rFonts w:ascii="Times New Roman" w:eastAsia="Times New Roman" w:hAnsi="Times New Roman" w:cs="Times New Roman"/>
                <w:color w:val="000000" w:themeColor="text1"/>
                <w:sz w:val="16"/>
                <w:szCs w:val="16"/>
                <w:lang w:eastAsia="en-ZA"/>
              </w:rPr>
              <w:t xml:space="preserve">, University of North Carolina </w:t>
            </w:r>
            <w:proofErr w:type="spellStart"/>
            <w:r w:rsidRPr="00975483">
              <w:rPr>
                <w:rFonts w:ascii="Times New Roman" w:eastAsia="Times New Roman" w:hAnsi="Times New Roman" w:cs="Times New Roman"/>
                <w:color w:val="000000" w:themeColor="text1"/>
                <w:sz w:val="16"/>
                <w:szCs w:val="16"/>
                <w:lang w:eastAsia="en-ZA"/>
              </w:rPr>
              <w:t>Gillings</w:t>
            </w:r>
            <w:proofErr w:type="spellEnd"/>
            <w:r w:rsidRPr="00975483">
              <w:rPr>
                <w:rFonts w:ascii="Times New Roman" w:eastAsia="Times New Roman" w:hAnsi="Times New Roman" w:cs="Times New Roman"/>
                <w:color w:val="000000" w:themeColor="text1"/>
                <w:sz w:val="16"/>
                <w:szCs w:val="16"/>
                <w:lang w:eastAsia="en-ZA"/>
              </w:rPr>
              <w:t xml:space="preserve"> School of Global Public Health, Chapel Hill, NC, USA;</w:t>
            </w:r>
            <w:r w:rsidRPr="00975483">
              <w:rPr>
                <w:rFonts w:ascii="Times New Roman" w:eastAsia="Times New Roman" w:hAnsi="Times New Roman" w:cs="Times New Roman"/>
                <w:color w:val="000000" w:themeColor="text1"/>
                <w:sz w:val="16"/>
                <w:szCs w:val="16"/>
                <w:lang w:eastAsia="en-ZA"/>
              </w:rPr>
              <w:br/>
              <w:t>Wits RHI, Faculty of Health Sciences, University of the Witwatersrand, Johannesburg, South Africa;</w:t>
            </w:r>
            <w:r w:rsidRPr="00975483">
              <w:rPr>
                <w:rFonts w:ascii="Times New Roman" w:eastAsia="Times New Roman" w:hAnsi="Times New Roman" w:cs="Times New Roman"/>
                <w:color w:val="000000" w:themeColor="text1"/>
                <w:sz w:val="16"/>
                <w:szCs w:val="16"/>
                <w:lang w:eastAsia="en-ZA"/>
              </w:rPr>
              <w:br/>
              <w:t>Wits RHI, Faculty of Health Sciences, University of the Witwatersrand, Johannesburg, South Africa;</w:t>
            </w:r>
            <w:r w:rsidRPr="00975483">
              <w:rPr>
                <w:rFonts w:ascii="Times New Roman" w:eastAsia="Times New Roman" w:hAnsi="Times New Roman" w:cs="Times New Roman"/>
                <w:color w:val="000000" w:themeColor="text1"/>
                <w:sz w:val="16"/>
                <w:szCs w:val="16"/>
                <w:lang w:eastAsia="en-ZA"/>
              </w:rPr>
              <w:br/>
              <w:t>Division of Social and Behavioural Sciences, University of Cape Town School of Public Health, Cape Town, South Africa;</w:t>
            </w:r>
            <w:r w:rsidRPr="00975483">
              <w:rPr>
                <w:rFonts w:ascii="Times New Roman" w:eastAsia="Times New Roman" w:hAnsi="Times New Roman" w:cs="Times New Roman"/>
                <w:color w:val="000000" w:themeColor="text1"/>
                <w:sz w:val="16"/>
                <w:szCs w:val="16"/>
                <w:lang w:eastAsia="en-ZA"/>
              </w:rPr>
              <w:br/>
              <w:t xml:space="preserve">MRC </w:t>
            </w:r>
            <w:r w:rsidRPr="00975483">
              <w:rPr>
                <w:rFonts w:ascii="Times New Roman" w:eastAsia="Times New Roman" w:hAnsi="Times New Roman" w:cs="Times New Roman"/>
                <w:color w:val="000000" w:themeColor="text1"/>
                <w:sz w:val="16"/>
                <w:szCs w:val="16"/>
                <w:lang w:eastAsia="en-ZA"/>
              </w:rPr>
              <w:br/>
            </w:r>
            <w:proofErr w:type="spellStart"/>
            <w:r w:rsidRPr="00975483">
              <w:rPr>
                <w:rFonts w:ascii="Times New Roman" w:eastAsia="Times New Roman" w:hAnsi="Times New Roman" w:cs="Times New Roman"/>
                <w:color w:val="000000" w:themeColor="text1"/>
                <w:sz w:val="16"/>
                <w:szCs w:val="16"/>
                <w:lang w:eastAsia="en-ZA"/>
              </w:rPr>
              <w:t>MRC</w:t>
            </w:r>
            <w:proofErr w:type="spellEnd"/>
            <w:r w:rsidRPr="00975483">
              <w:rPr>
                <w:rFonts w:ascii="Times New Roman" w:eastAsia="Times New Roman" w:hAnsi="Times New Roman" w:cs="Times New Roman"/>
                <w:color w:val="000000" w:themeColor="text1"/>
                <w:sz w:val="16"/>
                <w:szCs w:val="16"/>
                <w:lang w:eastAsia="en-ZA"/>
              </w:rPr>
              <w:t xml:space="preserve"> </w:t>
            </w:r>
            <w:r w:rsidRPr="00975483">
              <w:rPr>
                <w:rFonts w:ascii="Times New Roman" w:eastAsia="Times New Roman" w:hAnsi="Times New Roman" w:cs="Times New Roman"/>
                <w:color w:val="000000" w:themeColor="text1"/>
                <w:sz w:val="16"/>
                <w:szCs w:val="16"/>
                <w:lang w:eastAsia="en-ZA"/>
              </w:rPr>
              <w:br/>
            </w:r>
            <w:proofErr w:type="spellStart"/>
            <w:r w:rsidRPr="00975483">
              <w:rPr>
                <w:rFonts w:ascii="Times New Roman" w:eastAsia="Times New Roman" w:hAnsi="Times New Roman" w:cs="Times New Roman"/>
                <w:color w:val="000000" w:themeColor="text1"/>
                <w:sz w:val="16"/>
                <w:szCs w:val="16"/>
                <w:lang w:eastAsia="en-ZA"/>
              </w:rPr>
              <w:t>Center</w:t>
            </w:r>
            <w:proofErr w:type="spellEnd"/>
            <w:r w:rsidRPr="00975483">
              <w:rPr>
                <w:rFonts w:ascii="Times New Roman" w:eastAsia="Times New Roman" w:hAnsi="Times New Roman" w:cs="Times New Roman"/>
                <w:color w:val="000000" w:themeColor="text1"/>
                <w:sz w:val="16"/>
                <w:szCs w:val="16"/>
                <w:lang w:eastAsia="en-ZA"/>
              </w:rPr>
              <w:t xml:space="preserve"> for AIDS Prevention Studies (CAPS), Department of Medicine, University of California San Francisco, CA, USA;</w:t>
            </w:r>
            <w:r w:rsidRPr="00975483">
              <w:rPr>
                <w:rFonts w:ascii="Times New Roman" w:eastAsia="Times New Roman" w:hAnsi="Times New Roman" w:cs="Times New Roman"/>
                <w:color w:val="000000" w:themeColor="text1"/>
                <w:sz w:val="16"/>
                <w:szCs w:val="16"/>
                <w:lang w:eastAsia="en-ZA"/>
              </w:rPr>
              <w:br/>
              <w:t>Wits RHI, Faculty of Health Sciences, University of the Witwatersrand, Johannesburg, South Africa;</w:t>
            </w:r>
          </w:p>
        </w:tc>
        <w:tc>
          <w:tcPr>
            <w:tcW w:w="1620" w:type="dxa"/>
            <w:noWrap/>
            <w:hideMark/>
          </w:tcPr>
          <w:p w14:paraId="086656B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 National Institute of Mental Health; Wellcome Trust UK; the South African Medical Research Council; the University of Witwatersrand; Royster Society of Fellows at the University of North Carolina at Chapel Hill;  UKaid from the Department of International Development (DfID) through the STRIVE Research Programme Consortium</w:t>
            </w:r>
          </w:p>
        </w:tc>
        <w:tc>
          <w:tcPr>
            <w:tcW w:w="720" w:type="dxa"/>
            <w:noWrap/>
            <w:hideMark/>
          </w:tcPr>
          <w:p w14:paraId="591A85D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698DB2F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21E79559" w14:textId="77777777" w:rsidTr="00AD71B0">
        <w:trPr>
          <w:trHeight w:val="290"/>
        </w:trPr>
        <w:tc>
          <w:tcPr>
            <w:tcW w:w="895" w:type="dxa"/>
            <w:noWrap/>
          </w:tcPr>
          <w:p w14:paraId="3233AA1C"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0311D2F6"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77/1356389015623657","ISBN":"1356389015623","ISSN":"14617153","abstract":"Over the last two decades, gender-responsive budgeting has gained prominence as an effective tool for governments to fulfil gender commitments and the realisation of women’s rights. To date, however, limited empirical evidence exists of the impact and effectiveness of gender budget initiatives. This article proposes and demonstrates the integration of theory-based evaluation and process tracing to examine the effects of local-level civil society-led gender-responsive budgeting on maternal health service delivery in Kabale District, rural Uganda. It involves four steps: explicating the programme theory linking the gender budget initiative to the intended outcome; theorising the underlying causal mechanism; making case-specific predictions of observable manifestations of the mechanism; and testing the empirical evidence using Bayesian logic to make causal inferences about the effects of the civil society gender budget initiative on maternal health service delivery. This approach strengthens our confidence in the inferences made about causality and the effects of gender budget initiatives.","author":[{"dropping-particle":"","family":"Bamanyaki","given":"Patricia A.","non-dropping-particle":"","parse-names":false,"suffix":""},{"dropping-particle":"","family":"Holvoet","given":"Nathalie","non-dropping-particle":"","parse-names":false,"suffix":""}],"container-title":"Evaluation","id":"ITEM-1","issue":"1","issued":{"date-parts":[["2016"]]},"page":"72-90","title":"Integrating theory-based evaluation and process tracing in the evaluation of civil society gender budget initiatives","type":"article-journal","volume":"22"},"uris":["http://www.mendeley.com/documents/?uuid=d5567197-1146-4c23-bb36-5259c7aca14c"]}],"mendeley":{"formattedCitation":"(Bamanyaki and Holvoet, 2016)","plainTextFormattedCitation":"(Bamanyaki and Holvoet, 2016)","previouslyFormattedCitation":"(Bamanyaki and Holvoet, 2016)"},"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Bamanyaki and </w:t>
            </w:r>
            <w:r w:rsidRPr="00975483">
              <w:rPr>
                <w:rFonts w:ascii="Times New Roman" w:eastAsia="Times New Roman" w:hAnsi="Times New Roman" w:cs="Times New Roman"/>
                <w:noProof/>
                <w:color w:val="000000" w:themeColor="text1"/>
                <w:sz w:val="16"/>
                <w:szCs w:val="16"/>
              </w:rPr>
              <w:lastRenderedPageBreak/>
              <w:t>Holvoet, 2016)</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5DD6D23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 xml:space="preserve">Integrating theory-based evaluation and process tracing in the </w:t>
            </w:r>
            <w:r w:rsidRPr="00975483">
              <w:rPr>
                <w:rFonts w:ascii="Times New Roman" w:eastAsia="Times New Roman" w:hAnsi="Times New Roman" w:cs="Times New Roman"/>
                <w:color w:val="000000" w:themeColor="text1"/>
                <w:sz w:val="16"/>
                <w:szCs w:val="16"/>
                <w:lang w:eastAsia="en-ZA"/>
              </w:rPr>
              <w:lastRenderedPageBreak/>
              <w:t>evaluation of civil society gender budget initiatives</w:t>
            </w:r>
          </w:p>
        </w:tc>
        <w:tc>
          <w:tcPr>
            <w:tcW w:w="1125" w:type="dxa"/>
            <w:noWrap/>
            <w:hideMark/>
          </w:tcPr>
          <w:p w14:paraId="154BD10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Belgium</w:t>
            </w:r>
          </w:p>
        </w:tc>
        <w:tc>
          <w:tcPr>
            <w:tcW w:w="1125" w:type="dxa"/>
            <w:noWrap/>
            <w:hideMark/>
          </w:tcPr>
          <w:p w14:paraId="189E5E0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Belgium</w:t>
            </w:r>
          </w:p>
        </w:tc>
        <w:tc>
          <w:tcPr>
            <w:tcW w:w="945" w:type="dxa"/>
            <w:noWrap/>
            <w:hideMark/>
          </w:tcPr>
          <w:p w14:paraId="0E8AB2CD"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79FA1E0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3865" w:type="dxa"/>
            <w:noWrap/>
            <w:hideMark/>
          </w:tcPr>
          <w:p w14:paraId="0B5F4EF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niversity of Antwerp, Belgium</w:t>
            </w:r>
            <w:r w:rsidRPr="00975483">
              <w:rPr>
                <w:rFonts w:ascii="Times New Roman" w:eastAsia="Times New Roman" w:hAnsi="Times New Roman" w:cs="Times New Roman"/>
                <w:color w:val="000000" w:themeColor="text1"/>
                <w:sz w:val="16"/>
                <w:szCs w:val="16"/>
                <w:lang w:eastAsia="en-ZA"/>
              </w:rPr>
              <w:br/>
              <w:t>University of Antwerp, Belgium</w:t>
            </w:r>
          </w:p>
        </w:tc>
        <w:tc>
          <w:tcPr>
            <w:tcW w:w="1620" w:type="dxa"/>
            <w:noWrap/>
            <w:hideMark/>
          </w:tcPr>
          <w:p w14:paraId="6265DC0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Flemish Interuniversity Council</w:t>
            </w:r>
          </w:p>
        </w:tc>
        <w:tc>
          <w:tcPr>
            <w:tcW w:w="720" w:type="dxa"/>
            <w:noWrap/>
            <w:hideMark/>
          </w:tcPr>
          <w:p w14:paraId="78B616FC"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6</w:t>
            </w:r>
          </w:p>
        </w:tc>
        <w:tc>
          <w:tcPr>
            <w:tcW w:w="1440" w:type="dxa"/>
            <w:noWrap/>
            <w:hideMark/>
          </w:tcPr>
          <w:p w14:paraId="7C9CAEB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ganda</w:t>
            </w:r>
          </w:p>
        </w:tc>
      </w:tr>
      <w:tr w:rsidR="00975483" w:rsidRPr="00975483" w14:paraId="2F6804AA" w14:textId="77777777" w:rsidTr="00AD71B0">
        <w:trPr>
          <w:trHeight w:val="290"/>
        </w:trPr>
        <w:tc>
          <w:tcPr>
            <w:tcW w:w="895" w:type="dxa"/>
            <w:noWrap/>
          </w:tcPr>
          <w:p w14:paraId="4C593C57"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166CBA9D"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abstract":"Background Background Non-fatal self-harm Non-fatal self-harm frequently leads to non-fatal repetition frequently leads to non-fatal repetition and sometimes to suicide.We need to and sometimes to suicide.We need to quantify these two outcomes of self-harm quantify these two outcomes of self-harm to help us to develop and test effective to help us to develop and test effective interventions. interventions. Aims Aims To estimate rates of fatal and To estimate rates of fatal and non-fatal repetition of self-harm. non-fatal repetition of self-harm. Method Method A systematic review of A systematic review of published follow-up data, from published follow-up data, from observational and experimental studies. observational and experimental studies. Four electronic databases were searched Four electronic databases were searched and 90 studies metthe inclusion criteria. and 90 studies metthe inclusion criteria. Results Results Eighty per cent of studies found Eighty per cent of studies found were undertaken in Europe, over one-were undertaken in Europe, over one-third in the UK. Median proportions for third in the UK.Median proportions for repetition1year later were: 16% non-fatal repetition1year later were: 16% non-fatal and 2% fatal; after more than 9 years, and 2% fatal; after more than 9 years, around 7% of patients had died by suicide. around 7% of patients had died by suicide. The UK studies found particularly low The UK studies found particularly low rates of subsequent suicide. rates of subsequent suicide. Conclusions Conclusions After1year, non-fatal After1year, non-fatal repetition rates are around15%.The repetition rates are around15%.The strong connection between self-harm and strong connection between self-harm and later suicide lies somewhere between later suicide lies somewhere between 0.5% and 2% after1year and above 5% 0.5% and 2% after1year and above 5% after 9 years. Suicide risk among self-harm after 9 years. Suicide risk among self-harm patientsis hundreds oftimes higher than in patientsis hundreds oftimes higher than in the general population. the general population.","author":[{"dropping-particle":"","family":"Cazarin Brito","given":"Rafael","non-dropping-particle":"","parse-names":false,"suffix":""}],"container-title":"Journal of Religion in Africa","id":"ITEM-1","issue":"3-4","issued":{"date-parts":[["2021"]]},"page":"337-370","title":"Tactical Activism: Religion, Emotion, and Political Engagement in Gender Transformative Interventions","type":"article-journal","volume":"49"},"uris":["http://www.mendeley.com/documents/?uuid=7a40463d-cdc7-4dc7-b9cb-1955e7ceb253"]}],"mendeley":{"formattedCitation":"(Cazarin Brito, 2021)","plainTextFormattedCitation":"(Cazarin Brito, 2021)","previouslyFormattedCitation":"(Cazarin Brito,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Cazarin Brito,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43FC6D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actical Activism: Religion, Emotion, and Political Engagement in Gender Transformative Interventions</w:t>
            </w:r>
          </w:p>
        </w:tc>
        <w:tc>
          <w:tcPr>
            <w:tcW w:w="1125" w:type="dxa"/>
            <w:noWrap/>
            <w:hideMark/>
          </w:tcPr>
          <w:p w14:paraId="7DBB191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pain</w:t>
            </w:r>
          </w:p>
        </w:tc>
        <w:tc>
          <w:tcPr>
            <w:tcW w:w="1125" w:type="dxa"/>
            <w:noWrap/>
            <w:hideMark/>
          </w:tcPr>
          <w:p w14:paraId="0DBE670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A</w:t>
            </w:r>
          </w:p>
        </w:tc>
        <w:tc>
          <w:tcPr>
            <w:tcW w:w="945" w:type="dxa"/>
            <w:noWrap/>
            <w:hideMark/>
          </w:tcPr>
          <w:p w14:paraId="5C83C2D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45D5EA7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3865" w:type="dxa"/>
            <w:noWrap/>
            <w:hideMark/>
          </w:tcPr>
          <w:p w14:paraId="3A910B4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Universitat Autonoma de Barcelona </w:t>
            </w:r>
          </w:p>
        </w:tc>
        <w:tc>
          <w:tcPr>
            <w:tcW w:w="1620" w:type="dxa"/>
            <w:noWrap/>
            <w:hideMark/>
          </w:tcPr>
          <w:p w14:paraId="696AB58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epartment of Science Policy of the Government of the Basque Country/Eusko Jaurlaritza through the postdoctoral fellowship scheme 2017-2020</w:t>
            </w:r>
          </w:p>
        </w:tc>
        <w:tc>
          <w:tcPr>
            <w:tcW w:w="720" w:type="dxa"/>
            <w:noWrap/>
            <w:hideMark/>
          </w:tcPr>
          <w:p w14:paraId="3DC1E25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5215F51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1EA68BCE" w14:textId="77777777" w:rsidTr="00AD71B0">
        <w:trPr>
          <w:trHeight w:val="290"/>
        </w:trPr>
        <w:tc>
          <w:tcPr>
            <w:tcW w:w="895" w:type="dxa"/>
            <w:noWrap/>
          </w:tcPr>
          <w:p w14:paraId="4487C606"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7C4ACF9"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552074.2016.1233669","ISSN":"13649221","abstract":"The article analyses the impact of fragility and conflict on women’s and girls’ rights in eastern Mauritania, comparing the experience of Malian refugees living in Mbera Camp with the situation of women and girls outside the camp. Both experience extreme insecurity in everyday life: in addition to the economic need they endure alongside men and boys, women and girls have gender-specific protection needs. Gender inequality causes and perpetuates insecurity and violence in contexts of food insecurity and social upheaval. The article focuses on gender-based violence. It is designed to contribute to debates on integrating a gender perspective into humanitarian and development programming in a coherent manner which meets the needs of both refugee and non-refugee ‘host’ communities in an area, to work more strategically and build sustainable and peaceful solutions.","author":[{"dropping-particle":"","family":"González","given":"Olga Martín","non-dropping-particle":"","parse-names":false,"suffix":""}],"container-title":"Gender and Development","id":"ITEM-1","issue":"3","issued":{"date-parts":[["2016"]]},"page":"375-390","publisher":"Taylor &amp; Francis","title":"Refugees and ‘host communities’ facing gender-based violence: developing an area-based approach to gender-based violence around Mbera Camp, Mauritania","type":"article-journal","volume":"24"},"uris":["http://www.mendeley.com/documents/?uuid=4ea8abaa-d66b-4776-86f2-e246e09682b6"]}],"mendeley":{"formattedCitation":"(González, 2016)","plainTextFormattedCitation":"(González, 2016)","previouslyFormattedCitation":"(González, 2016)"},"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González, 2016)</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3F2C894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Refugees and ‘host communities’ facing genderbased violence: developing an area-based approach to gender-based violence around Mbera Camp, Mauritania</w:t>
            </w:r>
          </w:p>
        </w:tc>
        <w:tc>
          <w:tcPr>
            <w:tcW w:w="1125" w:type="dxa"/>
            <w:noWrap/>
            <w:hideMark/>
          </w:tcPr>
          <w:p w14:paraId="2A9C155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enegal</w:t>
            </w:r>
          </w:p>
        </w:tc>
        <w:tc>
          <w:tcPr>
            <w:tcW w:w="1125" w:type="dxa"/>
            <w:noWrap/>
            <w:hideMark/>
          </w:tcPr>
          <w:p w14:paraId="40EB26D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A</w:t>
            </w:r>
          </w:p>
        </w:tc>
        <w:tc>
          <w:tcPr>
            <w:tcW w:w="945" w:type="dxa"/>
            <w:noWrap/>
            <w:hideMark/>
          </w:tcPr>
          <w:p w14:paraId="183E9C9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350B12F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3865" w:type="dxa"/>
            <w:noWrap/>
            <w:hideMark/>
          </w:tcPr>
          <w:p w14:paraId="04E2949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ahel Region, Senegal.</w:t>
            </w:r>
          </w:p>
        </w:tc>
        <w:tc>
          <w:tcPr>
            <w:tcW w:w="1620" w:type="dxa"/>
            <w:noWrap/>
            <w:hideMark/>
          </w:tcPr>
          <w:p w14:paraId="036A89E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ot declared</w:t>
            </w:r>
          </w:p>
        </w:tc>
        <w:tc>
          <w:tcPr>
            <w:tcW w:w="720" w:type="dxa"/>
            <w:noWrap/>
            <w:hideMark/>
          </w:tcPr>
          <w:p w14:paraId="2938DC67"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6</w:t>
            </w:r>
          </w:p>
        </w:tc>
        <w:tc>
          <w:tcPr>
            <w:tcW w:w="1440" w:type="dxa"/>
            <w:noWrap/>
            <w:hideMark/>
          </w:tcPr>
          <w:p w14:paraId="056C167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auritania</w:t>
            </w:r>
          </w:p>
        </w:tc>
      </w:tr>
      <w:tr w:rsidR="00975483" w:rsidRPr="00975483" w14:paraId="51E65DEA" w14:textId="77777777" w:rsidTr="00AD71B0">
        <w:trPr>
          <w:trHeight w:val="310"/>
        </w:trPr>
        <w:tc>
          <w:tcPr>
            <w:tcW w:w="895" w:type="dxa"/>
            <w:noWrap/>
          </w:tcPr>
          <w:p w14:paraId="764E16A1"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CC7128E"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86/s12905-022-01928-2","ISSN":"14726874","PMID":"35974360","abstract":"Background: Pre-exposure prophylaxis, or PrEP, has been hailed for its promise to provide women with user-control. However, gender-specific challenges undermining PrEP use are beginning to emerge. We explore the role of gender norms in shaping adolescent girls and young women’s (AGYW) engagement with PrEP. Methods: We draw on qualitative data from 12 individual interviews and three focus group discussions with AGYW from eastern Zimbabwe. Interviews were transcribed and thematically coded in NVivo 12. Emerging themes were further investigated using Connell’s notion of ‘emphasised femininity’. Results: Participants alluded to the patriarchal society they are part of, with ‘good girl’ notions subjecting them to direct and indirect social control. These controls manifest themselves through the anticipation of intersecting sexuality- and PrEP-related stigmas, discouraging AGYW from engaging with PrEP. AGYW recounted the need for permission to engage with PrEP, forcing them to consider engaging with PrEP in secrecy. In addition, limited privacy at home, and fear of disclosure of their health clinic visits, further heightened their fear of engaging with PrEP. PrEP is not simply a user-controlled HIV prevention method, but deeply entrenched within public gender orders. Conclusion: AGYW face significant limitations in their autonomy to initiate and engage with PrEP. Those considering PrEP face the dilemma of Scylla and Charybdis: The social risks of stigmatisation or risks of HIV acquisition. Efforts to make PrEP available must form part of a combination of social and structural interventions that challenge harmful gender norms.","author":[{"dropping-particle":"","family":"Skovdal","given":"Morten","non-dropping-particle":"","parse-names":false,"suffix":""},{"dropping-particle":"","family":"Clausen","given":"Camilla Lysemose","non-dropping-particle":"","parse-names":false,"suffix":""},{"dropping-particle":"","family":"Magoge-Mandizvidza","given":"Phyllis","non-dropping-particle":"","parse-names":false,"suffix":""},{"dropping-particle":"","family":"Dzamatira","given":"Freedom","non-dropping-particle":"","parse-names":false,"suffix":""},{"dropping-particle":"","family":"Maswera","given":"Rufurwokuda","non-dropping-particle":"","parse-names":false,"suffix":""},{"dropping-particle":"","family":"Nyamwanza","given":"Rangarirayi Primrose","non-dropping-particle":"","parse-names":false,"suffix":""},{"dropping-particle":"","family":"Nyamukapa","given":"Constance","non-dropping-particle":"","parse-names":false,"suffix":""},{"dropping-particle":"","family":"Thomas","given":"Ranjeeta","non-dropping-particle":"","parse-names":false,"suffix":""},{"dropping-particle":"","family":"Gregson","given":"Simon","non-dropping-particle":"","parse-names":false,"suffix":""}],"container-title":"BMC Women's Health","id":"ITEM-1","issue":"1","issued":{"date-parts":[["2022"]]},"page":"1-10","publisher":"BioMed Central","title":"How gender norms and ‘good girl’ notions prevent adolescent girls and young women from engaging with PrEP: qualitative insights from Zimbabwe","type":"article-journal","volume":"22"},"uris":["http://www.mendeley.com/documents/?uuid=bb7d77b9-cba9-4d3e-a0c9-f346927f264c"]}],"mendeley":{"formattedCitation":"(Skovdal &lt;i&gt;et al.&lt;/i&gt;, 2022)","plainTextFormattedCitation":"(Skovdal et al., 2022)","previouslyFormattedCitation":"(Skovdal &lt;i&gt;et al.&lt;/i&gt;, 2022)"},"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Skovdal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2)</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C1F92F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How gender norms and ‘good girl’ notions prevent adolescent girls and young women prevent adolescent girls and young women from engaging with PrEP: qualitative insights from Zimbabwe </w:t>
            </w:r>
          </w:p>
        </w:tc>
        <w:tc>
          <w:tcPr>
            <w:tcW w:w="1125" w:type="dxa"/>
            <w:noWrap/>
            <w:hideMark/>
          </w:tcPr>
          <w:p w14:paraId="1257306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enmark</w:t>
            </w:r>
          </w:p>
        </w:tc>
        <w:tc>
          <w:tcPr>
            <w:tcW w:w="1125" w:type="dxa"/>
            <w:noWrap/>
            <w:hideMark/>
          </w:tcPr>
          <w:p w14:paraId="35E9C61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Zimbabwe and UK</w:t>
            </w:r>
          </w:p>
        </w:tc>
        <w:tc>
          <w:tcPr>
            <w:tcW w:w="945" w:type="dxa"/>
            <w:noWrap/>
            <w:hideMark/>
          </w:tcPr>
          <w:p w14:paraId="64619AA0"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945" w:type="dxa"/>
            <w:noWrap/>
            <w:hideMark/>
          </w:tcPr>
          <w:p w14:paraId="0F75DB6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9</w:t>
            </w:r>
          </w:p>
        </w:tc>
        <w:tc>
          <w:tcPr>
            <w:tcW w:w="3865" w:type="dxa"/>
            <w:noWrap/>
            <w:hideMark/>
          </w:tcPr>
          <w:p w14:paraId="376E816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epartment of Public Health, University of Copenhagen, Øster Farimagsgade 5, 1014 Copenhagen, Denmark.</w:t>
            </w:r>
            <w:r w:rsidRPr="00975483">
              <w:rPr>
                <w:rFonts w:ascii="Times New Roman" w:eastAsia="Times New Roman" w:hAnsi="Times New Roman" w:cs="Times New Roman"/>
                <w:color w:val="000000" w:themeColor="text1"/>
                <w:sz w:val="16"/>
                <w:szCs w:val="16"/>
                <w:lang w:eastAsia="en-ZA"/>
              </w:rPr>
              <w:br/>
              <w:t>Department of Public Health, University of Copenhagen, Øster Farimagsgade 5, 1014 Copenhagen, Denmark.</w:t>
            </w:r>
            <w:r w:rsidRPr="00975483">
              <w:rPr>
                <w:rFonts w:ascii="Times New Roman" w:eastAsia="Times New Roman" w:hAnsi="Times New Roman" w:cs="Times New Roman"/>
                <w:color w:val="000000" w:themeColor="text1"/>
                <w:sz w:val="16"/>
                <w:szCs w:val="16"/>
                <w:lang w:eastAsia="en-ZA"/>
              </w:rPr>
              <w:br/>
              <w:t>Manicaland Centre for Public Health</w:t>
            </w:r>
            <w:r w:rsidRPr="00975483">
              <w:rPr>
                <w:rFonts w:ascii="Times New Roman" w:eastAsia="Times New Roman" w:hAnsi="Times New Roman" w:cs="Times New Roman"/>
                <w:color w:val="000000" w:themeColor="text1"/>
                <w:sz w:val="16"/>
                <w:szCs w:val="16"/>
                <w:lang w:eastAsia="en-ZA"/>
              </w:rPr>
              <w:br/>
              <w:t>Research, Biomedical Research and Training Institute, Harare, Zimbabwe.</w:t>
            </w:r>
            <w:r w:rsidRPr="00975483">
              <w:rPr>
                <w:rFonts w:ascii="Times New Roman" w:eastAsia="Times New Roman" w:hAnsi="Times New Roman" w:cs="Times New Roman"/>
                <w:color w:val="000000" w:themeColor="text1"/>
                <w:sz w:val="16"/>
                <w:szCs w:val="16"/>
                <w:lang w:eastAsia="en-ZA"/>
              </w:rPr>
              <w:br/>
              <w:t>Manicaland Centre for Public Health</w:t>
            </w:r>
            <w:r w:rsidRPr="00975483">
              <w:rPr>
                <w:rFonts w:ascii="Times New Roman" w:eastAsia="Times New Roman" w:hAnsi="Times New Roman" w:cs="Times New Roman"/>
                <w:color w:val="000000" w:themeColor="text1"/>
                <w:sz w:val="16"/>
                <w:szCs w:val="16"/>
                <w:lang w:eastAsia="en-ZA"/>
              </w:rPr>
              <w:br/>
              <w:t>Research, Biomedical Research and Training Institute, Harare, Zimbabwe.</w:t>
            </w:r>
            <w:r w:rsidRPr="00975483">
              <w:rPr>
                <w:rFonts w:ascii="Times New Roman" w:eastAsia="Times New Roman" w:hAnsi="Times New Roman" w:cs="Times New Roman"/>
                <w:color w:val="000000" w:themeColor="text1"/>
                <w:sz w:val="16"/>
                <w:szCs w:val="16"/>
                <w:lang w:eastAsia="en-ZA"/>
              </w:rPr>
              <w:br/>
              <w:t>Manicaland Centre for Public Health</w:t>
            </w:r>
            <w:r w:rsidRPr="00975483">
              <w:rPr>
                <w:rFonts w:ascii="Times New Roman" w:eastAsia="Times New Roman" w:hAnsi="Times New Roman" w:cs="Times New Roman"/>
                <w:color w:val="000000" w:themeColor="text1"/>
                <w:sz w:val="16"/>
                <w:szCs w:val="16"/>
                <w:lang w:eastAsia="en-ZA"/>
              </w:rPr>
              <w:br/>
              <w:t>Research, Biomedical Research and Training Institute, Harare, Zimbabwe.</w:t>
            </w:r>
            <w:r w:rsidRPr="00975483">
              <w:rPr>
                <w:rFonts w:ascii="Times New Roman" w:eastAsia="Times New Roman" w:hAnsi="Times New Roman" w:cs="Times New Roman"/>
                <w:color w:val="000000" w:themeColor="text1"/>
                <w:sz w:val="16"/>
                <w:szCs w:val="16"/>
                <w:lang w:eastAsia="en-ZA"/>
              </w:rPr>
              <w:br/>
              <w:t>Manicaland Centre for Public Health</w:t>
            </w:r>
            <w:r w:rsidRPr="00975483">
              <w:rPr>
                <w:rFonts w:ascii="Times New Roman" w:eastAsia="Times New Roman" w:hAnsi="Times New Roman" w:cs="Times New Roman"/>
                <w:color w:val="000000" w:themeColor="text1"/>
                <w:sz w:val="16"/>
                <w:szCs w:val="16"/>
                <w:lang w:eastAsia="en-ZA"/>
              </w:rPr>
              <w:br/>
              <w:t>Research, Biomedical Research and Training Institute, Harare, Zimbabwe.</w:t>
            </w:r>
            <w:r w:rsidRPr="00975483">
              <w:rPr>
                <w:rFonts w:ascii="Times New Roman" w:eastAsia="Times New Roman" w:hAnsi="Times New Roman" w:cs="Times New Roman"/>
                <w:color w:val="000000" w:themeColor="text1"/>
                <w:sz w:val="16"/>
                <w:szCs w:val="16"/>
                <w:lang w:eastAsia="en-ZA"/>
              </w:rPr>
              <w:br/>
              <w:t>Manicaland Centre for Public Health</w:t>
            </w:r>
            <w:r w:rsidRPr="00975483">
              <w:rPr>
                <w:rFonts w:ascii="Times New Roman" w:eastAsia="Times New Roman" w:hAnsi="Times New Roman" w:cs="Times New Roman"/>
                <w:color w:val="000000" w:themeColor="text1"/>
                <w:sz w:val="16"/>
                <w:szCs w:val="16"/>
                <w:lang w:eastAsia="en-ZA"/>
              </w:rPr>
              <w:br/>
              <w:t>Research, Biomedical Research and Training Institute, Harare, Zimbabwe.</w:t>
            </w:r>
            <w:r w:rsidRPr="00975483">
              <w:rPr>
                <w:rFonts w:ascii="Times New Roman" w:eastAsia="Times New Roman" w:hAnsi="Times New Roman" w:cs="Times New Roman"/>
                <w:color w:val="000000" w:themeColor="text1"/>
                <w:sz w:val="16"/>
                <w:szCs w:val="16"/>
                <w:lang w:eastAsia="en-ZA"/>
              </w:rPr>
              <w:br/>
              <w:t>Department of Health Policy, London School of Economics and Political Science, London, UK</w:t>
            </w:r>
            <w:r w:rsidRPr="00975483">
              <w:rPr>
                <w:rFonts w:ascii="Times New Roman" w:eastAsia="Times New Roman" w:hAnsi="Times New Roman" w:cs="Times New Roman"/>
                <w:color w:val="000000" w:themeColor="text1"/>
                <w:sz w:val="16"/>
                <w:szCs w:val="16"/>
                <w:lang w:eastAsia="en-ZA"/>
              </w:rPr>
              <w:br/>
              <w:t>Manicaland Centre for Public Health Research, Biomedical Research and Training Institute, Harare, Zimbabwe</w:t>
            </w:r>
          </w:p>
        </w:tc>
        <w:tc>
          <w:tcPr>
            <w:tcW w:w="1620" w:type="dxa"/>
            <w:noWrap/>
            <w:hideMark/>
          </w:tcPr>
          <w:p w14:paraId="2567A38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ational Institute of Mental Health under</w:t>
            </w:r>
            <w:r w:rsidRPr="00975483">
              <w:rPr>
                <w:rFonts w:ascii="Times New Roman" w:eastAsia="Times New Roman" w:hAnsi="Times New Roman" w:cs="Times New Roman"/>
                <w:color w:val="000000" w:themeColor="text1"/>
                <w:sz w:val="16"/>
                <w:szCs w:val="16"/>
                <w:lang w:eastAsia="en-ZA"/>
              </w:rPr>
              <w:br/>
              <w:t>Grant R01MH114562–01; the Bill and Melinda Gates Foundation under</w:t>
            </w:r>
            <w:r w:rsidRPr="00975483">
              <w:rPr>
                <w:rFonts w:ascii="Times New Roman" w:eastAsia="Times New Roman" w:hAnsi="Times New Roman" w:cs="Times New Roman"/>
                <w:color w:val="000000" w:themeColor="text1"/>
                <w:sz w:val="16"/>
                <w:szCs w:val="16"/>
                <w:lang w:eastAsia="en-ZA"/>
              </w:rPr>
              <w:br/>
              <w:t>Grant ID: INV-009999 (formerly OPP1161471); CN and SG acknowledge joint</w:t>
            </w:r>
            <w:r w:rsidRPr="00975483">
              <w:rPr>
                <w:rFonts w:ascii="Times New Roman" w:eastAsia="Times New Roman" w:hAnsi="Times New Roman" w:cs="Times New Roman"/>
                <w:color w:val="000000" w:themeColor="text1"/>
                <w:sz w:val="16"/>
                <w:szCs w:val="16"/>
                <w:lang w:eastAsia="en-ZA"/>
              </w:rPr>
              <w:br/>
              <w:t>MRC Centre for Global Infectious Disease Analysis funding from the UK Medical</w:t>
            </w:r>
            <w:r w:rsidRPr="00975483">
              <w:rPr>
                <w:rFonts w:ascii="Times New Roman" w:eastAsia="Times New Roman" w:hAnsi="Times New Roman" w:cs="Times New Roman"/>
                <w:color w:val="000000" w:themeColor="text1"/>
                <w:sz w:val="16"/>
                <w:szCs w:val="16"/>
                <w:lang w:eastAsia="en-ZA"/>
              </w:rPr>
              <w:br/>
              <w:t>Research Council and Department for International Development under</w:t>
            </w:r>
            <w:r w:rsidRPr="00975483">
              <w:rPr>
                <w:rFonts w:ascii="Times New Roman" w:eastAsia="Times New Roman" w:hAnsi="Times New Roman" w:cs="Times New Roman"/>
                <w:color w:val="000000" w:themeColor="text1"/>
                <w:sz w:val="16"/>
                <w:szCs w:val="16"/>
                <w:lang w:eastAsia="en-ZA"/>
              </w:rPr>
              <w:br/>
              <w:t>Grant MR/R015600/1.</w:t>
            </w:r>
          </w:p>
        </w:tc>
        <w:tc>
          <w:tcPr>
            <w:tcW w:w="720" w:type="dxa"/>
            <w:noWrap/>
            <w:hideMark/>
          </w:tcPr>
          <w:p w14:paraId="13F9AB6B"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2</w:t>
            </w:r>
          </w:p>
        </w:tc>
        <w:tc>
          <w:tcPr>
            <w:tcW w:w="1440" w:type="dxa"/>
            <w:noWrap/>
            <w:hideMark/>
          </w:tcPr>
          <w:p w14:paraId="6C31E9E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Zimbabwe</w:t>
            </w:r>
          </w:p>
        </w:tc>
      </w:tr>
      <w:tr w:rsidR="00975483" w:rsidRPr="00975483" w14:paraId="1DFB5833" w14:textId="77777777" w:rsidTr="00AD71B0">
        <w:trPr>
          <w:trHeight w:val="290"/>
        </w:trPr>
        <w:tc>
          <w:tcPr>
            <w:tcW w:w="895" w:type="dxa"/>
            <w:noWrap/>
          </w:tcPr>
          <w:p w14:paraId="0DADB98B"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5CB3D3AC"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6549716.2022.2051223","ISSN":"16549880","PMID":"35416763","abstract":"Background: Previous literature reports that low male partner support is a barrier to women’s adherence and retention in HIV care programs. Objective: This qualitative study explored the relationships between partners to understand what is meant by male partner support in adherence of HIV-positive women in four healthcare facilities in Southern Malawi. Methods: We conducted 8 semi-structured focus group discussions (FGDs) with 73 participants (40 men and 33 women) and 10 in-depth interviews (IDIs) between August 2018 to December 2019. Participants were HIV-positive patients, healthcare workers (HCWs), expert patients (EPs), and couples attending the clinic. All data were digitally recorded, transcribed verbatim, and analysed using a gender-responsive grounded theory approach. Results: This study confirms previous literature, which suggests male partner support is expressed by providing access to transport to the clinic and accompaniment to appointments. However, we found that men can also control access to resources and decision-making. Support is more complex than previous literature reported and, in some cases, gender norms significantly limit women’s capacity to engage in care independently of male support since women need male partner permission to access the resources to attend clinics. Conclusions: This paper suggests that restrictive male-partner gender norms limit women’s power to engage in care. Most importantly, the gender analysis reveals that what previous literature describes as male partner support can sometimes hide male partner control in permitting access to resources to attend health facilities. For this reason, policies enhancing male support should consider the gender power relationship between partners to avoid reinforcing gender inequality.","author":[{"dropping-particle":"","family":"Triulzi","given":"Isotta","non-dropping-particle":"","parse-names":false,"suffix":""},{"dropping-particle":"","family":"Somerville","given":"Claire","non-dropping-particle":"","parse-names":false,"suffix":""},{"dropping-particle":"","family":"Sangwani","given":"Salimu","non-dropping-particle":"","parse-names":false,"suffix":""},{"dropping-particle":"","family":"Palla","given":"Ilaria","non-dropping-particle":"","parse-names":false,"suffix":""},{"dropping-particle":"","family":"Orlando","given":"Stefano","non-dropping-particle":"","parse-names":false,"suffix":""},{"dropping-particle":"","family":"Mamary","given":"Hawa Sangare","non-dropping-particle":"","parse-names":false,"suffix":""},{"dropping-particle":"","family":"Ciccacci","given":"Fausto","non-dropping-particle":"","parse-names":false,"suffix":""},{"dropping-particle":"","family":"Marazzi","given":"Maria Cristina","non-dropping-particle":"","parse-names":false,"suffix":""},{"dropping-particle":"","family":"Turchetti","given":"Giuseppe","non-dropping-particle":"","parse-names":false,"suffix":""}],"container-title":"Global Health Action","id":"ITEM-1","issue":"1","issued":{"date-parts":[["2022"]]},"publisher":"Taylor &amp; Francis","title":"Understanding the meanings of male partner support in the adherence to therapy among HIV-positive women: a gender analysis","type":"article-journal","volume":"15"},"uris":["http://www.mendeley.com/documents/?uuid=3508b641-eff6-4907-b940-e3556b96fd5c"]}],"mendeley":{"formattedCitation":"(Triulzi &lt;i&gt;et al.&lt;/i&gt;, 2022)","plainTextFormattedCitation":"(Triulzi et al., 2022)","previouslyFormattedCitation":"(Triulzi &lt;i&gt;et al.&lt;/i&gt;, 2022)"},"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Triulzi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2)</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79CC66F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Understanding the meanings of male </w:t>
            </w:r>
            <w:r w:rsidRPr="00975483">
              <w:rPr>
                <w:rFonts w:ascii="Times New Roman" w:eastAsia="Times New Roman" w:hAnsi="Times New Roman" w:cs="Times New Roman"/>
                <w:color w:val="000000" w:themeColor="text1"/>
                <w:sz w:val="16"/>
                <w:szCs w:val="16"/>
                <w:lang w:eastAsia="en-ZA"/>
              </w:rPr>
              <w:lastRenderedPageBreak/>
              <w:t>partner</w:t>
            </w:r>
            <w:r w:rsidRPr="00975483">
              <w:rPr>
                <w:rFonts w:ascii="Times New Roman" w:eastAsia="Times New Roman" w:hAnsi="Times New Roman" w:cs="Times New Roman"/>
                <w:color w:val="000000" w:themeColor="text1"/>
                <w:sz w:val="16"/>
                <w:szCs w:val="16"/>
                <w:lang w:eastAsia="en-ZA"/>
              </w:rPr>
              <w:br/>
              <w:t>support in the adherence to therapy among HIV-</w:t>
            </w:r>
            <w:r w:rsidRPr="00975483">
              <w:rPr>
                <w:rFonts w:ascii="Times New Roman" w:eastAsia="Times New Roman" w:hAnsi="Times New Roman" w:cs="Times New Roman"/>
                <w:color w:val="000000" w:themeColor="text1"/>
                <w:sz w:val="16"/>
                <w:szCs w:val="16"/>
                <w:lang w:eastAsia="en-ZA"/>
              </w:rPr>
              <w:br/>
              <w:t>positive women: a gender analysis</w:t>
            </w:r>
          </w:p>
        </w:tc>
        <w:tc>
          <w:tcPr>
            <w:tcW w:w="1125" w:type="dxa"/>
            <w:noWrap/>
            <w:hideMark/>
          </w:tcPr>
          <w:p w14:paraId="3196164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Italy</w:t>
            </w:r>
          </w:p>
        </w:tc>
        <w:tc>
          <w:tcPr>
            <w:tcW w:w="1125" w:type="dxa"/>
            <w:noWrap/>
            <w:hideMark/>
          </w:tcPr>
          <w:p w14:paraId="65E061E6"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Italy</w:t>
            </w:r>
          </w:p>
        </w:tc>
        <w:tc>
          <w:tcPr>
            <w:tcW w:w="945" w:type="dxa"/>
            <w:noWrap/>
            <w:hideMark/>
          </w:tcPr>
          <w:p w14:paraId="6C18ADC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945" w:type="dxa"/>
            <w:noWrap/>
            <w:hideMark/>
          </w:tcPr>
          <w:p w14:paraId="09CFF42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9</w:t>
            </w:r>
          </w:p>
        </w:tc>
        <w:tc>
          <w:tcPr>
            <w:tcW w:w="3865" w:type="dxa"/>
            <w:noWrap/>
            <w:hideMark/>
          </w:tcPr>
          <w:p w14:paraId="09D73B7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Institute of Management, Scuola Superiore Sant’Anna, Pisa, Italy;</w:t>
            </w:r>
            <w:r w:rsidRPr="00975483">
              <w:rPr>
                <w:rFonts w:ascii="Times New Roman" w:eastAsia="Times New Roman" w:hAnsi="Times New Roman" w:cs="Times New Roman"/>
                <w:color w:val="000000" w:themeColor="text1"/>
                <w:sz w:val="16"/>
                <w:szCs w:val="16"/>
                <w:lang w:eastAsia="en-ZA"/>
              </w:rPr>
              <w:br/>
            </w:r>
            <w:r w:rsidRPr="00975483">
              <w:rPr>
                <w:rFonts w:ascii="Times New Roman" w:eastAsia="Times New Roman" w:hAnsi="Times New Roman" w:cs="Times New Roman"/>
                <w:color w:val="000000" w:themeColor="text1"/>
                <w:sz w:val="16"/>
                <w:szCs w:val="16"/>
                <w:lang w:eastAsia="en-ZA"/>
              </w:rPr>
              <w:lastRenderedPageBreak/>
              <w:t>Gender Center, Graduate Institute of International and Development</w:t>
            </w:r>
            <w:r w:rsidRPr="00975483">
              <w:rPr>
                <w:rFonts w:ascii="Times New Roman" w:eastAsia="Times New Roman" w:hAnsi="Times New Roman" w:cs="Times New Roman"/>
                <w:color w:val="000000" w:themeColor="text1"/>
                <w:sz w:val="16"/>
                <w:szCs w:val="16"/>
                <w:lang w:eastAsia="en-ZA"/>
              </w:rPr>
              <w:br/>
              <w:t>Studies, Geneva, Switzerland;</w:t>
            </w:r>
            <w:r w:rsidRPr="00975483">
              <w:rPr>
                <w:rFonts w:ascii="Times New Roman" w:eastAsia="Times New Roman" w:hAnsi="Times New Roman" w:cs="Times New Roman"/>
                <w:color w:val="000000" w:themeColor="text1"/>
                <w:sz w:val="16"/>
                <w:szCs w:val="16"/>
                <w:lang w:eastAsia="en-ZA"/>
              </w:rPr>
              <w:br/>
              <w:t>Dream Programme, Community of Sant’Egidio, Blantyre, Malawi;</w:t>
            </w:r>
            <w:r w:rsidRPr="00975483">
              <w:rPr>
                <w:rFonts w:ascii="Times New Roman" w:eastAsia="Times New Roman" w:hAnsi="Times New Roman" w:cs="Times New Roman"/>
                <w:color w:val="000000" w:themeColor="text1"/>
                <w:sz w:val="16"/>
                <w:szCs w:val="16"/>
                <w:lang w:eastAsia="en-ZA"/>
              </w:rPr>
              <w:br/>
              <w:t>Institute of Management, Scuola Superiore Sant’Anna, Pisa, Italy;</w:t>
            </w:r>
            <w:r w:rsidRPr="00975483">
              <w:rPr>
                <w:rFonts w:ascii="Times New Roman" w:eastAsia="Times New Roman" w:hAnsi="Times New Roman" w:cs="Times New Roman"/>
                <w:color w:val="000000" w:themeColor="text1"/>
                <w:sz w:val="16"/>
                <w:szCs w:val="16"/>
                <w:lang w:eastAsia="en-ZA"/>
              </w:rPr>
              <w:br/>
              <w:t>Department of Biomedicine, University</w:t>
            </w:r>
            <w:r w:rsidRPr="00975483">
              <w:rPr>
                <w:rFonts w:ascii="Times New Roman" w:eastAsia="Times New Roman" w:hAnsi="Times New Roman" w:cs="Times New Roman"/>
                <w:color w:val="000000" w:themeColor="text1"/>
                <w:sz w:val="16"/>
                <w:szCs w:val="16"/>
                <w:lang w:eastAsia="en-ZA"/>
              </w:rPr>
              <w:br/>
              <w:t>of Tor Vergata, Rome, Italy;</w:t>
            </w:r>
            <w:r w:rsidRPr="00975483">
              <w:rPr>
                <w:rFonts w:ascii="Times New Roman" w:eastAsia="Times New Roman" w:hAnsi="Times New Roman" w:cs="Times New Roman"/>
                <w:color w:val="000000" w:themeColor="text1"/>
                <w:sz w:val="16"/>
                <w:szCs w:val="16"/>
                <w:lang w:eastAsia="en-ZA"/>
              </w:rPr>
              <w:br/>
              <w:t>Dream Programme, Community of Sant’Egidio, Blantyre, Malawi;</w:t>
            </w:r>
            <w:r w:rsidRPr="00975483">
              <w:rPr>
                <w:rFonts w:ascii="Times New Roman" w:eastAsia="Times New Roman" w:hAnsi="Times New Roman" w:cs="Times New Roman"/>
                <w:color w:val="000000" w:themeColor="text1"/>
                <w:sz w:val="16"/>
                <w:szCs w:val="16"/>
                <w:lang w:eastAsia="en-ZA"/>
              </w:rPr>
              <w:br/>
              <w:t>UniCamillus, Saint Camillus International University of Health Sciences, Rome, Italy;</w:t>
            </w:r>
            <w:r w:rsidRPr="00975483">
              <w:rPr>
                <w:rFonts w:ascii="Times New Roman" w:eastAsia="Times New Roman" w:hAnsi="Times New Roman" w:cs="Times New Roman"/>
                <w:color w:val="000000" w:themeColor="text1"/>
                <w:sz w:val="16"/>
                <w:szCs w:val="16"/>
                <w:lang w:eastAsia="en-ZA"/>
              </w:rPr>
              <w:br/>
              <w:t>Department of Human</w:t>
            </w:r>
            <w:r w:rsidRPr="00975483">
              <w:rPr>
                <w:rFonts w:ascii="Times New Roman" w:eastAsia="Times New Roman" w:hAnsi="Times New Roman" w:cs="Times New Roman"/>
                <w:color w:val="000000" w:themeColor="text1"/>
                <w:sz w:val="16"/>
                <w:szCs w:val="16"/>
                <w:lang w:eastAsia="en-ZA"/>
              </w:rPr>
              <w:br/>
              <w:t>Science, Lumsa University, Rome, Italy</w:t>
            </w:r>
            <w:r w:rsidRPr="00975483">
              <w:rPr>
                <w:rFonts w:ascii="Times New Roman" w:eastAsia="Times New Roman" w:hAnsi="Times New Roman" w:cs="Times New Roman"/>
                <w:color w:val="000000" w:themeColor="text1"/>
                <w:sz w:val="16"/>
                <w:szCs w:val="16"/>
                <w:lang w:eastAsia="en-ZA"/>
              </w:rPr>
              <w:br/>
              <w:t>Institute of Management, Scuola Superiore Sant’Anna, Pisa, Italy;</w:t>
            </w:r>
          </w:p>
        </w:tc>
        <w:tc>
          <w:tcPr>
            <w:tcW w:w="1620" w:type="dxa"/>
            <w:noWrap/>
            <w:hideMark/>
          </w:tcPr>
          <w:p w14:paraId="2110106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Italian Ministry of Foreign</w:t>
            </w:r>
            <w:r w:rsidRPr="00975483">
              <w:rPr>
                <w:rFonts w:ascii="Times New Roman" w:eastAsia="Times New Roman" w:hAnsi="Times New Roman" w:cs="Times New Roman"/>
                <w:color w:val="000000" w:themeColor="text1"/>
                <w:sz w:val="16"/>
                <w:szCs w:val="16"/>
                <w:lang w:eastAsia="en-ZA"/>
              </w:rPr>
              <w:br/>
            </w:r>
            <w:r w:rsidRPr="00975483">
              <w:rPr>
                <w:rFonts w:ascii="Times New Roman" w:eastAsia="Times New Roman" w:hAnsi="Times New Roman" w:cs="Times New Roman"/>
                <w:color w:val="000000" w:themeColor="text1"/>
                <w:sz w:val="16"/>
                <w:szCs w:val="16"/>
                <w:lang w:eastAsia="en-ZA"/>
              </w:rPr>
              <w:lastRenderedPageBreak/>
              <w:t>Affairs through Italian Agency for Cooperation and</w:t>
            </w:r>
            <w:r w:rsidRPr="00975483">
              <w:rPr>
                <w:rFonts w:ascii="Times New Roman" w:eastAsia="Times New Roman" w:hAnsi="Times New Roman" w:cs="Times New Roman"/>
                <w:color w:val="000000" w:themeColor="text1"/>
                <w:sz w:val="16"/>
                <w:szCs w:val="16"/>
                <w:lang w:eastAsia="en-ZA"/>
              </w:rPr>
              <w:br/>
              <w:t>Development within the ‘Global Fund 5%</w:t>
            </w:r>
          </w:p>
        </w:tc>
        <w:tc>
          <w:tcPr>
            <w:tcW w:w="720" w:type="dxa"/>
            <w:noWrap/>
            <w:hideMark/>
          </w:tcPr>
          <w:p w14:paraId="00521BA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2013</w:t>
            </w:r>
          </w:p>
        </w:tc>
        <w:tc>
          <w:tcPr>
            <w:tcW w:w="1440" w:type="dxa"/>
            <w:noWrap/>
            <w:hideMark/>
          </w:tcPr>
          <w:p w14:paraId="68FBC68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alawi</w:t>
            </w:r>
          </w:p>
        </w:tc>
      </w:tr>
      <w:tr w:rsidR="00975483" w:rsidRPr="00975483" w14:paraId="2D483A00" w14:textId="77777777" w:rsidTr="00AD71B0">
        <w:trPr>
          <w:trHeight w:val="290"/>
        </w:trPr>
        <w:tc>
          <w:tcPr>
            <w:tcW w:w="895" w:type="dxa"/>
            <w:noWrap/>
          </w:tcPr>
          <w:p w14:paraId="4E735EC3"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3B074E8F"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552074.2013.769775","ISSN":"13649221","abstract":"'One Man Can' (OMC) is a rights-based gender equality and health programme implemented by Sonke Gender Justice in South Africa. It has been featured as an example of best practice by the World Health Organization, UNAIDS, and the UN Population Fund, and translated into nearly a dozen languages and implemented all across Africa. South Africa has strong gender and HIV-related policies, but the highest documented level of men's violence against women in the world, and the largest number of people living with HIV. In this context, OMC seeks to improve men's relationships with their partners, children, and families, reduce the spread and impact of HIV and AIDS, and reduce violence against women, men, and children. To understand whether and how OMC workshops brought about changes in men's attitudes and practices related to parenting, an academic-non-government organisation partnership was carried out with the University of California at San Francisco, the University of Cape Town, and Sonke. The workshops appear to have contributed powerfully to improved parenting and more involved and responsible fathering. This article shares our findings in more detail and discusses the promises and challenges of gender-transformative work with men, underscoring the implications of this work for the health and well-being of women, children, and men. © 2013 Copyright Oxfam GB.","author":[{"dropping-particle":"","family":"Berg","given":"Wessel","non-dropping-particle":"van den","parse-names":false,"suffix":""},{"dropping-particle":"","family":"Hendricks","given":"Lynn","non-dropping-particle":"","parse-names":false,"suffix":""},{"dropping-particle":"","family":"Hatcher","given":"Abigail","non-dropping-particle":"","parse-names":false,"suffix":""},{"dropping-particle":"","family":"Peacock","given":"Dean","non-dropping-particle":"","parse-names":false,"suffix":""},{"dropping-particle":"","family":"Godana","given":"Patrick","non-dropping-particle":"","parse-names":false,"suffix":""},{"dropping-particle":"","family":"Dworkin","given":"Shari","non-dropping-particle":"","parse-names":false,"suffix":""}],"container-title":"Gender and Development","id":"ITEM-1","issue":"1","issued":{"date-parts":[["2013"]]},"page":"111-125","title":"'One Man Can': Shifts in fatherhood beliefs and parenting practices following a gender-transformative programme in Eastern Cape, South Africa","type":"article-journal","volume":"21"},"uris":["http://www.mendeley.com/documents/?uuid=3ee3a694-b9b7-4363-80f6-ae9dbaeff5b4"]}],"mendeley":{"formattedCitation":"(van den Berg &lt;i&gt;et al.&lt;/i&gt;, 2013)","plainTextFormattedCitation":"(van den Berg et al., 2013)","previouslyFormattedCitation":"(van den Berg &lt;i&gt;et al.&lt;/i&gt;, 2013)"},"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van den Berg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3)</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225D971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One Man Can’: shifts in fatherhood beliefs</w:t>
            </w:r>
            <w:r w:rsidRPr="00975483">
              <w:rPr>
                <w:rFonts w:ascii="Times New Roman" w:eastAsia="Times New Roman" w:hAnsi="Times New Roman" w:cs="Times New Roman"/>
                <w:color w:val="000000" w:themeColor="text1"/>
                <w:sz w:val="16"/>
                <w:szCs w:val="16"/>
                <w:lang w:eastAsia="en-ZA"/>
              </w:rPr>
              <w:br/>
              <w:t>and parenting practices following a gendertransformative</w:t>
            </w:r>
            <w:r w:rsidRPr="00975483">
              <w:rPr>
                <w:rFonts w:ascii="Times New Roman" w:eastAsia="Times New Roman" w:hAnsi="Times New Roman" w:cs="Times New Roman"/>
                <w:color w:val="000000" w:themeColor="text1"/>
                <w:sz w:val="16"/>
                <w:szCs w:val="16"/>
                <w:lang w:eastAsia="en-ZA"/>
              </w:rPr>
              <w:br/>
              <w:t>programme in Eastern Cape, South</w:t>
            </w:r>
            <w:r w:rsidRPr="00975483">
              <w:rPr>
                <w:rFonts w:ascii="Times New Roman" w:eastAsia="Times New Roman" w:hAnsi="Times New Roman" w:cs="Times New Roman"/>
                <w:color w:val="000000" w:themeColor="text1"/>
                <w:sz w:val="16"/>
                <w:szCs w:val="16"/>
                <w:lang w:eastAsia="en-ZA"/>
              </w:rPr>
              <w:br/>
              <w:t>Africa</w:t>
            </w:r>
          </w:p>
        </w:tc>
        <w:tc>
          <w:tcPr>
            <w:tcW w:w="1125" w:type="dxa"/>
            <w:noWrap/>
            <w:hideMark/>
          </w:tcPr>
          <w:p w14:paraId="7B7B4B9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440EC23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053D3E81"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945" w:type="dxa"/>
            <w:noWrap/>
            <w:hideMark/>
          </w:tcPr>
          <w:p w14:paraId="199386C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6</w:t>
            </w:r>
          </w:p>
        </w:tc>
        <w:tc>
          <w:tcPr>
            <w:tcW w:w="3865" w:type="dxa"/>
            <w:noWrap/>
            <w:hideMark/>
          </w:tcPr>
          <w:p w14:paraId="4BA61E5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nke Gender Justice Network</w:t>
            </w:r>
            <w:r w:rsidRPr="00975483">
              <w:rPr>
                <w:rFonts w:ascii="Times New Roman" w:eastAsia="Times New Roman" w:hAnsi="Times New Roman" w:cs="Times New Roman"/>
                <w:color w:val="000000" w:themeColor="text1"/>
                <w:sz w:val="16"/>
                <w:szCs w:val="16"/>
                <w:lang w:eastAsia="en-ZA"/>
              </w:rPr>
              <w:br/>
              <w:t>University of the Western Cape</w:t>
            </w:r>
            <w:r w:rsidRPr="00975483">
              <w:rPr>
                <w:rFonts w:ascii="Times New Roman" w:eastAsia="Times New Roman" w:hAnsi="Times New Roman" w:cs="Times New Roman"/>
                <w:color w:val="000000" w:themeColor="text1"/>
                <w:sz w:val="16"/>
                <w:szCs w:val="16"/>
                <w:lang w:eastAsia="en-ZA"/>
              </w:rPr>
              <w:br/>
              <w:t>University of California at San Francisco, USA</w:t>
            </w:r>
            <w:r w:rsidRPr="00975483">
              <w:rPr>
                <w:rFonts w:ascii="Times New Roman" w:eastAsia="Times New Roman" w:hAnsi="Times New Roman" w:cs="Times New Roman"/>
                <w:color w:val="000000" w:themeColor="text1"/>
                <w:sz w:val="16"/>
                <w:szCs w:val="16"/>
                <w:lang w:eastAsia="en-ZA"/>
              </w:rPr>
              <w:br/>
              <w:t>Sonke Gender Justice Network</w:t>
            </w:r>
            <w:r w:rsidRPr="00975483">
              <w:rPr>
                <w:rFonts w:ascii="Times New Roman" w:eastAsia="Times New Roman" w:hAnsi="Times New Roman" w:cs="Times New Roman"/>
                <w:color w:val="000000" w:themeColor="text1"/>
                <w:sz w:val="16"/>
                <w:szCs w:val="16"/>
                <w:lang w:eastAsia="en-ZA"/>
              </w:rPr>
              <w:br/>
              <w:t>Sonke Gender Justice Network</w:t>
            </w:r>
            <w:r w:rsidRPr="00975483">
              <w:rPr>
                <w:rFonts w:ascii="Times New Roman" w:eastAsia="Times New Roman" w:hAnsi="Times New Roman" w:cs="Times New Roman"/>
                <w:color w:val="000000" w:themeColor="text1"/>
                <w:sz w:val="16"/>
                <w:szCs w:val="16"/>
                <w:lang w:eastAsia="en-ZA"/>
              </w:rPr>
              <w:br/>
              <w:t>Social and Behavioral Sciences at the University of California at San Francisco (UCSF), USA.</w:t>
            </w:r>
          </w:p>
        </w:tc>
        <w:tc>
          <w:tcPr>
            <w:tcW w:w="1620" w:type="dxa"/>
            <w:noWrap/>
            <w:hideMark/>
          </w:tcPr>
          <w:p w14:paraId="3EE6C33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ational Institutes of Health, University of</w:t>
            </w:r>
            <w:r w:rsidRPr="00975483">
              <w:rPr>
                <w:rFonts w:ascii="Times New Roman" w:eastAsia="Times New Roman" w:hAnsi="Times New Roman" w:cs="Times New Roman"/>
                <w:color w:val="000000" w:themeColor="text1"/>
                <w:sz w:val="16"/>
                <w:szCs w:val="16"/>
                <w:lang w:eastAsia="en-ZA"/>
              </w:rPr>
              <w:br/>
              <w:t>California, San Francisco, Gladstone Institute of Virology &amp; Immunology Center for AIDS</w:t>
            </w:r>
            <w:r w:rsidRPr="00975483">
              <w:rPr>
                <w:rFonts w:ascii="Times New Roman" w:eastAsia="Times New Roman" w:hAnsi="Times New Roman" w:cs="Times New Roman"/>
                <w:color w:val="000000" w:themeColor="text1"/>
                <w:sz w:val="16"/>
                <w:szCs w:val="16"/>
                <w:lang w:eastAsia="en-ZA"/>
              </w:rPr>
              <w:br/>
              <w:t>Research, P30-AI027763</w:t>
            </w:r>
          </w:p>
        </w:tc>
        <w:tc>
          <w:tcPr>
            <w:tcW w:w="720" w:type="dxa"/>
            <w:noWrap/>
            <w:hideMark/>
          </w:tcPr>
          <w:p w14:paraId="35DC56D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5</w:t>
            </w:r>
          </w:p>
        </w:tc>
        <w:tc>
          <w:tcPr>
            <w:tcW w:w="1440" w:type="dxa"/>
            <w:noWrap/>
            <w:hideMark/>
          </w:tcPr>
          <w:p w14:paraId="60FB8C7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22447E6F" w14:textId="77777777" w:rsidTr="00AD71B0">
        <w:trPr>
          <w:trHeight w:val="290"/>
        </w:trPr>
        <w:tc>
          <w:tcPr>
            <w:tcW w:w="895" w:type="dxa"/>
            <w:noWrap/>
          </w:tcPr>
          <w:p w14:paraId="46E5CF24"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79487A4E"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3402/gha.v8.27860","ISSN":"16549880","PMID":"26350433","abstract":"Background: Adherence to traditional notions of masculinity has been identified as an important driver in the perpetuation of numerous health and social problems, including gender-based violence and HIV. With the largest generalized HIV epidemic in the world and high rates of violence against women, the need for gender-transformative work in South Africa is broadly accepted in activist circles and at the national and community level. Because of the integral role men play in both of these epidemics, initiatives and strategies that engage men in promoting gender equality have emerged over the last decade and the evidence base supporting the effectiveness of masculinities-based interventions is growing. However, little research exists on men's receptivity to the messages delivered in these programs. Objective: This article examines the current practices among a set of gender-transformation initiatives in South Africa to see what lessons can be derived from them. We look at how South African men participating in these programs responded to three thematic messages frequently found in gender-transformative work: 1) the 'costs of masculinity' men pay for adherence to harmful gender constructs; 2) multiple forms of masculinity; and 3) the human rights framework and contested rights. Design: This article synthesizes qualitative findings from in-depth interviews, focus group discussions, and ethnographic research with men participating in several gender- and health-intervention programs in South Africa. The data were collected between 2007 and 2011 and synthesized using some of the basic principles of meta-ethnography. Results and conclusions: Overall, men were receptive to the three thematic messages reviewed; they were able to see them in the context of their own lives and the messages facilitated rich dialog among participants. However, some men were more ambivalent toward shifting gender notions and some even adamantly resisted engaging in discussions over gender equality. More research is needed to gauge the long-term impact of participation in interventions that target gender and health.","author":[{"dropping-particle":"","family":"Viitanen","given":"Amanda P.","non-dropping-particle":"","parse-names":false,"suffix":""},{"dropping-particle":"","family":"Colvin","given":"Christopher J.","non-dropping-particle":"","parse-names":false,"suffix":""}],"container-title":"Global Health Action","id":"ITEM-1","issue":"1","issued":{"date-parts":[["2015"]]},"title":"Lessons learned: Program messaging in gendertransformative work with men and boys in South Africa","type":"article-journal","volume":"8"},"uris":["http://www.mendeley.com/documents/?uuid=85ee86c7-122e-43a0-a05d-4dc4ebf4a142"]}],"mendeley":{"formattedCitation":"(Viitanen and Colvin, 2015)","plainTextFormattedCitation":"(Viitanen and Colvin, 2015)","previouslyFormattedCitation":"(Viitanen and Colvin, 2015)"},"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Viitanen and Colvin, 2015)</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6C89078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Lessons learned: program</w:t>
            </w:r>
            <w:r w:rsidRPr="00975483">
              <w:rPr>
                <w:rFonts w:ascii="Times New Roman" w:eastAsia="Times New Roman" w:hAnsi="Times New Roman" w:cs="Times New Roman"/>
                <w:color w:val="000000" w:themeColor="text1"/>
                <w:sz w:val="16"/>
                <w:szCs w:val="16"/>
                <w:lang w:eastAsia="en-ZA"/>
              </w:rPr>
              <w:br/>
              <w:t>messaging in gender-transformative work with men and boys in South Africa</w:t>
            </w:r>
          </w:p>
        </w:tc>
        <w:tc>
          <w:tcPr>
            <w:tcW w:w="1125" w:type="dxa"/>
            <w:noWrap/>
            <w:hideMark/>
          </w:tcPr>
          <w:p w14:paraId="5FF3D14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27B0E3B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481CC988"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w:t>
            </w:r>
          </w:p>
        </w:tc>
        <w:tc>
          <w:tcPr>
            <w:tcW w:w="945" w:type="dxa"/>
            <w:noWrap/>
            <w:hideMark/>
          </w:tcPr>
          <w:p w14:paraId="136C4F62"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3865" w:type="dxa"/>
            <w:noWrap/>
            <w:hideMark/>
          </w:tcPr>
          <w:p w14:paraId="3D2E286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lobal Health Sciences, University of California San Francisco, San Francisco, CA, USA;</w:t>
            </w:r>
            <w:r w:rsidRPr="00975483">
              <w:rPr>
                <w:rFonts w:ascii="Times New Roman" w:eastAsia="Times New Roman" w:hAnsi="Times New Roman" w:cs="Times New Roman"/>
                <w:color w:val="000000" w:themeColor="text1"/>
                <w:sz w:val="16"/>
                <w:szCs w:val="16"/>
                <w:lang w:eastAsia="en-ZA"/>
              </w:rPr>
              <w:br/>
              <w:t>School of Public Health and Family Medicine, University of Cape Town, Cape Town, South Africa</w:t>
            </w:r>
          </w:p>
        </w:tc>
        <w:tc>
          <w:tcPr>
            <w:tcW w:w="1620" w:type="dxa"/>
            <w:noWrap/>
            <w:hideMark/>
          </w:tcPr>
          <w:p w14:paraId="2ED20F4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ime</w:t>
            </w:r>
            <w:r w:rsidRPr="00975483">
              <w:rPr>
                <w:rFonts w:ascii="Times New Roman" w:eastAsia="Times New Roman" w:hAnsi="Times New Roman" w:cs="Times New Roman"/>
                <w:color w:val="000000" w:themeColor="text1"/>
                <w:sz w:val="16"/>
                <w:szCs w:val="16"/>
                <w:lang w:eastAsia="en-ZA"/>
              </w:rPr>
              <w:br/>
              <w:t>to work on this article was partially supported by the Eunice</w:t>
            </w:r>
            <w:r w:rsidRPr="00975483">
              <w:rPr>
                <w:rFonts w:ascii="Times New Roman" w:eastAsia="Times New Roman" w:hAnsi="Times New Roman" w:cs="Times New Roman"/>
                <w:color w:val="000000" w:themeColor="text1"/>
                <w:sz w:val="16"/>
                <w:szCs w:val="16"/>
                <w:lang w:eastAsia="en-ZA"/>
              </w:rPr>
              <w:br/>
              <w:t>Kennedy Shriver National Institute of Child Health &amp; Human</w:t>
            </w:r>
            <w:r w:rsidRPr="00975483">
              <w:rPr>
                <w:rFonts w:ascii="Times New Roman" w:eastAsia="Times New Roman" w:hAnsi="Times New Roman" w:cs="Times New Roman"/>
                <w:color w:val="000000" w:themeColor="text1"/>
                <w:sz w:val="16"/>
                <w:szCs w:val="16"/>
                <w:lang w:eastAsia="en-ZA"/>
              </w:rPr>
              <w:br/>
              <w:t>Development of the National Institutes of Health (award number</w:t>
            </w:r>
            <w:r w:rsidRPr="00975483">
              <w:rPr>
                <w:rFonts w:ascii="Times New Roman" w:eastAsia="Times New Roman" w:hAnsi="Times New Roman" w:cs="Times New Roman"/>
                <w:color w:val="000000" w:themeColor="text1"/>
                <w:sz w:val="16"/>
                <w:szCs w:val="16"/>
                <w:lang w:eastAsia="en-ZA"/>
              </w:rPr>
              <w:br/>
              <w:t>R24HD077976).</w:t>
            </w:r>
          </w:p>
        </w:tc>
        <w:tc>
          <w:tcPr>
            <w:tcW w:w="720" w:type="dxa"/>
            <w:noWrap/>
            <w:hideMark/>
          </w:tcPr>
          <w:p w14:paraId="4B9FFDC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3</w:t>
            </w:r>
          </w:p>
        </w:tc>
        <w:tc>
          <w:tcPr>
            <w:tcW w:w="1440" w:type="dxa"/>
            <w:noWrap/>
            <w:hideMark/>
          </w:tcPr>
          <w:p w14:paraId="53D80BA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02069E57" w14:textId="77777777" w:rsidTr="00AD71B0">
        <w:trPr>
          <w:trHeight w:val="290"/>
        </w:trPr>
        <w:tc>
          <w:tcPr>
            <w:tcW w:w="895" w:type="dxa"/>
            <w:noWrap/>
          </w:tcPr>
          <w:p w14:paraId="38B31D99"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4A83560A"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16/j.ijgo.2013.07.004","ISSN":"18793479","PMID":"23992625","abstract":"Objective To understand how social norms about gender and reproduction shape fertility desires and use of family planning among adolescents in post-conflict northern Uganda. Methods A study was conducted in 2 post-conflict districts in north-central Uganda. Life histories were collected from 40 adolescents (20 males, 20 females). In-depth interviews were conducted with 40 individuals (20 males, 20 females) who were identified as significantly influencing the lives of adolescents in research areas. Data were analyzed through inductive and deductive approaches, facilitated by the qualitative software program ATLAS.ti (v.5.6). Results Rigid gender norms and post-conflict economic realities create an environment in which young people struggle to bridge the gap between idealized and experienced gender roles. Social changes brought about by the conflict, combined with cultural values and gender norms, strongly influence fertility desires and contraceptive use. Despite support for smaller, spaced families, gendered barriers to adolescent use of family planning and access to services are significant, even among married couples. Conclusion The increased recognition of the determining influence of gender on adolescent reproductive health provided by studies such as this can encourage greater investment in gender transformative interventions with the potential to significantly improve sexual and reproductive health across the life course. © 2013 International Federation of Gynecology and Obstetrics.","author":[{"dropping-particle":"","family":"Adams","given":"Melissa K.","non-dropping-particle":"","parse-names":false,"suffix":""},{"dropping-particle":"","family":"Salazar","given":"Elizabeth","non-dropping-particle":"","parse-names":false,"suffix":""},{"dropping-particle":"","family":"Lundgren","given":"Rebecka","non-dropping-particle":"","parse-names":false,"suffix":""}],"container-title":"International Journal of Gynecology and Obstetrics","id":"ITEM-1","issue":"SUPPL.1","issued":{"date-parts":[["2013"]]},"page":"2011-2014","title":"Tell them you are planning for the future: Gender norms and family planning among adolescents in northern Uganda","type":"article-journal","volume":"123"},"uris":["http://www.mendeley.com/documents/?uuid=7ea1a16b-9869-4090-9334-b3eca07192e4"]}],"mendeley":{"formattedCitation":"(Adams, Salazar and Lundgren, 2013)","plainTextFormattedCitation":"(Adams, Salazar and Lundgren, 2013)","previouslyFormattedCitation":"(Adams, Salazar and Lundgren, 2013)"},"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Adams, Salazar and Lundgren, 2013)</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2B88A73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ell them you are planning for the future: Gender norms and family planning among adolescents in northern Uganda</w:t>
            </w:r>
          </w:p>
        </w:tc>
        <w:tc>
          <w:tcPr>
            <w:tcW w:w="1125" w:type="dxa"/>
            <w:noWrap/>
            <w:hideMark/>
          </w:tcPr>
          <w:p w14:paraId="3483737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31F1ACE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1F83838C"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135A52F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0B2DEE6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Institute for Reproductive Health, Georgetown University, Washington DC, USA</w:t>
            </w:r>
            <w:r w:rsidRPr="00975483">
              <w:rPr>
                <w:rFonts w:ascii="Times New Roman" w:eastAsia="Times New Roman" w:hAnsi="Times New Roman" w:cs="Times New Roman"/>
                <w:color w:val="000000" w:themeColor="text1"/>
                <w:sz w:val="16"/>
                <w:szCs w:val="16"/>
                <w:lang w:eastAsia="en-ZA"/>
              </w:rPr>
              <w:br/>
              <w:t>Institute for Reproductive Health, Georgetown University, Washington DC, USA</w:t>
            </w:r>
            <w:r w:rsidRPr="00975483">
              <w:rPr>
                <w:rFonts w:ascii="Times New Roman" w:eastAsia="Times New Roman" w:hAnsi="Times New Roman" w:cs="Times New Roman"/>
                <w:color w:val="000000" w:themeColor="text1"/>
                <w:sz w:val="16"/>
                <w:szCs w:val="16"/>
                <w:lang w:eastAsia="en-ZA"/>
              </w:rPr>
              <w:br/>
              <w:t>Institute for Reproductive Health, Georgetown University, Washington DC, US</w:t>
            </w:r>
          </w:p>
        </w:tc>
        <w:tc>
          <w:tcPr>
            <w:tcW w:w="1620" w:type="dxa"/>
            <w:noWrap/>
            <w:hideMark/>
          </w:tcPr>
          <w:p w14:paraId="7C1EC37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nited States Agency for International Development under the</w:t>
            </w:r>
            <w:r w:rsidRPr="00975483">
              <w:rPr>
                <w:rFonts w:ascii="Times New Roman" w:eastAsia="Times New Roman" w:hAnsi="Times New Roman" w:cs="Times New Roman"/>
                <w:color w:val="000000" w:themeColor="text1"/>
                <w:sz w:val="16"/>
                <w:szCs w:val="16"/>
                <w:lang w:eastAsia="en-ZA"/>
              </w:rPr>
              <w:br/>
              <w:t>terms of the Cooperative Agreement No. AID-OAA-10-00073.</w:t>
            </w:r>
          </w:p>
        </w:tc>
        <w:tc>
          <w:tcPr>
            <w:tcW w:w="720" w:type="dxa"/>
            <w:noWrap/>
            <w:hideMark/>
          </w:tcPr>
          <w:p w14:paraId="433ECB2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0</w:t>
            </w:r>
          </w:p>
        </w:tc>
        <w:tc>
          <w:tcPr>
            <w:tcW w:w="1440" w:type="dxa"/>
            <w:noWrap/>
            <w:hideMark/>
          </w:tcPr>
          <w:p w14:paraId="5B05A13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ganda</w:t>
            </w:r>
          </w:p>
        </w:tc>
      </w:tr>
      <w:tr w:rsidR="00975483" w:rsidRPr="00975483" w14:paraId="477658DC" w14:textId="77777777" w:rsidTr="00AD71B0">
        <w:trPr>
          <w:trHeight w:val="290"/>
        </w:trPr>
        <w:tc>
          <w:tcPr>
            <w:tcW w:w="895" w:type="dxa"/>
            <w:noWrap/>
          </w:tcPr>
          <w:p w14:paraId="52F51D89"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07AF7E0"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16/j.socscimed.2011.05.020","ISSN":"02779536","PMID":"21696874","abstract":"In South Africa, both HIV and gender-based violence are highly prevalent. Gender inequalities give men considerable relational power over young women, particularly in circumstances of poverty and where sex is materially rewarded. Young women are often described as victims of men, but this inadequately explains women's observed sexual agency. This paper takes a different approach. We use qualitative interviews and ethnographic observation among 16 young women from the rural Eastern Cape to explore ways young women construct their femininities and exercise agency. The data were collected as part of an evaluation of . Stepping Stones, which is a participatory behavioural intervention for HIV prevention that seeks to be gender transformative. Agency was most notable in particular stages of the dating 'game', especially relationship initiation. Constructions of desirable men differed but generally reflected a wish to avoid violence, and a search for mutual respect, sexual pleasure, romance, modernity, status and money. Agency was constrained once relationships were consented to, as men expected to control their partners, using violent and non-violent methods. Women knew this and many accepted this treatment, although often expressing ambivalence. Many of the women expressed highly acquiescent femininities, with power surrendered to men, as a 'choice' that made their lives in cultural terms more meaningful. In marked contrast to this was a 'modern' femininity, centred around a desire to be 'free'. A visible third position, notably emerging after the . Stepping Stones intervention, rested not on a feminist challenge to patriarchy, but on an accommodation with men's power whilst seeking to negotiate greater respect and non-violence within relations with men. These multiple and dynamic femininities open up possibilities for change. They demonstrate the need to engage with women, both as victims of patriarchy and active supporters of the gender order. The multiplicity of women's hopes and desires and circumstances of emotional and relational fulfilment provides potential for interventions with women that acknowledge existing gender inequalities, validate women's agency, reduce violence and prevent HIV. © 2011 Elsevier Ltd.","author":[{"dropping-particle":"","family":"Jewkes","given":"R.","non-dropping-particle":"","parse-names":false,"suffix":""},{"dropping-particle":"","family":"Morrell","given":"R.","non-dropping-particle":"","parse-names":false,"suffix":""}],"container-title":"Social Science and Medicine","id":"ITEM-1","issue":"11","issued":{"date-parts":[["2012"]]},"page":"1729-1737","publisher":"Elsevier Ltd","title":"Sexuality and the limits of agency among South African teenage women: Theorising femininities and their connections to HIV risk practises","type":"article-journal","volume":"74"},"uris":["http://www.mendeley.com/documents/?uuid=d84124f8-0ead-4339-ab85-08700cedab36"]}],"mendeley":{"formattedCitation":"(Jewkes and Morrell, 2012)","plainTextFormattedCitation":"(Jewkes and Morrell, 2012)","previouslyFormattedCitation":"(Jewkes and Morrell, 2012)"},"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Jewkes and Morrell, 2012)</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2884147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exuality and the limits of agency among South African teenage women: Theorising femininities and their connections to HIV risk practises</w:t>
            </w:r>
          </w:p>
        </w:tc>
        <w:tc>
          <w:tcPr>
            <w:tcW w:w="1125" w:type="dxa"/>
            <w:noWrap/>
            <w:hideMark/>
          </w:tcPr>
          <w:p w14:paraId="6E119C4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1125" w:type="dxa"/>
            <w:noWrap/>
            <w:hideMark/>
          </w:tcPr>
          <w:p w14:paraId="34A620F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644BB29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4710402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3865" w:type="dxa"/>
            <w:noWrap/>
            <w:hideMark/>
          </w:tcPr>
          <w:p w14:paraId="5579C91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AMRC</w:t>
            </w:r>
            <w:r w:rsidRPr="00975483">
              <w:rPr>
                <w:rFonts w:ascii="Times New Roman" w:eastAsia="Times New Roman" w:hAnsi="Times New Roman" w:cs="Times New Roman"/>
                <w:color w:val="000000" w:themeColor="text1"/>
                <w:sz w:val="16"/>
                <w:szCs w:val="16"/>
                <w:lang w:eastAsia="en-ZA"/>
              </w:rPr>
              <w:br/>
              <w:t xml:space="preserve">University of Cape Town </w:t>
            </w:r>
          </w:p>
        </w:tc>
        <w:tc>
          <w:tcPr>
            <w:tcW w:w="1620" w:type="dxa"/>
            <w:noWrap/>
            <w:hideMark/>
          </w:tcPr>
          <w:p w14:paraId="3C248F0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ational Institute for Mental Health (grant no.MH 64882-01)</w:t>
            </w:r>
          </w:p>
        </w:tc>
        <w:tc>
          <w:tcPr>
            <w:tcW w:w="720" w:type="dxa"/>
            <w:noWrap/>
            <w:hideMark/>
          </w:tcPr>
          <w:p w14:paraId="618F322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2</w:t>
            </w:r>
          </w:p>
        </w:tc>
        <w:tc>
          <w:tcPr>
            <w:tcW w:w="1440" w:type="dxa"/>
            <w:noWrap/>
            <w:hideMark/>
          </w:tcPr>
          <w:p w14:paraId="4D8376E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20EE525B" w14:textId="77777777" w:rsidTr="00AD71B0">
        <w:trPr>
          <w:trHeight w:val="290"/>
        </w:trPr>
        <w:tc>
          <w:tcPr>
            <w:tcW w:w="895" w:type="dxa"/>
            <w:noWrap/>
          </w:tcPr>
          <w:p w14:paraId="223BC5F1"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A25761B"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136/bmjgh-2020-004075","ISSN":"20597908","abstract":"Background Intimate partner violence (IPV) is associated with adverse health and psychosocial outcomes. We analysed the spillover effects of Unite for a Better Life (UBL), an intervention evaluated in a cluster randomised controlled trial using a double-randomised design; previous evidence suggests UBL reduced IPV in rural Ethiopia among direct beneficiaries. Methods Villages (n=64) were randomly allocated to control, or to receive UBL delivered to men, women or couples. Each cluster comprised 106 surveyed households, including 21 randomly selected indirect beneficiary households who were not included in the intervention. Primary and secondary IPV outcomes included women's experience and men's perpetration of past-year physical or sexual IPV 24 months postintervention. An intention-to-treat analysis was conducted comparing indirect beneficiaries to sampled households in control communities. The analysis includes 2516 households surveyed at baseline in 2014-2015 (1680 households in the control arm, 258 indirect beneficiary households in the couples' arm, 287 indirect beneficiary households in the women's arm and 291 indirect beneficiary households in the men's arm). Follow-up data were available from 88% of baseline respondents and 86% of baseline spouses surveyed in 2017-2018, a total of 4379 individuals. Results Among indirect beneficiaries, there was no statistically significant intervention effect on women's past-year experience of physical or sexual IPV, while men's UBL significantly reduced reported perpetration of past-year sexual IPV (Adjusted Odds Ratio: 0.55; 95% CI 0.38 to 0.80, p=0.002). The intervention effects among indirect beneficiaries were statistically similar to those reported for the direct beneficiaries. In general, the hypothesis of equal effects cannot be rejected. Conclusion A gender-transformative intervention delivered to men was effective in reducing reported IPV even among indirect beneficiaries, suggesting that the programme had positive spillover effects in diffusing information and changing behaviours within the broader community. Trial registration numbers NCT02311699 and American Economic Association Registry (AEARCTR-0000211).","author":[{"dropping-particle":"","family":"Leight","given":"Jessica","non-dropping-particle":"","parse-names":false,"suffix":""},{"dropping-particle":"","family":"Deyessa","given":"Negussie","non-dropping-particle":"","parse-names":false,"suffix":""},{"dropping-particle":"","family":"Verani","given":"Fabio","non-dropping-particle":"","parse-names":false,"suffix":""},{"dropping-particle":"","family":"Tewolde","given":"Samuel","non-dropping-particle":"","parse-names":false,"suffix":""},{"dropping-particle":"","family":"Sharma","given":"Vandana","non-dropping-particle":"","parse-names":false,"suffix":""}],"container-title":"BMJ Global Health","id":"ITEM-1","issue":"1","issued":{"date-parts":[["2021"]]},"title":"Community-level spillover effects of an intervention to prevent intimate partner violence and HIV transmission in rural Ethiopia","type":"article-journal","volume":"6"},"uris":["http://www.mendeley.com/documents/?uuid=02406eb0-2303-42de-9213-93dfe401f03d"]}],"mendeley":{"formattedCitation":"(Leight &lt;i&gt;et al.&lt;/i&gt;, 2021)","plainTextFormattedCitation":"(Leight et al., 2021)","previouslyFormattedCitation":"(Leight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Leight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3A30D58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ommunity-level spillover effects of an intervention to prevent intimate partner violence and HIV transmission in rural Ethiopia</w:t>
            </w:r>
          </w:p>
        </w:tc>
        <w:tc>
          <w:tcPr>
            <w:tcW w:w="1125" w:type="dxa"/>
            <w:noWrap/>
            <w:hideMark/>
          </w:tcPr>
          <w:p w14:paraId="7E7D8A1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3126941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300B9E4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48C4E46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3865" w:type="dxa"/>
            <w:noWrap/>
            <w:hideMark/>
          </w:tcPr>
          <w:p w14:paraId="447B745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Poverty, Health and Nutrition Division, International Food Policy Research Institute, Washington, District of Columbia, USA</w:t>
            </w:r>
            <w:r w:rsidRPr="00975483">
              <w:rPr>
                <w:rFonts w:ascii="Times New Roman" w:eastAsia="Times New Roman" w:hAnsi="Times New Roman" w:cs="Times New Roman"/>
                <w:color w:val="000000" w:themeColor="text1"/>
                <w:sz w:val="16"/>
                <w:szCs w:val="16"/>
                <w:lang w:eastAsia="en-ZA"/>
              </w:rPr>
              <w:br/>
              <w:t>Addis Ababa University School of Public Health, Addis Ababa, Ethiopia</w:t>
            </w:r>
            <w:r w:rsidRPr="00975483">
              <w:rPr>
                <w:rFonts w:ascii="Times New Roman" w:eastAsia="Times New Roman" w:hAnsi="Times New Roman" w:cs="Times New Roman"/>
                <w:color w:val="000000" w:themeColor="text1"/>
                <w:sz w:val="16"/>
                <w:szCs w:val="16"/>
                <w:lang w:eastAsia="en-ZA"/>
              </w:rPr>
              <w:br/>
              <w:t>CARE, New York, New York, USA</w:t>
            </w:r>
            <w:r w:rsidRPr="00975483">
              <w:rPr>
                <w:rFonts w:ascii="Times New Roman" w:eastAsia="Times New Roman" w:hAnsi="Times New Roman" w:cs="Times New Roman"/>
                <w:color w:val="000000" w:themeColor="text1"/>
                <w:sz w:val="16"/>
                <w:szCs w:val="16"/>
                <w:lang w:eastAsia="en-ZA"/>
              </w:rPr>
              <w:br/>
              <w:t>EngenderHealth, Addis Ababa, Ethiopia</w:t>
            </w:r>
            <w:r w:rsidRPr="00975483">
              <w:rPr>
                <w:rFonts w:ascii="Times New Roman" w:eastAsia="Times New Roman" w:hAnsi="Times New Roman" w:cs="Times New Roman"/>
                <w:color w:val="000000" w:themeColor="text1"/>
                <w:sz w:val="16"/>
                <w:szCs w:val="16"/>
                <w:lang w:eastAsia="en-ZA"/>
              </w:rPr>
              <w:br/>
              <w:t>Department of Global Health and Population, Harvard T H Chan School of Public Health, Boston, Massachusetts, USA</w:t>
            </w:r>
          </w:p>
        </w:tc>
        <w:tc>
          <w:tcPr>
            <w:tcW w:w="1620" w:type="dxa"/>
            <w:noWrap/>
            <w:hideMark/>
          </w:tcPr>
          <w:p w14:paraId="4F2A685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anonymous donor, Fondation de France</w:t>
            </w:r>
          </w:p>
        </w:tc>
        <w:tc>
          <w:tcPr>
            <w:tcW w:w="720" w:type="dxa"/>
            <w:noWrap/>
            <w:hideMark/>
          </w:tcPr>
          <w:p w14:paraId="28F2E4A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093A698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Ethiopia </w:t>
            </w:r>
          </w:p>
        </w:tc>
      </w:tr>
      <w:tr w:rsidR="00975483" w:rsidRPr="00975483" w14:paraId="7CDC5BB3" w14:textId="77777777" w:rsidTr="00AD71B0">
        <w:trPr>
          <w:trHeight w:val="290"/>
        </w:trPr>
        <w:tc>
          <w:tcPr>
            <w:tcW w:w="895" w:type="dxa"/>
            <w:noWrap/>
          </w:tcPr>
          <w:p w14:paraId="71DA3463"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5B18B72B"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07/s10508-021-01941-w","ISBN":"1050802101","ISSN":"15732800","PMID":"33821378","abstract":"Male partner resistance is identified as a key factor that influences women’s contraceptive use. Examination of the masculine norms that shape men’s resistance to contraception—and how to intervene on these norms—is needed. To assess a gender-transformative intervention in Kenya, we developed and evaluated a masculinity-informed instrument to measure men’s contraceptive acceptance—the Masculine Norms and Family Planning Acceptance (MNFPA) scale. We developed draft scale items based on qualitative research and administered them to partnered Kenyan men (n = 150). Item response theory-based methods were used to reduce and psychometrically evaluate final scale items. The MNFPA scale had a Cronbach’s α of 0.68 and loaded onto a single factor. MNFPA scores were associated with self-efficacy and intention to accept a female partner’s use of contraception; scores were not associated with current contraceptive use. The MNFPA scale is the first rigorously developed and psychometrically evaluated tool to assess men’s contraceptive acceptance as a function of male gender norms. Future work is needed to test the MNFPA measure in larger samples and across different contexts. The scale can be used to evaluate interventions that seek to shift gender norms to increase men’s positive engagement in pregnancy spacing and prevention.","author":[{"dropping-particle":"","family":"Newmann","given":"Sara J.","non-dropping-particle":"","parse-names":false,"suffix":""},{"dropping-particle":"","family":"Zakaras","given":"Jennifer Monroe","non-dropping-particle":"","parse-names":false,"suffix":""},{"dropping-particle":"","family":"Dworkin","given":"Shari L.","non-dropping-particle":"","parse-names":false,"suffix":""},{"dropping-particle":"","family":"Withers","given":"Mellissa","non-dropping-particle":"","parse-names":false,"suffix":""},{"dropping-particle":"","family":"Ndunyu","given":"Louisa","non-dropping-particle":"","parse-names":false,"suffix":""},{"dropping-particle":"","family":"Gitome","given":"Serah","non-dropping-particle":"","parse-names":false,"suffix":""},{"dropping-particle":"","family":"Gorrindo","given":"Phillip","non-dropping-particle":"","parse-names":false,"suffix":""},{"dropping-particle":"","family":"Bukusi","given":"Elizabeth A.","non-dropping-particle":"","parse-names":false,"suffix":""},{"dropping-particle":"","family":"Rocca","given":"Corinne H.","non-dropping-particle":"","parse-names":false,"suffix":""}],"container-title":"Archives of Sexual Behavior","id":"ITEM-1","issue":"6","issued":{"date-parts":[["2021"]]},"page":"2691-2702","publisher":"Springer US","title":"Measuring Men’s Gender Norm Beliefs Related to Contraception: Development of the Masculine Norms and Family Planning Acceptance Scale","type":"article-journal","volume":"50"},"uris":["http://www.mendeley.com/documents/?uuid=6f2f4df8-70fc-461b-97cc-e65a28fb8408"]}],"mendeley":{"formattedCitation":"(Newmann &lt;i&gt;et al.&lt;/i&gt;, 2021)","plainTextFormattedCitation":"(Newmann et al., 2021)","previouslyFormattedCitation":"(Newmann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Newman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5E37DA8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Measuring Men’s Gender Norm Beliefs Related to Contraception: Development of the Masculine Norms and Family Planning Acceptance Scale</w:t>
            </w:r>
          </w:p>
        </w:tc>
        <w:tc>
          <w:tcPr>
            <w:tcW w:w="1125" w:type="dxa"/>
            <w:noWrap/>
            <w:hideMark/>
          </w:tcPr>
          <w:p w14:paraId="1FC7CBE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4EE5583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4F76423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06D845E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9</w:t>
            </w:r>
          </w:p>
        </w:tc>
        <w:tc>
          <w:tcPr>
            <w:tcW w:w="3865" w:type="dxa"/>
            <w:noWrap/>
            <w:hideMark/>
          </w:tcPr>
          <w:p w14:paraId="31FF632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niversity of California, San Francisco, CA, USA</w:t>
            </w:r>
            <w:r w:rsidRPr="00975483">
              <w:rPr>
                <w:rFonts w:ascii="Times New Roman" w:eastAsia="Times New Roman" w:hAnsi="Times New Roman" w:cs="Times New Roman"/>
                <w:color w:val="000000" w:themeColor="text1"/>
                <w:sz w:val="16"/>
                <w:szCs w:val="16"/>
                <w:lang w:eastAsia="en-ZA"/>
              </w:rPr>
              <w:br/>
              <w:t>University of California, San Francisco, CA, USA</w:t>
            </w:r>
            <w:r w:rsidRPr="00975483">
              <w:rPr>
                <w:rFonts w:ascii="Times New Roman" w:eastAsia="Times New Roman" w:hAnsi="Times New Roman" w:cs="Times New Roman"/>
                <w:color w:val="000000" w:themeColor="text1"/>
                <w:sz w:val="16"/>
                <w:szCs w:val="16"/>
                <w:lang w:eastAsia="en-ZA"/>
              </w:rPr>
              <w:br/>
              <w:t>School of Nursing and Health Studies, University of Washington Bothell, Bothell, WA, USA</w:t>
            </w:r>
            <w:r w:rsidRPr="00975483">
              <w:rPr>
                <w:rFonts w:ascii="Times New Roman" w:eastAsia="Times New Roman" w:hAnsi="Times New Roman" w:cs="Times New Roman"/>
                <w:color w:val="000000" w:themeColor="text1"/>
                <w:sz w:val="16"/>
                <w:szCs w:val="16"/>
                <w:lang w:eastAsia="en-ZA"/>
              </w:rPr>
              <w:br/>
              <w:t>University of Southern California Institute On Inequalities in Global Health, Los Angeles, CA, USA</w:t>
            </w:r>
            <w:r w:rsidRPr="00975483">
              <w:rPr>
                <w:rFonts w:ascii="Times New Roman" w:eastAsia="Times New Roman" w:hAnsi="Times New Roman" w:cs="Times New Roman"/>
                <w:color w:val="000000" w:themeColor="text1"/>
                <w:sz w:val="16"/>
                <w:szCs w:val="16"/>
                <w:lang w:eastAsia="en-ZA"/>
              </w:rPr>
              <w:br/>
              <w:t>Kenya Medical Research Institute, Nairobi, Kenya</w:t>
            </w:r>
            <w:r w:rsidRPr="00975483">
              <w:rPr>
                <w:rFonts w:ascii="Times New Roman" w:eastAsia="Times New Roman" w:hAnsi="Times New Roman" w:cs="Times New Roman"/>
                <w:color w:val="000000" w:themeColor="text1"/>
                <w:sz w:val="16"/>
                <w:szCs w:val="16"/>
                <w:lang w:eastAsia="en-ZA"/>
              </w:rPr>
              <w:br/>
            </w:r>
            <w:proofErr w:type="spellStart"/>
            <w:r w:rsidRPr="00975483">
              <w:rPr>
                <w:rFonts w:ascii="Times New Roman" w:eastAsia="Times New Roman" w:hAnsi="Times New Roman" w:cs="Times New Roman"/>
                <w:color w:val="000000" w:themeColor="text1"/>
                <w:sz w:val="16"/>
                <w:szCs w:val="16"/>
                <w:lang w:eastAsia="en-ZA"/>
              </w:rPr>
              <w:t>Kenya</w:t>
            </w:r>
            <w:proofErr w:type="spellEnd"/>
            <w:r w:rsidRPr="00975483">
              <w:rPr>
                <w:rFonts w:ascii="Times New Roman" w:eastAsia="Times New Roman" w:hAnsi="Times New Roman" w:cs="Times New Roman"/>
                <w:color w:val="000000" w:themeColor="text1"/>
                <w:sz w:val="16"/>
                <w:szCs w:val="16"/>
                <w:lang w:eastAsia="en-ZA"/>
              </w:rPr>
              <w:t xml:space="preserve"> Medical Research Institute, Nairobi, Kenya</w:t>
            </w:r>
            <w:r w:rsidRPr="00975483">
              <w:rPr>
                <w:rFonts w:ascii="Times New Roman" w:eastAsia="Times New Roman" w:hAnsi="Times New Roman" w:cs="Times New Roman"/>
                <w:color w:val="000000" w:themeColor="text1"/>
                <w:sz w:val="16"/>
                <w:szCs w:val="16"/>
                <w:lang w:eastAsia="en-ZA"/>
              </w:rPr>
              <w:br/>
              <w:t>University of California, San Francisco, CA, USA</w:t>
            </w:r>
            <w:r w:rsidRPr="00975483">
              <w:rPr>
                <w:rFonts w:ascii="Times New Roman" w:eastAsia="Times New Roman" w:hAnsi="Times New Roman" w:cs="Times New Roman"/>
                <w:color w:val="000000" w:themeColor="text1"/>
                <w:sz w:val="16"/>
                <w:szCs w:val="16"/>
                <w:lang w:eastAsia="en-ZA"/>
              </w:rPr>
              <w:br/>
              <w:t>Kenya Medical Research Institute, Nairobi, Kenya</w:t>
            </w:r>
            <w:r w:rsidRPr="00975483">
              <w:rPr>
                <w:rFonts w:ascii="Times New Roman" w:eastAsia="Times New Roman" w:hAnsi="Times New Roman" w:cs="Times New Roman"/>
                <w:color w:val="000000" w:themeColor="text1"/>
                <w:sz w:val="16"/>
                <w:szCs w:val="16"/>
                <w:lang w:eastAsia="en-ZA"/>
              </w:rPr>
              <w:br/>
              <w:t>University of California, San Francisco, CA, USA</w:t>
            </w:r>
          </w:p>
        </w:tc>
        <w:tc>
          <w:tcPr>
            <w:tcW w:w="1620" w:type="dxa"/>
            <w:noWrap/>
            <w:hideMark/>
          </w:tcPr>
          <w:p w14:paraId="2D8C732A"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ciety of Family Planning Research Fund and by the University of California, San Francisco Academic Senate through its Research Allocation Program</w:t>
            </w:r>
          </w:p>
        </w:tc>
        <w:tc>
          <w:tcPr>
            <w:tcW w:w="720" w:type="dxa"/>
            <w:noWrap/>
            <w:hideMark/>
          </w:tcPr>
          <w:p w14:paraId="002AE67B"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08D8B67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Kenya</w:t>
            </w:r>
          </w:p>
        </w:tc>
      </w:tr>
      <w:tr w:rsidR="00975483" w:rsidRPr="00975483" w14:paraId="0171BAC9" w14:textId="77777777" w:rsidTr="00AD71B0">
        <w:trPr>
          <w:trHeight w:val="310"/>
        </w:trPr>
        <w:tc>
          <w:tcPr>
            <w:tcW w:w="895" w:type="dxa"/>
            <w:noWrap/>
          </w:tcPr>
          <w:p w14:paraId="2CB6EF42"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010590AB"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3691058.2016.1183045","ISSN":"14645351","PMID":"27267890","abstract":"Men are less likely than women to test for HIV and engage in HIV care and treatment. We conducted in-depth interviews with men participating in One Man Can (OMC) – a rights-based gender equality and health programme intervention conducted in rural Limpopo and Eastern Cape, South Africa – to explore masculinity-related barriers to HIV testing/care/treatment and how participation in OMC impacted on these. Men who participated in OMC reported an increased capability to overcome masculinity-related barriers to testing/care/treatment. They also reported increased ability to express vulnerability and discuss HIV openly with others, which led to greater willingness to be tested for HIV and receive HIV care and treatment for those who were living with HIV. Interventions that challenge masculine norms and promote gender equality (i.e. gender-transformative interventions) represent a promising new approach to address men’s barriers to testing, care and treatment.","author":[{"dropping-particle":"","family":"Fleming","given":"Paul J.","non-dropping-particle":"","parse-names":false,"suffix":""},{"dropping-particle":"","family":"Colvin","given":"Chris","non-dropping-particle":"","parse-names":false,"suffix":""},{"dropping-particle":"","family":"Peacock","given":"Dean","non-dropping-particle":"","parse-names":false,"suffix":""},{"dropping-particle":"","family":"Dworkin","given":"Shari L.","non-dropping-particle":"","parse-names":false,"suffix":""}],"container-title":"Culture, Health and Sexuality","id":"ITEM-1","issue":"11","issued":{"date-parts":[["2016"]]},"page":"1251-1264","publisher":"Taylor &amp; Francis","title":"What role can gender-transformative programming for men play in increasing men’s HIV testing and engagement in HIV care and treatment in South Africa?","type":"article-journal","volume":"18"},"uris":["http://www.mendeley.com/documents/?uuid=4a94b680-a6c2-4bab-b80c-db94472945e1"]}],"mendeley":{"formattedCitation":"(Fleming &lt;i&gt;et al.&lt;/i&gt;, 2016)","plainTextFormattedCitation":"(Fleming et al., 2016)","previouslyFormattedCitation":"(Fleming &lt;i&gt;et al.&lt;/i&gt;, 2016)"},"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Fleming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6)</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4D8BB3D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What role can gender-transformative programming for men play in increasing men’s HIV testing and engagement in HIV care and treatment in South Africa? </w:t>
            </w:r>
          </w:p>
        </w:tc>
        <w:tc>
          <w:tcPr>
            <w:tcW w:w="1125" w:type="dxa"/>
            <w:noWrap/>
            <w:hideMark/>
          </w:tcPr>
          <w:p w14:paraId="037FBA3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5616C2B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4239BDCD"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w:t>
            </w:r>
          </w:p>
        </w:tc>
        <w:tc>
          <w:tcPr>
            <w:tcW w:w="945" w:type="dxa"/>
            <w:noWrap/>
            <w:hideMark/>
          </w:tcPr>
          <w:p w14:paraId="3C3345F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4</w:t>
            </w:r>
          </w:p>
        </w:tc>
        <w:tc>
          <w:tcPr>
            <w:tcW w:w="3865" w:type="dxa"/>
            <w:noWrap/>
            <w:hideMark/>
          </w:tcPr>
          <w:p w14:paraId="160F6B5F"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Center on Gender equity and Health, Division of Global Public Health, university of California, San Diego, USA</w:t>
            </w:r>
            <w:r w:rsidRPr="00975483">
              <w:rPr>
                <w:rFonts w:ascii="Times New Roman" w:eastAsia="Times New Roman" w:hAnsi="Times New Roman" w:cs="Times New Roman"/>
                <w:color w:val="000000" w:themeColor="text1"/>
                <w:sz w:val="16"/>
                <w:szCs w:val="16"/>
                <w:lang w:eastAsia="en-ZA"/>
              </w:rPr>
              <w:br/>
              <w:t>Division of Social and Behavioural Sciences, School of Public Health and Family Medicine, university of Cape town, Cape town, South Africa</w:t>
            </w:r>
            <w:r w:rsidRPr="00975483">
              <w:rPr>
                <w:rFonts w:ascii="Times New Roman" w:eastAsia="Times New Roman" w:hAnsi="Times New Roman" w:cs="Times New Roman"/>
                <w:color w:val="000000" w:themeColor="text1"/>
                <w:sz w:val="16"/>
                <w:szCs w:val="16"/>
                <w:lang w:eastAsia="en-ZA"/>
              </w:rPr>
              <w:br/>
              <w:t>Division of Social and Behavioural Sciences, School of Public Health and Family Medicine, university of Cape town, Cape town, South Africa</w:t>
            </w:r>
            <w:r w:rsidRPr="00975483">
              <w:rPr>
                <w:rFonts w:ascii="Times New Roman" w:eastAsia="Times New Roman" w:hAnsi="Times New Roman" w:cs="Times New Roman"/>
                <w:color w:val="000000" w:themeColor="text1"/>
                <w:sz w:val="16"/>
                <w:szCs w:val="16"/>
                <w:lang w:eastAsia="en-ZA"/>
              </w:rPr>
              <w:br/>
              <w:t>Department of Social and Behavioral Sciences, School of Nursing, university of California, San Francisco,CA, USA</w:t>
            </w:r>
          </w:p>
        </w:tc>
        <w:tc>
          <w:tcPr>
            <w:tcW w:w="1620" w:type="dxa"/>
            <w:noWrap/>
            <w:hideMark/>
          </w:tcPr>
          <w:p w14:paraId="6896EB2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 xml:space="preserve">US national Institutes of Health held at the University of California, San Francisco- gladstone Institute of Virology &amp; Immunology Center for AIDS Research [grant number P30-AI027763]. Paul J. Fleming was supported by the US national Institute of Allergy and Infectious Diseases [grant number T32 AI007001] and subsequently by the US national Institute </w:t>
            </w:r>
            <w:r w:rsidRPr="00975483">
              <w:rPr>
                <w:rFonts w:ascii="Times New Roman" w:eastAsia="Times New Roman" w:hAnsi="Times New Roman" w:cs="Times New Roman"/>
                <w:color w:val="000000" w:themeColor="text1"/>
                <w:sz w:val="16"/>
                <w:szCs w:val="16"/>
                <w:lang w:eastAsia="en-ZA"/>
              </w:rPr>
              <w:lastRenderedPageBreak/>
              <w:t xml:space="preserve">on Drug Abuse [grant number T32 DA023356]. Shari L. Dworkin was supported by the gladstone Institute of Virology and Immunology, Center for AIDS Research [grant number P-30-AI027763]. Christopher Colvin was supported by the US national Institute of Mental Health [grant number 1R01MH106600-01]. </w:t>
            </w:r>
          </w:p>
        </w:tc>
        <w:tc>
          <w:tcPr>
            <w:tcW w:w="720" w:type="dxa"/>
            <w:noWrap/>
            <w:hideMark/>
          </w:tcPr>
          <w:p w14:paraId="00C860F6"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2016</w:t>
            </w:r>
          </w:p>
        </w:tc>
        <w:tc>
          <w:tcPr>
            <w:tcW w:w="1440" w:type="dxa"/>
            <w:noWrap/>
            <w:hideMark/>
          </w:tcPr>
          <w:p w14:paraId="223C616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r>
      <w:tr w:rsidR="00975483" w:rsidRPr="00975483" w14:paraId="6918CF23" w14:textId="77777777" w:rsidTr="00AD71B0">
        <w:trPr>
          <w:trHeight w:val="1979"/>
        </w:trPr>
        <w:tc>
          <w:tcPr>
            <w:tcW w:w="895" w:type="dxa"/>
            <w:noWrap/>
          </w:tcPr>
          <w:p w14:paraId="0317747F"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35DCE233"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93/ije/dys189","ISBN":"0300-5771","ISSN":"03005771","PMID":"23283719","abstract":"BACKGROUND: To date little has been published about epidemiology and public health capacity (training, research, funding, human resources) in WHO/AFRO to help guide future planning by various stakeholders.\\n\\nMETHODS: A bibliometric analysis was performed to identify published epidemiological research. Information about epidemiology and public health training, current research and challenges was collected from key informants using a standardized questionnaire.\\n\\nRESULTS: From 1991 to 2010, epidemiology and public health research output in the WHO/AFRO region increased from 172 to 1086 peer-reviewed articles per annum [annual percentage change (APC) = 10.1%, P for trend &lt; 0.001]. The most common topics were HIV/AIDS (11.3%), malaria (8.6%) and tuberculosis (7.1%). Similarly, numbers of first authors (APC = 7.3%, P for trend &lt; 0.001), corresponding authors (APC = 8.4%, P for trend &lt; 0.001) and last authors (APC = 8.5%, P for trend &lt; 0.001) from Africa increased during the same period. However, an overwhelming majority of respondents (&gt;90%) reported that this increase is only rarely linked to regional post-graduate training programmes in epidemiology. South Africa leads in publications (1978/8835, 22.4%), followed by Kenya (851/8835, 9.6%), Nigeria (758/8835, 8.6%), Tanzania (549/8835, 6.2%) and Uganda (428/8835, 4.8%) (P &lt; 0.001, each vs South Africa). Independent predictors of relevant research productivity were 'in-country numbers of epidemiology or public health programmes' [incidence rate ratio (IRR) = 3.41; 95% confidence interval (CI) 1.90-6.11; P = 0.03] and 'number of HIV/AIDS patients' (IRR = 1.30; 95% CI 1.02-1.66; P &lt; 0.001).\\n\\nCONCLUSIONS: Since 1991, there has been increasing epidemiological research productivity in WHO/AFRO that is associated with the number of epidemiology programmes and burden of HIV/AIDS cases. More capacity building and training initiatives in epidemiology are required to promote research and address the public health challenges facing the continent.","author":[{"dropping-particle":"","family":"Nachega","given":"Jean B.","non-dropping-particle":"","parse-names":false,"suffix":""},{"dropping-particle":"","family":"Uthman","given":"Olalekan A.","non-dropping-particle":"","parse-names":false,"suffix":""},{"dropping-particle":"","family":"Ho","given":"Yuh Shan","non-dropping-particle":"","parse-names":false,"suffix":""},{"dropping-particle":"","family":"Lo","given":"Melanie","non-dropping-particle":"","parse-names":false,"suffix":""},{"dropping-particle":"","family":"Anude","given":"Chuka","non-dropping-particle":"","parse-names":false,"suffix":""},{"dropping-particle":"","family":"Kayembe","given":"Patrick","non-dropping-particle":"","parse-names":false,"suffix":""},{"dropping-particle":"","family":"Wabwire-mangen","given":"Fred","non-dropping-particle":"","parse-names":false,"suffix":""},{"dropping-particle":"","family":"Gomo","given":"Exnevia","non-dropping-particle":"","parse-names":false,"suffix":""},{"dropping-particle":"","family":"Sow","given":"Papa Salif","non-dropping-particle":"","parse-names":false,"suffix":""},{"dropping-particle":"","family":"Obike","given":"Ude","non-dropping-particle":"","parse-names":false,"suffix":""},{"dropping-particle":"","family":"Kusiaku","given":"Theophile","non-dropping-particle":"","parse-names":false,"suffix":""},{"dropping-particle":"","family":"Mills","given":"Edward J.","non-dropping-particle":"","parse-names":false,"suffix":""},{"dropping-particle":"","family":"Mayosi","given":"Bongani M.","non-dropping-particle":"","parse-names":false,"suffix":""},{"dropping-particle":"","family":"Ijsselmuiden","given":"Carel","non-dropping-particle":"","parse-names":false,"suffix":""}],"container-title":"International Journal of Epidemiology","id":"ITEM-1","issue":"6","issued":{"date-parts":[["2012"]]},"page":"1829-1846","title":"Current status and future prospects of epidemiology and public health training and research in the WHO African region","type":"article-journal","volume":"41"},"uris":["http://www.mendeley.com/documents/?uuid=213021b0-caf2-4420-ad02-ff7b98161e5f"]}],"mendeley":{"formattedCitation":"(Nachega &lt;i&gt;et al.&lt;/i&gt;, 2012)","plainTextFormattedCitation":"(Nachega et al., 2012)","previouslyFormattedCitation":"(Nachega &lt;i&gt;et al.&lt;/i&gt;, 2012)"},"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Nachega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12)</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75DE92B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A Promising Approach to Preventing Gender-Based Violence and HIV Among Slum-Dwelling Youth in Nairobi, Kenya</w:t>
            </w:r>
          </w:p>
        </w:tc>
        <w:tc>
          <w:tcPr>
            <w:tcW w:w="1125" w:type="dxa"/>
            <w:noWrap/>
            <w:hideMark/>
          </w:tcPr>
          <w:p w14:paraId="76B0728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6A26169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Kenya</w:t>
            </w:r>
          </w:p>
        </w:tc>
        <w:tc>
          <w:tcPr>
            <w:tcW w:w="945" w:type="dxa"/>
            <w:noWrap/>
            <w:hideMark/>
          </w:tcPr>
          <w:p w14:paraId="523D29DF"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945" w:type="dxa"/>
            <w:noWrap/>
            <w:hideMark/>
          </w:tcPr>
          <w:p w14:paraId="0F7C1E64"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7</w:t>
            </w:r>
          </w:p>
        </w:tc>
        <w:tc>
          <w:tcPr>
            <w:tcW w:w="3865" w:type="dxa"/>
            <w:noWrap/>
            <w:hideMark/>
          </w:tcPr>
          <w:p w14:paraId="27A695A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niversity of Nebraska-Lincoln, USA;</w:t>
            </w:r>
            <w:r w:rsidRPr="00975483">
              <w:rPr>
                <w:rFonts w:ascii="Times New Roman" w:eastAsia="Times New Roman" w:hAnsi="Times New Roman" w:cs="Times New Roman"/>
                <w:color w:val="000000" w:themeColor="text1"/>
                <w:sz w:val="16"/>
                <w:szCs w:val="16"/>
                <w:lang w:eastAsia="en-ZA"/>
              </w:rPr>
              <w:br/>
              <w:t>Life Skills for Behavior Change Center, Nairobi, Kenya;</w:t>
            </w:r>
            <w:r w:rsidRPr="00975483">
              <w:rPr>
                <w:rFonts w:ascii="Times New Roman" w:eastAsia="Times New Roman" w:hAnsi="Times New Roman" w:cs="Times New Roman"/>
                <w:color w:val="000000" w:themeColor="text1"/>
                <w:sz w:val="16"/>
                <w:szCs w:val="16"/>
                <w:lang w:eastAsia="en-ZA"/>
              </w:rPr>
              <w:br/>
              <w:t>Bennington College, VT, USA</w:t>
            </w:r>
            <w:r w:rsidRPr="00975483">
              <w:rPr>
                <w:rFonts w:ascii="Times New Roman" w:eastAsia="Times New Roman" w:hAnsi="Times New Roman" w:cs="Times New Roman"/>
                <w:color w:val="000000" w:themeColor="text1"/>
                <w:sz w:val="16"/>
                <w:szCs w:val="16"/>
                <w:lang w:eastAsia="en-ZA"/>
              </w:rPr>
              <w:br/>
              <w:t>Life Skills for Behavior Change Center, Nairobi, Kenya;</w:t>
            </w:r>
            <w:r w:rsidRPr="00975483">
              <w:rPr>
                <w:rFonts w:ascii="Times New Roman" w:eastAsia="Times New Roman" w:hAnsi="Times New Roman" w:cs="Times New Roman"/>
                <w:color w:val="000000" w:themeColor="text1"/>
                <w:sz w:val="16"/>
                <w:szCs w:val="16"/>
                <w:lang w:eastAsia="en-ZA"/>
              </w:rPr>
              <w:br/>
              <w:t>Life Skills for Behavior Change Center, Nairobi, Kenya;</w:t>
            </w:r>
            <w:r w:rsidRPr="00975483">
              <w:rPr>
                <w:rFonts w:ascii="Times New Roman" w:eastAsia="Times New Roman" w:hAnsi="Times New Roman" w:cs="Times New Roman"/>
                <w:color w:val="000000" w:themeColor="text1"/>
                <w:sz w:val="16"/>
                <w:szCs w:val="16"/>
                <w:lang w:eastAsia="en-ZA"/>
              </w:rPr>
              <w:br/>
              <w:t>Life Skills for Behavior Change Center, Nairobi, Kenya;</w:t>
            </w:r>
            <w:r w:rsidRPr="00975483">
              <w:rPr>
                <w:rFonts w:ascii="Times New Roman" w:eastAsia="Times New Roman" w:hAnsi="Times New Roman" w:cs="Times New Roman"/>
                <w:color w:val="000000" w:themeColor="text1"/>
                <w:sz w:val="16"/>
                <w:szCs w:val="16"/>
                <w:lang w:eastAsia="en-ZA"/>
              </w:rPr>
              <w:br/>
              <w:t>Life Skills for Behavior Change Center, Nairobi, Kenya;</w:t>
            </w:r>
          </w:p>
        </w:tc>
        <w:tc>
          <w:tcPr>
            <w:tcW w:w="1620" w:type="dxa"/>
            <w:noWrap/>
            <w:hideMark/>
          </w:tcPr>
          <w:p w14:paraId="3CC811C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he author(s) received no financial support for the research, authorship, and/or publication of this article.</w:t>
            </w:r>
          </w:p>
        </w:tc>
        <w:tc>
          <w:tcPr>
            <w:tcW w:w="720" w:type="dxa"/>
            <w:noWrap/>
            <w:hideMark/>
          </w:tcPr>
          <w:p w14:paraId="625E6DD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5BA8783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Kenya</w:t>
            </w:r>
          </w:p>
        </w:tc>
      </w:tr>
      <w:tr w:rsidR="00975483" w:rsidRPr="00975483" w14:paraId="5519D00B" w14:textId="77777777" w:rsidTr="00AD71B0">
        <w:trPr>
          <w:trHeight w:val="310"/>
        </w:trPr>
        <w:tc>
          <w:tcPr>
            <w:tcW w:w="895" w:type="dxa"/>
            <w:noWrap/>
          </w:tcPr>
          <w:p w14:paraId="77CF66E6"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6AAB890D"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93/heapol/czx080","ISSN":"14602237","PMID":"28985429","abstract":"Although gender mainstreaming has been long recognized as a strategy for addressing gender inequalities and associated negative health outcomes; its implementation has remained a challenge, even in the area of prevention of mother to child transmission of HIV (PMTCT). Despite recognition of gender in Tanzania’s political arena and prioritization of PMTCT by the health sector, there is very little information on how well gender has been mainstreamed into National PMTCT guidelines and organizational practices at service delivery level. Using a case study methodology, we combined document review with key informant interviews to assess gender mainstreaming in PMTCT on paper and in practice in Tanzania. We reviewed PMTCT policy/strategy documents using the WHO’s Gender Responsive Assessment Scale (GRAS). The scale differentiates between level 1 (gender unequal), 2 (gender blind), 3 (gender sensitive), 4 (gender specific), and 5 (gender transformative). Key informant interviews were also conducted with 26 leaders purposively sampled from three government health facilities in Mwanza city to understand their practices. The gender responsiveness of PMTCT policy/strategy documents varies, with some being at GRAS level 3 (gender sensitive) and others at GRAS level 4 (gender specific). Those which are gender sensitive indicate gender awareness, but no remedial action is developed; while those which are gender specific go beyond indicating how gender may hinder PMTCT to highlighting remedial measures, such as the promotion of couple counselling and testing for HIV. In addition, interviews on organizational processes and practices suggested that there has been little attention to the holistic integration of gender in the delivery of PMTCT services. The study has revealed limited integration of gender concerns in PMTCT policy documents. Similarly, health facility leader responses indicate perspectives and practices that pay little attention to the holistic integration of gender in the delivery PMTCT services.","author":[{"dropping-particle":"","family":"Nyamhanga","given":"Tumaini","non-dropping-particle":"","parse-names":false,"suffix":""},{"dropping-particle":"","family":"Frumence","given":"Gasto","non-dropping-particle":"","parse-names":false,"suffix":""},{"dropping-particle":"","family":"Simba","given":"Daudi","non-dropping-particle":"","parse-names":false,"suffix":""}],"container-title":"Health Policy and Planning","id":"ITEM-1","issue":"July","issued":{"date-parts":[["2017"]]},"page":"v22-v30","title":"Prevention of mother to child transmission of HIV in Tanzania: assessing gender mainstreaming on paper and in practice","type":"article-journal","volume":"32"},"uris":["http://www.mendeley.com/documents/?uuid=5aeabcfa-aa92-4029-836a-1001e19f65b9"]}],"mendeley":{"formattedCitation":"(Nyamhanga, Frumence and Simba, 2017)","plainTextFormattedCitation":"(Nyamhanga, Frumence and Simba, 2017)","previouslyFormattedCitation":"(Nyamhanga, Frumence and Simba, 2017)"},"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Nyamhanga, Frumence and Simba, 2017)</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51B5AF8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Prevention of mother-to-child transmission of HIV in Tanzania: assessing gender mainstreaming on paper and in practice</w:t>
            </w:r>
          </w:p>
        </w:tc>
        <w:tc>
          <w:tcPr>
            <w:tcW w:w="1125" w:type="dxa"/>
            <w:noWrap/>
            <w:hideMark/>
          </w:tcPr>
          <w:p w14:paraId="421BDF4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anzania</w:t>
            </w:r>
          </w:p>
        </w:tc>
        <w:tc>
          <w:tcPr>
            <w:tcW w:w="1125" w:type="dxa"/>
            <w:noWrap/>
            <w:hideMark/>
          </w:tcPr>
          <w:p w14:paraId="42509B3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anzania</w:t>
            </w:r>
          </w:p>
        </w:tc>
        <w:tc>
          <w:tcPr>
            <w:tcW w:w="945" w:type="dxa"/>
            <w:noWrap/>
            <w:hideMark/>
          </w:tcPr>
          <w:p w14:paraId="295EE48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945" w:type="dxa"/>
            <w:noWrap/>
            <w:hideMark/>
          </w:tcPr>
          <w:p w14:paraId="387198DC"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790201E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epartment of Development Studies, Muhimbili University of Health and Allied Sciences, Dar es Salaam, Tanzania;</w:t>
            </w:r>
            <w:r w:rsidRPr="00975483">
              <w:rPr>
                <w:rFonts w:ascii="Times New Roman" w:eastAsia="Times New Roman" w:hAnsi="Times New Roman" w:cs="Times New Roman"/>
                <w:color w:val="000000" w:themeColor="text1"/>
                <w:sz w:val="16"/>
                <w:szCs w:val="16"/>
                <w:lang w:eastAsia="en-ZA"/>
              </w:rPr>
              <w:br/>
              <w:t>Department of Development Studies, Muhimbili University of Health and Allied Sciences, Dar es Salaam, Tanzania;</w:t>
            </w:r>
            <w:r w:rsidRPr="00975483">
              <w:rPr>
                <w:rFonts w:ascii="Times New Roman" w:eastAsia="Times New Roman" w:hAnsi="Times New Roman" w:cs="Times New Roman"/>
                <w:color w:val="000000" w:themeColor="text1"/>
                <w:sz w:val="16"/>
                <w:szCs w:val="16"/>
                <w:lang w:eastAsia="en-ZA"/>
              </w:rPr>
              <w:br/>
              <w:t>Department of Community Health, Muhimbili University of Health and Allied Sciences, Dar es Salaam,</w:t>
            </w:r>
            <w:r w:rsidRPr="00975483">
              <w:rPr>
                <w:rFonts w:ascii="Times New Roman" w:eastAsia="Times New Roman" w:hAnsi="Times New Roman" w:cs="Times New Roman"/>
                <w:color w:val="000000" w:themeColor="text1"/>
                <w:sz w:val="16"/>
                <w:szCs w:val="16"/>
                <w:lang w:eastAsia="en-ZA"/>
              </w:rPr>
              <w:br/>
              <w:t>Tanzania</w:t>
            </w:r>
          </w:p>
        </w:tc>
        <w:tc>
          <w:tcPr>
            <w:tcW w:w="1620" w:type="dxa"/>
            <w:noWrap/>
            <w:hideMark/>
          </w:tcPr>
          <w:p w14:paraId="5D0F7D1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Research in Gender and Ethics (RinGs): Building Stronger Health Systems, which is funded by the UK Department for International Development (DFID) under UK aid.</w:t>
            </w:r>
          </w:p>
        </w:tc>
        <w:tc>
          <w:tcPr>
            <w:tcW w:w="720" w:type="dxa"/>
            <w:noWrap/>
            <w:hideMark/>
          </w:tcPr>
          <w:p w14:paraId="363EBF8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7</w:t>
            </w:r>
          </w:p>
        </w:tc>
        <w:tc>
          <w:tcPr>
            <w:tcW w:w="1440" w:type="dxa"/>
            <w:noWrap/>
            <w:hideMark/>
          </w:tcPr>
          <w:p w14:paraId="2046BEF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anzania</w:t>
            </w:r>
          </w:p>
        </w:tc>
      </w:tr>
      <w:tr w:rsidR="00975483" w:rsidRPr="00975483" w14:paraId="18CBAD95" w14:textId="77777777" w:rsidTr="00AD71B0">
        <w:trPr>
          <w:trHeight w:val="310"/>
        </w:trPr>
        <w:tc>
          <w:tcPr>
            <w:tcW w:w="895" w:type="dxa"/>
            <w:noWrap/>
          </w:tcPr>
          <w:p w14:paraId="5A4F118F"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26617371"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80/16549716.2021.1927329","ISSN":"16549880","PMID":"34106036","abstract":"Background: Rates of adolescent HIV and unintended pregnancy in southern Africa are amongst the highest in the world. Gender-transformative interventions that address underlying gender inequalities and engage both males and females have been emphasised by the World Health Organisation, amongst others, to target prevention. However, few such gender-transformative interventions have been rigorously developed or evaluated. Objective: To expedite potential impact and reduce development costs, we conducted a needs assessment to inform the co-design, in consultation with local stakeholders, of adapted versions of an existing gender-transformative Relationships and Sexuality Education intervention for use in South Africa and Lesotho. Methods: Adaptation of the intervention was guided by a modified version of Intervention Mapping (IM). This process involved consultation with separate adolescent, community and expert advisory groups and a collaboratively conducted needs assessment, which drew on focus groups with adolescents (8 groups, n = 55) and adults (4 groups, n = 22) in South Africa and Lesotho, and was informed by our systematic review of the literature on the determinants of condom use among adolescents in the region. Results: The findings clarified how the intervention should be adapted, which individual- and environmental-level determinants of condom use to target, and actions for facilitating successful adoption, evaluation and implementation in the new settings. Conclusions: The IM approach allows for a systematic appraisal of whether components and processes of an existing intervention are appropriate for a new target population before costly evaluation studies are conducted. The findings will be of interest to those wishing to rigourously develop and evaluate gender-transformative interventions engaging men to improve health for all.","author":[{"dropping-particle":"","family":"Aventin","given":"Áine","non-dropping-particle":"","parse-names":false,"suffix":""},{"dropping-particle":"","family":"Rabie","given":"Stephan","non-dropping-particle":"","parse-names":false,"suffix":""},{"dropping-particle":"","family":"Skeen","given":"Sarah","non-dropping-particle":"","parse-names":false,"suffix":""},{"dropping-particle":"","family":"Tomlinson","given":"Mark","non-dropping-particle":"","parse-names":false,"suffix":""},{"dropping-particle":"","family":"Makhetha","given":"Moroesi","non-dropping-particle":"","parse-names":false,"suffix":""},{"dropping-particle":"","family":"Siqabatiso","given":"Zenele","non-dropping-particle":"","parse-names":false,"suffix":""},{"dropping-particle":"","family":"Lohan","given":"Maria","non-dropping-particle":"","parse-names":false,"suffix":""},{"dropping-particle":"","family":"Clarke","given":"Mike","non-dropping-particle":"","parse-names":false,"suffix":""},{"dropping-particle":"","family":"Lohfeld","given":"Lynne","non-dropping-particle":"","parse-names":false,"suffix":""},{"dropping-particle":"","family":"Thurston","given":"Allen","non-dropping-particle":"","parse-names":false,"suffix":""},{"dropping-particle":"","family":"Stewart","given":"Jackie","non-dropping-particle":"","parse-names":false,"suffix":""}],"container-title":"Global Health Action","id":"ITEM-1","issue":"1","issued":{"date-parts":[["2021"]]},"publisher":"Taylor &amp; Francis","title":"Adaptation of a gender-transformative sexual and reproductive health intervention for adolescent boys in South Africa and Lesotho using intervention mapping","type":"article-journal","volume":"14"},"uris":["http://www.mendeley.com/documents/?uuid=24b6018c-8715-4d2d-ac1f-91534b1e30dd"]}],"mendeley":{"formattedCitation":"(Aventin &lt;i&gt;et al.&lt;/i&gt;, 2021)","plainTextFormattedCitation":"(Aventin et al., 2021)","previouslyFormattedCitation":"(Aventin &lt;i&gt;et al.&lt;/i&gt;,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Aventin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03967D6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Adaptation of a gender-transformative sexual and reproductive health intervention for adolescent boys in South Africa and Lesotho using intervention mapping</w:t>
            </w:r>
          </w:p>
        </w:tc>
        <w:tc>
          <w:tcPr>
            <w:tcW w:w="1125" w:type="dxa"/>
            <w:noWrap/>
            <w:hideMark/>
          </w:tcPr>
          <w:p w14:paraId="3F54EF7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K</w:t>
            </w:r>
          </w:p>
        </w:tc>
        <w:tc>
          <w:tcPr>
            <w:tcW w:w="1125" w:type="dxa"/>
            <w:noWrap/>
            <w:hideMark/>
          </w:tcPr>
          <w:p w14:paraId="3872AFE5"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w:t>
            </w:r>
          </w:p>
        </w:tc>
        <w:tc>
          <w:tcPr>
            <w:tcW w:w="945" w:type="dxa"/>
            <w:noWrap/>
            <w:hideMark/>
          </w:tcPr>
          <w:p w14:paraId="22D2C8F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5</w:t>
            </w:r>
          </w:p>
        </w:tc>
        <w:tc>
          <w:tcPr>
            <w:tcW w:w="945" w:type="dxa"/>
            <w:noWrap/>
            <w:hideMark/>
          </w:tcPr>
          <w:p w14:paraId="0B74B7B3"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11</w:t>
            </w:r>
          </w:p>
        </w:tc>
        <w:tc>
          <w:tcPr>
            <w:tcW w:w="3865" w:type="dxa"/>
            <w:noWrap/>
            <w:hideMark/>
          </w:tcPr>
          <w:p w14:paraId="17B80D32"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chool of Nursing and Midwifery, Queen’s University Belfast, Belfast, Northern Ireland, UK;</w:t>
            </w:r>
            <w:r w:rsidRPr="00975483">
              <w:rPr>
                <w:rFonts w:ascii="Times New Roman" w:eastAsia="Times New Roman" w:hAnsi="Times New Roman" w:cs="Times New Roman"/>
                <w:color w:val="000000" w:themeColor="text1"/>
                <w:sz w:val="16"/>
                <w:szCs w:val="16"/>
                <w:lang w:eastAsia="en-ZA"/>
              </w:rPr>
              <w:br/>
              <w:t>Institute for Life Course Health Research, Stellenbosch University, Cape Town, South Africa;</w:t>
            </w:r>
            <w:r w:rsidRPr="00975483">
              <w:rPr>
                <w:rFonts w:ascii="Times New Roman" w:eastAsia="Times New Roman" w:hAnsi="Times New Roman" w:cs="Times New Roman"/>
                <w:color w:val="000000" w:themeColor="text1"/>
                <w:sz w:val="16"/>
                <w:szCs w:val="16"/>
                <w:lang w:eastAsia="en-ZA"/>
              </w:rPr>
              <w:br/>
              <w:t>Institute for Life Course Health Research, Stellenbosch University, Cape Town, South Africa;</w:t>
            </w:r>
            <w:r w:rsidRPr="00975483">
              <w:rPr>
                <w:rFonts w:ascii="Times New Roman" w:eastAsia="Times New Roman" w:hAnsi="Times New Roman" w:cs="Times New Roman"/>
                <w:color w:val="000000" w:themeColor="text1"/>
                <w:sz w:val="16"/>
                <w:szCs w:val="16"/>
                <w:lang w:eastAsia="en-ZA"/>
              </w:rPr>
              <w:br/>
              <w:t>School of Nursing and Midwifery, Queen’s University Belfast, Belfast, Northern Ireland, UK;</w:t>
            </w:r>
            <w:r w:rsidRPr="00975483">
              <w:rPr>
                <w:rFonts w:ascii="Times New Roman" w:eastAsia="Times New Roman" w:hAnsi="Times New Roman" w:cs="Times New Roman"/>
                <w:color w:val="000000" w:themeColor="text1"/>
                <w:sz w:val="16"/>
                <w:szCs w:val="16"/>
                <w:lang w:eastAsia="en-ZA"/>
              </w:rPr>
              <w:br/>
              <w:t>Dreams Project, World Vision, Federal Way, Lesotho</w:t>
            </w:r>
            <w:r w:rsidRPr="00975483">
              <w:rPr>
                <w:rFonts w:ascii="Times New Roman" w:eastAsia="Times New Roman" w:hAnsi="Times New Roman" w:cs="Times New Roman"/>
                <w:color w:val="000000" w:themeColor="text1"/>
                <w:sz w:val="16"/>
                <w:szCs w:val="16"/>
                <w:lang w:eastAsia="en-ZA"/>
              </w:rPr>
              <w:br/>
              <w:t>Institute for Life Course Health Research, Stellenbosch University, Cape Town, South Africa;</w:t>
            </w:r>
            <w:r w:rsidRPr="00975483">
              <w:rPr>
                <w:rFonts w:ascii="Times New Roman" w:eastAsia="Times New Roman" w:hAnsi="Times New Roman" w:cs="Times New Roman"/>
                <w:color w:val="000000" w:themeColor="text1"/>
                <w:sz w:val="16"/>
                <w:szCs w:val="16"/>
                <w:lang w:eastAsia="en-ZA"/>
              </w:rPr>
              <w:br/>
            </w:r>
            <w:r w:rsidRPr="00975483">
              <w:rPr>
                <w:rFonts w:ascii="Times New Roman" w:eastAsia="Times New Roman" w:hAnsi="Times New Roman" w:cs="Times New Roman"/>
                <w:color w:val="000000" w:themeColor="text1"/>
                <w:sz w:val="16"/>
                <w:szCs w:val="16"/>
                <w:lang w:eastAsia="en-ZA"/>
              </w:rPr>
              <w:lastRenderedPageBreak/>
              <w:t>School of Nursing and Midwifery, Queen’s University Belfast, Belfast, Northern Ireland, UK;</w:t>
            </w:r>
            <w:r w:rsidRPr="00975483">
              <w:rPr>
                <w:rFonts w:ascii="Times New Roman" w:eastAsia="Times New Roman" w:hAnsi="Times New Roman" w:cs="Times New Roman"/>
                <w:color w:val="000000" w:themeColor="text1"/>
                <w:sz w:val="16"/>
                <w:szCs w:val="16"/>
                <w:lang w:eastAsia="en-ZA"/>
              </w:rPr>
              <w:br/>
              <w:t>Centre for Public Health, Queen’s University Belfast, Belfast, Northern Ireland</w:t>
            </w:r>
            <w:r w:rsidRPr="00975483">
              <w:rPr>
                <w:rFonts w:ascii="Times New Roman" w:eastAsia="Times New Roman" w:hAnsi="Times New Roman" w:cs="Times New Roman"/>
                <w:color w:val="000000" w:themeColor="text1"/>
                <w:sz w:val="16"/>
                <w:szCs w:val="16"/>
                <w:lang w:eastAsia="en-ZA"/>
              </w:rPr>
              <w:br/>
              <w:t>Centre for Public Health, Queen’s University Belfast, Belfast, Northern Ireland</w:t>
            </w:r>
            <w:r w:rsidRPr="00975483">
              <w:rPr>
                <w:rFonts w:ascii="Times New Roman" w:eastAsia="Times New Roman" w:hAnsi="Times New Roman" w:cs="Times New Roman"/>
                <w:color w:val="000000" w:themeColor="text1"/>
                <w:sz w:val="16"/>
                <w:szCs w:val="16"/>
                <w:lang w:eastAsia="en-ZA"/>
              </w:rPr>
              <w:br/>
              <w:t>School of Education, Social Sciences, Education and Social Work,  University Belfast, Belfast,  Northern Ireland, UK</w:t>
            </w:r>
            <w:r w:rsidRPr="00975483">
              <w:rPr>
                <w:rFonts w:ascii="Times New Roman" w:eastAsia="Times New Roman" w:hAnsi="Times New Roman" w:cs="Times New Roman"/>
                <w:color w:val="000000" w:themeColor="text1"/>
                <w:sz w:val="16"/>
                <w:szCs w:val="16"/>
                <w:lang w:eastAsia="en-ZA"/>
              </w:rPr>
              <w:br/>
              <w:t>Institute for Life Course Health Research, Stellenbosch University, Cape Town, South Africa</w:t>
            </w:r>
          </w:p>
        </w:tc>
        <w:tc>
          <w:tcPr>
            <w:tcW w:w="1620" w:type="dxa"/>
            <w:noWrap/>
            <w:hideMark/>
          </w:tcPr>
          <w:p w14:paraId="0ADEEF5D"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lastRenderedPageBreak/>
              <w:t>Department for the Economy Northern Ireland under grant number [DfE_ GCRF_19/1920].</w:t>
            </w:r>
          </w:p>
        </w:tc>
        <w:tc>
          <w:tcPr>
            <w:tcW w:w="720" w:type="dxa"/>
            <w:noWrap/>
            <w:hideMark/>
          </w:tcPr>
          <w:p w14:paraId="25917F1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59C5EAC0"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South Africa;  Lesotho</w:t>
            </w:r>
          </w:p>
        </w:tc>
      </w:tr>
      <w:tr w:rsidR="00975483" w:rsidRPr="00975483" w14:paraId="41246553" w14:textId="77777777" w:rsidTr="00AD71B0">
        <w:trPr>
          <w:trHeight w:val="310"/>
        </w:trPr>
        <w:tc>
          <w:tcPr>
            <w:tcW w:w="895" w:type="dxa"/>
            <w:noWrap/>
          </w:tcPr>
          <w:p w14:paraId="58CEDAD5"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12AE15F1"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353/HPU.2021.0150","ISSN":"15486869","PMID":"34421049","abstract":"Background. This study determined spousal involvement and the effect of community-based spousal engagement on cervical cancer screening-related discussions and uptake in a rural Nigerian community. Methods. A before-after mixed methods study was conducted among 245 married men in a rural Nigerian community. Spousal engagement involved advocacy to men groups, awareness creation, and monthly meeting-based announcements/reminders about screening. Three months post-intervention, uptake was determined from facility registers. Thematic analysis and SPSS were used for data analysis. Results. A large minority of respondents were aged 29-39 years (95/245, 38.8%). At baseline, respondents generally had poor spousal involvement. Post-intervention, interspousal discussion on screening increased from 17.2% to 46.9% (p&lt;.001). There was no significant increase in uptake post-intervention. Having more than 5 children was a predictor of screening discussions (AOR=2.017; CI=1.196–3.403; p=.009). Conclusion. Despite increased inter-spousal discussions on cervical cancer screening, uptake remained low. We recommend community–driven interventions on cervical cancer screening with a gender-transformative perspective.","author":[{"dropping-particle":"","family":"Okedo-Alex","given":"Ijeoma Nkem","non-dropping-particle":"","parse-names":false,"suffix":""},{"dropping-particle":"","family":"Akamike","given":"Ifeyinwa Chizoba","non-dropping-particle":"","parse-names":false,"suffix":""},{"dropping-particle":"","family":"Uneke","given":"Chigozie Jesse","non-dropping-particle":"","parse-names":false,"suffix":""}],"container-title":"Journal of Health Care for the Poor and Underserved","id":"ITEM-1","issue":"3","issued":{"date-parts":[["2021"]]},"page":"1566-1583","title":"Does spousal engagement improve cervical cancer screening discussions and uptake? Lessons from a before-after study in a rural nigerian community","type":"article-journal","volume":"32"},"uris":["http://www.mendeley.com/documents/?uuid=c4908798-61e3-4aa1-a889-a2e944272a70"]}],"mendeley":{"formattedCitation":"(Okedo-Alex, Akamike and Uneke, 2021)","plainTextFormattedCitation":"(Okedo-Alex, Akamike and Uneke, 2021)","previouslyFormattedCitation":"(Okedo-Alex, Akamike and Uneke, 2021)"},"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Okedo-Alex, Akamike and Uneke, 2021)</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3B8C7BF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Does Spousal Engagement Improve Cervical Cancer Screening Discussions and Uptake? Lessons from a Before-After Study in a Rural Nigerian Community</w:t>
            </w:r>
          </w:p>
        </w:tc>
        <w:tc>
          <w:tcPr>
            <w:tcW w:w="1125" w:type="dxa"/>
            <w:noWrap/>
            <w:hideMark/>
          </w:tcPr>
          <w:p w14:paraId="177D970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igeria</w:t>
            </w:r>
          </w:p>
        </w:tc>
        <w:tc>
          <w:tcPr>
            <w:tcW w:w="1125" w:type="dxa"/>
            <w:noWrap/>
            <w:hideMark/>
          </w:tcPr>
          <w:p w14:paraId="481742D4"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igeria</w:t>
            </w:r>
          </w:p>
        </w:tc>
        <w:tc>
          <w:tcPr>
            <w:tcW w:w="945" w:type="dxa"/>
            <w:noWrap/>
            <w:hideMark/>
          </w:tcPr>
          <w:p w14:paraId="3F6B98B5"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945" w:type="dxa"/>
            <w:noWrap/>
            <w:hideMark/>
          </w:tcPr>
          <w:p w14:paraId="1DCE1B7E"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3</w:t>
            </w:r>
          </w:p>
        </w:tc>
        <w:tc>
          <w:tcPr>
            <w:tcW w:w="3865" w:type="dxa"/>
            <w:noWrap/>
            <w:hideMark/>
          </w:tcPr>
          <w:p w14:paraId="07016C0C"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African Institute for Health Policy and Health Systems, Ebonyi State University, Abakaliki, Nigeria.</w:t>
            </w:r>
            <w:r w:rsidRPr="00975483">
              <w:rPr>
                <w:rFonts w:ascii="Times New Roman" w:eastAsia="Times New Roman" w:hAnsi="Times New Roman" w:cs="Times New Roman"/>
                <w:color w:val="000000" w:themeColor="text1"/>
                <w:sz w:val="16"/>
                <w:szCs w:val="16"/>
                <w:lang w:eastAsia="en-ZA"/>
              </w:rPr>
              <w:br/>
              <w:t>African Institute for Health Policy and Health Systems, Ebonyi State University, Abakaliki, Nigeria.</w:t>
            </w:r>
            <w:r w:rsidRPr="00975483">
              <w:rPr>
                <w:rFonts w:ascii="Times New Roman" w:eastAsia="Times New Roman" w:hAnsi="Times New Roman" w:cs="Times New Roman"/>
                <w:color w:val="000000" w:themeColor="text1"/>
                <w:sz w:val="16"/>
                <w:szCs w:val="16"/>
                <w:lang w:eastAsia="en-ZA"/>
              </w:rPr>
              <w:br/>
              <w:t>African Institute for Health Policy and Health Systems, Ebonyi State University, Abakaliki, Nigeria.</w:t>
            </w:r>
          </w:p>
        </w:tc>
        <w:tc>
          <w:tcPr>
            <w:tcW w:w="1620" w:type="dxa"/>
            <w:noWrap/>
            <w:hideMark/>
          </w:tcPr>
          <w:p w14:paraId="5C9AAF7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ot provided</w:t>
            </w:r>
          </w:p>
        </w:tc>
        <w:tc>
          <w:tcPr>
            <w:tcW w:w="720" w:type="dxa"/>
            <w:noWrap/>
            <w:hideMark/>
          </w:tcPr>
          <w:p w14:paraId="354A87C1"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21</w:t>
            </w:r>
          </w:p>
        </w:tc>
        <w:tc>
          <w:tcPr>
            <w:tcW w:w="1440" w:type="dxa"/>
            <w:noWrap/>
            <w:hideMark/>
          </w:tcPr>
          <w:p w14:paraId="0746C5F1"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igeria</w:t>
            </w:r>
          </w:p>
        </w:tc>
      </w:tr>
      <w:tr w:rsidR="00975483" w:rsidRPr="00975483" w14:paraId="6B04CBE4" w14:textId="77777777" w:rsidTr="00AD71B0">
        <w:trPr>
          <w:trHeight w:val="1313"/>
        </w:trPr>
        <w:tc>
          <w:tcPr>
            <w:tcW w:w="895" w:type="dxa"/>
            <w:noWrap/>
          </w:tcPr>
          <w:p w14:paraId="2C4FF287" w14:textId="77777777" w:rsidR="00AD71B0" w:rsidRPr="00975483" w:rsidRDefault="00AD71B0" w:rsidP="00AD71B0">
            <w:pPr>
              <w:pStyle w:val="ListParagraph"/>
              <w:numPr>
                <w:ilvl w:val="0"/>
                <w:numId w:val="2"/>
              </w:numPr>
              <w:jc w:val="right"/>
              <w:rPr>
                <w:rFonts w:ascii="Times New Roman" w:eastAsia="Times New Roman" w:hAnsi="Times New Roman" w:cs="Times New Roman"/>
                <w:color w:val="000000" w:themeColor="text1"/>
                <w:sz w:val="16"/>
                <w:szCs w:val="16"/>
                <w:lang w:eastAsia="en-ZA"/>
              </w:rPr>
            </w:pPr>
          </w:p>
        </w:tc>
        <w:tc>
          <w:tcPr>
            <w:tcW w:w="990" w:type="dxa"/>
          </w:tcPr>
          <w:p w14:paraId="1217E290" w14:textId="77777777" w:rsidR="00AD71B0" w:rsidRPr="00975483" w:rsidRDefault="00AD71B0" w:rsidP="006F4AA3">
            <w:pPr>
              <w:rPr>
                <w:rFonts w:ascii="Times New Roman" w:eastAsia="Times New Roman" w:hAnsi="Times New Roman" w:cs="Times New Roman"/>
                <w:color w:val="000000" w:themeColor="text1"/>
                <w:sz w:val="16"/>
                <w:szCs w:val="16"/>
              </w:rPr>
            </w:pPr>
            <w:r w:rsidRPr="00975483">
              <w:rPr>
                <w:rFonts w:ascii="Times New Roman" w:eastAsia="Times New Roman" w:hAnsi="Times New Roman" w:cs="Times New Roman"/>
                <w:color w:val="000000" w:themeColor="text1"/>
                <w:sz w:val="16"/>
                <w:szCs w:val="16"/>
              </w:rPr>
              <w:fldChar w:fldCharType="begin" w:fldLock="1"/>
            </w:r>
            <w:r w:rsidRPr="00975483">
              <w:rPr>
                <w:rFonts w:ascii="Times New Roman" w:eastAsia="Times New Roman" w:hAnsi="Times New Roman" w:cs="Times New Roman"/>
                <w:color w:val="000000" w:themeColor="text1"/>
                <w:sz w:val="16"/>
                <w:szCs w:val="16"/>
              </w:rPr>
              <w:instrText>ADDIN CSL_CITATION {"citationItems":[{"id":"ITEM-1","itemData":{"DOI":"10.1016/j.ssmph.2019.100527","ISSN":"23528273","abstract":"Background: We evaluated Girl Empower – an intervention that aimed to equip adolescent girls with the skills to make healthy, strategic life choices and to stay safe from sexual abuse using a cluster-randomized controlled trial with three arms: control, Girl Empower (GE), and GE+. Methods: GE delivered a life skills curriculum to girls aged 13–14 in Liberia, facilitated by local female mentors. In the GE + variation, a cash incentive payment was offered to caregivers for girls’ participation in the program. We evaluated the impact of the program on seven pre-specified domains using standardized indices: sexual violence, schooling, sexual and reproductive health (SRH), psychosocial wellbeing, gender attitudes, life skills, and protective factors. Findings: Participation rates in the program were high in both GE and GE+, with the average participant attending 28 out of 32 sessions. At 24 months, the standardized effects of both GE and GE+, compared to control, on sexual violence, schooling, psychosocial wellbeing, and protective factors were small (β, ≤ 0.11 standard deviations [SD]) and not statistically significant at the 95% level of confidence. However, we found positive standardized effects on Gender Attitudes (GE: β, 0.206 SD, p&lt;0.05; GE+: β, 0.228 SD, p&lt;0.05), Life Skills (GE: β, 0.224 SD, p&lt;0.05; GE+: β, 0.289 SD, p&lt;0.01), and SRH (GE: β, 0.244 SD, p&lt;0.01; GE+: β, 0.372 SD, p&lt;0.01; F-test for GE = GE+: p = 0.075). Interpretation: Girl Empower led to sustained improvements in several important domains, including SRH, but did not reduce sexual violence among the target population.","author":[{"dropping-particle":"","family":"Özler","given":"Berk","non-dropping-particle":"","parse-names":false,"suffix":""},{"dropping-particle":"","family":"Hallman","given":"Kelly","non-dropping-particle":"","parse-names":false,"suffix":""},{"dropping-particle":"","family":"Guimond","given":"Marie France","non-dropping-particle":"","parse-names":false,"suffix":""},{"dropping-particle":"","family":"Kelvin","given":"Elizabeth A.","non-dropping-particle":"","parse-names":false,"suffix":""},{"dropping-particle":"","family":"Rogers","given":"Marian","non-dropping-particle":"","parse-names":false,"suffix":""},{"dropping-particle":"","family":"Karnley","given":"Esther","non-dropping-particle":"","parse-names":false,"suffix":""}],"container-title":"SSM - Population Health","id":"ITEM-1","issue":"January 2019","issued":{"date-parts":[["2020"]]},"title":"Girl Empower – A gender transformative mentoring and cash transfer intervention to promote adolescent wellbeing: Impact findings from a cluster-randomized controlled trial in Liberia","type":"article-journal","volume":"10"},"uris":["http://www.mendeley.com/documents/?uuid=02593c34-1ad1-415b-b90f-8938b254c809"]}],"mendeley":{"formattedCitation":"(Özler &lt;i&gt;et al.&lt;/i&gt;, 2020)","plainTextFormattedCitation":"(Özler et al., 2020)","previouslyFormattedCitation":"(Özler &lt;i&gt;et al.&lt;/i&gt;, 2020)"},"properties":{"noteIndex":0},"schema":"https://github.com/citation-style-language/schema/raw/master/csl-citation.json"}</w:instrText>
            </w:r>
            <w:r w:rsidRPr="00975483">
              <w:rPr>
                <w:rFonts w:ascii="Times New Roman" w:eastAsia="Times New Roman" w:hAnsi="Times New Roman" w:cs="Times New Roman"/>
                <w:color w:val="000000" w:themeColor="text1"/>
                <w:sz w:val="16"/>
                <w:szCs w:val="16"/>
              </w:rPr>
              <w:fldChar w:fldCharType="separate"/>
            </w:r>
            <w:r w:rsidRPr="00975483">
              <w:rPr>
                <w:rFonts w:ascii="Times New Roman" w:eastAsia="Times New Roman" w:hAnsi="Times New Roman" w:cs="Times New Roman"/>
                <w:noProof/>
                <w:color w:val="000000" w:themeColor="text1"/>
                <w:sz w:val="16"/>
                <w:szCs w:val="16"/>
              </w:rPr>
              <w:t xml:space="preserve">(Özler </w:t>
            </w:r>
            <w:r w:rsidRPr="00975483">
              <w:rPr>
                <w:rFonts w:ascii="Times New Roman" w:eastAsia="Times New Roman" w:hAnsi="Times New Roman" w:cs="Times New Roman"/>
                <w:i/>
                <w:noProof/>
                <w:color w:val="000000" w:themeColor="text1"/>
                <w:sz w:val="16"/>
                <w:szCs w:val="16"/>
              </w:rPr>
              <w:t>et al.</w:t>
            </w:r>
            <w:r w:rsidRPr="00975483">
              <w:rPr>
                <w:rFonts w:ascii="Times New Roman" w:eastAsia="Times New Roman" w:hAnsi="Times New Roman" w:cs="Times New Roman"/>
                <w:noProof/>
                <w:color w:val="000000" w:themeColor="text1"/>
                <w:sz w:val="16"/>
                <w:szCs w:val="16"/>
              </w:rPr>
              <w:t>, 2020)</w:t>
            </w:r>
            <w:r w:rsidRPr="00975483">
              <w:rPr>
                <w:rFonts w:ascii="Times New Roman" w:eastAsia="Times New Roman" w:hAnsi="Times New Roman" w:cs="Times New Roman"/>
                <w:color w:val="000000" w:themeColor="text1"/>
                <w:sz w:val="16"/>
                <w:szCs w:val="16"/>
              </w:rPr>
              <w:fldChar w:fldCharType="end"/>
            </w:r>
          </w:p>
        </w:tc>
        <w:tc>
          <w:tcPr>
            <w:tcW w:w="1715" w:type="dxa"/>
            <w:noWrap/>
            <w:hideMark/>
          </w:tcPr>
          <w:p w14:paraId="395B66A9"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Girl Empower – A gender transformative mentoring and cash transfer intervention to promote adolescent wellbeing: Impact findings from a cluster-randomized controlled trial in Liberia</w:t>
            </w:r>
          </w:p>
        </w:tc>
        <w:tc>
          <w:tcPr>
            <w:tcW w:w="1125" w:type="dxa"/>
            <w:noWrap/>
            <w:hideMark/>
          </w:tcPr>
          <w:p w14:paraId="027E2BA7"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1125" w:type="dxa"/>
            <w:noWrap/>
            <w:hideMark/>
          </w:tcPr>
          <w:p w14:paraId="3D5D595E"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USA</w:t>
            </w:r>
          </w:p>
        </w:tc>
        <w:tc>
          <w:tcPr>
            <w:tcW w:w="945" w:type="dxa"/>
            <w:noWrap/>
            <w:hideMark/>
          </w:tcPr>
          <w:p w14:paraId="413A51BA"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0</w:t>
            </w:r>
          </w:p>
        </w:tc>
        <w:tc>
          <w:tcPr>
            <w:tcW w:w="945" w:type="dxa"/>
            <w:noWrap/>
            <w:hideMark/>
          </w:tcPr>
          <w:p w14:paraId="755E309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6</w:t>
            </w:r>
          </w:p>
        </w:tc>
        <w:tc>
          <w:tcPr>
            <w:tcW w:w="3865" w:type="dxa"/>
            <w:noWrap/>
            <w:hideMark/>
          </w:tcPr>
          <w:p w14:paraId="397B4A3B"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The World Bank, 1818 H Street, NW, Washington, DC, 20433, United States</w:t>
            </w:r>
            <w:r w:rsidRPr="00975483">
              <w:rPr>
                <w:rFonts w:ascii="Times New Roman" w:eastAsia="Times New Roman" w:hAnsi="Times New Roman" w:cs="Times New Roman"/>
                <w:color w:val="000000" w:themeColor="text1"/>
                <w:sz w:val="16"/>
                <w:szCs w:val="16"/>
                <w:lang w:eastAsia="en-ZA"/>
              </w:rPr>
              <w:br/>
              <w:t>Population Council, United States</w:t>
            </w:r>
            <w:r w:rsidRPr="00975483">
              <w:rPr>
                <w:rFonts w:ascii="Times New Roman" w:eastAsia="Times New Roman" w:hAnsi="Times New Roman" w:cs="Times New Roman"/>
                <w:color w:val="000000" w:themeColor="text1"/>
                <w:sz w:val="16"/>
                <w:szCs w:val="16"/>
                <w:lang w:eastAsia="en-ZA"/>
              </w:rPr>
              <w:br/>
              <w:t>International Rescue Committee, United States</w:t>
            </w:r>
            <w:r w:rsidRPr="00975483">
              <w:rPr>
                <w:rFonts w:ascii="Times New Roman" w:eastAsia="Times New Roman" w:hAnsi="Times New Roman" w:cs="Times New Roman"/>
                <w:color w:val="000000" w:themeColor="text1"/>
                <w:sz w:val="16"/>
                <w:szCs w:val="16"/>
                <w:lang w:eastAsia="en-ZA"/>
              </w:rPr>
              <w:br/>
              <w:t>City University of New York, United State</w:t>
            </w:r>
            <w:r w:rsidRPr="00975483">
              <w:rPr>
                <w:rFonts w:ascii="Times New Roman" w:eastAsia="Times New Roman" w:hAnsi="Times New Roman" w:cs="Times New Roman"/>
                <w:color w:val="000000" w:themeColor="text1"/>
                <w:sz w:val="16"/>
                <w:szCs w:val="16"/>
                <w:lang w:eastAsia="en-ZA"/>
              </w:rPr>
              <w:br/>
              <w:t>International Rescue Committee, United States</w:t>
            </w:r>
            <w:r w:rsidRPr="00975483">
              <w:rPr>
                <w:rFonts w:ascii="Times New Roman" w:eastAsia="Times New Roman" w:hAnsi="Times New Roman" w:cs="Times New Roman"/>
                <w:color w:val="000000" w:themeColor="text1"/>
                <w:sz w:val="16"/>
                <w:szCs w:val="16"/>
                <w:lang w:eastAsia="en-ZA"/>
              </w:rPr>
              <w:br/>
              <w:t>International Rescue Committee, United States</w:t>
            </w:r>
          </w:p>
        </w:tc>
        <w:tc>
          <w:tcPr>
            <w:tcW w:w="1620" w:type="dxa"/>
            <w:noWrap/>
            <w:hideMark/>
          </w:tcPr>
          <w:p w14:paraId="49DB7B98"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NoVo Foundation</w:t>
            </w:r>
          </w:p>
        </w:tc>
        <w:tc>
          <w:tcPr>
            <w:tcW w:w="720" w:type="dxa"/>
            <w:noWrap/>
            <w:hideMark/>
          </w:tcPr>
          <w:p w14:paraId="04215EF9" w14:textId="77777777" w:rsidR="00AD71B0" w:rsidRPr="00975483" w:rsidRDefault="00AD71B0" w:rsidP="006F4AA3">
            <w:pPr>
              <w:jc w:val="right"/>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2019</w:t>
            </w:r>
          </w:p>
        </w:tc>
        <w:tc>
          <w:tcPr>
            <w:tcW w:w="1440" w:type="dxa"/>
            <w:noWrap/>
            <w:hideMark/>
          </w:tcPr>
          <w:p w14:paraId="0F452763" w14:textId="77777777" w:rsidR="00AD71B0" w:rsidRPr="00975483" w:rsidRDefault="00AD71B0" w:rsidP="006F4AA3">
            <w:pPr>
              <w:rPr>
                <w:rFonts w:ascii="Times New Roman" w:eastAsia="Times New Roman" w:hAnsi="Times New Roman" w:cs="Times New Roman"/>
                <w:color w:val="000000" w:themeColor="text1"/>
                <w:sz w:val="16"/>
                <w:szCs w:val="16"/>
                <w:lang w:eastAsia="en-ZA"/>
              </w:rPr>
            </w:pPr>
            <w:r w:rsidRPr="00975483">
              <w:rPr>
                <w:rFonts w:ascii="Times New Roman" w:eastAsia="Times New Roman" w:hAnsi="Times New Roman" w:cs="Times New Roman"/>
                <w:color w:val="000000" w:themeColor="text1"/>
                <w:sz w:val="16"/>
                <w:szCs w:val="16"/>
                <w:lang w:eastAsia="en-ZA"/>
              </w:rPr>
              <w:t>Liberia</w:t>
            </w:r>
          </w:p>
        </w:tc>
      </w:tr>
    </w:tbl>
    <w:p w14:paraId="320EDC3F" w14:textId="77777777" w:rsidR="00256D86" w:rsidRPr="00975483" w:rsidRDefault="00256D86">
      <w:pPr>
        <w:rPr>
          <w:rFonts w:ascii="Times New Roman" w:eastAsia="Times New Roman" w:hAnsi="Times New Roman" w:cs="Times New Roman"/>
          <w:b/>
          <w:color w:val="000000" w:themeColor="text1"/>
          <w:sz w:val="16"/>
          <w:szCs w:val="16"/>
          <w:lang w:eastAsia="en-ZA"/>
        </w:rPr>
      </w:pPr>
    </w:p>
    <w:p w14:paraId="7F241E72" w14:textId="77777777" w:rsidR="00D90EF4" w:rsidRPr="00975483" w:rsidRDefault="00D90EF4">
      <w:pPr>
        <w:rPr>
          <w:rFonts w:ascii="Times New Roman" w:hAnsi="Times New Roman" w:cs="Times New Roman"/>
          <w:color w:val="000000" w:themeColor="text1"/>
          <w:sz w:val="16"/>
          <w:szCs w:val="16"/>
        </w:rPr>
      </w:pPr>
    </w:p>
    <w:sectPr w:rsidR="00D90EF4" w:rsidRPr="00975483" w:rsidSect="000267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2833"/>
    <w:multiLevelType w:val="hybridMultilevel"/>
    <w:tmpl w:val="C8D2C4A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88951D5"/>
    <w:multiLevelType w:val="hybridMultilevel"/>
    <w:tmpl w:val="58D8D24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2035030019">
    <w:abstractNumId w:val="0"/>
  </w:num>
  <w:num w:numId="2" w16cid:durableId="6921523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EF4"/>
    <w:rsid w:val="00011C00"/>
    <w:rsid w:val="00026779"/>
    <w:rsid w:val="00256D86"/>
    <w:rsid w:val="00290177"/>
    <w:rsid w:val="004A2042"/>
    <w:rsid w:val="00660A1E"/>
    <w:rsid w:val="006F4AA3"/>
    <w:rsid w:val="0088034A"/>
    <w:rsid w:val="008A77CA"/>
    <w:rsid w:val="00975483"/>
    <w:rsid w:val="00A10DD9"/>
    <w:rsid w:val="00AD71B0"/>
    <w:rsid w:val="00D90EF4"/>
    <w:rsid w:val="00EE5F8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61DB47"/>
  <w15:chartTrackingRefBased/>
  <w15:docId w15:val="{6795140B-BC7D-4DD7-AC6B-92D8FF32F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0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4AA3"/>
    <w:pPr>
      <w:ind w:left="720"/>
      <w:contextualSpacing/>
    </w:pPr>
  </w:style>
  <w:style w:type="character" w:styleId="Hyperlink">
    <w:name w:val="Hyperlink"/>
    <w:basedOn w:val="DefaultParagraphFont"/>
    <w:uiPriority w:val="99"/>
    <w:unhideWhenUsed/>
    <w:rsid w:val="00AD71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421435">
      <w:bodyDiv w:val="1"/>
      <w:marLeft w:val="0"/>
      <w:marRight w:val="0"/>
      <w:marTop w:val="0"/>
      <w:marBottom w:val="0"/>
      <w:divBdr>
        <w:top w:val="none" w:sz="0" w:space="0" w:color="auto"/>
        <w:left w:val="none" w:sz="0" w:space="0" w:color="auto"/>
        <w:bottom w:val="none" w:sz="0" w:space="0" w:color="auto"/>
        <w:right w:val="none" w:sz="0" w:space="0" w:color="auto"/>
      </w:divBdr>
    </w:div>
    <w:div w:id="1336301989">
      <w:bodyDiv w:val="1"/>
      <w:marLeft w:val="0"/>
      <w:marRight w:val="0"/>
      <w:marTop w:val="0"/>
      <w:marBottom w:val="0"/>
      <w:divBdr>
        <w:top w:val="none" w:sz="0" w:space="0" w:color="auto"/>
        <w:left w:val="none" w:sz="0" w:space="0" w:color="auto"/>
        <w:bottom w:val="none" w:sz="0" w:space="0" w:color="auto"/>
        <w:right w:val="none" w:sz="0" w:space="0" w:color="auto"/>
      </w:divBdr>
    </w:div>
    <w:div w:id="1366441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jrh.info/index.php/ajrh/article/view/5693/227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989</Words>
  <Characters>30556</Characters>
  <Application>Microsoft Office Word</Application>
  <DocSecurity>0</DocSecurity>
  <Lines>1636</Lines>
  <Paragraphs>5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de</dc:creator>
  <cp:keywords/>
  <dc:description/>
  <cp:lastModifiedBy>Micaela Gail Villasenor</cp:lastModifiedBy>
  <cp:revision>2</cp:revision>
  <dcterms:created xsi:type="dcterms:W3CDTF">2026-01-07T06:39:00Z</dcterms:created>
  <dcterms:modified xsi:type="dcterms:W3CDTF">2026-01-07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49a3bc-ed12-4e3d-ace5-8cd5b89ce939</vt:lpwstr>
  </property>
</Properties>
</file>